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CB2C1" w14:textId="6F727D5D" w:rsidR="00E44181" w:rsidRPr="008228CD" w:rsidRDefault="00AF0C8E" w:rsidP="00E44181">
      <w:pPr>
        <w:pStyle w:val="Title"/>
        <w:spacing w:line="360" w:lineRule="auto"/>
        <w:jc w:val="center"/>
        <w:rPr>
          <w:rFonts w:asciiTheme="minorHAnsi" w:hAnsiTheme="minorHAnsi"/>
          <w:lang w:val="en-US"/>
        </w:rPr>
      </w:pPr>
      <w:r w:rsidRPr="008228CD">
        <w:rPr>
          <w:rFonts w:asciiTheme="minorHAnsi" w:hAnsiTheme="minorHAnsi"/>
          <w:lang w:val="en-US"/>
        </w:rPr>
        <w:t xml:space="preserve">Supplementary </w:t>
      </w:r>
      <w:r w:rsidR="00E44181" w:rsidRPr="008228CD">
        <w:rPr>
          <w:rFonts w:asciiTheme="minorHAnsi" w:hAnsiTheme="minorHAnsi"/>
          <w:lang w:val="en-US"/>
        </w:rPr>
        <w:t>Tables</w:t>
      </w:r>
    </w:p>
    <w:p w14:paraId="12A2CB0D" w14:textId="77777777" w:rsidR="00E44181" w:rsidRPr="008228CD" w:rsidRDefault="00E44181" w:rsidP="00E44181">
      <w:pPr>
        <w:rPr>
          <w:b/>
          <w:bCs/>
          <w:lang w:val="en-US"/>
        </w:rPr>
      </w:pPr>
    </w:p>
    <w:sdt>
      <w:sdtPr>
        <w:rPr>
          <w:rFonts w:asciiTheme="minorHAnsi" w:eastAsiaTheme="minorHAnsi" w:hAnsiTheme="minorHAnsi" w:cstheme="minorBidi"/>
          <w:color w:val="auto"/>
          <w:kern w:val="2"/>
          <w:sz w:val="24"/>
          <w:szCs w:val="24"/>
          <w:lang w:val="en-US" w:eastAsia="en-US"/>
          <w14:ligatures w14:val="standardContextual"/>
        </w:rPr>
        <w:id w:val="-32120458"/>
        <w:docPartObj>
          <w:docPartGallery w:val="Table of Contents"/>
          <w:docPartUnique/>
        </w:docPartObj>
      </w:sdtPr>
      <w:sdtEndPr>
        <w:rPr>
          <w:b/>
          <w:bCs/>
        </w:rPr>
      </w:sdtEndPr>
      <w:sdtContent>
        <w:p w14:paraId="6295B9CC" w14:textId="48433406" w:rsidR="008228CD" w:rsidRPr="008228CD" w:rsidRDefault="008228CD">
          <w:pPr>
            <w:pStyle w:val="TOCHeading"/>
            <w:rPr>
              <w:color w:val="auto"/>
              <w:lang w:val="en-US"/>
            </w:rPr>
          </w:pPr>
          <w:r w:rsidRPr="008228CD">
            <w:rPr>
              <w:color w:val="auto"/>
              <w:lang w:val="en-US"/>
            </w:rPr>
            <w:t xml:space="preserve">Table of Contents </w:t>
          </w:r>
        </w:p>
        <w:p w14:paraId="3A7DCDC2" w14:textId="66D3E53B" w:rsidR="00347971" w:rsidRDefault="008228CD">
          <w:pPr>
            <w:pStyle w:val="TOC2"/>
            <w:tabs>
              <w:tab w:val="right" w:leader="dot" w:pos="12996"/>
            </w:tabs>
            <w:rPr>
              <w:rFonts w:eastAsiaTheme="minorEastAsia"/>
              <w:noProof/>
              <w:sz w:val="22"/>
              <w:szCs w:val="22"/>
              <w:lang w:val="nl-NL" w:eastAsia="nl-NL"/>
            </w:rPr>
          </w:pPr>
          <w:r w:rsidRPr="008228CD">
            <w:rPr>
              <w:lang w:val="en-US"/>
            </w:rPr>
            <w:fldChar w:fldCharType="begin"/>
          </w:r>
          <w:r w:rsidRPr="008228CD">
            <w:rPr>
              <w:lang w:val="en-US"/>
            </w:rPr>
            <w:instrText xml:space="preserve"> TOC \o "1-3" \h \z \u </w:instrText>
          </w:r>
          <w:r w:rsidRPr="008228CD">
            <w:rPr>
              <w:lang w:val="en-US"/>
            </w:rPr>
            <w:fldChar w:fldCharType="separate"/>
          </w:r>
          <w:hyperlink w:anchor="_Toc206434279" w:history="1">
            <w:r w:rsidR="00347971" w:rsidRPr="004A1A62">
              <w:rPr>
                <w:rStyle w:val="Hyperlink"/>
                <w:b/>
                <w:bCs/>
                <w:noProof/>
                <w:lang w:val="en-US"/>
              </w:rPr>
              <w:t>Supplementary Table 1</w:t>
            </w:r>
            <w:r w:rsidR="00347971">
              <w:rPr>
                <w:noProof/>
                <w:webHidden/>
              </w:rPr>
              <w:tab/>
            </w:r>
            <w:r w:rsidR="00347971">
              <w:rPr>
                <w:noProof/>
                <w:webHidden/>
              </w:rPr>
              <w:fldChar w:fldCharType="begin"/>
            </w:r>
            <w:r w:rsidR="00347971">
              <w:rPr>
                <w:noProof/>
                <w:webHidden/>
              </w:rPr>
              <w:instrText xml:space="preserve"> PAGEREF _Toc206434279 \h </w:instrText>
            </w:r>
            <w:r w:rsidR="00347971">
              <w:rPr>
                <w:noProof/>
                <w:webHidden/>
              </w:rPr>
            </w:r>
            <w:r w:rsidR="00347971">
              <w:rPr>
                <w:noProof/>
                <w:webHidden/>
              </w:rPr>
              <w:fldChar w:fldCharType="separate"/>
            </w:r>
            <w:r w:rsidR="00347971">
              <w:rPr>
                <w:noProof/>
                <w:webHidden/>
              </w:rPr>
              <w:t>2</w:t>
            </w:r>
            <w:r w:rsidR="00347971">
              <w:rPr>
                <w:noProof/>
                <w:webHidden/>
              </w:rPr>
              <w:fldChar w:fldCharType="end"/>
            </w:r>
          </w:hyperlink>
        </w:p>
        <w:p w14:paraId="074B6FE3" w14:textId="5B0E5945" w:rsidR="00347971" w:rsidRDefault="00347971">
          <w:pPr>
            <w:pStyle w:val="TOC2"/>
            <w:tabs>
              <w:tab w:val="right" w:leader="dot" w:pos="12996"/>
            </w:tabs>
            <w:rPr>
              <w:rFonts w:eastAsiaTheme="minorEastAsia"/>
              <w:noProof/>
              <w:sz w:val="22"/>
              <w:szCs w:val="22"/>
              <w:lang w:val="nl-NL" w:eastAsia="nl-NL"/>
            </w:rPr>
          </w:pPr>
          <w:hyperlink w:anchor="_Toc206434280" w:history="1">
            <w:r w:rsidRPr="004A1A62">
              <w:rPr>
                <w:rStyle w:val="Hyperlink"/>
                <w:b/>
                <w:bCs/>
                <w:noProof/>
                <w:lang w:val="en-US"/>
              </w:rPr>
              <w:t>Supplementary Table 2</w:t>
            </w:r>
            <w:r>
              <w:rPr>
                <w:noProof/>
                <w:webHidden/>
              </w:rPr>
              <w:tab/>
            </w:r>
            <w:r>
              <w:rPr>
                <w:noProof/>
                <w:webHidden/>
              </w:rPr>
              <w:fldChar w:fldCharType="begin"/>
            </w:r>
            <w:r>
              <w:rPr>
                <w:noProof/>
                <w:webHidden/>
              </w:rPr>
              <w:instrText xml:space="preserve"> PAGEREF _Toc206434280 \h </w:instrText>
            </w:r>
            <w:r>
              <w:rPr>
                <w:noProof/>
                <w:webHidden/>
              </w:rPr>
            </w:r>
            <w:r>
              <w:rPr>
                <w:noProof/>
                <w:webHidden/>
              </w:rPr>
              <w:fldChar w:fldCharType="separate"/>
            </w:r>
            <w:r>
              <w:rPr>
                <w:noProof/>
                <w:webHidden/>
              </w:rPr>
              <w:t>4</w:t>
            </w:r>
            <w:r>
              <w:rPr>
                <w:noProof/>
                <w:webHidden/>
              </w:rPr>
              <w:fldChar w:fldCharType="end"/>
            </w:r>
          </w:hyperlink>
        </w:p>
        <w:p w14:paraId="74100ADD" w14:textId="3C28CE19" w:rsidR="00347971" w:rsidRDefault="00347971">
          <w:pPr>
            <w:pStyle w:val="TOC2"/>
            <w:tabs>
              <w:tab w:val="right" w:leader="dot" w:pos="12996"/>
            </w:tabs>
            <w:rPr>
              <w:rFonts w:eastAsiaTheme="minorEastAsia"/>
              <w:noProof/>
              <w:sz w:val="22"/>
              <w:szCs w:val="22"/>
              <w:lang w:val="nl-NL" w:eastAsia="nl-NL"/>
            </w:rPr>
          </w:pPr>
          <w:hyperlink w:anchor="_Toc206434281" w:history="1">
            <w:r w:rsidRPr="004A1A62">
              <w:rPr>
                <w:rStyle w:val="Hyperlink"/>
                <w:b/>
                <w:bCs/>
                <w:noProof/>
                <w:lang w:val="en-US"/>
              </w:rPr>
              <w:t>Supplementary Table 3</w:t>
            </w:r>
            <w:r>
              <w:rPr>
                <w:noProof/>
                <w:webHidden/>
              </w:rPr>
              <w:tab/>
            </w:r>
            <w:r>
              <w:rPr>
                <w:noProof/>
                <w:webHidden/>
              </w:rPr>
              <w:fldChar w:fldCharType="begin"/>
            </w:r>
            <w:r>
              <w:rPr>
                <w:noProof/>
                <w:webHidden/>
              </w:rPr>
              <w:instrText xml:space="preserve"> PAGEREF _Toc206434281 \h </w:instrText>
            </w:r>
            <w:r>
              <w:rPr>
                <w:noProof/>
                <w:webHidden/>
              </w:rPr>
            </w:r>
            <w:r>
              <w:rPr>
                <w:noProof/>
                <w:webHidden/>
              </w:rPr>
              <w:fldChar w:fldCharType="separate"/>
            </w:r>
            <w:r>
              <w:rPr>
                <w:noProof/>
                <w:webHidden/>
              </w:rPr>
              <w:t>10</w:t>
            </w:r>
            <w:r>
              <w:rPr>
                <w:noProof/>
                <w:webHidden/>
              </w:rPr>
              <w:fldChar w:fldCharType="end"/>
            </w:r>
          </w:hyperlink>
        </w:p>
        <w:p w14:paraId="267DB15B" w14:textId="4AA82971" w:rsidR="00347971" w:rsidRDefault="00347971">
          <w:pPr>
            <w:pStyle w:val="TOC2"/>
            <w:tabs>
              <w:tab w:val="right" w:leader="dot" w:pos="12996"/>
            </w:tabs>
            <w:rPr>
              <w:rFonts w:eastAsiaTheme="minorEastAsia"/>
              <w:noProof/>
              <w:sz w:val="22"/>
              <w:szCs w:val="22"/>
              <w:lang w:val="nl-NL" w:eastAsia="nl-NL"/>
            </w:rPr>
          </w:pPr>
          <w:hyperlink w:anchor="_Toc206434282" w:history="1">
            <w:r w:rsidRPr="004A1A62">
              <w:rPr>
                <w:rStyle w:val="Hyperlink"/>
                <w:b/>
                <w:bCs/>
                <w:noProof/>
                <w:lang w:val="en-US"/>
              </w:rPr>
              <w:t>Supplementary Table 4</w:t>
            </w:r>
            <w:r>
              <w:rPr>
                <w:noProof/>
                <w:webHidden/>
              </w:rPr>
              <w:tab/>
            </w:r>
            <w:r>
              <w:rPr>
                <w:noProof/>
                <w:webHidden/>
              </w:rPr>
              <w:fldChar w:fldCharType="begin"/>
            </w:r>
            <w:r>
              <w:rPr>
                <w:noProof/>
                <w:webHidden/>
              </w:rPr>
              <w:instrText xml:space="preserve"> PAGEREF _Toc206434282 \h </w:instrText>
            </w:r>
            <w:r>
              <w:rPr>
                <w:noProof/>
                <w:webHidden/>
              </w:rPr>
            </w:r>
            <w:r>
              <w:rPr>
                <w:noProof/>
                <w:webHidden/>
              </w:rPr>
              <w:fldChar w:fldCharType="separate"/>
            </w:r>
            <w:r>
              <w:rPr>
                <w:noProof/>
                <w:webHidden/>
              </w:rPr>
              <w:t>13</w:t>
            </w:r>
            <w:r>
              <w:rPr>
                <w:noProof/>
                <w:webHidden/>
              </w:rPr>
              <w:fldChar w:fldCharType="end"/>
            </w:r>
          </w:hyperlink>
        </w:p>
        <w:p w14:paraId="2505AF56" w14:textId="3F09A748" w:rsidR="008228CD" w:rsidRPr="008228CD" w:rsidRDefault="008228CD">
          <w:pPr>
            <w:rPr>
              <w:lang w:val="en-US"/>
            </w:rPr>
          </w:pPr>
          <w:r w:rsidRPr="008228CD">
            <w:rPr>
              <w:b/>
              <w:bCs/>
              <w:lang w:val="en-US"/>
            </w:rPr>
            <w:fldChar w:fldCharType="end"/>
          </w:r>
        </w:p>
      </w:sdtContent>
    </w:sdt>
    <w:p w14:paraId="40B3D766" w14:textId="77777777" w:rsidR="008228CD" w:rsidRPr="008228CD" w:rsidRDefault="008228CD" w:rsidP="00E44181">
      <w:pPr>
        <w:rPr>
          <w:b/>
          <w:bCs/>
          <w:lang w:val="en-US"/>
        </w:rPr>
      </w:pPr>
    </w:p>
    <w:p w14:paraId="1E50E122" w14:textId="49561752" w:rsidR="008228CD" w:rsidRPr="008228CD" w:rsidRDefault="008228CD" w:rsidP="00E44181">
      <w:pPr>
        <w:rPr>
          <w:b/>
          <w:bCs/>
          <w:lang w:val="en-US"/>
        </w:rPr>
      </w:pPr>
    </w:p>
    <w:p w14:paraId="06C97D22" w14:textId="77777777" w:rsidR="008228CD" w:rsidRPr="008228CD" w:rsidRDefault="008228CD">
      <w:pPr>
        <w:rPr>
          <w:b/>
          <w:bCs/>
          <w:lang w:val="en-US"/>
        </w:rPr>
      </w:pPr>
      <w:r w:rsidRPr="008228CD">
        <w:rPr>
          <w:b/>
          <w:bCs/>
          <w:lang w:val="en-US"/>
        </w:rPr>
        <w:br w:type="page"/>
      </w:r>
    </w:p>
    <w:p w14:paraId="5F80C78A" w14:textId="3649734C" w:rsidR="00347971" w:rsidRDefault="00347971" w:rsidP="00347971">
      <w:pPr>
        <w:rPr>
          <w:rFonts w:cs="Arial"/>
          <w:lang w:val="en-US"/>
        </w:rPr>
      </w:pPr>
      <w:bookmarkStart w:id="0" w:name="_Toc206434279"/>
      <w:r w:rsidRPr="008228CD">
        <w:rPr>
          <w:rStyle w:val="Heading2Char"/>
          <w:b/>
          <w:bCs/>
          <w:color w:val="auto"/>
          <w:sz w:val="24"/>
          <w:szCs w:val="24"/>
          <w:lang w:val="en-US"/>
        </w:rPr>
        <w:lastRenderedPageBreak/>
        <w:t>Supplementary Table 1</w:t>
      </w:r>
      <w:bookmarkEnd w:id="0"/>
      <w:r w:rsidRPr="008228CD">
        <w:rPr>
          <w:lang w:val="en-US"/>
        </w:rPr>
        <w:t xml:space="preserve">. </w:t>
      </w:r>
      <w:r>
        <w:rPr>
          <w:lang w:val="en-US"/>
        </w:rPr>
        <w:t>Digital object identifier (DOI) of i</w:t>
      </w:r>
      <w:r w:rsidRPr="00AF0C8E">
        <w:rPr>
          <w:rFonts w:cs="Arial"/>
          <w:lang w:val="en-US"/>
        </w:rPr>
        <w:t xml:space="preserve">nitial records </w:t>
      </w:r>
      <w:r>
        <w:rPr>
          <w:rFonts w:cs="Arial"/>
          <w:lang w:val="en-US"/>
        </w:rPr>
        <w:t xml:space="preserve">used as prior knowledge </w:t>
      </w:r>
      <w:r w:rsidRPr="00AF0C8E">
        <w:rPr>
          <w:rFonts w:cs="Arial"/>
          <w:lang w:val="en-US"/>
        </w:rPr>
        <w:t xml:space="preserve">for </w:t>
      </w:r>
      <w:proofErr w:type="spellStart"/>
      <w:r w:rsidRPr="00AF0C8E">
        <w:rPr>
          <w:rFonts w:cs="Arial"/>
          <w:lang w:val="en-US"/>
        </w:rPr>
        <w:t>ASReview</w:t>
      </w:r>
      <w:proofErr w:type="spellEnd"/>
      <w:r w:rsidRPr="00AF0C8E">
        <w:rPr>
          <w:rFonts w:cs="Arial"/>
          <w:lang w:val="en-US"/>
        </w:rPr>
        <w:t xml:space="preserve"> training</w:t>
      </w:r>
      <w:r>
        <w:rPr>
          <w:rFonts w:cs="Arial"/>
          <w:lang w:val="en-US"/>
        </w:rPr>
        <w:t>.</w:t>
      </w:r>
    </w:p>
    <w:p w14:paraId="2F87443D" w14:textId="77777777" w:rsidR="00347971" w:rsidRPr="00AF0C8E" w:rsidRDefault="00347971" w:rsidP="00347971">
      <w:pPr>
        <w:rPr>
          <w:rFonts w:cs="Arial"/>
          <w:lang w:val="en-US"/>
        </w:rPr>
      </w:pPr>
    </w:p>
    <w:tbl>
      <w:tblPr>
        <w:tblStyle w:val="TableGrid"/>
        <w:tblW w:w="0" w:type="auto"/>
        <w:jc w:val="center"/>
        <w:tblLook w:val="04A0" w:firstRow="1" w:lastRow="0" w:firstColumn="1" w:lastColumn="0" w:noHBand="0" w:noVBand="1"/>
      </w:tblPr>
      <w:tblGrid>
        <w:gridCol w:w="4414"/>
        <w:gridCol w:w="4414"/>
      </w:tblGrid>
      <w:tr w:rsidR="00347971" w:rsidRPr="00AF0C8E" w14:paraId="7C84DD2E" w14:textId="77777777" w:rsidTr="00347971">
        <w:trPr>
          <w:jc w:val="center"/>
        </w:trPr>
        <w:tc>
          <w:tcPr>
            <w:tcW w:w="8828" w:type="dxa"/>
            <w:gridSpan w:val="2"/>
            <w:tcBorders>
              <w:left w:val="nil"/>
              <w:right w:val="nil"/>
            </w:tcBorders>
            <w:shd w:val="clear" w:color="auto" w:fill="ADADAD" w:themeFill="background2" w:themeFillShade="BF"/>
          </w:tcPr>
          <w:p w14:paraId="6A73EE2B" w14:textId="128E123C" w:rsidR="00347971" w:rsidRPr="00AF0C8E" w:rsidRDefault="00347971" w:rsidP="00860901">
            <w:pPr>
              <w:spacing w:line="360" w:lineRule="auto"/>
              <w:jc w:val="center"/>
              <w:rPr>
                <w:rFonts w:cs="Times New Roman"/>
                <w:b/>
                <w:bCs/>
                <w:sz w:val="20"/>
                <w:szCs w:val="20"/>
                <w:lang w:val="en-US"/>
              </w:rPr>
            </w:pPr>
            <w:r w:rsidRPr="00AF0C8E">
              <w:rPr>
                <w:rFonts w:cs="Times New Roman"/>
                <w:b/>
                <w:bCs/>
                <w:sz w:val="20"/>
                <w:szCs w:val="20"/>
                <w:lang w:val="en-US"/>
              </w:rPr>
              <w:t xml:space="preserve">Prior knowledge for </w:t>
            </w:r>
            <w:r>
              <w:rPr>
                <w:rFonts w:cs="Times New Roman"/>
                <w:b/>
                <w:bCs/>
                <w:sz w:val="20"/>
                <w:szCs w:val="20"/>
                <w:lang w:val="en-US"/>
              </w:rPr>
              <w:t>gastro-esophageal reflux disease</w:t>
            </w:r>
            <w:r w:rsidRPr="00AF0C8E">
              <w:rPr>
                <w:rFonts w:cs="Times New Roman"/>
                <w:b/>
                <w:bCs/>
                <w:sz w:val="20"/>
                <w:szCs w:val="20"/>
                <w:lang w:val="en-US"/>
              </w:rPr>
              <w:t xml:space="preserve"> section</w:t>
            </w:r>
          </w:p>
        </w:tc>
      </w:tr>
      <w:tr w:rsidR="00347971" w:rsidRPr="00AF0C8E" w14:paraId="3C771DEE" w14:textId="77777777" w:rsidTr="00347971">
        <w:trPr>
          <w:jc w:val="center"/>
        </w:trPr>
        <w:tc>
          <w:tcPr>
            <w:tcW w:w="4414" w:type="dxa"/>
            <w:tcBorders>
              <w:left w:val="nil"/>
              <w:bottom w:val="single" w:sz="4" w:space="0" w:color="auto"/>
              <w:right w:val="nil"/>
            </w:tcBorders>
            <w:shd w:val="clear" w:color="auto" w:fill="FFFFFF" w:themeFill="background1"/>
          </w:tcPr>
          <w:p w14:paraId="10262DB1" w14:textId="77777777" w:rsidR="00347971" w:rsidRPr="00AF0C8E" w:rsidRDefault="00347971" w:rsidP="00860901">
            <w:pPr>
              <w:spacing w:line="360" w:lineRule="auto"/>
              <w:jc w:val="center"/>
              <w:rPr>
                <w:rFonts w:cs="Times New Roman"/>
                <w:b/>
                <w:bCs/>
                <w:sz w:val="20"/>
                <w:szCs w:val="20"/>
                <w:lang w:val="en-US"/>
              </w:rPr>
            </w:pPr>
            <w:r w:rsidRPr="00AF0C8E">
              <w:rPr>
                <w:rFonts w:cs="Times New Roman"/>
                <w:b/>
                <w:bCs/>
                <w:sz w:val="20"/>
                <w:szCs w:val="20"/>
                <w:lang w:val="en-US"/>
              </w:rPr>
              <w:t>Prior knowledge relevant papers</w:t>
            </w:r>
          </w:p>
        </w:tc>
        <w:tc>
          <w:tcPr>
            <w:tcW w:w="4414" w:type="dxa"/>
            <w:tcBorders>
              <w:left w:val="nil"/>
              <w:bottom w:val="single" w:sz="4" w:space="0" w:color="auto"/>
              <w:right w:val="nil"/>
            </w:tcBorders>
            <w:shd w:val="clear" w:color="auto" w:fill="FFFFFF" w:themeFill="background1"/>
          </w:tcPr>
          <w:p w14:paraId="23B39C12" w14:textId="77777777" w:rsidR="00347971" w:rsidRPr="00AF0C8E" w:rsidRDefault="00347971" w:rsidP="00860901">
            <w:pPr>
              <w:spacing w:line="360" w:lineRule="auto"/>
              <w:jc w:val="center"/>
              <w:rPr>
                <w:rFonts w:cs="Times New Roman"/>
                <w:b/>
                <w:bCs/>
                <w:sz w:val="20"/>
                <w:szCs w:val="20"/>
                <w:lang w:val="en-US"/>
              </w:rPr>
            </w:pPr>
            <w:r w:rsidRPr="00AF0C8E">
              <w:rPr>
                <w:rFonts w:cs="Times New Roman"/>
                <w:b/>
                <w:bCs/>
                <w:sz w:val="20"/>
                <w:szCs w:val="20"/>
                <w:lang w:val="en-US"/>
              </w:rPr>
              <w:t>Prior knowledge irrelevant papers</w:t>
            </w:r>
          </w:p>
        </w:tc>
      </w:tr>
      <w:tr w:rsidR="00347971" w:rsidRPr="00AF0C8E" w14:paraId="204585EC" w14:textId="77777777" w:rsidTr="00347971">
        <w:trPr>
          <w:jc w:val="center"/>
        </w:trPr>
        <w:tc>
          <w:tcPr>
            <w:tcW w:w="4414" w:type="dxa"/>
            <w:tcBorders>
              <w:left w:val="nil"/>
              <w:right w:val="nil"/>
            </w:tcBorders>
            <w:shd w:val="clear" w:color="auto" w:fill="E8E8E8" w:themeFill="background2"/>
            <w:vAlign w:val="bottom"/>
          </w:tcPr>
          <w:p w14:paraId="40C40090"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3390/nu16183210</w:t>
            </w:r>
          </w:p>
        </w:tc>
        <w:tc>
          <w:tcPr>
            <w:tcW w:w="4414" w:type="dxa"/>
            <w:tcBorders>
              <w:left w:val="nil"/>
              <w:right w:val="nil"/>
            </w:tcBorders>
            <w:shd w:val="clear" w:color="auto" w:fill="E8E8E8" w:themeFill="background2"/>
            <w:vAlign w:val="bottom"/>
          </w:tcPr>
          <w:p w14:paraId="3A566AA1"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24875/CIRU.23000545</w:t>
            </w:r>
          </w:p>
        </w:tc>
      </w:tr>
      <w:tr w:rsidR="00347971" w:rsidRPr="00AF0C8E" w14:paraId="500E6332" w14:textId="77777777" w:rsidTr="00347971">
        <w:trPr>
          <w:jc w:val="center"/>
        </w:trPr>
        <w:tc>
          <w:tcPr>
            <w:tcW w:w="4414" w:type="dxa"/>
            <w:tcBorders>
              <w:left w:val="nil"/>
              <w:right w:val="nil"/>
            </w:tcBorders>
            <w:shd w:val="clear" w:color="auto" w:fill="E8E8E8" w:themeFill="background2"/>
            <w:vAlign w:val="bottom"/>
          </w:tcPr>
          <w:p w14:paraId="262F63A3"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590/0102-6720202400021e1814</w:t>
            </w:r>
          </w:p>
        </w:tc>
        <w:tc>
          <w:tcPr>
            <w:tcW w:w="4414" w:type="dxa"/>
            <w:tcBorders>
              <w:left w:val="nil"/>
              <w:right w:val="nil"/>
            </w:tcBorders>
            <w:shd w:val="clear" w:color="auto" w:fill="E8E8E8" w:themeFill="background2"/>
            <w:vAlign w:val="bottom"/>
          </w:tcPr>
          <w:p w14:paraId="030E20D6"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11695-024-07545-2</w:t>
            </w:r>
          </w:p>
        </w:tc>
      </w:tr>
      <w:tr w:rsidR="00347971" w:rsidRPr="00AF0C8E" w14:paraId="5D16F884" w14:textId="77777777" w:rsidTr="00347971">
        <w:trPr>
          <w:jc w:val="center"/>
        </w:trPr>
        <w:tc>
          <w:tcPr>
            <w:tcW w:w="4414" w:type="dxa"/>
            <w:tcBorders>
              <w:left w:val="nil"/>
              <w:right w:val="nil"/>
            </w:tcBorders>
            <w:shd w:val="clear" w:color="auto" w:fill="E8E8E8" w:themeFill="background2"/>
            <w:vAlign w:val="bottom"/>
          </w:tcPr>
          <w:p w14:paraId="53004A82"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00464-024-10907-7</w:t>
            </w:r>
          </w:p>
        </w:tc>
        <w:tc>
          <w:tcPr>
            <w:tcW w:w="4414" w:type="dxa"/>
            <w:tcBorders>
              <w:left w:val="nil"/>
              <w:right w:val="nil"/>
            </w:tcBorders>
            <w:shd w:val="clear" w:color="auto" w:fill="E8E8E8" w:themeFill="background2"/>
            <w:vAlign w:val="bottom"/>
          </w:tcPr>
          <w:p w14:paraId="4D3749CC"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00464-024-11303-x</w:t>
            </w:r>
          </w:p>
        </w:tc>
      </w:tr>
      <w:tr w:rsidR="00347971" w:rsidRPr="00AF0C8E" w14:paraId="5D426CD3" w14:textId="77777777" w:rsidTr="00347971">
        <w:trPr>
          <w:jc w:val="center"/>
        </w:trPr>
        <w:tc>
          <w:tcPr>
            <w:tcW w:w="4414" w:type="dxa"/>
            <w:tcBorders>
              <w:left w:val="nil"/>
              <w:right w:val="nil"/>
            </w:tcBorders>
            <w:shd w:val="clear" w:color="auto" w:fill="E8E8E8" w:themeFill="background2"/>
            <w:vAlign w:val="bottom"/>
          </w:tcPr>
          <w:p w14:paraId="5548BEE3"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16/j.gassur.2024.01.038</w:t>
            </w:r>
          </w:p>
        </w:tc>
        <w:tc>
          <w:tcPr>
            <w:tcW w:w="4414" w:type="dxa"/>
            <w:tcBorders>
              <w:left w:val="nil"/>
              <w:right w:val="nil"/>
            </w:tcBorders>
            <w:shd w:val="clear" w:color="auto" w:fill="E8E8E8" w:themeFill="background2"/>
            <w:vAlign w:val="bottom"/>
          </w:tcPr>
          <w:p w14:paraId="62CFE99F"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11695-024-07526-5</w:t>
            </w:r>
          </w:p>
        </w:tc>
      </w:tr>
      <w:tr w:rsidR="00347971" w:rsidRPr="00AF0C8E" w14:paraId="4844CF93" w14:textId="77777777" w:rsidTr="00347971">
        <w:trPr>
          <w:jc w:val="center"/>
        </w:trPr>
        <w:tc>
          <w:tcPr>
            <w:tcW w:w="4414" w:type="dxa"/>
            <w:tcBorders>
              <w:left w:val="nil"/>
              <w:right w:val="nil"/>
            </w:tcBorders>
            <w:shd w:val="clear" w:color="auto" w:fill="E8E8E8" w:themeFill="background2"/>
            <w:vAlign w:val="bottom"/>
          </w:tcPr>
          <w:p w14:paraId="5855C25A"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3390/medicina60030405</w:t>
            </w:r>
          </w:p>
        </w:tc>
        <w:tc>
          <w:tcPr>
            <w:tcW w:w="4414" w:type="dxa"/>
            <w:tcBorders>
              <w:left w:val="nil"/>
              <w:right w:val="nil"/>
            </w:tcBorders>
            <w:shd w:val="clear" w:color="auto" w:fill="E8E8E8" w:themeFill="background2"/>
            <w:vAlign w:val="bottom"/>
          </w:tcPr>
          <w:p w14:paraId="6D0DDF84"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11695-024-07424-w</w:t>
            </w:r>
          </w:p>
        </w:tc>
      </w:tr>
      <w:tr w:rsidR="00347971" w:rsidRPr="00AF0C8E" w14:paraId="6F57C320" w14:textId="77777777" w:rsidTr="00347971">
        <w:trPr>
          <w:jc w:val="center"/>
        </w:trPr>
        <w:tc>
          <w:tcPr>
            <w:tcW w:w="4414" w:type="dxa"/>
            <w:tcBorders>
              <w:left w:val="nil"/>
              <w:right w:val="nil"/>
            </w:tcBorders>
            <w:shd w:val="clear" w:color="auto" w:fill="E8E8E8" w:themeFill="background2"/>
            <w:vAlign w:val="bottom"/>
          </w:tcPr>
          <w:p w14:paraId="12DC27BA"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00464-024-10792-0</w:t>
            </w:r>
          </w:p>
        </w:tc>
        <w:tc>
          <w:tcPr>
            <w:tcW w:w="4414" w:type="dxa"/>
            <w:tcBorders>
              <w:left w:val="nil"/>
              <w:right w:val="nil"/>
            </w:tcBorders>
            <w:shd w:val="clear" w:color="auto" w:fill="E8E8E8" w:themeFill="background2"/>
            <w:vAlign w:val="bottom"/>
          </w:tcPr>
          <w:p w14:paraId="22ECBE93"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2337/dc24-0859</w:t>
            </w:r>
          </w:p>
        </w:tc>
      </w:tr>
      <w:tr w:rsidR="00347971" w:rsidRPr="00AF0C8E" w14:paraId="79F82E13" w14:textId="77777777" w:rsidTr="00347971">
        <w:trPr>
          <w:jc w:val="center"/>
        </w:trPr>
        <w:tc>
          <w:tcPr>
            <w:tcW w:w="4414" w:type="dxa"/>
            <w:tcBorders>
              <w:left w:val="nil"/>
              <w:right w:val="nil"/>
            </w:tcBorders>
            <w:shd w:val="clear" w:color="auto" w:fill="E8E8E8" w:themeFill="background2"/>
            <w:vAlign w:val="bottom"/>
          </w:tcPr>
          <w:p w14:paraId="14E58589"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11695-024-07114-7</w:t>
            </w:r>
          </w:p>
        </w:tc>
        <w:tc>
          <w:tcPr>
            <w:tcW w:w="4414" w:type="dxa"/>
            <w:tcBorders>
              <w:left w:val="nil"/>
              <w:right w:val="nil"/>
            </w:tcBorders>
            <w:shd w:val="clear" w:color="auto" w:fill="E8E8E8" w:themeFill="background2"/>
            <w:vAlign w:val="bottom"/>
          </w:tcPr>
          <w:p w14:paraId="44408341"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00464-024-11154-6</w:t>
            </w:r>
          </w:p>
        </w:tc>
      </w:tr>
      <w:tr w:rsidR="00347971" w:rsidRPr="00AF0C8E" w14:paraId="457212B9" w14:textId="77777777" w:rsidTr="00347971">
        <w:trPr>
          <w:jc w:val="center"/>
        </w:trPr>
        <w:tc>
          <w:tcPr>
            <w:tcW w:w="4414" w:type="dxa"/>
            <w:tcBorders>
              <w:left w:val="nil"/>
              <w:right w:val="nil"/>
            </w:tcBorders>
            <w:shd w:val="clear" w:color="auto" w:fill="E8E8E8" w:themeFill="background2"/>
            <w:vAlign w:val="bottom"/>
          </w:tcPr>
          <w:p w14:paraId="410C8A76"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16/S2213-8587(24)00035-4</w:t>
            </w:r>
          </w:p>
        </w:tc>
        <w:tc>
          <w:tcPr>
            <w:tcW w:w="4414" w:type="dxa"/>
            <w:tcBorders>
              <w:left w:val="nil"/>
              <w:right w:val="nil"/>
            </w:tcBorders>
            <w:shd w:val="clear" w:color="auto" w:fill="E8E8E8" w:themeFill="background2"/>
            <w:vAlign w:val="bottom"/>
          </w:tcPr>
          <w:p w14:paraId="19289894"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16/j.cpsurg.2024.101562</w:t>
            </w:r>
          </w:p>
        </w:tc>
      </w:tr>
      <w:tr w:rsidR="00347971" w:rsidRPr="00AF0C8E" w14:paraId="6C4AE82B" w14:textId="77777777" w:rsidTr="00347971">
        <w:trPr>
          <w:jc w:val="center"/>
        </w:trPr>
        <w:tc>
          <w:tcPr>
            <w:tcW w:w="4414" w:type="dxa"/>
            <w:tcBorders>
              <w:left w:val="nil"/>
              <w:right w:val="nil"/>
            </w:tcBorders>
            <w:shd w:val="clear" w:color="auto" w:fill="E8E8E8" w:themeFill="background2"/>
            <w:vAlign w:val="bottom"/>
          </w:tcPr>
          <w:p w14:paraId="44451C72"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16/S0140-6736(19)30475-1</w:t>
            </w:r>
          </w:p>
        </w:tc>
        <w:tc>
          <w:tcPr>
            <w:tcW w:w="4414" w:type="dxa"/>
            <w:tcBorders>
              <w:left w:val="nil"/>
              <w:right w:val="nil"/>
            </w:tcBorders>
            <w:shd w:val="clear" w:color="auto" w:fill="E8E8E8" w:themeFill="background2"/>
            <w:vAlign w:val="bottom"/>
          </w:tcPr>
          <w:p w14:paraId="2A612811"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38/s41366-024-01585-5</w:t>
            </w:r>
          </w:p>
        </w:tc>
      </w:tr>
      <w:tr w:rsidR="00347971" w:rsidRPr="00AF0C8E" w14:paraId="59A291DC" w14:textId="77777777" w:rsidTr="00347971">
        <w:trPr>
          <w:jc w:val="center"/>
        </w:trPr>
        <w:tc>
          <w:tcPr>
            <w:tcW w:w="4414" w:type="dxa"/>
            <w:tcBorders>
              <w:left w:val="nil"/>
              <w:bottom w:val="single" w:sz="4" w:space="0" w:color="auto"/>
              <w:right w:val="nil"/>
            </w:tcBorders>
            <w:shd w:val="clear" w:color="auto" w:fill="E8E8E8" w:themeFill="background2"/>
            <w:vAlign w:val="bottom"/>
          </w:tcPr>
          <w:p w14:paraId="10B9AB37"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11695-022-06002-2</w:t>
            </w:r>
          </w:p>
        </w:tc>
        <w:tc>
          <w:tcPr>
            <w:tcW w:w="4414" w:type="dxa"/>
            <w:tcBorders>
              <w:left w:val="nil"/>
              <w:bottom w:val="single" w:sz="4" w:space="0" w:color="auto"/>
              <w:right w:val="nil"/>
            </w:tcBorders>
            <w:shd w:val="clear" w:color="auto" w:fill="E8E8E8" w:themeFill="background2"/>
            <w:vAlign w:val="bottom"/>
          </w:tcPr>
          <w:p w14:paraId="3DEA1E8B" w14:textId="77777777" w:rsidR="00347971" w:rsidRPr="00AF0C8E" w:rsidRDefault="00347971" w:rsidP="00347971">
            <w:pPr>
              <w:spacing w:line="360" w:lineRule="auto"/>
              <w:jc w:val="center"/>
              <w:rPr>
                <w:rFonts w:cs="Arial"/>
                <w:sz w:val="16"/>
                <w:szCs w:val="16"/>
                <w:lang w:val="en-US"/>
              </w:rPr>
            </w:pPr>
            <w:r w:rsidRPr="00AF0C8E">
              <w:rPr>
                <w:rFonts w:cs="Arial"/>
                <w:color w:val="000000"/>
                <w:sz w:val="16"/>
                <w:szCs w:val="16"/>
                <w:lang w:val="en-US"/>
              </w:rPr>
              <w:t>10.1007/s11695-024-07465-1</w:t>
            </w:r>
          </w:p>
        </w:tc>
      </w:tr>
      <w:tr w:rsidR="00347971" w:rsidRPr="00AF0C8E" w14:paraId="6114DC01" w14:textId="77777777" w:rsidTr="00347971">
        <w:trPr>
          <w:jc w:val="center"/>
        </w:trPr>
        <w:tc>
          <w:tcPr>
            <w:tcW w:w="8828" w:type="dxa"/>
            <w:gridSpan w:val="2"/>
            <w:tcBorders>
              <w:left w:val="nil"/>
              <w:bottom w:val="single" w:sz="4" w:space="0" w:color="auto"/>
              <w:right w:val="nil"/>
            </w:tcBorders>
            <w:shd w:val="clear" w:color="auto" w:fill="ADADAD" w:themeFill="background2" w:themeFillShade="BF"/>
          </w:tcPr>
          <w:p w14:paraId="4CC29D2E" w14:textId="77777777" w:rsidR="00347971" w:rsidRPr="00AF0C8E" w:rsidRDefault="00347971" w:rsidP="00860901">
            <w:pPr>
              <w:spacing w:line="360" w:lineRule="auto"/>
              <w:jc w:val="center"/>
              <w:rPr>
                <w:rFonts w:cs="Times New Roman"/>
                <w:color w:val="000000"/>
                <w:sz w:val="20"/>
                <w:szCs w:val="20"/>
                <w:lang w:val="en-US"/>
              </w:rPr>
            </w:pPr>
            <w:r w:rsidRPr="00AF0C8E">
              <w:rPr>
                <w:rFonts w:cs="Times New Roman"/>
                <w:b/>
                <w:bCs/>
                <w:sz w:val="20"/>
                <w:szCs w:val="20"/>
                <w:lang w:val="en-US"/>
              </w:rPr>
              <w:t>Prior knowledge for complications section</w:t>
            </w:r>
          </w:p>
        </w:tc>
      </w:tr>
      <w:tr w:rsidR="00347971" w:rsidRPr="00AF0C8E" w14:paraId="1113D0DD" w14:textId="77777777" w:rsidTr="00347971">
        <w:trPr>
          <w:jc w:val="center"/>
        </w:trPr>
        <w:tc>
          <w:tcPr>
            <w:tcW w:w="4414" w:type="dxa"/>
            <w:tcBorders>
              <w:left w:val="nil"/>
              <w:bottom w:val="single" w:sz="4" w:space="0" w:color="auto"/>
              <w:right w:val="nil"/>
            </w:tcBorders>
            <w:shd w:val="clear" w:color="auto" w:fill="FFFFFF" w:themeFill="background1"/>
          </w:tcPr>
          <w:p w14:paraId="7848FA96" w14:textId="77777777" w:rsidR="00347971" w:rsidRPr="00AF0C8E" w:rsidRDefault="00347971" w:rsidP="00860901">
            <w:pPr>
              <w:spacing w:line="360" w:lineRule="auto"/>
              <w:jc w:val="center"/>
              <w:rPr>
                <w:rFonts w:cs="Arial"/>
                <w:color w:val="000000"/>
                <w:sz w:val="18"/>
                <w:szCs w:val="18"/>
                <w:lang w:val="en-US"/>
              </w:rPr>
            </w:pPr>
            <w:r w:rsidRPr="00AF0C8E">
              <w:rPr>
                <w:rFonts w:cs="Times New Roman"/>
                <w:b/>
                <w:bCs/>
                <w:sz w:val="20"/>
                <w:szCs w:val="20"/>
                <w:lang w:val="en-US"/>
              </w:rPr>
              <w:t>Prior knowledge relevant papers</w:t>
            </w:r>
          </w:p>
        </w:tc>
        <w:tc>
          <w:tcPr>
            <w:tcW w:w="4414" w:type="dxa"/>
            <w:tcBorders>
              <w:left w:val="nil"/>
              <w:bottom w:val="single" w:sz="4" w:space="0" w:color="auto"/>
              <w:right w:val="nil"/>
            </w:tcBorders>
            <w:shd w:val="clear" w:color="auto" w:fill="FFFFFF" w:themeFill="background1"/>
          </w:tcPr>
          <w:p w14:paraId="22C23FBC" w14:textId="77777777" w:rsidR="00347971" w:rsidRPr="00AF0C8E" w:rsidRDefault="00347971" w:rsidP="00860901">
            <w:pPr>
              <w:spacing w:line="360" w:lineRule="auto"/>
              <w:jc w:val="center"/>
              <w:rPr>
                <w:rFonts w:cs="Arial"/>
                <w:color w:val="000000"/>
                <w:sz w:val="18"/>
                <w:szCs w:val="18"/>
                <w:lang w:val="en-US"/>
              </w:rPr>
            </w:pPr>
            <w:r w:rsidRPr="00AF0C8E">
              <w:rPr>
                <w:rFonts w:cs="Times New Roman"/>
                <w:b/>
                <w:bCs/>
                <w:sz w:val="20"/>
                <w:szCs w:val="20"/>
                <w:lang w:val="en-US"/>
              </w:rPr>
              <w:t>Prior knowledge irrelevant papers</w:t>
            </w:r>
          </w:p>
        </w:tc>
      </w:tr>
      <w:tr w:rsidR="00347971" w:rsidRPr="00AF0C8E" w14:paraId="58F79F96" w14:textId="77777777" w:rsidTr="00347971">
        <w:trPr>
          <w:jc w:val="center"/>
        </w:trPr>
        <w:tc>
          <w:tcPr>
            <w:tcW w:w="4414" w:type="dxa"/>
            <w:tcBorders>
              <w:left w:val="nil"/>
              <w:right w:val="nil"/>
            </w:tcBorders>
            <w:shd w:val="clear" w:color="auto" w:fill="E8E8E8" w:themeFill="background2"/>
            <w:vAlign w:val="bottom"/>
          </w:tcPr>
          <w:p w14:paraId="40405F4A"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3390/nu16183210</w:t>
            </w:r>
          </w:p>
        </w:tc>
        <w:tc>
          <w:tcPr>
            <w:tcW w:w="4414" w:type="dxa"/>
            <w:tcBorders>
              <w:left w:val="nil"/>
              <w:right w:val="nil"/>
            </w:tcBorders>
            <w:shd w:val="clear" w:color="auto" w:fill="E8E8E8" w:themeFill="background2"/>
            <w:vAlign w:val="bottom"/>
          </w:tcPr>
          <w:p w14:paraId="00946BC9"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24875/CIRU.23000545</w:t>
            </w:r>
          </w:p>
        </w:tc>
      </w:tr>
      <w:tr w:rsidR="00347971" w:rsidRPr="00AF0C8E" w14:paraId="42D4D6D5" w14:textId="77777777" w:rsidTr="00347971">
        <w:trPr>
          <w:jc w:val="center"/>
        </w:trPr>
        <w:tc>
          <w:tcPr>
            <w:tcW w:w="4414" w:type="dxa"/>
            <w:tcBorders>
              <w:left w:val="nil"/>
              <w:right w:val="nil"/>
            </w:tcBorders>
            <w:shd w:val="clear" w:color="auto" w:fill="E8E8E8" w:themeFill="background2"/>
            <w:vAlign w:val="bottom"/>
          </w:tcPr>
          <w:p w14:paraId="2EB225B8"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16/S2213-8587(24)00035-4</w:t>
            </w:r>
          </w:p>
        </w:tc>
        <w:tc>
          <w:tcPr>
            <w:tcW w:w="4414" w:type="dxa"/>
            <w:tcBorders>
              <w:left w:val="nil"/>
              <w:right w:val="nil"/>
            </w:tcBorders>
            <w:shd w:val="clear" w:color="auto" w:fill="E8E8E8" w:themeFill="background2"/>
            <w:vAlign w:val="bottom"/>
          </w:tcPr>
          <w:p w14:paraId="035DDC30"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11695-024-07545-2</w:t>
            </w:r>
          </w:p>
        </w:tc>
      </w:tr>
      <w:tr w:rsidR="00347971" w:rsidRPr="00AF0C8E" w14:paraId="14F6E031" w14:textId="77777777" w:rsidTr="00347971">
        <w:trPr>
          <w:jc w:val="center"/>
        </w:trPr>
        <w:tc>
          <w:tcPr>
            <w:tcW w:w="4414" w:type="dxa"/>
            <w:tcBorders>
              <w:left w:val="nil"/>
              <w:right w:val="nil"/>
            </w:tcBorders>
            <w:shd w:val="clear" w:color="auto" w:fill="E8E8E8" w:themeFill="background2"/>
            <w:vAlign w:val="bottom"/>
          </w:tcPr>
          <w:p w14:paraId="7A428876"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16/S0140-6736(19)30475-1</w:t>
            </w:r>
          </w:p>
        </w:tc>
        <w:tc>
          <w:tcPr>
            <w:tcW w:w="4414" w:type="dxa"/>
            <w:tcBorders>
              <w:left w:val="nil"/>
              <w:right w:val="nil"/>
            </w:tcBorders>
            <w:shd w:val="clear" w:color="auto" w:fill="E8E8E8" w:themeFill="background2"/>
            <w:vAlign w:val="bottom"/>
          </w:tcPr>
          <w:p w14:paraId="657A03F6"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00464-024-11303-x</w:t>
            </w:r>
          </w:p>
        </w:tc>
      </w:tr>
      <w:tr w:rsidR="00347971" w:rsidRPr="00AF0C8E" w14:paraId="1952DB4D" w14:textId="77777777" w:rsidTr="00347971">
        <w:trPr>
          <w:jc w:val="center"/>
        </w:trPr>
        <w:tc>
          <w:tcPr>
            <w:tcW w:w="4414" w:type="dxa"/>
            <w:tcBorders>
              <w:left w:val="nil"/>
              <w:right w:val="nil"/>
            </w:tcBorders>
            <w:shd w:val="clear" w:color="auto" w:fill="E8E8E8" w:themeFill="background2"/>
            <w:vAlign w:val="bottom"/>
          </w:tcPr>
          <w:p w14:paraId="5E0379E3"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00464-024-10907-7</w:t>
            </w:r>
          </w:p>
        </w:tc>
        <w:tc>
          <w:tcPr>
            <w:tcW w:w="4414" w:type="dxa"/>
            <w:tcBorders>
              <w:left w:val="nil"/>
              <w:right w:val="nil"/>
            </w:tcBorders>
            <w:shd w:val="clear" w:color="auto" w:fill="E8E8E8" w:themeFill="background2"/>
            <w:vAlign w:val="bottom"/>
          </w:tcPr>
          <w:p w14:paraId="4667DB3F"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11695-024-07526-5</w:t>
            </w:r>
          </w:p>
        </w:tc>
      </w:tr>
      <w:tr w:rsidR="00347971" w:rsidRPr="00AF0C8E" w14:paraId="0075607F" w14:textId="77777777" w:rsidTr="00347971">
        <w:trPr>
          <w:jc w:val="center"/>
        </w:trPr>
        <w:tc>
          <w:tcPr>
            <w:tcW w:w="4414" w:type="dxa"/>
            <w:tcBorders>
              <w:left w:val="nil"/>
              <w:right w:val="nil"/>
            </w:tcBorders>
            <w:shd w:val="clear" w:color="auto" w:fill="E8E8E8" w:themeFill="background2"/>
            <w:vAlign w:val="bottom"/>
          </w:tcPr>
          <w:p w14:paraId="1AB3E387"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16/j.gassur.2024.01.038</w:t>
            </w:r>
          </w:p>
        </w:tc>
        <w:tc>
          <w:tcPr>
            <w:tcW w:w="4414" w:type="dxa"/>
            <w:tcBorders>
              <w:left w:val="nil"/>
              <w:right w:val="nil"/>
            </w:tcBorders>
            <w:shd w:val="clear" w:color="auto" w:fill="E8E8E8" w:themeFill="background2"/>
            <w:vAlign w:val="bottom"/>
          </w:tcPr>
          <w:p w14:paraId="022C819F"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11695-024-07424-w</w:t>
            </w:r>
          </w:p>
        </w:tc>
      </w:tr>
      <w:tr w:rsidR="00347971" w:rsidRPr="00AF0C8E" w14:paraId="67996D71" w14:textId="77777777" w:rsidTr="00347971">
        <w:trPr>
          <w:jc w:val="center"/>
        </w:trPr>
        <w:tc>
          <w:tcPr>
            <w:tcW w:w="4414" w:type="dxa"/>
            <w:tcBorders>
              <w:left w:val="nil"/>
              <w:right w:val="nil"/>
            </w:tcBorders>
            <w:shd w:val="clear" w:color="auto" w:fill="E8E8E8" w:themeFill="background2"/>
            <w:vAlign w:val="bottom"/>
          </w:tcPr>
          <w:p w14:paraId="3203904D"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11695-024-07114-7</w:t>
            </w:r>
          </w:p>
        </w:tc>
        <w:tc>
          <w:tcPr>
            <w:tcW w:w="4414" w:type="dxa"/>
            <w:tcBorders>
              <w:left w:val="nil"/>
              <w:right w:val="nil"/>
            </w:tcBorders>
            <w:shd w:val="clear" w:color="auto" w:fill="E8E8E8" w:themeFill="background2"/>
            <w:vAlign w:val="bottom"/>
          </w:tcPr>
          <w:p w14:paraId="4DC3B23B"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2337/dc24-0859</w:t>
            </w:r>
          </w:p>
        </w:tc>
      </w:tr>
      <w:tr w:rsidR="00347971" w:rsidRPr="00AF0C8E" w14:paraId="56D37831" w14:textId="77777777" w:rsidTr="00347971">
        <w:trPr>
          <w:jc w:val="center"/>
        </w:trPr>
        <w:tc>
          <w:tcPr>
            <w:tcW w:w="4414" w:type="dxa"/>
            <w:tcBorders>
              <w:left w:val="nil"/>
              <w:right w:val="nil"/>
            </w:tcBorders>
            <w:shd w:val="clear" w:color="auto" w:fill="E8E8E8" w:themeFill="background2"/>
            <w:vAlign w:val="bottom"/>
          </w:tcPr>
          <w:p w14:paraId="04086EB5"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11695-023-07050-y</w:t>
            </w:r>
          </w:p>
        </w:tc>
        <w:tc>
          <w:tcPr>
            <w:tcW w:w="4414" w:type="dxa"/>
            <w:tcBorders>
              <w:left w:val="nil"/>
              <w:right w:val="nil"/>
            </w:tcBorders>
            <w:shd w:val="clear" w:color="auto" w:fill="E8E8E8" w:themeFill="background2"/>
            <w:vAlign w:val="bottom"/>
          </w:tcPr>
          <w:p w14:paraId="528BC362"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00464-024-11154-6</w:t>
            </w:r>
          </w:p>
        </w:tc>
      </w:tr>
      <w:tr w:rsidR="00347971" w:rsidRPr="00AF0C8E" w14:paraId="0A48B616" w14:textId="77777777" w:rsidTr="00347971">
        <w:trPr>
          <w:jc w:val="center"/>
        </w:trPr>
        <w:tc>
          <w:tcPr>
            <w:tcW w:w="4414" w:type="dxa"/>
            <w:tcBorders>
              <w:left w:val="nil"/>
              <w:right w:val="nil"/>
            </w:tcBorders>
            <w:shd w:val="clear" w:color="auto" w:fill="E8E8E8" w:themeFill="background2"/>
            <w:vAlign w:val="bottom"/>
          </w:tcPr>
          <w:p w14:paraId="09B6D7BB"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11695-024-07056-0</w:t>
            </w:r>
          </w:p>
        </w:tc>
        <w:tc>
          <w:tcPr>
            <w:tcW w:w="4414" w:type="dxa"/>
            <w:tcBorders>
              <w:left w:val="nil"/>
              <w:right w:val="nil"/>
            </w:tcBorders>
            <w:shd w:val="clear" w:color="auto" w:fill="E8E8E8" w:themeFill="background2"/>
            <w:vAlign w:val="bottom"/>
          </w:tcPr>
          <w:p w14:paraId="467ED1F0"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16/j.cpsurg.2024.101562</w:t>
            </w:r>
          </w:p>
        </w:tc>
      </w:tr>
      <w:tr w:rsidR="00347971" w:rsidRPr="00AF0C8E" w14:paraId="743A343E" w14:textId="77777777" w:rsidTr="00347971">
        <w:trPr>
          <w:jc w:val="center"/>
        </w:trPr>
        <w:tc>
          <w:tcPr>
            <w:tcW w:w="4414" w:type="dxa"/>
            <w:tcBorders>
              <w:left w:val="nil"/>
              <w:right w:val="nil"/>
            </w:tcBorders>
            <w:shd w:val="clear" w:color="auto" w:fill="E8E8E8" w:themeFill="background2"/>
            <w:vAlign w:val="bottom"/>
          </w:tcPr>
          <w:p w14:paraId="227E31ED"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00423-023-03175-x</w:t>
            </w:r>
          </w:p>
        </w:tc>
        <w:tc>
          <w:tcPr>
            <w:tcW w:w="4414" w:type="dxa"/>
            <w:tcBorders>
              <w:left w:val="nil"/>
              <w:right w:val="nil"/>
            </w:tcBorders>
            <w:shd w:val="clear" w:color="auto" w:fill="E8E8E8" w:themeFill="background2"/>
            <w:vAlign w:val="bottom"/>
          </w:tcPr>
          <w:p w14:paraId="5E4E12F5"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38/s41366-024-01585-5</w:t>
            </w:r>
          </w:p>
        </w:tc>
      </w:tr>
      <w:tr w:rsidR="00347971" w:rsidRPr="00AF0C8E" w14:paraId="1E619681" w14:textId="77777777" w:rsidTr="00347971">
        <w:trPr>
          <w:jc w:val="center"/>
        </w:trPr>
        <w:tc>
          <w:tcPr>
            <w:tcW w:w="4414" w:type="dxa"/>
            <w:tcBorders>
              <w:left w:val="nil"/>
              <w:right w:val="nil"/>
            </w:tcBorders>
            <w:shd w:val="clear" w:color="auto" w:fill="E8E8E8" w:themeFill="background2"/>
            <w:vAlign w:val="bottom"/>
          </w:tcPr>
          <w:p w14:paraId="77F3164C"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2/oby.23852</w:t>
            </w:r>
          </w:p>
        </w:tc>
        <w:tc>
          <w:tcPr>
            <w:tcW w:w="4414" w:type="dxa"/>
            <w:tcBorders>
              <w:left w:val="nil"/>
              <w:right w:val="nil"/>
            </w:tcBorders>
            <w:shd w:val="clear" w:color="auto" w:fill="E8E8E8" w:themeFill="background2"/>
            <w:vAlign w:val="bottom"/>
          </w:tcPr>
          <w:p w14:paraId="43AB517A"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11695-024-07465-1</w:t>
            </w:r>
          </w:p>
        </w:tc>
      </w:tr>
      <w:tr w:rsidR="00347971" w:rsidRPr="00AF0C8E" w14:paraId="0AAAC25B" w14:textId="77777777" w:rsidTr="00347971">
        <w:trPr>
          <w:jc w:val="center"/>
        </w:trPr>
        <w:tc>
          <w:tcPr>
            <w:tcW w:w="8828" w:type="dxa"/>
            <w:gridSpan w:val="2"/>
            <w:tcBorders>
              <w:left w:val="nil"/>
              <w:right w:val="nil"/>
            </w:tcBorders>
            <w:shd w:val="clear" w:color="auto" w:fill="ADADAD" w:themeFill="background2" w:themeFillShade="BF"/>
            <w:vAlign w:val="bottom"/>
          </w:tcPr>
          <w:p w14:paraId="20D79CE5" w14:textId="3BB450AC" w:rsidR="00347971" w:rsidRPr="00AF0C8E" w:rsidRDefault="00347971" w:rsidP="00860901">
            <w:pPr>
              <w:spacing w:line="360" w:lineRule="auto"/>
              <w:jc w:val="center"/>
              <w:rPr>
                <w:rFonts w:cs="Times New Roman"/>
                <w:b/>
                <w:bCs/>
                <w:sz w:val="20"/>
                <w:szCs w:val="20"/>
                <w:lang w:val="en-US"/>
              </w:rPr>
            </w:pPr>
            <w:r w:rsidRPr="00AF0C8E">
              <w:rPr>
                <w:rFonts w:cs="Times New Roman"/>
                <w:b/>
                <w:bCs/>
                <w:sz w:val="20"/>
                <w:szCs w:val="20"/>
                <w:lang w:val="en-US"/>
              </w:rPr>
              <w:lastRenderedPageBreak/>
              <w:t xml:space="preserve">Prior knowledge for </w:t>
            </w:r>
            <w:r>
              <w:rPr>
                <w:rFonts w:cs="Times New Roman"/>
                <w:b/>
                <w:bCs/>
                <w:sz w:val="20"/>
                <w:szCs w:val="20"/>
                <w:lang w:val="en-US"/>
              </w:rPr>
              <w:t>remission of associated medical problems</w:t>
            </w:r>
            <w:r w:rsidRPr="00AF0C8E">
              <w:rPr>
                <w:rFonts w:cs="Times New Roman"/>
                <w:b/>
                <w:bCs/>
                <w:sz w:val="20"/>
                <w:szCs w:val="20"/>
                <w:lang w:val="en-US"/>
              </w:rPr>
              <w:t xml:space="preserve"> section</w:t>
            </w:r>
          </w:p>
        </w:tc>
      </w:tr>
      <w:tr w:rsidR="00347971" w:rsidRPr="00AF0C8E" w14:paraId="10D336CC" w14:textId="77777777" w:rsidTr="00347971">
        <w:trPr>
          <w:jc w:val="center"/>
        </w:trPr>
        <w:tc>
          <w:tcPr>
            <w:tcW w:w="4414" w:type="dxa"/>
            <w:tcBorders>
              <w:left w:val="nil"/>
              <w:right w:val="nil"/>
            </w:tcBorders>
            <w:shd w:val="clear" w:color="auto" w:fill="FFFFFF" w:themeFill="background1"/>
          </w:tcPr>
          <w:p w14:paraId="53EEC345" w14:textId="77777777" w:rsidR="00347971" w:rsidRPr="00AF0C8E" w:rsidRDefault="00347971" w:rsidP="00860901">
            <w:pPr>
              <w:spacing w:line="360" w:lineRule="auto"/>
              <w:jc w:val="center"/>
              <w:rPr>
                <w:rFonts w:cs="Arial"/>
                <w:color w:val="000000"/>
                <w:sz w:val="16"/>
                <w:szCs w:val="16"/>
                <w:lang w:val="en-US"/>
              </w:rPr>
            </w:pPr>
            <w:r w:rsidRPr="00AF0C8E">
              <w:rPr>
                <w:rFonts w:cs="Times New Roman"/>
                <w:b/>
                <w:bCs/>
                <w:sz w:val="20"/>
                <w:szCs w:val="20"/>
                <w:lang w:val="en-US"/>
              </w:rPr>
              <w:t>Prior knowledge relevant papers</w:t>
            </w:r>
          </w:p>
        </w:tc>
        <w:tc>
          <w:tcPr>
            <w:tcW w:w="4414" w:type="dxa"/>
            <w:tcBorders>
              <w:left w:val="nil"/>
              <w:right w:val="nil"/>
            </w:tcBorders>
            <w:shd w:val="clear" w:color="auto" w:fill="FFFFFF" w:themeFill="background1"/>
          </w:tcPr>
          <w:p w14:paraId="09C62056" w14:textId="77777777" w:rsidR="00347971" w:rsidRPr="00AF0C8E" w:rsidRDefault="00347971" w:rsidP="00860901">
            <w:pPr>
              <w:spacing w:line="360" w:lineRule="auto"/>
              <w:jc w:val="center"/>
              <w:rPr>
                <w:rFonts w:cs="Arial"/>
                <w:color w:val="000000"/>
                <w:sz w:val="16"/>
                <w:szCs w:val="16"/>
                <w:lang w:val="en-US"/>
              </w:rPr>
            </w:pPr>
            <w:r w:rsidRPr="00AF0C8E">
              <w:rPr>
                <w:rFonts w:cs="Times New Roman"/>
                <w:b/>
                <w:bCs/>
                <w:sz w:val="20"/>
                <w:szCs w:val="20"/>
                <w:lang w:val="en-US"/>
              </w:rPr>
              <w:t>Prior knowledge irrelevant papers</w:t>
            </w:r>
          </w:p>
        </w:tc>
      </w:tr>
      <w:tr w:rsidR="00347971" w:rsidRPr="00AF0C8E" w14:paraId="6A015D65" w14:textId="77777777" w:rsidTr="00347971">
        <w:trPr>
          <w:jc w:val="center"/>
        </w:trPr>
        <w:tc>
          <w:tcPr>
            <w:tcW w:w="4414" w:type="dxa"/>
            <w:tcBorders>
              <w:left w:val="nil"/>
              <w:right w:val="nil"/>
            </w:tcBorders>
            <w:shd w:val="clear" w:color="auto" w:fill="E8E8E8" w:themeFill="background2"/>
            <w:vAlign w:val="bottom"/>
          </w:tcPr>
          <w:p w14:paraId="11E9E264"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111/Sun.15974</w:t>
            </w:r>
          </w:p>
        </w:tc>
        <w:tc>
          <w:tcPr>
            <w:tcW w:w="4414" w:type="dxa"/>
            <w:tcBorders>
              <w:left w:val="nil"/>
              <w:right w:val="nil"/>
            </w:tcBorders>
            <w:shd w:val="clear" w:color="auto" w:fill="E8E8E8" w:themeFill="background2"/>
            <w:vAlign w:val="bottom"/>
          </w:tcPr>
          <w:p w14:paraId="549EC53B"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11695-024-07465-1</w:t>
            </w:r>
          </w:p>
        </w:tc>
      </w:tr>
      <w:tr w:rsidR="00347971" w:rsidRPr="00AF0C8E" w14:paraId="7595A05E" w14:textId="77777777" w:rsidTr="00347971">
        <w:trPr>
          <w:jc w:val="center"/>
        </w:trPr>
        <w:tc>
          <w:tcPr>
            <w:tcW w:w="4414" w:type="dxa"/>
            <w:tcBorders>
              <w:left w:val="nil"/>
              <w:right w:val="nil"/>
            </w:tcBorders>
            <w:shd w:val="clear" w:color="auto" w:fill="E8E8E8" w:themeFill="background2"/>
            <w:vAlign w:val="bottom"/>
          </w:tcPr>
          <w:p w14:paraId="5168DA49"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3390/nu16183210</w:t>
            </w:r>
          </w:p>
        </w:tc>
        <w:tc>
          <w:tcPr>
            <w:tcW w:w="4414" w:type="dxa"/>
            <w:tcBorders>
              <w:left w:val="nil"/>
              <w:right w:val="nil"/>
            </w:tcBorders>
            <w:shd w:val="clear" w:color="auto" w:fill="E8E8E8" w:themeFill="background2"/>
            <w:vAlign w:val="bottom"/>
          </w:tcPr>
          <w:p w14:paraId="3E8B0041"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186/s12893-024-02512-1</w:t>
            </w:r>
          </w:p>
        </w:tc>
      </w:tr>
      <w:tr w:rsidR="00347971" w:rsidRPr="00AF0C8E" w14:paraId="4D83F8DD" w14:textId="77777777" w:rsidTr="00347971">
        <w:trPr>
          <w:jc w:val="center"/>
        </w:trPr>
        <w:tc>
          <w:tcPr>
            <w:tcW w:w="4414" w:type="dxa"/>
            <w:tcBorders>
              <w:left w:val="nil"/>
              <w:right w:val="nil"/>
            </w:tcBorders>
            <w:shd w:val="clear" w:color="auto" w:fill="E8E8E8" w:themeFill="background2"/>
            <w:vAlign w:val="bottom"/>
          </w:tcPr>
          <w:p w14:paraId="08361F6D"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590/0102-6720202400021e1814</w:t>
            </w:r>
          </w:p>
        </w:tc>
        <w:tc>
          <w:tcPr>
            <w:tcW w:w="4414" w:type="dxa"/>
            <w:tcBorders>
              <w:left w:val="nil"/>
              <w:right w:val="nil"/>
            </w:tcBorders>
            <w:shd w:val="clear" w:color="auto" w:fill="E8E8E8" w:themeFill="background2"/>
            <w:vAlign w:val="bottom"/>
          </w:tcPr>
          <w:p w14:paraId="1F605405"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11695-024-07382-3</w:t>
            </w:r>
          </w:p>
        </w:tc>
      </w:tr>
      <w:tr w:rsidR="00347971" w:rsidRPr="00AF0C8E" w14:paraId="0F073C54" w14:textId="77777777" w:rsidTr="00347971">
        <w:trPr>
          <w:jc w:val="center"/>
        </w:trPr>
        <w:tc>
          <w:tcPr>
            <w:tcW w:w="4414" w:type="dxa"/>
            <w:tcBorders>
              <w:left w:val="nil"/>
              <w:right w:val="nil"/>
            </w:tcBorders>
            <w:shd w:val="clear" w:color="auto" w:fill="E8E8E8" w:themeFill="background2"/>
            <w:vAlign w:val="bottom"/>
          </w:tcPr>
          <w:p w14:paraId="5AEF2733"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93/BJS/ZNAE219</w:t>
            </w:r>
          </w:p>
        </w:tc>
        <w:tc>
          <w:tcPr>
            <w:tcW w:w="4414" w:type="dxa"/>
            <w:tcBorders>
              <w:left w:val="nil"/>
              <w:right w:val="nil"/>
            </w:tcBorders>
            <w:shd w:val="clear" w:color="auto" w:fill="E8E8E8" w:themeFill="background2"/>
            <w:vAlign w:val="bottom"/>
          </w:tcPr>
          <w:p w14:paraId="23BFC577"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3390/nu16142280</w:t>
            </w:r>
          </w:p>
        </w:tc>
      </w:tr>
      <w:tr w:rsidR="00347971" w:rsidRPr="00AF0C8E" w14:paraId="4D4DE1D0" w14:textId="77777777" w:rsidTr="00347971">
        <w:trPr>
          <w:jc w:val="center"/>
        </w:trPr>
        <w:tc>
          <w:tcPr>
            <w:tcW w:w="4414" w:type="dxa"/>
            <w:tcBorders>
              <w:left w:val="nil"/>
              <w:right w:val="nil"/>
            </w:tcBorders>
            <w:shd w:val="clear" w:color="auto" w:fill="E8E8E8" w:themeFill="background2"/>
            <w:vAlign w:val="bottom"/>
          </w:tcPr>
          <w:p w14:paraId="23A20AAE"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00464-024-10907-7</w:t>
            </w:r>
          </w:p>
        </w:tc>
        <w:tc>
          <w:tcPr>
            <w:tcW w:w="4414" w:type="dxa"/>
            <w:tcBorders>
              <w:left w:val="nil"/>
              <w:right w:val="nil"/>
            </w:tcBorders>
            <w:shd w:val="clear" w:color="auto" w:fill="E8E8E8" w:themeFill="background2"/>
            <w:vAlign w:val="bottom"/>
          </w:tcPr>
          <w:p w14:paraId="1A80767A"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00104-024-02130-W</w:t>
            </w:r>
          </w:p>
        </w:tc>
      </w:tr>
      <w:tr w:rsidR="00347971" w:rsidRPr="00AF0C8E" w14:paraId="1EE36248" w14:textId="77777777" w:rsidTr="00347971">
        <w:trPr>
          <w:jc w:val="center"/>
        </w:trPr>
        <w:tc>
          <w:tcPr>
            <w:tcW w:w="4414" w:type="dxa"/>
            <w:tcBorders>
              <w:left w:val="nil"/>
              <w:right w:val="nil"/>
            </w:tcBorders>
            <w:shd w:val="clear" w:color="auto" w:fill="E8E8E8" w:themeFill="background2"/>
            <w:vAlign w:val="bottom"/>
          </w:tcPr>
          <w:p w14:paraId="3FDCCAF2"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16/j.gassur.2024.01.038</w:t>
            </w:r>
          </w:p>
        </w:tc>
        <w:tc>
          <w:tcPr>
            <w:tcW w:w="4414" w:type="dxa"/>
            <w:tcBorders>
              <w:left w:val="nil"/>
              <w:right w:val="nil"/>
            </w:tcBorders>
            <w:shd w:val="clear" w:color="auto" w:fill="E8E8E8" w:themeFill="background2"/>
            <w:vAlign w:val="bottom"/>
          </w:tcPr>
          <w:p w14:paraId="14626C5A"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7/s00423-024-03413-w</w:t>
            </w:r>
          </w:p>
        </w:tc>
      </w:tr>
      <w:tr w:rsidR="00347971" w:rsidRPr="00AF0C8E" w14:paraId="220B5DB2" w14:textId="77777777" w:rsidTr="00347971">
        <w:trPr>
          <w:jc w:val="center"/>
        </w:trPr>
        <w:tc>
          <w:tcPr>
            <w:tcW w:w="4414" w:type="dxa"/>
            <w:tcBorders>
              <w:left w:val="nil"/>
              <w:right w:val="nil"/>
            </w:tcBorders>
            <w:shd w:val="clear" w:color="auto" w:fill="E8E8E8" w:themeFill="background2"/>
            <w:vAlign w:val="bottom"/>
          </w:tcPr>
          <w:p w14:paraId="143E36BB"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16/S2213-8587(24)00035-4</w:t>
            </w:r>
          </w:p>
        </w:tc>
        <w:tc>
          <w:tcPr>
            <w:tcW w:w="4414" w:type="dxa"/>
            <w:tcBorders>
              <w:left w:val="nil"/>
              <w:right w:val="nil"/>
            </w:tcBorders>
            <w:shd w:val="clear" w:color="auto" w:fill="E8E8E8" w:themeFill="background2"/>
            <w:vAlign w:val="bottom"/>
          </w:tcPr>
          <w:p w14:paraId="31C65DDB"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38/s41366-024-01591-7</w:t>
            </w:r>
          </w:p>
        </w:tc>
      </w:tr>
      <w:tr w:rsidR="00347971" w:rsidRPr="00AF0C8E" w14:paraId="44154427" w14:textId="77777777" w:rsidTr="00347971">
        <w:trPr>
          <w:jc w:val="center"/>
        </w:trPr>
        <w:tc>
          <w:tcPr>
            <w:tcW w:w="4414" w:type="dxa"/>
            <w:tcBorders>
              <w:left w:val="nil"/>
              <w:right w:val="nil"/>
            </w:tcBorders>
            <w:shd w:val="clear" w:color="auto" w:fill="E8E8E8" w:themeFill="background2"/>
            <w:vAlign w:val="bottom"/>
          </w:tcPr>
          <w:p w14:paraId="291645EA"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16/S0140-6736(19)30475-1</w:t>
            </w:r>
          </w:p>
        </w:tc>
        <w:tc>
          <w:tcPr>
            <w:tcW w:w="4414" w:type="dxa"/>
            <w:tcBorders>
              <w:left w:val="nil"/>
              <w:right w:val="nil"/>
            </w:tcBorders>
            <w:shd w:val="clear" w:color="auto" w:fill="E8E8E8" w:themeFill="background2"/>
            <w:vAlign w:val="bottom"/>
          </w:tcPr>
          <w:p w14:paraId="5684EA16"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16/j.jtha.2024.06.024</w:t>
            </w:r>
          </w:p>
        </w:tc>
      </w:tr>
      <w:tr w:rsidR="00347971" w:rsidRPr="00AF0C8E" w14:paraId="60F2D77B" w14:textId="77777777" w:rsidTr="00347971">
        <w:trPr>
          <w:jc w:val="center"/>
        </w:trPr>
        <w:tc>
          <w:tcPr>
            <w:tcW w:w="4414" w:type="dxa"/>
            <w:tcBorders>
              <w:left w:val="nil"/>
              <w:right w:val="nil"/>
            </w:tcBorders>
            <w:shd w:val="clear" w:color="auto" w:fill="E8E8E8" w:themeFill="background2"/>
            <w:vAlign w:val="bottom"/>
          </w:tcPr>
          <w:p w14:paraId="7EE47729"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11695-022-06002-2</w:t>
            </w:r>
          </w:p>
        </w:tc>
        <w:tc>
          <w:tcPr>
            <w:tcW w:w="4414" w:type="dxa"/>
            <w:tcBorders>
              <w:left w:val="nil"/>
              <w:right w:val="nil"/>
            </w:tcBorders>
            <w:shd w:val="clear" w:color="auto" w:fill="E8E8E8" w:themeFill="background2"/>
            <w:vAlign w:val="bottom"/>
          </w:tcPr>
          <w:p w14:paraId="1DBC6EC9"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16/j.soard.2024.05.010</w:t>
            </w:r>
          </w:p>
        </w:tc>
      </w:tr>
      <w:tr w:rsidR="00347971" w:rsidRPr="00AF0C8E" w14:paraId="2FDA06A3" w14:textId="77777777" w:rsidTr="00347971">
        <w:trPr>
          <w:jc w:val="center"/>
        </w:trPr>
        <w:tc>
          <w:tcPr>
            <w:tcW w:w="4414" w:type="dxa"/>
            <w:tcBorders>
              <w:left w:val="nil"/>
              <w:right w:val="nil"/>
            </w:tcBorders>
            <w:shd w:val="clear" w:color="auto" w:fill="E8E8E8" w:themeFill="background2"/>
            <w:vAlign w:val="bottom"/>
          </w:tcPr>
          <w:p w14:paraId="5F4167F1" w14:textId="77777777" w:rsidR="00347971" w:rsidRPr="00AF0C8E" w:rsidRDefault="00347971" w:rsidP="00860901">
            <w:pPr>
              <w:spacing w:line="360" w:lineRule="auto"/>
              <w:rPr>
                <w:rFonts w:cs="Arial"/>
                <w:color w:val="000000"/>
                <w:sz w:val="16"/>
                <w:szCs w:val="16"/>
                <w:lang w:val="en-US"/>
              </w:rPr>
            </w:pPr>
            <w:r w:rsidRPr="00AF0C8E">
              <w:rPr>
                <w:rFonts w:cs="Arial"/>
                <w:color w:val="000000"/>
                <w:sz w:val="16"/>
                <w:szCs w:val="16"/>
                <w:lang w:val="en-US"/>
              </w:rPr>
              <w:t>10.1007/s11695-024-07114-7</w:t>
            </w:r>
          </w:p>
        </w:tc>
        <w:tc>
          <w:tcPr>
            <w:tcW w:w="4414" w:type="dxa"/>
            <w:tcBorders>
              <w:left w:val="nil"/>
              <w:right w:val="nil"/>
            </w:tcBorders>
            <w:shd w:val="clear" w:color="auto" w:fill="E8E8E8" w:themeFill="background2"/>
            <w:vAlign w:val="bottom"/>
          </w:tcPr>
          <w:p w14:paraId="6B3D75B8" w14:textId="77777777" w:rsidR="00347971" w:rsidRPr="00AF0C8E" w:rsidRDefault="00347971" w:rsidP="00860901">
            <w:pPr>
              <w:spacing w:line="360" w:lineRule="auto"/>
              <w:jc w:val="both"/>
              <w:rPr>
                <w:rFonts w:cs="Arial"/>
                <w:color w:val="000000"/>
                <w:sz w:val="16"/>
                <w:szCs w:val="16"/>
                <w:lang w:val="en-US"/>
              </w:rPr>
            </w:pPr>
            <w:r w:rsidRPr="00AF0C8E">
              <w:rPr>
                <w:rFonts w:cs="Arial"/>
                <w:color w:val="000000"/>
                <w:sz w:val="16"/>
                <w:szCs w:val="16"/>
                <w:lang w:val="en-US"/>
              </w:rPr>
              <w:t>10.1001/jamasurg.2024.2162</w:t>
            </w:r>
          </w:p>
        </w:tc>
      </w:tr>
      <w:tr w:rsidR="00347971" w:rsidRPr="00AF0C8E" w14:paraId="7E931BDD" w14:textId="77777777" w:rsidTr="00347971">
        <w:trPr>
          <w:jc w:val="center"/>
        </w:trPr>
        <w:tc>
          <w:tcPr>
            <w:tcW w:w="8828" w:type="dxa"/>
            <w:gridSpan w:val="2"/>
            <w:tcBorders>
              <w:left w:val="nil"/>
              <w:right w:val="nil"/>
            </w:tcBorders>
            <w:shd w:val="clear" w:color="auto" w:fill="ADADAD" w:themeFill="background2" w:themeFillShade="BF"/>
            <w:vAlign w:val="bottom"/>
          </w:tcPr>
          <w:p w14:paraId="5A3D592E" w14:textId="77777777" w:rsidR="00347971" w:rsidRPr="00AF0C8E" w:rsidRDefault="00347971" w:rsidP="00860901">
            <w:pPr>
              <w:spacing w:line="360" w:lineRule="auto"/>
              <w:jc w:val="center"/>
              <w:rPr>
                <w:rFonts w:cs="Arial"/>
                <w:color w:val="000000"/>
                <w:sz w:val="16"/>
                <w:szCs w:val="16"/>
                <w:lang w:val="en-US"/>
              </w:rPr>
            </w:pPr>
            <w:r w:rsidRPr="00AF0C8E">
              <w:rPr>
                <w:rFonts w:cs="Times New Roman"/>
                <w:b/>
                <w:bCs/>
                <w:sz w:val="20"/>
                <w:szCs w:val="20"/>
                <w:lang w:val="en-US"/>
              </w:rPr>
              <w:t>Prior knowledge for weight loss section</w:t>
            </w:r>
          </w:p>
        </w:tc>
      </w:tr>
      <w:tr w:rsidR="00347971" w:rsidRPr="00AF0C8E" w14:paraId="5DA36BCE" w14:textId="77777777" w:rsidTr="00347971">
        <w:trPr>
          <w:jc w:val="center"/>
        </w:trPr>
        <w:tc>
          <w:tcPr>
            <w:tcW w:w="4414" w:type="dxa"/>
            <w:tcBorders>
              <w:left w:val="nil"/>
              <w:right w:val="nil"/>
            </w:tcBorders>
            <w:shd w:val="clear" w:color="auto" w:fill="FFFFFF" w:themeFill="background1"/>
          </w:tcPr>
          <w:p w14:paraId="6CA0EB89" w14:textId="77777777" w:rsidR="00347971" w:rsidRPr="00AF0C8E" w:rsidRDefault="00347971" w:rsidP="00860901">
            <w:pPr>
              <w:spacing w:line="360" w:lineRule="auto"/>
              <w:jc w:val="center"/>
              <w:rPr>
                <w:rFonts w:cs="Arial"/>
                <w:color w:val="000000"/>
                <w:sz w:val="16"/>
                <w:szCs w:val="16"/>
                <w:lang w:val="en-US"/>
              </w:rPr>
            </w:pPr>
            <w:r w:rsidRPr="00AF0C8E">
              <w:rPr>
                <w:rFonts w:cs="Times New Roman"/>
                <w:b/>
                <w:bCs/>
                <w:sz w:val="20"/>
                <w:szCs w:val="20"/>
                <w:lang w:val="en-US"/>
              </w:rPr>
              <w:t>Prior knowledge relevant papers</w:t>
            </w:r>
          </w:p>
        </w:tc>
        <w:tc>
          <w:tcPr>
            <w:tcW w:w="4414" w:type="dxa"/>
            <w:tcBorders>
              <w:left w:val="nil"/>
              <w:right w:val="nil"/>
            </w:tcBorders>
            <w:shd w:val="clear" w:color="auto" w:fill="FFFFFF" w:themeFill="background1"/>
          </w:tcPr>
          <w:p w14:paraId="7478E984" w14:textId="77777777" w:rsidR="00347971" w:rsidRPr="00AF0C8E" w:rsidRDefault="00347971" w:rsidP="00860901">
            <w:pPr>
              <w:spacing w:line="360" w:lineRule="auto"/>
              <w:jc w:val="center"/>
              <w:rPr>
                <w:rFonts w:cs="Arial"/>
                <w:color w:val="000000"/>
                <w:sz w:val="16"/>
                <w:szCs w:val="16"/>
                <w:lang w:val="en-US"/>
              </w:rPr>
            </w:pPr>
            <w:r w:rsidRPr="00AF0C8E">
              <w:rPr>
                <w:rFonts w:cs="Times New Roman"/>
                <w:b/>
                <w:bCs/>
                <w:sz w:val="20"/>
                <w:szCs w:val="20"/>
                <w:lang w:val="en-US"/>
              </w:rPr>
              <w:t>Prior knowledge irrelevant papers</w:t>
            </w:r>
          </w:p>
        </w:tc>
      </w:tr>
      <w:tr w:rsidR="00347971" w:rsidRPr="00AF0C8E" w14:paraId="6286639F" w14:textId="77777777" w:rsidTr="00347971">
        <w:trPr>
          <w:jc w:val="center"/>
        </w:trPr>
        <w:tc>
          <w:tcPr>
            <w:tcW w:w="4414" w:type="dxa"/>
            <w:tcBorders>
              <w:left w:val="nil"/>
              <w:right w:val="nil"/>
            </w:tcBorders>
            <w:shd w:val="clear" w:color="auto" w:fill="D1D1D1" w:themeFill="background2" w:themeFillShade="E6"/>
            <w:vAlign w:val="bottom"/>
          </w:tcPr>
          <w:p w14:paraId="616BAB9B"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111/Sun.15974</w:t>
            </w:r>
          </w:p>
        </w:tc>
        <w:tc>
          <w:tcPr>
            <w:tcW w:w="4414" w:type="dxa"/>
            <w:tcBorders>
              <w:left w:val="nil"/>
              <w:right w:val="nil"/>
            </w:tcBorders>
            <w:shd w:val="clear" w:color="auto" w:fill="D1D1D1" w:themeFill="background2" w:themeFillShade="E6"/>
            <w:vAlign w:val="bottom"/>
          </w:tcPr>
          <w:p w14:paraId="7AA3371E"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1/jamasurg.2022.2229</w:t>
            </w:r>
          </w:p>
        </w:tc>
      </w:tr>
      <w:tr w:rsidR="00347971" w:rsidRPr="00AF0C8E" w14:paraId="3E785B2B" w14:textId="77777777" w:rsidTr="00347971">
        <w:trPr>
          <w:jc w:val="center"/>
        </w:trPr>
        <w:tc>
          <w:tcPr>
            <w:tcW w:w="4414" w:type="dxa"/>
            <w:tcBorders>
              <w:left w:val="nil"/>
              <w:right w:val="nil"/>
            </w:tcBorders>
            <w:shd w:val="clear" w:color="auto" w:fill="D1D1D1" w:themeFill="background2" w:themeFillShade="E6"/>
            <w:vAlign w:val="bottom"/>
          </w:tcPr>
          <w:p w14:paraId="58A8AFFD"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3390/nu16183210</w:t>
            </w:r>
          </w:p>
        </w:tc>
        <w:tc>
          <w:tcPr>
            <w:tcW w:w="4414" w:type="dxa"/>
            <w:tcBorders>
              <w:left w:val="nil"/>
              <w:right w:val="nil"/>
            </w:tcBorders>
            <w:shd w:val="clear" w:color="auto" w:fill="D1D1D1" w:themeFill="background2" w:themeFillShade="E6"/>
            <w:vAlign w:val="bottom"/>
          </w:tcPr>
          <w:p w14:paraId="5A7465F5"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11695-024-07545-2</w:t>
            </w:r>
          </w:p>
        </w:tc>
      </w:tr>
      <w:tr w:rsidR="00347971" w:rsidRPr="00AF0C8E" w14:paraId="41C1295B" w14:textId="77777777" w:rsidTr="00347971">
        <w:trPr>
          <w:jc w:val="center"/>
        </w:trPr>
        <w:tc>
          <w:tcPr>
            <w:tcW w:w="4414" w:type="dxa"/>
            <w:tcBorders>
              <w:left w:val="nil"/>
              <w:right w:val="nil"/>
            </w:tcBorders>
            <w:shd w:val="clear" w:color="auto" w:fill="D1D1D1" w:themeFill="background2" w:themeFillShade="E6"/>
            <w:vAlign w:val="bottom"/>
          </w:tcPr>
          <w:p w14:paraId="2A4E616E"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590/0102-6720202400021e1814</w:t>
            </w:r>
          </w:p>
        </w:tc>
        <w:tc>
          <w:tcPr>
            <w:tcW w:w="4414" w:type="dxa"/>
            <w:tcBorders>
              <w:left w:val="nil"/>
              <w:right w:val="nil"/>
            </w:tcBorders>
            <w:shd w:val="clear" w:color="auto" w:fill="D1D1D1" w:themeFill="background2" w:themeFillShade="E6"/>
            <w:vAlign w:val="bottom"/>
          </w:tcPr>
          <w:p w14:paraId="1BFC8684"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00464-024-11303-x</w:t>
            </w:r>
          </w:p>
        </w:tc>
      </w:tr>
      <w:tr w:rsidR="00347971" w:rsidRPr="00AF0C8E" w14:paraId="51AEAA8C" w14:textId="77777777" w:rsidTr="00347971">
        <w:trPr>
          <w:jc w:val="center"/>
        </w:trPr>
        <w:tc>
          <w:tcPr>
            <w:tcW w:w="4414" w:type="dxa"/>
            <w:tcBorders>
              <w:left w:val="nil"/>
              <w:right w:val="nil"/>
            </w:tcBorders>
            <w:shd w:val="clear" w:color="auto" w:fill="D1D1D1" w:themeFill="background2" w:themeFillShade="E6"/>
            <w:vAlign w:val="bottom"/>
          </w:tcPr>
          <w:p w14:paraId="2A5C52C4"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93/BJS/ZNAE219</w:t>
            </w:r>
          </w:p>
        </w:tc>
        <w:tc>
          <w:tcPr>
            <w:tcW w:w="4414" w:type="dxa"/>
            <w:tcBorders>
              <w:left w:val="nil"/>
              <w:right w:val="nil"/>
            </w:tcBorders>
            <w:shd w:val="clear" w:color="auto" w:fill="D1D1D1" w:themeFill="background2" w:themeFillShade="E6"/>
            <w:vAlign w:val="bottom"/>
          </w:tcPr>
          <w:p w14:paraId="32DFE05A"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11695-024-07526-5</w:t>
            </w:r>
          </w:p>
        </w:tc>
      </w:tr>
      <w:tr w:rsidR="00347971" w:rsidRPr="00AF0C8E" w14:paraId="3C6AB3D5" w14:textId="77777777" w:rsidTr="00347971">
        <w:trPr>
          <w:jc w:val="center"/>
        </w:trPr>
        <w:tc>
          <w:tcPr>
            <w:tcW w:w="4414" w:type="dxa"/>
            <w:tcBorders>
              <w:left w:val="nil"/>
              <w:right w:val="nil"/>
            </w:tcBorders>
            <w:shd w:val="clear" w:color="auto" w:fill="D1D1D1" w:themeFill="background2" w:themeFillShade="E6"/>
            <w:vAlign w:val="bottom"/>
          </w:tcPr>
          <w:p w14:paraId="34D18C22"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00464-024-10907-7</w:t>
            </w:r>
          </w:p>
        </w:tc>
        <w:tc>
          <w:tcPr>
            <w:tcW w:w="4414" w:type="dxa"/>
            <w:tcBorders>
              <w:left w:val="nil"/>
              <w:right w:val="nil"/>
            </w:tcBorders>
            <w:shd w:val="clear" w:color="auto" w:fill="D1D1D1" w:themeFill="background2" w:themeFillShade="E6"/>
            <w:vAlign w:val="bottom"/>
          </w:tcPr>
          <w:p w14:paraId="65F9D4EF"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11695-024-07424-w</w:t>
            </w:r>
          </w:p>
        </w:tc>
      </w:tr>
      <w:tr w:rsidR="00347971" w:rsidRPr="00AF0C8E" w14:paraId="2E6712EA" w14:textId="77777777" w:rsidTr="00347971">
        <w:trPr>
          <w:jc w:val="center"/>
        </w:trPr>
        <w:tc>
          <w:tcPr>
            <w:tcW w:w="4414" w:type="dxa"/>
            <w:tcBorders>
              <w:left w:val="nil"/>
              <w:right w:val="nil"/>
            </w:tcBorders>
            <w:shd w:val="clear" w:color="auto" w:fill="D1D1D1" w:themeFill="background2" w:themeFillShade="E6"/>
            <w:vAlign w:val="bottom"/>
          </w:tcPr>
          <w:p w14:paraId="6481D881"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16/j.gassur.2024.01.038</w:t>
            </w:r>
          </w:p>
        </w:tc>
        <w:tc>
          <w:tcPr>
            <w:tcW w:w="4414" w:type="dxa"/>
            <w:tcBorders>
              <w:left w:val="nil"/>
              <w:right w:val="nil"/>
            </w:tcBorders>
            <w:shd w:val="clear" w:color="auto" w:fill="D1D1D1" w:themeFill="background2" w:themeFillShade="E6"/>
            <w:vAlign w:val="bottom"/>
          </w:tcPr>
          <w:p w14:paraId="645BBCCE"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2337/dc24-0859</w:t>
            </w:r>
          </w:p>
        </w:tc>
      </w:tr>
      <w:tr w:rsidR="00347971" w:rsidRPr="00AF0C8E" w14:paraId="23120182" w14:textId="77777777" w:rsidTr="00347971">
        <w:trPr>
          <w:jc w:val="center"/>
        </w:trPr>
        <w:tc>
          <w:tcPr>
            <w:tcW w:w="4414" w:type="dxa"/>
            <w:tcBorders>
              <w:left w:val="nil"/>
              <w:right w:val="nil"/>
            </w:tcBorders>
            <w:shd w:val="clear" w:color="auto" w:fill="D1D1D1" w:themeFill="background2" w:themeFillShade="E6"/>
            <w:vAlign w:val="bottom"/>
          </w:tcPr>
          <w:p w14:paraId="434D59F3"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16/S2213-8587(24)00035-4</w:t>
            </w:r>
          </w:p>
        </w:tc>
        <w:tc>
          <w:tcPr>
            <w:tcW w:w="4414" w:type="dxa"/>
            <w:tcBorders>
              <w:left w:val="nil"/>
              <w:right w:val="nil"/>
            </w:tcBorders>
            <w:shd w:val="clear" w:color="auto" w:fill="D1D1D1" w:themeFill="background2" w:themeFillShade="E6"/>
            <w:vAlign w:val="bottom"/>
          </w:tcPr>
          <w:p w14:paraId="098088EF"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00464-024-11154-6</w:t>
            </w:r>
          </w:p>
        </w:tc>
      </w:tr>
      <w:tr w:rsidR="00347971" w:rsidRPr="00AF0C8E" w14:paraId="0AF6AA7E" w14:textId="77777777" w:rsidTr="00347971">
        <w:trPr>
          <w:jc w:val="center"/>
        </w:trPr>
        <w:tc>
          <w:tcPr>
            <w:tcW w:w="4414" w:type="dxa"/>
            <w:tcBorders>
              <w:left w:val="nil"/>
              <w:right w:val="nil"/>
            </w:tcBorders>
            <w:shd w:val="clear" w:color="auto" w:fill="D1D1D1" w:themeFill="background2" w:themeFillShade="E6"/>
            <w:vAlign w:val="bottom"/>
          </w:tcPr>
          <w:p w14:paraId="04D0930D"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16/S0140-6736(19)30475-1</w:t>
            </w:r>
          </w:p>
        </w:tc>
        <w:tc>
          <w:tcPr>
            <w:tcW w:w="4414" w:type="dxa"/>
            <w:tcBorders>
              <w:left w:val="nil"/>
              <w:right w:val="nil"/>
            </w:tcBorders>
            <w:shd w:val="clear" w:color="auto" w:fill="D1D1D1" w:themeFill="background2" w:themeFillShade="E6"/>
            <w:vAlign w:val="bottom"/>
          </w:tcPr>
          <w:p w14:paraId="50A5FD63"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16/j.cpsurg.2024.101562</w:t>
            </w:r>
          </w:p>
        </w:tc>
      </w:tr>
      <w:tr w:rsidR="00347971" w:rsidRPr="00AF0C8E" w14:paraId="5883177A" w14:textId="77777777" w:rsidTr="00347971">
        <w:trPr>
          <w:jc w:val="center"/>
        </w:trPr>
        <w:tc>
          <w:tcPr>
            <w:tcW w:w="4414" w:type="dxa"/>
            <w:tcBorders>
              <w:left w:val="nil"/>
              <w:right w:val="nil"/>
            </w:tcBorders>
            <w:shd w:val="clear" w:color="auto" w:fill="D1D1D1" w:themeFill="background2" w:themeFillShade="E6"/>
            <w:vAlign w:val="bottom"/>
          </w:tcPr>
          <w:p w14:paraId="33F749FD"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11695-024-07114-7</w:t>
            </w:r>
          </w:p>
        </w:tc>
        <w:tc>
          <w:tcPr>
            <w:tcW w:w="4414" w:type="dxa"/>
            <w:tcBorders>
              <w:left w:val="nil"/>
              <w:right w:val="nil"/>
            </w:tcBorders>
            <w:shd w:val="clear" w:color="auto" w:fill="D1D1D1" w:themeFill="background2" w:themeFillShade="E6"/>
            <w:vAlign w:val="bottom"/>
          </w:tcPr>
          <w:p w14:paraId="30DE3AD0"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38/s41366-024-01585-5</w:t>
            </w:r>
          </w:p>
        </w:tc>
      </w:tr>
      <w:tr w:rsidR="00347971" w:rsidRPr="00AF0C8E" w14:paraId="1C3678D1" w14:textId="77777777" w:rsidTr="00347971">
        <w:trPr>
          <w:jc w:val="center"/>
        </w:trPr>
        <w:tc>
          <w:tcPr>
            <w:tcW w:w="4414" w:type="dxa"/>
            <w:tcBorders>
              <w:left w:val="nil"/>
              <w:right w:val="nil"/>
            </w:tcBorders>
            <w:shd w:val="clear" w:color="auto" w:fill="D1D1D1" w:themeFill="background2" w:themeFillShade="E6"/>
            <w:vAlign w:val="bottom"/>
          </w:tcPr>
          <w:p w14:paraId="38287BF6"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3390/medicina60020256</w:t>
            </w:r>
          </w:p>
        </w:tc>
        <w:tc>
          <w:tcPr>
            <w:tcW w:w="4414" w:type="dxa"/>
            <w:tcBorders>
              <w:left w:val="nil"/>
              <w:right w:val="nil"/>
            </w:tcBorders>
            <w:shd w:val="clear" w:color="auto" w:fill="D1D1D1" w:themeFill="background2" w:themeFillShade="E6"/>
            <w:vAlign w:val="bottom"/>
          </w:tcPr>
          <w:p w14:paraId="042861A4" w14:textId="77777777" w:rsidR="00347971" w:rsidRPr="00AF0C8E" w:rsidRDefault="00347971" w:rsidP="00860901">
            <w:pPr>
              <w:spacing w:line="360" w:lineRule="auto"/>
              <w:rPr>
                <w:rFonts w:cs="Arial"/>
                <w:b/>
                <w:bCs/>
                <w:sz w:val="16"/>
                <w:szCs w:val="16"/>
                <w:lang w:val="en-US"/>
              </w:rPr>
            </w:pPr>
            <w:r w:rsidRPr="00AF0C8E">
              <w:rPr>
                <w:rFonts w:cs="Arial"/>
                <w:color w:val="000000"/>
                <w:sz w:val="16"/>
                <w:szCs w:val="16"/>
                <w:lang w:val="en-US"/>
              </w:rPr>
              <w:t>10.1007/s11695-024-07465-1</w:t>
            </w:r>
          </w:p>
        </w:tc>
      </w:tr>
    </w:tbl>
    <w:p w14:paraId="4D30AF98" w14:textId="77777777" w:rsidR="00347971" w:rsidRDefault="00347971" w:rsidP="00E44181">
      <w:pPr>
        <w:rPr>
          <w:rStyle w:val="Heading2Char"/>
          <w:b/>
          <w:bCs/>
          <w:color w:val="auto"/>
          <w:sz w:val="24"/>
          <w:szCs w:val="24"/>
          <w:lang w:val="en-US"/>
        </w:rPr>
      </w:pPr>
    </w:p>
    <w:p w14:paraId="2E59B50E" w14:textId="77777777" w:rsidR="00347971" w:rsidRDefault="00347971">
      <w:pPr>
        <w:rPr>
          <w:rStyle w:val="Heading2Char"/>
          <w:b/>
          <w:bCs/>
          <w:color w:val="auto"/>
          <w:sz w:val="24"/>
          <w:szCs w:val="24"/>
          <w:lang w:val="en-US"/>
        </w:rPr>
      </w:pPr>
      <w:r>
        <w:rPr>
          <w:rStyle w:val="Heading2Char"/>
          <w:b/>
          <w:bCs/>
          <w:color w:val="auto"/>
          <w:sz w:val="24"/>
          <w:szCs w:val="24"/>
          <w:lang w:val="en-US"/>
        </w:rPr>
        <w:br w:type="page"/>
      </w:r>
    </w:p>
    <w:p w14:paraId="7714912C" w14:textId="1F7CE34E" w:rsidR="00E44181" w:rsidRPr="008228CD" w:rsidRDefault="00E44181" w:rsidP="00E44181">
      <w:pPr>
        <w:rPr>
          <w:lang w:val="en-US"/>
        </w:rPr>
      </w:pPr>
      <w:bookmarkStart w:id="1" w:name="_Toc206434280"/>
      <w:r w:rsidRPr="008228CD">
        <w:rPr>
          <w:rStyle w:val="Heading2Char"/>
          <w:b/>
          <w:bCs/>
          <w:color w:val="auto"/>
          <w:sz w:val="24"/>
          <w:szCs w:val="24"/>
          <w:lang w:val="en-US"/>
        </w:rPr>
        <w:lastRenderedPageBreak/>
        <w:t xml:space="preserve">Supplementary Table </w:t>
      </w:r>
      <w:r w:rsidR="00347971">
        <w:rPr>
          <w:rStyle w:val="Heading2Char"/>
          <w:b/>
          <w:bCs/>
          <w:color w:val="auto"/>
          <w:sz w:val="24"/>
          <w:szCs w:val="24"/>
          <w:lang w:val="en-US"/>
        </w:rPr>
        <w:t>2</w:t>
      </w:r>
      <w:bookmarkEnd w:id="1"/>
      <w:r w:rsidRPr="008228CD">
        <w:rPr>
          <w:lang w:val="en-US"/>
        </w:rPr>
        <w:t>. Description of systematic reviews of OAGB evaluating at least one of the following: weight loss, remission of associated medical problems, complications, and GERD.</w:t>
      </w:r>
    </w:p>
    <w:tbl>
      <w:tblPr>
        <w:tblStyle w:val="TableGrid"/>
        <w:tblW w:w="5000" w:type="pct"/>
        <w:tblLook w:val="04A0" w:firstRow="1" w:lastRow="0" w:firstColumn="1" w:lastColumn="0" w:noHBand="0" w:noVBand="1"/>
      </w:tblPr>
      <w:tblGrid>
        <w:gridCol w:w="2087"/>
        <w:gridCol w:w="2602"/>
        <w:gridCol w:w="8307"/>
      </w:tblGrid>
      <w:tr w:rsidR="008228CD" w:rsidRPr="008228CD" w14:paraId="3DC9BB90" w14:textId="77777777" w:rsidTr="00667C6F">
        <w:trPr>
          <w:trHeight w:val="283"/>
          <w:tblHeader/>
        </w:trPr>
        <w:tc>
          <w:tcPr>
            <w:tcW w:w="803" w:type="pct"/>
          </w:tcPr>
          <w:p w14:paraId="6B123167" w14:textId="7D62179E" w:rsidR="008228CD" w:rsidRPr="008228CD" w:rsidRDefault="008228CD" w:rsidP="00721291">
            <w:pPr>
              <w:jc w:val="center"/>
              <w:rPr>
                <w:rFonts w:cstheme="majorHAnsi"/>
                <w:b/>
                <w:bCs/>
                <w:lang w:val="en-US"/>
              </w:rPr>
            </w:pPr>
            <w:r w:rsidRPr="008228CD">
              <w:rPr>
                <w:rFonts w:cstheme="majorHAnsi"/>
                <w:b/>
                <w:bCs/>
                <w:lang w:val="en-US"/>
              </w:rPr>
              <w:t>First Author and Publication Year</w:t>
            </w:r>
          </w:p>
        </w:tc>
        <w:tc>
          <w:tcPr>
            <w:tcW w:w="1001" w:type="pct"/>
          </w:tcPr>
          <w:p w14:paraId="33FE3654" w14:textId="4986DA13" w:rsidR="008228CD" w:rsidRPr="008228CD" w:rsidRDefault="008228CD" w:rsidP="00721291">
            <w:pPr>
              <w:jc w:val="center"/>
              <w:rPr>
                <w:rFonts w:cstheme="majorHAnsi"/>
                <w:b/>
                <w:bCs/>
                <w:lang w:val="en-US"/>
              </w:rPr>
            </w:pPr>
            <w:r w:rsidRPr="008228CD">
              <w:rPr>
                <w:rFonts w:cstheme="majorHAnsi"/>
                <w:b/>
                <w:bCs/>
                <w:lang w:val="en-US"/>
              </w:rPr>
              <w:t>Study design</w:t>
            </w:r>
          </w:p>
        </w:tc>
        <w:tc>
          <w:tcPr>
            <w:tcW w:w="3196" w:type="pct"/>
          </w:tcPr>
          <w:p w14:paraId="3A76FC5F" w14:textId="54D9EEBA" w:rsidR="008228CD" w:rsidRPr="008228CD" w:rsidRDefault="008228CD" w:rsidP="00721291">
            <w:pPr>
              <w:jc w:val="center"/>
              <w:rPr>
                <w:rFonts w:cstheme="majorHAnsi"/>
                <w:b/>
                <w:bCs/>
                <w:lang w:val="en-US"/>
              </w:rPr>
            </w:pPr>
            <w:r w:rsidRPr="008228CD">
              <w:rPr>
                <w:rFonts w:cstheme="majorHAnsi"/>
                <w:b/>
                <w:bCs/>
                <w:lang w:val="en-US"/>
              </w:rPr>
              <w:t xml:space="preserve">Outcome description </w:t>
            </w:r>
          </w:p>
        </w:tc>
      </w:tr>
      <w:tr w:rsidR="008228CD" w:rsidRPr="008228CD" w14:paraId="16015482" w14:textId="77777777" w:rsidTr="00667C6F">
        <w:trPr>
          <w:trHeight w:val="567"/>
        </w:trPr>
        <w:tc>
          <w:tcPr>
            <w:tcW w:w="803" w:type="pct"/>
          </w:tcPr>
          <w:p w14:paraId="7F2D6AB6" w14:textId="01E54CEA" w:rsidR="008228CD" w:rsidRPr="008228CD" w:rsidRDefault="008228CD" w:rsidP="00721291">
            <w:pPr>
              <w:jc w:val="center"/>
              <w:rPr>
                <w:rFonts w:cstheme="majorHAnsi"/>
                <w:lang w:val="en-US"/>
              </w:rPr>
            </w:pPr>
            <w:r w:rsidRPr="008228CD">
              <w:rPr>
                <w:rFonts w:cstheme="majorHAnsi"/>
                <w:lang w:val="en-US"/>
              </w:rPr>
              <w:t xml:space="preserve">Mohammad </w:t>
            </w:r>
            <w:proofErr w:type="spellStart"/>
            <w:r w:rsidRPr="008228CD">
              <w:rPr>
                <w:rFonts w:cstheme="majorHAnsi"/>
                <w:lang w:val="en-US"/>
              </w:rPr>
              <w:t>Kermansaravi</w:t>
            </w:r>
            <w:proofErr w:type="spellEnd"/>
            <w:r w:rsidRPr="008228CD">
              <w:rPr>
                <w:rFonts w:cstheme="majorHAnsi"/>
                <w:lang w:val="en-US"/>
              </w:rPr>
              <w:t xml:space="preserve">, 2025 </w:t>
            </w:r>
            <w:r w:rsidRPr="008228CD">
              <w:rPr>
                <w:rFonts w:cstheme="majorHAnsi"/>
                <w:lang w:val="en-US"/>
              </w:rPr>
              <w:fldChar w:fldCharType="begin"/>
            </w:r>
            <w:r w:rsidR="00350712">
              <w:rPr>
                <w:rFonts w:cstheme="majorHAnsi"/>
                <w:lang w:val="en-US"/>
              </w:rPr>
              <w:instrText xml:space="preserve"> ADDIN ZOTERO_ITEM CSL_CITATION {"citationID":"jr9iNkRV","properties":{"formattedCitation":"[1]","plainCitation":"[1]","noteIndex":0},"citationItems":[{"id":980,"uris":["http://zotero.org/users/local/WGUFupWE/items/YRKIM5SD"],"itemData":{"id":980,"type":"article-journal","abstract":"BACKGROUND: One anastomosis gastric bypass (OAGB) currently stands as the third most common metabolic and bariatric surgical procedure with increasing popularity worldwide. Iron deficiency anemia (IDA) is the most prevalent anemia observed after gastric bypass procedures.\nMETHODS: This systematic review and meta-analysis aimed to assess the overall incidence of IDA and identify the effect of biliopancreatic limb (BPL) length on the incidence of IDA in patients undergoing OAGB by a systematic literature search in PubMed, Web of Sciences, and Scopus.\nRESULTS: Twenty-six studies including 11,015 patients were finally included for review. The mean age and mean BPL lengths were 40.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7.2</w:instrText>
            </w:r>
            <w:r w:rsidR="00350712">
              <w:rPr>
                <w:rFonts w:ascii="Aptos" w:hAnsi="Aptos" w:cs="Aptos"/>
                <w:lang w:val="en-US"/>
              </w:rPr>
              <w:instrText> </w:instrText>
            </w:r>
            <w:r w:rsidR="00350712">
              <w:rPr>
                <w:rFonts w:cstheme="majorHAnsi"/>
                <w:lang w:val="en-US"/>
              </w:rPr>
              <w:instrText>years and 190.4</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9.2</w:instrText>
            </w:r>
            <w:r w:rsidR="00350712">
              <w:rPr>
                <w:rFonts w:ascii="Aptos" w:hAnsi="Aptos" w:cs="Aptos"/>
                <w:lang w:val="en-US"/>
              </w:rPr>
              <w:instrText> </w:instrText>
            </w:r>
            <w:r w:rsidR="00350712">
              <w:rPr>
                <w:rFonts w:cstheme="majorHAnsi"/>
                <w:lang w:val="en-US"/>
              </w:rPr>
              <w:instrText>cm respectively. The IDA prevalence after OAGB was 16% and BPL length was shown to predict IDA rates after OAGB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42). Specifically, 8% of patients with a BPL length of 150-179</w:instrText>
            </w:r>
            <w:r w:rsidR="00350712">
              <w:rPr>
                <w:rFonts w:ascii="Aptos" w:hAnsi="Aptos" w:cs="Aptos"/>
                <w:lang w:val="en-US"/>
              </w:rPr>
              <w:instrText> </w:instrText>
            </w:r>
            <w:r w:rsidR="00350712">
              <w:rPr>
                <w:rFonts w:cstheme="majorHAnsi"/>
                <w:lang w:val="en-US"/>
              </w:rPr>
              <w:instrText>cm, 12% of patients with a BPL length of 180-199</w:instrText>
            </w:r>
            <w:r w:rsidR="00350712">
              <w:rPr>
                <w:rFonts w:ascii="Aptos" w:hAnsi="Aptos" w:cs="Aptos"/>
                <w:lang w:val="en-US"/>
              </w:rPr>
              <w:instrText> </w:instrText>
            </w:r>
            <w:r w:rsidR="00350712">
              <w:rPr>
                <w:rFonts w:cstheme="majorHAnsi"/>
                <w:lang w:val="en-US"/>
              </w:rPr>
              <w:instrText>cm, and 9% of patients with a BPL length of</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00</w:instrText>
            </w:r>
            <w:r w:rsidR="00350712">
              <w:rPr>
                <w:rFonts w:ascii="Aptos" w:hAnsi="Aptos" w:cs="Aptos"/>
                <w:lang w:val="en-US"/>
              </w:rPr>
              <w:instrText> </w:instrText>
            </w:r>
            <w:r w:rsidR="00350712">
              <w:rPr>
                <w:rFonts w:cstheme="majorHAnsi"/>
                <w:lang w:val="en-US"/>
              </w:rPr>
              <w:instrText xml:space="preserve">cm experienced IDA.\nCONCLUSION: Despite the promising trends of performed OAGB worldwide, further studies are required to ascertain the risks related to this procedure and refine the surgical techniques.","container-title":"Surgical Endoscopy","DOI":"10.1007/s00464-025-11535-5","ISSN":"1432-2218","issue":"3","journalAbbreviation":"Surg Endosc","language":"eng","note":"PMID: 39930123","page":"1509-1522","source":"PubMed","title":"Iron deficiency anemia after one anastomosis gastric bypass: A systematic review and meta-analysis","title-short":"Iron deficiency anemia after one anastomosis gastric bypass","volume":"39","author":[{"family":"Kermansaravi","given":"Mohammad"},{"family":"Shahsavan","given":"Masoumeh"},{"family":"Hage","given":"Karl"},{"family":"Taskin","given":"Halit Eren"},{"family":"ShahabiShahmiri","given":"Shahab"},{"family":"Poghosyan","given":"Tigran"},{"family":"Jazi","given":"Amir Hossein Davarpanah"},{"family":"Baratte","given":"Clement"},{"family":"Valizadeh","given":"Rohollah"},{"family":"Chevallier","given":"Jean-Marc"},{"family":"Ghanem","given":"Omar M."}],"issued":{"date-parts":[["2025",3]]}}}],"schema":"https://github.com/citation-style-language/schema/raw/master/csl-citation.json"} </w:instrText>
            </w:r>
            <w:r w:rsidRPr="008228CD">
              <w:rPr>
                <w:rFonts w:cstheme="majorHAnsi"/>
                <w:lang w:val="en-US"/>
              </w:rPr>
              <w:fldChar w:fldCharType="separate"/>
            </w:r>
            <w:r w:rsidR="00350712" w:rsidRPr="00350712">
              <w:rPr>
                <w:rFonts w:ascii="Aptos" w:hAnsi="Aptos"/>
              </w:rPr>
              <w:t>[1]</w:t>
            </w:r>
            <w:r w:rsidRPr="008228CD">
              <w:rPr>
                <w:rFonts w:cstheme="majorHAnsi"/>
                <w:lang w:val="en-US"/>
              </w:rPr>
              <w:fldChar w:fldCharType="end"/>
            </w:r>
          </w:p>
        </w:tc>
        <w:tc>
          <w:tcPr>
            <w:tcW w:w="1001" w:type="pct"/>
            <w:vAlign w:val="center"/>
          </w:tcPr>
          <w:p w14:paraId="0C63D270"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6C8CD226" w14:textId="77777777" w:rsidR="008228CD" w:rsidRPr="008228CD" w:rsidRDefault="008228CD" w:rsidP="00721291">
            <w:pPr>
              <w:rPr>
                <w:rFonts w:cstheme="majorHAnsi"/>
                <w:lang w:val="en-US"/>
              </w:rPr>
            </w:pPr>
            <w:r w:rsidRPr="008228CD">
              <w:rPr>
                <w:rFonts w:cstheme="majorHAnsi"/>
                <w:lang w:val="en-US"/>
              </w:rPr>
              <w:t>Incidence results of iron deficiency anemia following OAGB with evaluation of the association of BLP as a variant in its occurrence.</w:t>
            </w:r>
          </w:p>
        </w:tc>
      </w:tr>
      <w:tr w:rsidR="008228CD" w:rsidRPr="008228CD" w14:paraId="02DCD5BC" w14:textId="77777777" w:rsidTr="00667C6F">
        <w:trPr>
          <w:trHeight w:val="567"/>
        </w:trPr>
        <w:tc>
          <w:tcPr>
            <w:tcW w:w="803" w:type="pct"/>
          </w:tcPr>
          <w:p w14:paraId="4C13CAAE" w14:textId="3305FCDF" w:rsidR="008228CD" w:rsidRPr="008228CD" w:rsidRDefault="008228CD" w:rsidP="00721291">
            <w:pPr>
              <w:jc w:val="center"/>
              <w:rPr>
                <w:rFonts w:cstheme="majorHAnsi"/>
                <w:lang w:val="en-US"/>
              </w:rPr>
            </w:pPr>
            <w:r w:rsidRPr="008228CD">
              <w:rPr>
                <w:rFonts w:cstheme="majorHAnsi"/>
                <w:lang w:val="en-US"/>
              </w:rPr>
              <w:t xml:space="preserve">Nikolaos </w:t>
            </w:r>
            <w:proofErr w:type="spellStart"/>
            <w:r w:rsidRPr="008228CD">
              <w:rPr>
                <w:rFonts w:cstheme="majorHAnsi"/>
                <w:lang w:val="en-US"/>
              </w:rPr>
              <w:t>Kapellas</w:t>
            </w:r>
            <w:proofErr w:type="spellEnd"/>
            <w:r w:rsidRPr="008228CD">
              <w:rPr>
                <w:rFonts w:cstheme="majorHAnsi"/>
                <w:lang w:val="en-US"/>
              </w:rPr>
              <w:t xml:space="preserve">, 2025 </w:t>
            </w:r>
            <w:r w:rsidRPr="008228CD">
              <w:rPr>
                <w:rFonts w:cstheme="majorHAnsi"/>
                <w:lang w:val="en-US"/>
              </w:rPr>
              <w:fldChar w:fldCharType="begin"/>
            </w:r>
            <w:r w:rsidR="00350712">
              <w:rPr>
                <w:rFonts w:cstheme="majorHAnsi"/>
                <w:lang w:val="en-US"/>
              </w:rPr>
              <w:instrText xml:space="preserve"> ADDIN ZOTERO_ITEM CSL_CITATION {"citationID":"BtJgxPZc","properties":{"formattedCitation":"[2]","plainCitation":"[2]","noteIndex":0},"citationItems":[{"id":982,"uris":["http://zotero.org/users/local/WGUFupWE/items/VENLIADE"],"itemData":{"id":982,"type":"article-journal","abstract":"This study aimed to investigate the efficacy of one-anastomosis gastric bypass (OAGB) on gastroesophageal reflux disease (GERD) compared with Roux-en-Y gastric bypass (RYGB) in patients with obesity. Three databases (Medline, Cochrane Central, and Scopus) were searched for relevant articles published until August 12, 2024. A total of nine randomized controlled trials, including 643 patients, were selected. OAGB was statistically significantly associated with a higher risk of GERD than RYGB (OR</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3.14, 95% CI 1.23-8.03,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5). The odds for de novo GERD after OAGB are almost six times higher than after RYGB (OR</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5.65, 95% CI 1.53-20.82,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 xml:space="preserve">0.05). RYGB has a lower incidence of de novo GERD cases and is more effective than OAGB in reducing GERD.","container-title":"Obesity Surgery","DOI":"10.1007/s11695-024-07571-0","ISSN":"1708-0428","issue":"12","journalAbbreviation":"Obes Surg","language":"eng","note":"PMID: 39499394","page":"4563-4572","source":"PubMed","title":"Efficacy of One-Anastomosis Gastric Bypass Versus Roux-en-Y Gastric Bypass for Gastroesophageal Reflux Disease: A Systematic Review and Meta-analysis of Randomized Controlled Trials","title-short":"Efficacy of One-Anastomosis Gastric Bypass Versus Roux-en-Y Gastric Bypass for Gastroesophageal Reflux Disease","volume":"34","author":[{"family":"Kapellas","given":"Nikolaos"},{"family":"Alkhalil","given":"Samer"},{"family":"Senkal","given":"Metin"}],"issued":{"date-parts":[["2024",12]]}}}],"schema":"https://github.com/citation-style-language/schema/raw/master/csl-citation.json"} </w:instrText>
            </w:r>
            <w:r w:rsidRPr="008228CD">
              <w:rPr>
                <w:rFonts w:cstheme="majorHAnsi"/>
                <w:lang w:val="en-US"/>
              </w:rPr>
              <w:fldChar w:fldCharType="separate"/>
            </w:r>
            <w:r w:rsidR="00350712" w:rsidRPr="00350712">
              <w:rPr>
                <w:rFonts w:ascii="Aptos" w:hAnsi="Aptos"/>
              </w:rPr>
              <w:t>[2]</w:t>
            </w:r>
            <w:r w:rsidRPr="008228CD">
              <w:rPr>
                <w:rFonts w:cstheme="majorHAnsi"/>
                <w:lang w:val="en-US"/>
              </w:rPr>
              <w:fldChar w:fldCharType="end"/>
            </w:r>
          </w:p>
        </w:tc>
        <w:tc>
          <w:tcPr>
            <w:tcW w:w="1001" w:type="pct"/>
            <w:vAlign w:val="center"/>
          </w:tcPr>
          <w:p w14:paraId="2E534BAE"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4C8B1D37" w14:textId="77777777" w:rsidR="008228CD" w:rsidRPr="008228CD" w:rsidRDefault="008228CD" w:rsidP="00721291">
            <w:pPr>
              <w:rPr>
                <w:rFonts w:cstheme="majorHAnsi"/>
                <w:lang w:val="en-US"/>
              </w:rPr>
            </w:pPr>
            <w:r w:rsidRPr="008228CD">
              <w:rPr>
                <w:rFonts w:cstheme="majorHAnsi"/>
                <w:lang w:val="en-US"/>
              </w:rPr>
              <w:t>Evaluation of the efficacy in controlling and resolving GERD symptoms in patients undergoing OAGB vs RYGB, as well as the rate of reflux-associated complications (esophagitis, Barrett's esophagus) and surgical reinterventions.</w:t>
            </w:r>
          </w:p>
        </w:tc>
      </w:tr>
      <w:tr w:rsidR="008228CD" w:rsidRPr="008228CD" w14:paraId="5FC40B21" w14:textId="77777777" w:rsidTr="00667C6F">
        <w:trPr>
          <w:trHeight w:val="567"/>
        </w:trPr>
        <w:tc>
          <w:tcPr>
            <w:tcW w:w="803" w:type="pct"/>
          </w:tcPr>
          <w:p w14:paraId="6D0037B4" w14:textId="07024545" w:rsidR="008228CD" w:rsidRPr="008228CD" w:rsidRDefault="008228CD" w:rsidP="00721291">
            <w:pPr>
              <w:jc w:val="center"/>
              <w:rPr>
                <w:rFonts w:cstheme="majorHAnsi"/>
                <w:lang w:val="en-US"/>
              </w:rPr>
            </w:pPr>
            <w:r w:rsidRPr="008228CD">
              <w:rPr>
                <w:rFonts w:cstheme="majorHAnsi"/>
                <w:lang w:val="en-US"/>
              </w:rPr>
              <w:t xml:space="preserve">Yusuf Ahmed, 2025 </w:t>
            </w:r>
            <w:r w:rsidRPr="008228CD">
              <w:rPr>
                <w:rFonts w:cstheme="majorHAnsi"/>
                <w:lang w:val="en-US"/>
              </w:rPr>
              <w:fldChar w:fldCharType="begin"/>
            </w:r>
            <w:r w:rsidR="00350712">
              <w:rPr>
                <w:rFonts w:cstheme="majorHAnsi"/>
                <w:lang w:val="en-US"/>
              </w:rPr>
              <w:instrText xml:space="preserve"> ADDIN ZOTERO_ITEM CSL_CITATION {"citationID":"GlvB0TaJ","properties":{"formattedCitation":"[3]","plainCitation":"[3]","noteIndex":0},"citationItems":[{"id":984,"uris":["http://zotero.org/users/local/WGUFupWE/items/MRWWJQDJ"],"itemData":{"id":984,"type":"article-journal","abstract":"BACKGROUND: Roux-en-Y gastric bypass (RYGB) is widely regarded as a cornerstone intervention for individuals afflicted with metabolic syndromes and severe obesity. However, one anastomosis gastric bypass (OAGB) emerged after RYGB as a more straightforward and less technically demanding operation. This systematic review and meta-analysis aims to compare both procedures and update the currently existing evidence.\nMETHODS: We systematically searched PubMed, Scopus, and the Cochrane Central Register for randomized controlled trials (RCTs) that compared OAGB with RYGB as primary operations.\nRESULTS: Twelve studies were included in this meta-analysis, with a total of 904 patients. Total weight loss percentage (TWL%) was statistically higher in the OAGB group at 6 months (95% CI 0.80 to 2.94;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6) with no differences in 12, 24, and 36</w:instrText>
            </w:r>
            <w:r w:rsidR="00350712">
              <w:rPr>
                <w:rFonts w:ascii="Aptos" w:hAnsi="Aptos" w:cs="Aptos"/>
                <w:lang w:val="en-US"/>
              </w:rPr>
              <w:instrText> </w:instrText>
            </w:r>
            <w:r w:rsidR="00350712">
              <w:rPr>
                <w:rFonts w:cstheme="majorHAnsi"/>
                <w:lang w:val="en-US"/>
              </w:rPr>
              <w:instrText>months compared to RYGB. On the other hand, OAGB exhibited a significantly higher excess weight loss percentage (EWL%) compared to RYGB at 12</w:instrText>
            </w:r>
            <w:r w:rsidR="00350712">
              <w:rPr>
                <w:rFonts w:ascii="Aptos" w:hAnsi="Aptos" w:cs="Aptos"/>
                <w:lang w:val="en-US"/>
              </w:rPr>
              <w:instrText> </w:instrText>
            </w:r>
            <w:r w:rsidR="00350712">
              <w:rPr>
                <w:rFonts w:cstheme="majorHAnsi"/>
                <w:lang w:val="en-US"/>
              </w:rPr>
              <w:instrText>months (95% CI 3.08 to 9.73;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02). EWL% was comparable in both procedures at 6, 24, and 60</w:instrText>
            </w:r>
            <w:r w:rsidR="00350712">
              <w:rPr>
                <w:rFonts w:ascii="Aptos" w:hAnsi="Aptos" w:cs="Aptos"/>
                <w:lang w:val="en-US"/>
              </w:rPr>
              <w:instrText> </w:instrText>
            </w:r>
            <w:r w:rsidR="00350712">
              <w:rPr>
                <w:rFonts w:cstheme="majorHAnsi"/>
                <w:lang w:val="en-US"/>
              </w:rPr>
              <w:instrText>months of follow-up. There were no statistically significant differences in terms of the resolution of comorbidities related to obesity. De novo gastro-esophageal reflux disease (GERD) (RR 2.58; 95% CI 1.55 to 4.3;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03) and marginal ulcers (RR 2.7; 95% CI 1.07 to 6.84;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4) were significantly higher in patients who underwent OAGB in comparison to RYGB.\nCONCLUSIONS: In conclusion, OAGB is comparable to RYGB in terms of weight loss parameters and comorbidity resolution. However, OAGB can lead to a higher risk of development of marginal ulcers and de novo GERD.","container-title":"Obesity Surgery","DOI":"10.1007/s11695-025-07776-x","ISSN":"1708-0428","issue":"4","journalAbbreviation":"Obes Surg","language":"eng","note":"PMID: 40085185","page":"1438-1446","source":"PubMed","title":"One Anastomosis Gastric Bypass Versus Roux</w:instrText>
            </w:r>
            <w:r w:rsidR="00350712">
              <w:rPr>
                <w:rFonts w:ascii="Cambria Math" w:hAnsi="Cambria Math" w:cs="Cambria Math"/>
                <w:lang w:val="en-US"/>
              </w:rPr>
              <w:instrText>‑</w:instrText>
            </w:r>
            <w:r w:rsidR="00350712">
              <w:rPr>
                <w:rFonts w:cstheme="majorHAnsi"/>
                <w:lang w:val="en-US"/>
              </w:rPr>
              <w:instrText>en</w:instrText>
            </w:r>
            <w:r w:rsidR="00350712">
              <w:rPr>
                <w:rFonts w:ascii="Cambria Math" w:hAnsi="Cambria Math" w:cs="Cambria Math"/>
                <w:lang w:val="en-US"/>
              </w:rPr>
              <w:instrText>‑</w:instrText>
            </w:r>
            <w:r w:rsidR="00350712">
              <w:rPr>
                <w:rFonts w:cstheme="majorHAnsi"/>
                <w:lang w:val="en-US"/>
              </w:rPr>
              <w:instrText>Y Gastric Bypass for Obesity: An Updated Meta</w:instrText>
            </w:r>
            <w:r w:rsidR="00350712">
              <w:rPr>
                <w:rFonts w:ascii="Cambria Math" w:hAnsi="Cambria Math" w:cs="Cambria Math"/>
                <w:lang w:val="en-US"/>
              </w:rPr>
              <w:instrText>‑</w:instrText>
            </w:r>
            <w:r w:rsidR="00350712">
              <w:rPr>
                <w:rFonts w:cstheme="majorHAnsi"/>
                <w:lang w:val="en-US"/>
              </w:rPr>
              <w:instrText>analysis and Systematic Review of Randomized Controlled Trials","title-short":"One Anastomosis Gastric Bypass Versus Roux</w:instrText>
            </w:r>
            <w:r w:rsidR="00350712">
              <w:rPr>
                <w:rFonts w:ascii="Cambria Math" w:hAnsi="Cambria Math" w:cs="Cambria Math"/>
                <w:lang w:val="en-US"/>
              </w:rPr>
              <w:instrText>‑</w:instrText>
            </w:r>
            <w:r w:rsidR="00350712">
              <w:rPr>
                <w:rFonts w:cstheme="majorHAnsi"/>
                <w:lang w:val="en-US"/>
              </w:rPr>
              <w:instrText>en</w:instrText>
            </w:r>
            <w:r w:rsidR="00350712">
              <w:rPr>
                <w:rFonts w:ascii="Cambria Math" w:hAnsi="Cambria Math" w:cs="Cambria Math"/>
                <w:lang w:val="en-US"/>
              </w:rPr>
              <w:instrText>‑</w:instrText>
            </w:r>
            <w:r w:rsidR="00350712">
              <w:rPr>
                <w:rFonts w:cstheme="majorHAnsi"/>
                <w:lang w:val="en-US"/>
              </w:rPr>
              <w:instrText xml:space="preserve">Y Gastric Bypass for Obesity","volume":"35","author":[{"family":"Ahmed","given":"Yusuf"},{"family":"Ataya","given":"Karim"},{"family":"Almubarak","given":"Abdulla"},{"family":"Almubarak","given":"Isa"},{"family":"Ali","given":"Manar"},{"family":"Yusuf","given":"Walaa"},{"family":"Mahran","given":"Mostafa Mohammed Saad"},{"family":"Simeonovski","given":"Stefan"},{"family":"Aljaafreh","given":"Almoutuz"},{"family":"Yang","given":"Wah"}],"issued":{"date-parts":[["2025",4]]}}}],"schema":"https://github.com/citation-style-language/schema/raw/master/csl-citation.json"} </w:instrText>
            </w:r>
            <w:r w:rsidRPr="008228CD">
              <w:rPr>
                <w:rFonts w:cstheme="majorHAnsi"/>
                <w:lang w:val="en-US"/>
              </w:rPr>
              <w:fldChar w:fldCharType="separate"/>
            </w:r>
            <w:r w:rsidR="00350712" w:rsidRPr="00350712">
              <w:rPr>
                <w:rFonts w:ascii="Aptos" w:hAnsi="Aptos"/>
              </w:rPr>
              <w:t>[3]</w:t>
            </w:r>
            <w:r w:rsidRPr="008228CD">
              <w:rPr>
                <w:rFonts w:cstheme="majorHAnsi"/>
                <w:lang w:val="en-US"/>
              </w:rPr>
              <w:fldChar w:fldCharType="end"/>
            </w:r>
          </w:p>
        </w:tc>
        <w:tc>
          <w:tcPr>
            <w:tcW w:w="1001" w:type="pct"/>
            <w:vAlign w:val="center"/>
          </w:tcPr>
          <w:p w14:paraId="3C65ED41"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2D4BA092" w14:textId="77777777" w:rsidR="008228CD" w:rsidRPr="008228CD" w:rsidRDefault="008228CD" w:rsidP="00721291">
            <w:pPr>
              <w:rPr>
                <w:rFonts w:cstheme="majorHAnsi"/>
                <w:lang w:val="en-US"/>
              </w:rPr>
            </w:pPr>
            <w:r w:rsidRPr="008228CD">
              <w:rPr>
                <w:rFonts w:cstheme="majorHAnsi"/>
                <w:lang w:val="en-US"/>
              </w:rPr>
              <w:t>Evaluation of OAGB and RYGB as primary procedures in patients with obesity, comparing outcomes in weight loss, resolution of associated medical problems, early and late complications, operative time, hospital stay, prevalence of reflux, and marginal ulcers.</w:t>
            </w:r>
          </w:p>
        </w:tc>
      </w:tr>
      <w:tr w:rsidR="008228CD" w:rsidRPr="008228CD" w14:paraId="7FE4A91C" w14:textId="77777777" w:rsidTr="00667C6F">
        <w:trPr>
          <w:trHeight w:val="567"/>
        </w:trPr>
        <w:tc>
          <w:tcPr>
            <w:tcW w:w="803" w:type="pct"/>
          </w:tcPr>
          <w:p w14:paraId="7EEBE2E0" w14:textId="75FB7B94" w:rsidR="008228CD" w:rsidRPr="008228CD" w:rsidRDefault="008228CD" w:rsidP="00721291">
            <w:pPr>
              <w:jc w:val="center"/>
              <w:rPr>
                <w:rFonts w:cstheme="majorHAnsi"/>
                <w:lang w:val="en-US"/>
              </w:rPr>
            </w:pPr>
            <w:r w:rsidRPr="008228CD">
              <w:rPr>
                <w:rFonts w:cstheme="majorHAnsi"/>
                <w:lang w:val="en-US"/>
              </w:rPr>
              <w:t xml:space="preserve">Piotr </w:t>
            </w:r>
            <w:proofErr w:type="spellStart"/>
            <w:r w:rsidRPr="008228CD">
              <w:rPr>
                <w:rFonts w:cstheme="majorHAnsi"/>
                <w:lang w:val="en-US"/>
              </w:rPr>
              <w:t>Małczak</w:t>
            </w:r>
            <w:proofErr w:type="spellEnd"/>
            <w:r w:rsidRPr="008228CD">
              <w:rPr>
                <w:rFonts w:cstheme="majorHAnsi"/>
                <w:lang w:val="en-US"/>
              </w:rPr>
              <w:t xml:space="preserve">, 2025 </w:t>
            </w:r>
            <w:r w:rsidRPr="008228CD">
              <w:rPr>
                <w:rFonts w:cstheme="majorHAnsi"/>
                <w:lang w:val="en-US"/>
              </w:rPr>
              <w:fldChar w:fldCharType="begin"/>
            </w:r>
            <w:r w:rsidR="00350712">
              <w:rPr>
                <w:rFonts w:cstheme="majorHAnsi"/>
                <w:lang w:val="en-US"/>
              </w:rPr>
              <w:instrText xml:space="preserve"> ADDIN ZOTERO_ITEM CSL_CITATION {"citationID":"sef9IYH6","properties":{"formattedCitation":"[4]","plainCitation":"[4]","noteIndex":0},"citationItems":[{"id":986,"uris":["http://zotero.org/users/local/WGUFupWE/items/THL4EZQ9"],"itemData":{"id":986,"type":"article-journal","abstract":"IntroductionSleeve gastrectomy (SG) is the most commonly performed bariatric surgery worldwide. Despite its effectiveness, over 20% of patients require revisional surgery due to weight regain, insufficient weight loss, or complications such as gastroesophageal reflux disease (GERD). Various revisional bariatric procedures are available. This study aims to systematically compare the efficacy and safety of these revisional procedures following failed SG. MethodsThis systematic review and network meta-analysis (NMA) adhered to PRISMA guidelines. A comprehensive literature search was conducted until May 2024. Studies comparing at least two bariatric surgeries for revisions after SG were included. Data on total weight loss percentage (%TWL), excess weight loss percentage (%EWL), and morbidity rates were extracted. Bayesian NMA was performed using the \"gemtc\" package in R software. Outcomes were assessed using mean differences (MD) and odds ratios (OR) with 95% credible intervals (CrI). ResultsTwenty-three studies involving 3266 participants were included. In %EWL, SADI-S (MD 14.80; 95% CrI: 5.38, 24.40) and OAGB (MD 8.28; 95% CrI: 1.99, 14.30) were significantly more effective. In %TWL, SADI-S (MD 9.27; 95% CrI: 1.06, 17.8) showed superior outcomes. No significant differences in morbidity rates were observed among the revisions. SUCRA analysis ranked SADI-S highest for both %EWL and %TWL, and re-LSG as the best choice in regards to morbidity. ConclusionSingle anastomosis duodeno-ileal bypass with sleeve (SADI-S) is the preferred revisional procedure following sleeve gastrectomy due to superior weight loss outcomes and comparable complication rates. Further randomized controlled trials are needed to confirm these findings.","container-title":"Obesity Reviews: An Official Journal of the International Association for the Study of Obesity","DOI":"10.1111/obr.13930","ISSN":"1467-789X","issue":"8","journalAbbreviation":"Obes Rev","language":"eng","note":"PMID: 40204353","page":"e13930","source":"PubMed","title":"Comparison of different revisional surgeries after sleeve gastrectomy: A network meta-analysis","title-short":"Comparison of different revisional surgeries after sleeve gastrectomy","volume":"26","author":[{"family":"Małczak","given":"Piotr"},{"family":"Shim","given":"Sung Ryul"},{"family":"Wysocki","given":"Michał"},{"family":"Rymarowicz","given":"Justyna"},{"family":"Wierdak","given":"Mateusz"},{"family":"Pędziwiatr","given":"Michał"},{"family":"Major","given":"Piotr"}],"issued":{"date-parts":[["2025",8]]}}}],"schema":"https://github.com/citation-style-language/schema/raw/master/csl-citation.json"} </w:instrText>
            </w:r>
            <w:r w:rsidRPr="008228CD">
              <w:rPr>
                <w:rFonts w:cstheme="majorHAnsi"/>
                <w:lang w:val="en-US"/>
              </w:rPr>
              <w:fldChar w:fldCharType="separate"/>
            </w:r>
            <w:r w:rsidR="00350712" w:rsidRPr="00350712">
              <w:rPr>
                <w:rFonts w:ascii="Aptos" w:hAnsi="Aptos"/>
              </w:rPr>
              <w:t>[4]</w:t>
            </w:r>
            <w:r w:rsidRPr="008228CD">
              <w:rPr>
                <w:rFonts w:cstheme="majorHAnsi"/>
                <w:lang w:val="en-US"/>
              </w:rPr>
              <w:fldChar w:fldCharType="end"/>
            </w:r>
          </w:p>
        </w:tc>
        <w:tc>
          <w:tcPr>
            <w:tcW w:w="1001" w:type="pct"/>
          </w:tcPr>
          <w:p w14:paraId="3A6BAF2D"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502C184E" w14:textId="77777777" w:rsidR="008228CD" w:rsidRPr="008228CD" w:rsidRDefault="008228CD" w:rsidP="00721291">
            <w:pPr>
              <w:rPr>
                <w:rFonts w:cstheme="majorHAnsi"/>
                <w:lang w:val="en-US"/>
              </w:rPr>
            </w:pPr>
            <w:r w:rsidRPr="008228CD">
              <w:rPr>
                <w:rFonts w:cstheme="majorHAnsi"/>
                <w:lang w:val="en-US"/>
              </w:rPr>
              <w:t>Effectiveness of different bariatric surgery modalities (SADI-S, OAGB, re-LSG), including percentage of excess weight loss, total weight loss percentage, and postoperative morbidity and mortality rates.</w:t>
            </w:r>
          </w:p>
        </w:tc>
      </w:tr>
      <w:tr w:rsidR="008228CD" w:rsidRPr="008228CD" w14:paraId="34F134FE" w14:textId="77777777" w:rsidTr="00667C6F">
        <w:trPr>
          <w:trHeight w:val="567"/>
        </w:trPr>
        <w:tc>
          <w:tcPr>
            <w:tcW w:w="803" w:type="pct"/>
          </w:tcPr>
          <w:p w14:paraId="0238A072" w14:textId="77777777" w:rsidR="008228CD" w:rsidRPr="008228CD" w:rsidRDefault="008228CD" w:rsidP="00721291">
            <w:pPr>
              <w:jc w:val="center"/>
              <w:rPr>
                <w:rFonts w:cstheme="majorHAnsi"/>
                <w:lang w:val="en-US"/>
              </w:rPr>
            </w:pPr>
            <w:r w:rsidRPr="008228CD">
              <w:rPr>
                <w:rFonts w:cstheme="majorHAnsi"/>
                <w:lang w:val="en-US"/>
              </w:rPr>
              <w:t xml:space="preserve">G Santoro, </w:t>
            </w:r>
          </w:p>
          <w:p w14:paraId="516FDFE6" w14:textId="0F0B7AB0" w:rsidR="008228CD" w:rsidRPr="008228CD" w:rsidRDefault="008228CD" w:rsidP="00721291">
            <w:pPr>
              <w:jc w:val="center"/>
              <w:rPr>
                <w:rFonts w:cstheme="majorHAnsi"/>
                <w:lang w:val="en-US"/>
              </w:rPr>
            </w:pPr>
            <w:r w:rsidRPr="008228CD">
              <w:rPr>
                <w:rFonts w:cstheme="majorHAnsi"/>
                <w:lang w:val="en-US"/>
              </w:rPr>
              <w:t xml:space="preserve">2025 </w:t>
            </w:r>
            <w:r w:rsidRPr="008228CD">
              <w:rPr>
                <w:rFonts w:cstheme="majorHAnsi"/>
                <w:lang w:val="en-US"/>
              </w:rPr>
              <w:fldChar w:fldCharType="begin"/>
            </w:r>
            <w:r w:rsidR="00350712">
              <w:rPr>
                <w:rFonts w:cstheme="majorHAnsi"/>
                <w:lang w:val="en-US"/>
              </w:rPr>
              <w:instrText xml:space="preserve"> ADDIN ZOTERO_ITEM CSL_CITATION {"citationID":"nBrF2UVo","properties":{"formattedCitation":"[5]","plainCitation":"[5]","noteIndex":0},"citationItems":[{"id":988,"uris":["http://zotero.org/users/local/WGUFupWE/items/8CBFFTMS"],"itemData":{"id":988,"type":"article-journal","abstract":"INTRODUCTION: The number of bariatric operations is increasing each year. Sleeve gastrectomy is the most popular procedure; however, it often requires revision surgery because of insufficient weight loss, weight regain or gastro-oesophageal reflux disease (GORD). The most popular revisional procedures are Roux-en-Y gastric bypass (RYGB) and one anastomosis gastric bypass (OAGB). The primary outcome of this meta-analysis was weight loss after revisional surgery following laparoscopic sleeve gastrectomy and the secondary outcomes were gastro-oesophageal reflux, BMI difference, operative time, bleeding and anastomotic leak.\nMETHODS: A systematic electronic search was undertaken using PubMed, MEDLINE, Ovid, Cochrane Library and Google Scholar following PRISMA guidelines. The initial search identified 2,546 articles. After screening, seven papers met the inclusion criteria: six retrospective studies and one randomised controlled trial.\nRESULTS: In total, 802 patients met the inclusion criteria: 390 had an OAGB and a further 412 had an RYBG. All patients previously had a sleeve gastrectomy for weight loss. The length of follow-up was 12 months for our primary outcome. We found no statistically significant difference in excess weight loss (%EWL) between OAGB and RYGB (p = 0.11). The incidence of postoperative reflux was statistically significantly higher in the OAGB group (16% vs 10.1%, p &lt; 0.003). Operative time was statistically significantly lower in the OAGB group (p = 0.04).\nCONCLUSIONS: This meta-analysis showed no statistically significant difference between the two revision bariatric surgery procedures for %EWL. RYGB was superior to OAGB in reducing the incidence of symptomatic GORD, whereas OAGB had a significant shorter operative time.","container-title":"Annals of the Royal College of Surgeons of England","DOI":"10.1308/rcsann.2024.0054","ISSN":"1478-7083","issue":"3","journalAbbreviation":"Ann R Coll Surg Engl","language":"eng","note":"PMID: 39081179\nPMCID: PMC11872164","page":"180-187","source":"PubMed","title":"Revisional bariatric surgery following sleeve gastrectomy: a meta-analysis comparing Roux-en-Y gastric bypass and one anastomosis gastric bypass","title-short":"Revisional bariatric surgery following sleeve gastrectomy","volume":"107","author":[{"family":"Santoro","given":"G."},{"family":"Alfred","given":"J."},{"family":"Rehman","given":"A."},{"family":"Sheriff","given":"N."},{"family":"Naing","given":"H."},{"family":"Tandon","given":"A."}],"issued":{"date-parts":[["2025",3]]}}}],"schema":"https://github.com/citation-style-language/schema/raw/master/csl-citation.json"} </w:instrText>
            </w:r>
            <w:r w:rsidRPr="008228CD">
              <w:rPr>
                <w:rFonts w:cstheme="majorHAnsi"/>
                <w:lang w:val="en-US"/>
              </w:rPr>
              <w:fldChar w:fldCharType="separate"/>
            </w:r>
            <w:r w:rsidR="00350712" w:rsidRPr="00350712">
              <w:rPr>
                <w:rFonts w:ascii="Aptos" w:hAnsi="Aptos"/>
              </w:rPr>
              <w:t>[5]</w:t>
            </w:r>
            <w:r w:rsidRPr="008228CD">
              <w:rPr>
                <w:rFonts w:cstheme="majorHAnsi"/>
                <w:lang w:val="en-US"/>
              </w:rPr>
              <w:fldChar w:fldCharType="end"/>
            </w:r>
          </w:p>
        </w:tc>
        <w:tc>
          <w:tcPr>
            <w:tcW w:w="1001" w:type="pct"/>
          </w:tcPr>
          <w:p w14:paraId="4BED5405"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6ABD3003" w14:textId="77777777" w:rsidR="008228CD" w:rsidRPr="008228CD" w:rsidRDefault="008228CD" w:rsidP="00721291">
            <w:pPr>
              <w:rPr>
                <w:rFonts w:cstheme="majorHAnsi"/>
                <w:lang w:val="en-US"/>
              </w:rPr>
            </w:pPr>
            <w:r w:rsidRPr="008228CD">
              <w:rPr>
                <w:rFonts w:cstheme="majorHAnsi"/>
                <w:lang w:val="en-US"/>
              </w:rPr>
              <w:t>Comparison of outcomes between OAGB and RYGB as revisional surgery after failed SG, evaluating total weight loss, excess weight loss, operative time, diabetes mellitus remission, postoperative gastroesophageal reflux rate, and incidence of postoperative complications.</w:t>
            </w:r>
          </w:p>
        </w:tc>
      </w:tr>
      <w:tr w:rsidR="008228CD" w:rsidRPr="008228CD" w14:paraId="16DF80F5" w14:textId="77777777" w:rsidTr="00667C6F">
        <w:trPr>
          <w:trHeight w:val="567"/>
        </w:trPr>
        <w:tc>
          <w:tcPr>
            <w:tcW w:w="803" w:type="pct"/>
          </w:tcPr>
          <w:p w14:paraId="248AD1B6" w14:textId="06F3279F" w:rsidR="008228CD" w:rsidRPr="008228CD" w:rsidRDefault="008228CD" w:rsidP="00721291">
            <w:pPr>
              <w:jc w:val="center"/>
              <w:rPr>
                <w:rFonts w:cstheme="majorHAnsi"/>
                <w:lang w:val="en-US"/>
              </w:rPr>
            </w:pPr>
            <w:proofErr w:type="spellStart"/>
            <w:r w:rsidRPr="008228CD">
              <w:rPr>
                <w:rFonts w:cstheme="majorHAnsi"/>
                <w:lang w:val="en-US"/>
              </w:rPr>
              <w:t>Xiaoyu</w:t>
            </w:r>
            <w:proofErr w:type="spellEnd"/>
            <w:r w:rsidRPr="008228CD">
              <w:rPr>
                <w:rFonts w:cstheme="majorHAnsi"/>
                <w:lang w:val="en-US"/>
              </w:rPr>
              <w:t xml:space="preserve"> Zang, 2025 </w:t>
            </w:r>
            <w:r w:rsidRPr="008228CD">
              <w:rPr>
                <w:rFonts w:cstheme="majorHAnsi"/>
                <w:lang w:val="en-US"/>
              </w:rPr>
              <w:fldChar w:fldCharType="begin"/>
            </w:r>
            <w:r w:rsidR="00350712">
              <w:rPr>
                <w:rFonts w:cstheme="majorHAnsi"/>
                <w:lang w:val="en-US"/>
              </w:rPr>
              <w:instrText xml:space="preserve"> ADDIN ZOTERO_ITEM CSL_CITATION {"citationID":"B2S3JKZ6","properties":{"formattedCitation":"[6]","plainCitation":"[6]","noteIndex":0},"citationItems":[{"id":990,"uris":["http://zotero.org/users/local/WGUFupWE/items/6D7GJXJW"],"itemData":{"id":990,"type":"article-journal","abstract":"BACKGROUND: While there have been studies comparing the efficiency of several metabolic operations in overweight or obese individuals with type 2 diabetes mellitus (T2DM), there is currently no comprehensive evidence about the complete remission of diabetes and its long-term safety.\nMETHODS: This comprehensive review and network meta-analysis encompassed searches of many databases including PubMed, Web of Science, Embase, the Cochrane Central Register of Controlled Trials (CENTRAL), Scopus, ClinicalTrials.gov, and Google Scholar. The search was conducted from the beginning of these databases' existence until 1 May 2024. The study selected randomized controlled trials (RCTs) with a 5-year follow-up period to compare the clinical benefits and evaluate the occurrence of side events. The network meta-analysis employed a random-effects model. The registration number for PROSPERO is CRD42023412536.\nRESULTS: There was a total of 16 RCTs that included 1059 patients. A total of 897 patients, representing 84.7% of the entire sample, successfully completed the 5-year follow-up. Seven metabolic procedures were conducted. All ensuing estimates are to the comparison with a non-surgical treatment (NST). The evidence strongly supports that One-anastomosis gastric bypass (OAGB) is the most effective surgical procedure for achieving long-term complete remission of diabetes (relative risk [RR] 10.28, 95% CI 1.87 to 56.40). Additionally, Biliopancreatic diversion (BPD) is the most effective procedure for achieving long-term partial remission of diabetes (RR 16.74, 95% CI 4.66 to 60.12). The study found that BPD was the most successful method for long-term weight loss, with a mean difference of -11.68 in BMI decrease (95% CI -15.06 to -8.31) and a mean difference of -32.01 in weight change (95% CI -43.27 to -20.74). The evidence supporting this conclusion is of moderate quality. Regarding the occurrence of adverse events and complications related to surgery, gastrointestinal, macrovascular, and microvascular issues are not as frequent in BPD compared with NST (relative risk 0.29, 95% confidence interval 0.06 to 1.37). On the other hand, OAGB may have a higher occurrence of these difficulties, second only to BPD (relative risk 0.08, 95% confidence interval 0.2 to 3.29). Based on the findings on effectiveness and safety, it has been determined that OAGB (One Anastomosis Gastric Bypass) is more effective in obtaining long-term complete remission of diabetes and in assuring overall safety in diabetes management. However, BPD is superior to OAGB in terms of partial remission, weight loss and safety in diabetes management, ranking second in these aspects.\nCONCLUSIONS: Both BPD and OAGB have been demonstrated superior efficacy in achieving long-term weight loss and diabetes remission in overweight/obese individuals with T2DM. OAGB is particularly advantageous for achieving long-term complete remission of diabetes mellitus and boasts a higher level of safety overall. The study found that BPD was the most efficacious treatment for achieving partial remission and weight loss in patients with long-term diabetes, while also having the lowest number of reported side events.","container-title":"Diabetes/Metabolism Research and Reviews","DOI":"10.1002/dmrr.70033","ISSN":"1520-7560","issue":"3","journalAbbreviation":"Diabetes Metab Res Rev","language":"eng","note":"PMID: 40121602","page":"e70033","source":"PubMed","title":"Comparison of Benefits and Risks of Metabolic Surgery for Long-Term (5 Years) Weight Loss and Diabetes Remission in Overweight/Obese Patients With Type 2 Diabetes: A Systematic Review and Network Meta-Analysis of Randomized Trials","title-short":"Comparison of Benefits and Risks of Metabolic Surgery for Long-Term (5 Years) Weight Loss and Diabetes Remission in Overweight/Obese Patients With Type 2 Diabetes","volume":"41","author":[{"family":"Zang","given":"Xiaoyu"},{"family":"Lin","given":"Tong"},{"family":"Ma","given":"Jing"},{"family":"Zhang","given":"Ying"},{"family":"Zhang","given":"Boxun"},{"family":"Huang","given":"Yishan"},{"family":"Zhou","given":"Danni"},{"family":"Ding","given":"Lu"},{"family":"Zhang","given":"Lili"},{"family":"Zhao","given":"Linhua"}],"issued":{"date-parts":[["2025",3]]}}}],"schema":"https://github.com/citation-style-language/schema/raw/master/csl-citation.json"} </w:instrText>
            </w:r>
            <w:r w:rsidRPr="008228CD">
              <w:rPr>
                <w:rFonts w:cstheme="majorHAnsi"/>
                <w:lang w:val="en-US"/>
              </w:rPr>
              <w:fldChar w:fldCharType="separate"/>
            </w:r>
            <w:r w:rsidR="00350712" w:rsidRPr="00350712">
              <w:rPr>
                <w:rFonts w:ascii="Aptos" w:hAnsi="Aptos"/>
              </w:rPr>
              <w:t>[6]</w:t>
            </w:r>
            <w:r w:rsidRPr="008228CD">
              <w:rPr>
                <w:rFonts w:cstheme="majorHAnsi"/>
                <w:lang w:val="en-US"/>
              </w:rPr>
              <w:fldChar w:fldCharType="end"/>
            </w:r>
          </w:p>
        </w:tc>
        <w:tc>
          <w:tcPr>
            <w:tcW w:w="1001" w:type="pct"/>
          </w:tcPr>
          <w:p w14:paraId="7C9BF9FF"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06D2A566" w14:textId="77777777" w:rsidR="008228CD" w:rsidRPr="008228CD" w:rsidRDefault="008228CD" w:rsidP="00721291">
            <w:pPr>
              <w:rPr>
                <w:rFonts w:cstheme="majorHAnsi"/>
                <w:lang w:val="en-US"/>
              </w:rPr>
            </w:pPr>
            <w:r w:rsidRPr="008228CD">
              <w:rPr>
                <w:rFonts w:cstheme="majorHAnsi"/>
                <w:lang w:val="en-US"/>
              </w:rPr>
              <w:t>Comparison of outcomes between OAGB and BPD in diabetes remission (complete/partial), weight loss, and safety profile.</w:t>
            </w:r>
          </w:p>
        </w:tc>
      </w:tr>
      <w:tr w:rsidR="008228CD" w:rsidRPr="008228CD" w14:paraId="0A9047D0" w14:textId="77777777" w:rsidTr="00667C6F">
        <w:trPr>
          <w:trHeight w:val="567"/>
        </w:trPr>
        <w:tc>
          <w:tcPr>
            <w:tcW w:w="803" w:type="pct"/>
          </w:tcPr>
          <w:p w14:paraId="17630741" w14:textId="4843988C" w:rsidR="008228CD" w:rsidRPr="008228CD" w:rsidRDefault="008228CD" w:rsidP="00721291">
            <w:pPr>
              <w:jc w:val="center"/>
              <w:rPr>
                <w:rFonts w:cstheme="majorHAnsi"/>
                <w:lang w:val="en-US"/>
              </w:rPr>
            </w:pPr>
            <w:r w:rsidRPr="008228CD">
              <w:rPr>
                <w:rFonts w:cstheme="majorHAnsi"/>
                <w:lang w:val="en-US"/>
              </w:rPr>
              <w:t xml:space="preserve">Mohamed Abd </w:t>
            </w:r>
            <w:proofErr w:type="spellStart"/>
            <w:r w:rsidRPr="008228CD">
              <w:rPr>
                <w:rFonts w:cstheme="majorHAnsi"/>
                <w:lang w:val="en-US"/>
              </w:rPr>
              <w:t>Alla</w:t>
            </w:r>
            <w:proofErr w:type="spellEnd"/>
            <w:r w:rsidRPr="008228CD">
              <w:rPr>
                <w:rFonts w:cstheme="majorHAnsi"/>
                <w:lang w:val="en-US"/>
              </w:rPr>
              <w:t xml:space="preserve"> Salman, 2024 </w:t>
            </w:r>
            <w:r w:rsidRPr="008228CD">
              <w:rPr>
                <w:rFonts w:cstheme="majorHAnsi"/>
                <w:lang w:val="en-US"/>
              </w:rPr>
              <w:fldChar w:fldCharType="begin"/>
            </w:r>
            <w:r w:rsidR="00350712">
              <w:rPr>
                <w:rFonts w:cstheme="majorHAnsi"/>
                <w:lang w:val="en-US"/>
              </w:rPr>
              <w:instrText xml:space="preserve"> ADDIN ZOTERO_ITEM CSL_CITATION {"citationID":"pUw1f3Zw","properties":{"formattedCitation":"[7]","plainCitation":"[7]","noteIndex":0},"citationItems":[{"id":992,"uris":["http://zotero.org/users/local/WGUFupWE/items/KQB9DYJZ"],"itemData":{"id":992,"type":"article-journal","abstract":"BACKGROUND: Despite the success of sleeve gastrectomy (SG) in of weight loss and treatment of the medical problems associated with obesity, some concerns have arisen about the need for revisional surgeries after SG in some patients. This study aimed to present an updated and comprehensive comparison among the presently available revisional surgeries employed explicitly in cases of inadequate outcomes after SG, which is the most frequently performed bariatric surgery in contemporary practice.\nMETHODS: This network meta-analysis included studies that compared the outcomes of different revisional bariatric procedures after an inadequate outcome of SG.\nRESULTS: Searching across the electronic databases yielded 31 eligible articles. Re-SG was associated with the highest rate of significant complications. Patients treated with single anastomosis duodenal-ileal bypass (SADI) had a significantly higher percentage of total weight loss (%TWL) than those treated with one anastomosis gastric bypass (OAGB) and Roux-en-Y gastric bypass (RYGB). The percentage of excess weight loss (%EWL) at the end of the follow-up period was significantly higher in patients in the SADI group compared to those in the RYGB group and the OAGB, and re-SG exhibited the least values compared to SADI, biliopancreatic diversion with duodenal switch (BPD/DS), and OAGB. Significantly lower rates of reflux worsening/de novo development were observed in the SADI group compared to the OAGB group and the re-SG group, which showed significantly higher rates than SADI and RYGB.\nCONCLUSION: Our comprehensive network meta-analysis highlights SADI as a promising revisional option post-SG, demonstrating superior weight loss outcomes, lower significant complication rates, and a favorable impact on reflux compared to other procedures. While acknowledging the limitations of our study, these findings support the potential efficacy of SADI in addressing the challenges of inadequate weight loss after sleeve gastrectomy.","container-title":"World Journal of Surgery","DOI":"10.1002/wjs.12293","ISSN":"1432-2323","issue":"9","journalAbbreviation":"World J Surg","language":"eng","note":"PMID: 39072840","page":"2040-2057","source":"PubMed","title":"Outcomes of revisional surgery options after inadequate sleeve gastrectomy: A comprehensive network meta-analysis","title-short":"Outcomes of revisional surgery options after inadequate sleeve gastrectomy","volume":"48","author":[{"family":"Salman","given":"Mohamed AbdAlla"},{"family":"Salman","given":"Ahmed"},{"family":"Elewa","given":"Ahmed"},{"family":"Elsherbiny","given":"Mohammed"},{"family":"Tourkey","given":"Mohamed"},{"family":"Chikukuza","given":"Stewart"},{"family":"Gadallah","given":"Mohamed A."},{"family":"Ismail","given":"Ahmed Abdelaziz"},{"family":"Hussein","given":"Ahmed Mahmoud"}],"issued":{"date-parts":[["2024",9]]}}}],"schema":"https://github.com/citation-style-language/schema/raw/master/csl-citation.json"} </w:instrText>
            </w:r>
            <w:r w:rsidRPr="008228CD">
              <w:rPr>
                <w:rFonts w:cstheme="majorHAnsi"/>
                <w:lang w:val="en-US"/>
              </w:rPr>
              <w:fldChar w:fldCharType="separate"/>
            </w:r>
            <w:r w:rsidR="00350712" w:rsidRPr="00350712">
              <w:rPr>
                <w:rFonts w:ascii="Aptos" w:hAnsi="Aptos"/>
              </w:rPr>
              <w:t>[7]</w:t>
            </w:r>
            <w:r w:rsidRPr="008228CD">
              <w:rPr>
                <w:rFonts w:cstheme="majorHAnsi"/>
                <w:lang w:val="en-US"/>
              </w:rPr>
              <w:fldChar w:fldCharType="end"/>
            </w:r>
          </w:p>
        </w:tc>
        <w:tc>
          <w:tcPr>
            <w:tcW w:w="1001" w:type="pct"/>
          </w:tcPr>
          <w:p w14:paraId="4D1A10B2"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7BFF4C76" w14:textId="77777777" w:rsidR="008228CD" w:rsidRPr="008228CD" w:rsidRDefault="008228CD" w:rsidP="00721291">
            <w:pPr>
              <w:rPr>
                <w:rFonts w:cstheme="majorHAnsi"/>
                <w:lang w:val="en-US"/>
              </w:rPr>
            </w:pPr>
            <w:r w:rsidRPr="008228CD">
              <w:rPr>
                <w:rFonts w:cstheme="majorHAnsi"/>
                <w:lang w:val="en-US"/>
              </w:rPr>
              <w:t>Comparison of SADI vs OAGB vs RYGB vs re-SG in weight loss, complications, and incidence of reflux.</w:t>
            </w:r>
          </w:p>
        </w:tc>
      </w:tr>
      <w:tr w:rsidR="008228CD" w:rsidRPr="008228CD" w14:paraId="70DF914A" w14:textId="77777777" w:rsidTr="00667C6F">
        <w:trPr>
          <w:trHeight w:val="567"/>
        </w:trPr>
        <w:tc>
          <w:tcPr>
            <w:tcW w:w="803" w:type="pct"/>
          </w:tcPr>
          <w:p w14:paraId="5C1FB8F3" w14:textId="5F9B66E7" w:rsidR="008228CD" w:rsidRPr="008228CD" w:rsidRDefault="008228CD" w:rsidP="00721291">
            <w:pPr>
              <w:jc w:val="center"/>
              <w:rPr>
                <w:rFonts w:cstheme="majorHAnsi"/>
                <w:lang w:val="en-US"/>
              </w:rPr>
            </w:pPr>
            <w:r w:rsidRPr="008228CD">
              <w:rPr>
                <w:rFonts w:cstheme="majorHAnsi"/>
                <w:lang w:val="en-US"/>
              </w:rPr>
              <w:lastRenderedPageBreak/>
              <w:t xml:space="preserve">Mohammad </w:t>
            </w:r>
            <w:proofErr w:type="spellStart"/>
            <w:r w:rsidRPr="008228CD">
              <w:rPr>
                <w:rFonts w:cstheme="majorHAnsi"/>
                <w:lang w:val="en-US"/>
              </w:rPr>
              <w:t>Kermansaravi</w:t>
            </w:r>
            <w:proofErr w:type="spellEnd"/>
            <w:r w:rsidRPr="008228CD">
              <w:rPr>
                <w:rFonts w:cstheme="majorHAnsi"/>
                <w:lang w:val="en-US"/>
              </w:rPr>
              <w:t xml:space="preserve">, 2024 </w:t>
            </w:r>
            <w:r w:rsidRPr="008228CD">
              <w:rPr>
                <w:rFonts w:cstheme="majorHAnsi"/>
                <w:lang w:val="en-US"/>
              </w:rPr>
              <w:fldChar w:fldCharType="begin"/>
            </w:r>
            <w:r w:rsidR="00350712">
              <w:rPr>
                <w:rFonts w:cstheme="majorHAnsi"/>
                <w:lang w:val="en-US"/>
              </w:rPr>
              <w:instrText xml:space="preserve"> ADDIN ZOTERO_ITEM CSL_CITATION {"citationID":"TnOttOA8","properties":{"formattedCitation":"[8]","plainCitation":"[8]","noteIndex":0},"citationItems":[{"id":994,"uris":["http://zotero.org/users/local/WGUFupWE/items/DFSBXI5D"],"itemData":{"id":994,"type":"article-journal","abstract":"The worldwide prevalence of type 2 diabetes mellitus (T2DM) is increasing in parallel with obesity. One anastomosis gastric bypass (OAGB) is considered effective to treat both T2DM and obesity. The aim of this study was to evaluate the efficacy of OAGB versus sleeve gastrectomy (SG) and Roux-en-Y gastric bypass (RYGB) for treatment of T2DM, analyzing data exclusively from randomized control trials (RCTs). Α systematic review of published RCTs comparing OAGB versus RYGB or SG (control groups) in T2DM patients regarding diabetes remission and weight loss was performed. Primary endpoints were T2DM remission rate and 1-year and 5-year % weight loss postoperatively. Initial search identified 39 references, of which 8 RCTs were considered eligible for meta-analysis inclusion, comprising 636 patients (311 OAGB, 122 RYGB, 203 SG patients). Main meta-analysis findings were: i) higher 1-year %EWL for OAGB than control group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4); ii) higher 5-year %EWL for OAGB than control group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1); iii) no difference in 1-year remission rate of T2DM between OAGB and control group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14); iv) 28% higher 5-year remission rate of T2DM for OAGB than control group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 xml:space="preserve">0.01). OAGB had statistically significant better outcomes compared to RYGB and SG regarding T2DM remission and %EWL at 5 years. Further pathophysiologic studies are needed to indicate the most potent bariatric procedure in patients with T2DM and obesity.","container-title":"Obesity Surgery","DOI":"10.1007/s11695-024-07564-z","ISSN":"1708-0428","issue":"12","journalAbbreviation":"Obes Surg","language":"eng","note":"PMID: 39496986","page":"4555-4562","source":"PubMed","title":"Efficacy of One Anastomosis Gastric Bypass Versus Sleeve Gastrectomy and Roux-en-Y Gastric Bypass for the Treatment of Type 2 Diabetes Mellitus: a Systematic Review and Meta-Analysis of Randomized Clinical Trials","title-short":"Efficacy of One Anastomosis Gastric Bypass Versus Sleeve Gastrectomy and Roux-en-Y Gastric Bypass for the Treatment of Type 2 Diabetes Mellitus","volume":"34","author":[{"family":"Kermansaravi","given":"Mohammad"},{"family":"Chiappetta","given":"Sonja"},{"family":"Kassir","given":"Radwan"},{"family":"Bosco","given":"Alfonso"},{"family":"Giudicelli","given":"Xavier"},{"family":"Lainas","given":"Panagiotis"},{"family":"Safieddine","given":"Maissa"}],"issued":{"date-parts":[["2024",12]]}}}],"schema":"https://github.com/citation-style-language/schema/raw/master/csl-citation.json"} </w:instrText>
            </w:r>
            <w:r w:rsidRPr="008228CD">
              <w:rPr>
                <w:rFonts w:cstheme="majorHAnsi"/>
                <w:lang w:val="en-US"/>
              </w:rPr>
              <w:fldChar w:fldCharType="separate"/>
            </w:r>
            <w:r w:rsidR="00350712" w:rsidRPr="00350712">
              <w:rPr>
                <w:rFonts w:ascii="Aptos" w:hAnsi="Aptos"/>
              </w:rPr>
              <w:t>[8]</w:t>
            </w:r>
            <w:r w:rsidRPr="008228CD">
              <w:rPr>
                <w:rFonts w:cstheme="majorHAnsi"/>
                <w:lang w:val="en-US"/>
              </w:rPr>
              <w:fldChar w:fldCharType="end"/>
            </w:r>
          </w:p>
        </w:tc>
        <w:tc>
          <w:tcPr>
            <w:tcW w:w="1001" w:type="pct"/>
          </w:tcPr>
          <w:p w14:paraId="48071992"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536CC0F7" w14:textId="77777777" w:rsidR="008228CD" w:rsidRPr="008228CD" w:rsidRDefault="008228CD" w:rsidP="00721291">
            <w:pPr>
              <w:rPr>
                <w:rFonts w:cstheme="majorHAnsi"/>
                <w:lang w:val="en-US"/>
              </w:rPr>
            </w:pPr>
            <w:r w:rsidRPr="008228CD">
              <w:rPr>
                <w:rFonts w:cstheme="majorHAnsi"/>
                <w:lang w:val="en-US"/>
              </w:rPr>
              <w:t>Comparison of the efficacy of OAGB vs SG and RYGB for remission and control of type 2 diabetes mellitus, as well as evaluation of adverse events and complications.</w:t>
            </w:r>
          </w:p>
        </w:tc>
      </w:tr>
      <w:tr w:rsidR="008228CD" w:rsidRPr="008228CD" w14:paraId="69A08E5E" w14:textId="77777777" w:rsidTr="00667C6F">
        <w:trPr>
          <w:trHeight w:val="567"/>
        </w:trPr>
        <w:tc>
          <w:tcPr>
            <w:tcW w:w="803" w:type="pct"/>
          </w:tcPr>
          <w:p w14:paraId="4BD5BAA5" w14:textId="463052AE" w:rsidR="008228CD" w:rsidRPr="008228CD" w:rsidRDefault="008228CD" w:rsidP="00721291">
            <w:pPr>
              <w:jc w:val="center"/>
              <w:rPr>
                <w:rFonts w:cstheme="majorHAnsi"/>
                <w:lang w:val="en-US"/>
              </w:rPr>
            </w:pPr>
            <w:r w:rsidRPr="008228CD">
              <w:rPr>
                <w:rFonts w:cstheme="majorHAnsi"/>
                <w:lang w:val="en-US"/>
              </w:rPr>
              <w:t xml:space="preserve">Tiago Rafael </w:t>
            </w:r>
            <w:proofErr w:type="spellStart"/>
            <w:r w:rsidRPr="008228CD">
              <w:rPr>
                <w:rFonts w:cstheme="majorHAnsi"/>
                <w:lang w:val="en-US"/>
              </w:rPr>
              <w:t>Onzi</w:t>
            </w:r>
            <w:proofErr w:type="spellEnd"/>
            <w:r w:rsidRPr="008228CD">
              <w:rPr>
                <w:rFonts w:cstheme="majorHAnsi"/>
                <w:lang w:val="en-US"/>
              </w:rPr>
              <w:t xml:space="preserve">, 2024 </w:t>
            </w:r>
            <w:r w:rsidRPr="008228CD">
              <w:rPr>
                <w:rFonts w:cstheme="majorHAnsi"/>
                <w:lang w:val="en-US"/>
              </w:rPr>
              <w:fldChar w:fldCharType="begin"/>
            </w:r>
            <w:r w:rsidR="00350712">
              <w:rPr>
                <w:rFonts w:cstheme="majorHAnsi"/>
                <w:lang w:val="en-US"/>
              </w:rPr>
              <w:instrText xml:space="preserve"> ADDIN ZOTERO_ITEM CSL_CITATION {"citationID":"8WBHXBaR","properties":{"formattedCitation":"[9]","plainCitation":"[9]","noteIndex":0},"citationItems":[{"id":846,"uris":["http://zotero.org/users/local/WGUFupWE/items/LN5W5CST"],"itemData":{"id":846,"type":"article-journal","abstract":"BACKGROUND: One anastomosis gastric bypass (OAGB) has gained prominence in the search for better results in bariatric surgery. However, its efficacy and safety compared to Roux-en-Y gastric bypass (RYGB) and sleeve gastrectomy (SG) remain ill-defined.\nAIMS: To compare the efficacy and safety of OAGB relative to RYGB and SG in the treatment of obesity.\nMETHODS: We systematically searched PubMed, EMBASE, Cochrane Library, Lilacs, and Google Scholar databases for randomized controlled trials comparing OAGB with RYGB or SG in the surgical approach to obesity. We pooled outcomes for body mass index, percentage of excess weight loss, type-2 diabetes mellitus remission, complications, and gastroesophageal reflux disease. Statistical analyses were performed with R software (version 4.2.3).\nRESULTS: Data on 854 patients were extracted from 11 randomized controlled trials, of which 422 (49.4%) were submitted to OAGB with mean follow-up ranging from six months to five years. The meta-analysis revealed a significantly higher percentage of excess weight loss at 1-year follow-up and a significantly lower body mass index at 5-year follow-up in OAGB patients. Conversely, rates of type-2 diabetes mellitus remission, complications, and gastroesophageal reflux disease were not significantly different between groups. The overall quality of evidence was considered very low.\nCONCLUSIONS: Our results corroborate the comparable efficacy of OAGB in relation to RYGB and SG in the treatment of obesity, maintaining no significant differences in type-2 diabetes mellitus remission, complications, and gastroesophageal reflux disease rates.","container-title":"Arquivos brasileiros de cirurgia digestiva: ABCD = Brazilian archives of digestive surgery","DOI":"10.1590/0102-6720202400021e1814","ISSN":"2317-6326","journalAbbreviation":"Arq Bras Cir Dig","language":"eng","note":"PMID: 39230117\nPMCID: PMC11363908","page":"e1814","source":"PubMed","title":"EFFICACY AND SAFETY OF ONE ANASTOMOSIS GASTRIC BYPASS IN SURGICAL TREATMENT OF OBESITY: SYSTEMATIC REVIEW AND META-ANALYSIS OF RANDOMIZED CONTROLLED TRIALS","title-short":"EFFICACY AND SAFETY OF ONE ANASTOMOSIS GASTRIC BYPASS IN SURGICAL TREATMENT OF OBESITY","volume":"37","author":[{"family":"Onzi","given":"Tiago Rafael"},{"family":"Salgado Júnior","given":"Wilson"},{"family":"Bastos","given":"Eduardo Lemos de Souza"},{"family":"Dantas","given":"Anna Carolina Batista"},{"family":"Silva","given":"Lyz Bezerra"},{"family":"Oliveira Neto","given":"Alvaro Albano","dropping-particle":"de"},{"family":"Tristão","given":"Luca Schiliró"},{"family":"Santos","given":"Clara Lucato Dos"},{"family":"Bernardo","given":"Wanderley Marques"},{"family":"Chavez","given":"Matheus Pedrotti"}],"issued":{"date-parts":[["2024"]]}}}],"schema":"https://github.com/citation-style-language/schema/raw/master/csl-citation.json"} </w:instrText>
            </w:r>
            <w:r w:rsidRPr="008228CD">
              <w:rPr>
                <w:rFonts w:cstheme="majorHAnsi"/>
                <w:lang w:val="en-US"/>
              </w:rPr>
              <w:fldChar w:fldCharType="separate"/>
            </w:r>
            <w:r w:rsidR="00350712" w:rsidRPr="00350712">
              <w:rPr>
                <w:rFonts w:ascii="Aptos" w:hAnsi="Aptos"/>
              </w:rPr>
              <w:t>[9]</w:t>
            </w:r>
            <w:r w:rsidRPr="008228CD">
              <w:rPr>
                <w:rFonts w:cstheme="majorHAnsi"/>
                <w:lang w:val="en-US"/>
              </w:rPr>
              <w:fldChar w:fldCharType="end"/>
            </w:r>
          </w:p>
        </w:tc>
        <w:tc>
          <w:tcPr>
            <w:tcW w:w="1001" w:type="pct"/>
          </w:tcPr>
          <w:p w14:paraId="61662208"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263481CC" w14:textId="77777777" w:rsidR="008228CD" w:rsidRPr="008228CD" w:rsidRDefault="008228CD" w:rsidP="00721291">
            <w:pPr>
              <w:rPr>
                <w:rFonts w:cstheme="majorHAnsi"/>
                <w:lang w:val="en-US"/>
              </w:rPr>
            </w:pPr>
            <w:r w:rsidRPr="008228CD">
              <w:rPr>
                <w:rFonts w:cstheme="majorHAnsi"/>
                <w:lang w:val="en-US"/>
              </w:rPr>
              <w:t>Comparison of excess weight loss, changes in BMI, type 2 diabetes remission, complication rates, and GERD between procedures. Analysis of 1-year and 5-year outcomes in patients undergoing OAGB, RYGB, and OS.</w:t>
            </w:r>
          </w:p>
        </w:tc>
      </w:tr>
      <w:tr w:rsidR="008228CD" w:rsidRPr="008228CD" w14:paraId="778C6550" w14:textId="77777777" w:rsidTr="00667C6F">
        <w:trPr>
          <w:trHeight w:val="567"/>
        </w:trPr>
        <w:tc>
          <w:tcPr>
            <w:tcW w:w="803" w:type="pct"/>
          </w:tcPr>
          <w:p w14:paraId="4F828E87" w14:textId="506C0FA0" w:rsidR="008228CD" w:rsidRPr="008228CD" w:rsidRDefault="008228CD" w:rsidP="00721291">
            <w:pPr>
              <w:jc w:val="center"/>
              <w:rPr>
                <w:rFonts w:cstheme="majorHAnsi"/>
                <w:lang w:val="en-US"/>
              </w:rPr>
            </w:pPr>
            <w:r w:rsidRPr="008228CD">
              <w:rPr>
                <w:rFonts w:cstheme="majorHAnsi"/>
                <w:lang w:val="en-US"/>
              </w:rPr>
              <w:t xml:space="preserve">Yusuf Ahmed, 2024 </w:t>
            </w:r>
            <w:r w:rsidRPr="008228CD">
              <w:rPr>
                <w:rFonts w:cstheme="majorHAnsi"/>
                <w:lang w:val="en-US"/>
              </w:rPr>
              <w:fldChar w:fldCharType="begin"/>
            </w:r>
            <w:r w:rsidR="00350712">
              <w:rPr>
                <w:rFonts w:cstheme="majorHAnsi"/>
                <w:lang w:val="en-US"/>
              </w:rPr>
              <w:instrText xml:space="preserve"> ADDIN ZOTERO_ITEM CSL_CITATION {"citationID":"2OpkH4de","properties":{"formattedCitation":"[10]","plainCitation":"[10]","noteIndex":0},"citationItems":[{"id":996,"uris":["http://zotero.org/users/local/WGUFupWE/items/CA67GDCN"],"itemData":{"id":996,"type":"article-journal","abstract":"BACKGROUND: It has been observed that 5-8% of primary bariatric procedures result in inadequate treatment response, necessitating the need for revisional surgery. In this systematic review and meta-analysis, we aim to compare the effectiveness of single anastomosis duodeno-ileal bypass (SADI) and one anastomosis gastric bypass (OAGB) in addressing weight recurrence following sleeve gastrectomy.\nMETHODS: We systematically searched PubMed, Scopus, Web of Science, and Cochrane Central Register of Controlled Trials databases. Studies were considered eligible if they compared SADI with OAGB as revisional surgeries following sleeve gastrectomy.\nRESULTS: Our search strategy yielded four articles with a total of 309 patients. Regarding weight loss at 1 year of follow-up, SADI was favorable based on excess weight loss percentage (EWL%) and total weight loss percentage (TWL%). At 2 years of follow-up, EWL% did not show a statistically significant difference between the two operations although TWL% was higher in SADI group. Regarding postoperative bile reflux, the OAGB group had a significantly higher incidence of biliary reflux (OR 0.15; 95% CI 0.04 to 0.53;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3). Patients enrolled in SADI did not develop anastomotic ulcers according to the four studies included in the analysis. In contrast, seven patients in the OAGB group did develop anastomotic ulcers, but the difference was not statistically significant (OR 0.23; 95% CI 0.05 to 1.10;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 xml:space="preserve">0.07).\nCONCLUSION: ADI is a feasible procedure with a favorable outcome compared to OAGB as a revisional surgery following sleeve gastrectomy regarding weight loss at 1 year with a lower incidence of postoperative biliary reflux.","container-title":"Obesity Surgery","DOI":"10.1007/s11695-024-07584-9","ISSN":"1708-0428","issue":"12","journalAbbreviation":"Obes Surg","language":"eng","note":"PMID: 39560892","page":"4405-4412","source":"PubMed","title":"Laparoscopic Single Anastomosis Duodeno-Ileal Bypass Versus One Anastomosis Gastric Bypass as Revisional Procedures after Sleeve Gastrectomy: Meta-analysis and Systematic Review","title-short":"Laparoscopic Single Anastomosis Duodeno-Ileal Bypass Versus One Anastomosis Gastric Bypass as Revisional Procedures after Sleeve Gastrectomy","volume":"34","author":[{"family":"Ahmed","given":"Yusuf"},{"family":"Ataya","given":"Karim"},{"family":"Almubarak","given":"Isa"},{"family":"Ali","given":"Manar"},{"family":"Almubarak","given":"Abdulla"},{"family":"Yusuf","given":"Walaa"},{"family":"Simeonovski","given":"Stefan"},{"family":"Mahran","given":"Mostafa Mohammed Saad"},{"family":"Aljaafreh","given":"Almoutuz"},{"family":"Bourji","given":"Hussein El"},{"family":"Yang","given":"Wah"}],"issued":{"date-parts":[["2024",12]]}}}],"schema":"https://github.com/citation-style-language/schema/raw/master/csl-citation.json"} </w:instrText>
            </w:r>
            <w:r w:rsidRPr="008228CD">
              <w:rPr>
                <w:rFonts w:cstheme="majorHAnsi"/>
                <w:lang w:val="en-US"/>
              </w:rPr>
              <w:fldChar w:fldCharType="separate"/>
            </w:r>
            <w:r w:rsidR="00350712" w:rsidRPr="00350712">
              <w:rPr>
                <w:rFonts w:ascii="Aptos" w:hAnsi="Aptos"/>
              </w:rPr>
              <w:t>[10]</w:t>
            </w:r>
            <w:r w:rsidRPr="008228CD">
              <w:rPr>
                <w:rFonts w:cstheme="majorHAnsi"/>
                <w:lang w:val="en-US"/>
              </w:rPr>
              <w:fldChar w:fldCharType="end"/>
            </w:r>
          </w:p>
        </w:tc>
        <w:tc>
          <w:tcPr>
            <w:tcW w:w="1001" w:type="pct"/>
          </w:tcPr>
          <w:p w14:paraId="5EA2BDD6"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2459B10E" w14:textId="77777777" w:rsidR="008228CD" w:rsidRPr="008228CD" w:rsidRDefault="008228CD" w:rsidP="00721291">
            <w:pPr>
              <w:rPr>
                <w:rFonts w:cstheme="majorHAnsi"/>
                <w:lang w:val="en-US"/>
              </w:rPr>
            </w:pPr>
            <w:r w:rsidRPr="008228CD">
              <w:rPr>
                <w:rFonts w:cstheme="majorHAnsi"/>
                <w:lang w:val="en-US"/>
              </w:rPr>
              <w:t>Comparison of the efficacy and safety of SADI vs OAGB in the context of revisional surgery after failed SG, evaluating weight loss after revisional surgery, improvement in associated medical problems, nutritional deficiencies, and postoperative complication rates.</w:t>
            </w:r>
          </w:p>
        </w:tc>
      </w:tr>
      <w:tr w:rsidR="008228CD" w:rsidRPr="008228CD" w14:paraId="0CE80769" w14:textId="77777777" w:rsidTr="00667C6F">
        <w:trPr>
          <w:trHeight w:val="567"/>
        </w:trPr>
        <w:tc>
          <w:tcPr>
            <w:tcW w:w="803" w:type="pct"/>
          </w:tcPr>
          <w:p w14:paraId="6017978F" w14:textId="28FA13B4" w:rsidR="008228CD" w:rsidRPr="008228CD" w:rsidRDefault="008228CD" w:rsidP="00721291">
            <w:pPr>
              <w:jc w:val="center"/>
              <w:rPr>
                <w:rFonts w:cstheme="majorHAnsi"/>
                <w:lang w:val="en-US"/>
              </w:rPr>
            </w:pPr>
            <w:r w:rsidRPr="008228CD">
              <w:rPr>
                <w:rFonts w:cstheme="majorHAnsi"/>
                <w:lang w:val="en-US"/>
              </w:rPr>
              <w:t xml:space="preserve">Amir Hossein, 2023 </w:t>
            </w:r>
            <w:r w:rsidRPr="008228CD">
              <w:rPr>
                <w:rFonts w:cstheme="majorHAnsi"/>
                <w:lang w:val="en-US"/>
              </w:rPr>
              <w:fldChar w:fldCharType="begin"/>
            </w:r>
            <w:r w:rsidR="00350712">
              <w:rPr>
                <w:rFonts w:cstheme="majorHAnsi"/>
                <w:lang w:val="en-US"/>
              </w:rPr>
              <w:instrText xml:space="preserve"> ADDIN ZOTERO_ITEM CSL_CITATION {"citationID":"lmDZTJzm","properties":{"formattedCitation":"[11]","plainCitation":"[11]","noteIndex":0},"citationItems":[{"id":903,"uris":["http://zotero.org/users/local/WGUFupWE/items/QKM7EINN"],"itemData":{"id":903,"type":"article-journal","abstract":"INTRODUCTION: This review aims to investigate the gastroesophageal reflux disease (GERD) as one of the important concerns for both surgeons and patients after one anastomosis gastric bypass (OAGB).\nMETHOD: PubMed, Scopus, Embase, Web of Science, and Cochrane were reviewed by the end of the 2021 with keywords relating to GERD, OAGB, and their equivalents. Data regarding OAGB, number of patients with GERD, treatment for GERD, endoscopy findings, the interval between GERD and OAGB were retrieved by two independent investigators. The primary effect/effect size measure was prevalence.\nRESULTS: 40 studies examining 17,299 patients were included revealing that 2% of patients experience GERD following OAGB. Reflux after revisional OAGB is six times higher than primary OAGB. Despite being unclear, medical and surgical treatments for GERD after OAGB were used in 60% and 41% of patients with estimated success rate of 85% and 100%, respectively.\nCONCLUSION: Based on how GERD was identified after OAGB, its rate ranged from 0 to 55%; the pooled rate of 2% is near to Roux-en-Y gastric bypass. GERD symptoms can be mild to be tolerated without medical treatment, moderate that respond to acid-reducing agents, or severe enough that are categorized as interactable and would need a surgical intervention.","container-title":"Expert Review of Gastroenterology &amp; Hepatology","DOI":"10.1080/17474124.2023.2296992","ISSN":"1747-4132","issue":"12","journalAbbreviation":"Expert Rev Gastroenterol Hepatol","language":"eng","note":"PMID: 38148703","page":"1321-1332","source":"PubMed","title":"A systematic review and meta-analysis on GERD after OAGB: rate, treatments, and success","title-short":"A systematic review and meta-analysis on GERD after OAGB","volume":"17","author":[{"family":"Davarpanah Jazi","given":"Amir Hossein"},{"family":"Shahabi","given":"Shahab"},{"family":"Sheikhbahaei","given":"Erfan"},{"family":"Tolone","given":"Salvatore"},{"family":"Skalli","given":"Mehdi El"},{"family":"Kabir","given":"Ali"},{"family":"Valizadeh","given":"Rohollah"},{"family":"Kermansaravi","given":"Mohammad"}],"issued":{"date-parts":[["2023",12]]}}}],"schema":"https://github.com/citation-style-language/schema/raw/master/csl-citation.json"} </w:instrText>
            </w:r>
            <w:r w:rsidRPr="008228CD">
              <w:rPr>
                <w:rFonts w:cstheme="majorHAnsi"/>
                <w:lang w:val="en-US"/>
              </w:rPr>
              <w:fldChar w:fldCharType="separate"/>
            </w:r>
            <w:r w:rsidR="00350712" w:rsidRPr="00350712">
              <w:rPr>
                <w:rFonts w:ascii="Aptos" w:hAnsi="Aptos"/>
              </w:rPr>
              <w:t>[11]</w:t>
            </w:r>
            <w:r w:rsidRPr="008228CD">
              <w:rPr>
                <w:rFonts w:cstheme="majorHAnsi"/>
                <w:lang w:val="en-US"/>
              </w:rPr>
              <w:fldChar w:fldCharType="end"/>
            </w:r>
          </w:p>
        </w:tc>
        <w:tc>
          <w:tcPr>
            <w:tcW w:w="1001" w:type="pct"/>
          </w:tcPr>
          <w:p w14:paraId="041E3F91"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17793F65" w14:textId="77777777" w:rsidR="008228CD" w:rsidRPr="008228CD" w:rsidRDefault="008228CD" w:rsidP="00721291">
            <w:pPr>
              <w:rPr>
                <w:rFonts w:cstheme="majorHAnsi"/>
                <w:lang w:val="en-US"/>
              </w:rPr>
            </w:pPr>
            <w:r w:rsidRPr="008228CD">
              <w:rPr>
                <w:rFonts w:cstheme="majorHAnsi"/>
                <w:lang w:val="en-US"/>
              </w:rPr>
              <w:t>Incidence of GERD in patients undergoing OAGB, the need for treatment for GERD in patients, endoscopic findings, and the time interval between the onset of GERD and the performance of OAGB surgery.</w:t>
            </w:r>
          </w:p>
        </w:tc>
      </w:tr>
      <w:tr w:rsidR="008228CD" w:rsidRPr="008228CD" w14:paraId="6F5DF7DD" w14:textId="77777777" w:rsidTr="00667C6F">
        <w:trPr>
          <w:trHeight w:val="567"/>
        </w:trPr>
        <w:tc>
          <w:tcPr>
            <w:tcW w:w="803" w:type="pct"/>
          </w:tcPr>
          <w:p w14:paraId="577EDE16" w14:textId="7B182693" w:rsidR="008228CD" w:rsidRPr="008228CD" w:rsidRDefault="008228CD" w:rsidP="00E44181">
            <w:pPr>
              <w:jc w:val="center"/>
              <w:rPr>
                <w:rFonts w:cstheme="majorHAnsi"/>
                <w:lang w:val="en-US"/>
              </w:rPr>
            </w:pPr>
            <w:proofErr w:type="spellStart"/>
            <w:r w:rsidRPr="008228CD">
              <w:rPr>
                <w:rFonts w:cstheme="majorHAnsi"/>
                <w:lang w:val="en-US"/>
              </w:rPr>
              <w:t>Zujun</w:t>
            </w:r>
            <w:proofErr w:type="spellEnd"/>
            <w:r w:rsidRPr="008228CD">
              <w:rPr>
                <w:rFonts w:cstheme="majorHAnsi"/>
                <w:lang w:val="en-US"/>
              </w:rPr>
              <w:t xml:space="preserve"> Ding, 2023 </w:t>
            </w:r>
            <w:r w:rsidRPr="008228CD">
              <w:rPr>
                <w:rFonts w:cstheme="majorHAnsi"/>
                <w:lang w:val="en-US"/>
              </w:rPr>
              <w:fldChar w:fldCharType="begin"/>
            </w:r>
            <w:r w:rsidR="00350712">
              <w:rPr>
                <w:rFonts w:cstheme="majorHAnsi"/>
                <w:lang w:val="en-US"/>
              </w:rPr>
              <w:instrText xml:space="preserve"> ADDIN ZOTERO_ITEM CSL_CITATION {"citationID":"Rv6jXtd8","properties":{"formattedCitation":"[12]","plainCitation":"[12]","noteIndex":0},"citationItems":[{"id":893,"uris":["http://zotero.org/users/local/WGUFupWE/items/FUSVJ89W"],"itemData":{"id":893,"type":"article-journal","abstract":"Currently, the increasing numbers of one anastomosis gastric bypass (OAGB) brought this technique in the third position in order of frequency, behind sleeve gastrectomy (SG) and Roux-en-Y gastric bypass (RYGB). However, OAGB is still considered lack of evidence in reducing obesity- related comorbidities. Our study aimed to compare the efficacy for SG and OAGB improving type 2 diabetes mellitus (T2DM) remission and weight loss in obese patients. PubMed, Embase, and the Cochrane Central Register of Controlled Trials (CENTRAL) were searched for randomized controlled trials (RCTs) comparing OAGB and SG. Review Manager 5.4.1 was used to analyze the data, and the right effect model was chosen based on heterogeneity. Five randomized controlled trials were included in the study. The remission of T2DM in the OAGB group was more efficient at 1 year and 5 years. Meanwhile, the OAGB group has a greater improvement than the SG group in terms of hypertension (HTN) and fasting plasma glucose (FPG). Although the percentage of excess BMI loss (%EBMIL) between the OAGB and SG groups was not significant at 6 months, the OAGB group had a conspicuous %EBMIL at 1 year. And 5 years after surgery, a higher percentage of excess weight loss (%EWL) was found in the OAGB group. Besides, the OAGB group showed a lower body mass index (BMI) at 5 years than the SG group, but the BMI at 6 months and 1 year were not significant. Finally, at 6 months, the OAGB group exhibited a more remarkable percentage of total weight loss (%TWL) than the SG group. In general, OAGB exhibited a better therapeutic effect in T2DM, HTN, and weight loss than SG in the medium-term follow-up period. To assess the long-term efficacy, clinics should be encouraged to continue longer-term follow-up studies and possibly RCTs.","container-title":"Asian Journal of Surgery","DOI":"10.1016/j.asjsur.2023.03.062","ISSN":"0219-3108","issue":"10","journalAbbreviation":"Asian J Surg","language":"eng","note":"PMID: 37002039","page":"4152-4160","source":"PubMed","title":"Comparison of single-anastomosis gastric bypass and sleeve gastrectomy on type 2 diabetes mellitus remission for obese patients: A meta-analysis of randomized controlled trials","title-short":"Comparison of single-anastomosis gastric bypass and sleeve gastrectomy on type 2 diabetes mellitus remission for obese patients","volume":"46","author":[{"family":"Ding","given":"Zujun"},{"family":"Jin","given":"Ling"},{"family":"Song","given":"Yu"},{"family":"Feng","given":"Chenglei"},{"family":"Shen","given":"Pengfei"},{"family":"Li","given":"Hang"}],"issued":{"date-parts":[["2023",10]]}}}],"schema":"https://github.com/citation-style-language/schema/raw/master/csl-citation.json"} </w:instrText>
            </w:r>
            <w:r w:rsidRPr="008228CD">
              <w:rPr>
                <w:rFonts w:cstheme="majorHAnsi"/>
                <w:lang w:val="en-US"/>
              </w:rPr>
              <w:fldChar w:fldCharType="separate"/>
            </w:r>
            <w:r w:rsidR="00350712" w:rsidRPr="00350712">
              <w:rPr>
                <w:rFonts w:ascii="Aptos" w:hAnsi="Aptos"/>
              </w:rPr>
              <w:t>[12]</w:t>
            </w:r>
            <w:r w:rsidRPr="008228CD">
              <w:rPr>
                <w:rFonts w:cstheme="majorHAnsi"/>
                <w:lang w:val="en-US"/>
              </w:rPr>
              <w:fldChar w:fldCharType="end"/>
            </w:r>
          </w:p>
        </w:tc>
        <w:tc>
          <w:tcPr>
            <w:tcW w:w="1001" w:type="pct"/>
          </w:tcPr>
          <w:p w14:paraId="391AC949"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53A8C072" w14:textId="77777777" w:rsidR="008228CD" w:rsidRPr="008228CD" w:rsidRDefault="008228CD" w:rsidP="00721291">
            <w:pPr>
              <w:rPr>
                <w:rFonts w:cstheme="majorHAnsi"/>
                <w:lang w:val="en-US"/>
              </w:rPr>
            </w:pPr>
            <w:r w:rsidRPr="008228CD">
              <w:rPr>
                <w:rFonts w:cstheme="majorHAnsi"/>
                <w:lang w:val="en-US"/>
              </w:rPr>
              <w:t>Remission of type 2 diabetes, improvement in hypertension and fasting plasma glucose levels, percentage loss of excess BMI, percentage of excess weight loss, percentage of total weight loss, changes in body mass index, and comparison of efficacy and safety between OAGB and OS.</w:t>
            </w:r>
          </w:p>
        </w:tc>
      </w:tr>
      <w:tr w:rsidR="008228CD" w:rsidRPr="008228CD" w14:paraId="6658D0A0" w14:textId="77777777" w:rsidTr="00667C6F">
        <w:trPr>
          <w:trHeight w:val="567"/>
        </w:trPr>
        <w:tc>
          <w:tcPr>
            <w:tcW w:w="803" w:type="pct"/>
          </w:tcPr>
          <w:p w14:paraId="02FAD00D" w14:textId="77C56277" w:rsidR="008228CD" w:rsidRPr="008228CD" w:rsidRDefault="008228CD" w:rsidP="00721291">
            <w:pPr>
              <w:jc w:val="center"/>
              <w:rPr>
                <w:rFonts w:cstheme="majorHAnsi"/>
                <w:lang w:val="en-US"/>
              </w:rPr>
            </w:pPr>
            <w:r w:rsidRPr="008228CD">
              <w:rPr>
                <w:rFonts w:cstheme="majorHAnsi"/>
                <w:lang w:val="en-US"/>
              </w:rPr>
              <w:t xml:space="preserve">Ali </w:t>
            </w:r>
            <w:proofErr w:type="spellStart"/>
            <w:r w:rsidRPr="008228CD">
              <w:rPr>
                <w:rFonts w:cstheme="majorHAnsi"/>
                <w:lang w:val="en-US"/>
              </w:rPr>
              <w:t>Esparham</w:t>
            </w:r>
            <w:proofErr w:type="spellEnd"/>
            <w:r w:rsidRPr="008228CD">
              <w:rPr>
                <w:rFonts w:cstheme="majorHAnsi"/>
                <w:lang w:val="en-US"/>
              </w:rPr>
              <w:t xml:space="preserve">, 2023 </w:t>
            </w:r>
            <w:r w:rsidRPr="008228CD">
              <w:rPr>
                <w:rFonts w:cstheme="majorHAnsi"/>
                <w:lang w:val="en-US"/>
              </w:rPr>
              <w:fldChar w:fldCharType="begin"/>
            </w:r>
            <w:r w:rsidR="00350712">
              <w:rPr>
                <w:rFonts w:cstheme="majorHAnsi"/>
                <w:lang w:val="en-US"/>
              </w:rPr>
              <w:instrText xml:space="preserve"> ADDIN ZOTERO_ITEM CSL_CITATION {"citationID":"ZOizkvN6","properties":{"formattedCitation":"[13]","plainCitation":"[13]","noteIndex":0},"citationItems":[{"id":872,"uris":["http://zotero.org/users/local/WGUFupWE/items/UN8WGSG8"],"itemData":{"id":872,"type":"article-journal","abstract":"This systematic review and meta-analysis aimed to investigate the incidence of new-onset gastroesophageal reflux, reflux change, esophagitis, Barrett's esophagus, and revision due to reflux, gastritis, and marginal ulcer after one-anastomosis gastric bypass (OAGB). We performed subgroup analyses based on primary and revisional OAGB and time of follow-up. Meta-analysis of 87 studies with 27,775 patients showed a 6% rate of new-onset reflux after OAGB. Preoperative reflux status did not change significantly after OAGB. The rate of esophagitis and Barrett's esophagus was 15% and 1%, respectively. The new-onset reflux rate after OAGB was significantly higher than gastric bypass but not different with sleeve gastrectomy. The current study showed a relatively low rate of reflux and its complications after OAGB, but it was significantly higher than Roux-en-Y gastric bypass.","container-title":"Obesity Surgery","DOI":"10.1007/s11695-023-06866-y","ISSN":"1708-0428","issue":"12","journalAbbreviation":"Obes Surg","language":"eng","note":"PMID: 37880462","page":"4080-4102","source":"PubMed","title":"Does One-Anastomosis Gastric Bypass Expose Patients to Gastroesophageal Reflux: a Systematic Review and Meta-analysis","title-short":"Does One-Anastomosis Gastric Bypass Expose Patients to Gastroesophageal Reflux","volume":"33","author":[{"family":"Esparham","given":"Ali"},{"family":"Ahmadyar","given":"Soheil"},{"family":"Zandbaf","given":"Tooraj"},{"family":"Dalili","given":"Amin"},{"family":"Rezapanah","given":"Alireza"},{"family":"Rutledge","given":"Robert"},{"family":"Khorgami","given":"Zhamak"}],"issued":{"date-parts":[["2023",12]]}}}],"schema":"https://github.com/citation-style-language/schema/raw/master/csl-citation.json"} </w:instrText>
            </w:r>
            <w:r w:rsidRPr="008228CD">
              <w:rPr>
                <w:rFonts w:cstheme="majorHAnsi"/>
                <w:lang w:val="en-US"/>
              </w:rPr>
              <w:fldChar w:fldCharType="separate"/>
            </w:r>
            <w:r w:rsidR="00350712" w:rsidRPr="00350712">
              <w:rPr>
                <w:rFonts w:ascii="Aptos" w:hAnsi="Aptos"/>
              </w:rPr>
              <w:t>[13]</w:t>
            </w:r>
            <w:r w:rsidRPr="008228CD">
              <w:rPr>
                <w:rFonts w:cstheme="majorHAnsi"/>
                <w:lang w:val="en-US"/>
              </w:rPr>
              <w:fldChar w:fldCharType="end"/>
            </w:r>
          </w:p>
        </w:tc>
        <w:tc>
          <w:tcPr>
            <w:tcW w:w="1001" w:type="pct"/>
          </w:tcPr>
          <w:p w14:paraId="6B0C3273"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4DF85AAB" w14:textId="77777777" w:rsidR="008228CD" w:rsidRPr="008228CD" w:rsidRDefault="008228CD" w:rsidP="00721291">
            <w:pPr>
              <w:rPr>
                <w:rFonts w:cstheme="majorHAnsi"/>
                <w:lang w:val="en-US"/>
              </w:rPr>
            </w:pPr>
            <w:r w:rsidRPr="008228CD">
              <w:rPr>
                <w:rFonts w:cstheme="majorHAnsi"/>
                <w:lang w:val="en-US"/>
              </w:rPr>
              <w:t>Incidence of gastroesophageal reflux after OAGB, changes in preoperative reflux status, rates of esophagitis and Barrett's esophagus, and surgical revisions due to reflux, gastritis, and marginal ulcer. Comparison of reflux rates between OAGB, RYGB and SG.</w:t>
            </w:r>
          </w:p>
        </w:tc>
      </w:tr>
      <w:tr w:rsidR="008228CD" w:rsidRPr="008228CD" w14:paraId="6601302E" w14:textId="77777777" w:rsidTr="00667C6F">
        <w:trPr>
          <w:trHeight w:val="567"/>
        </w:trPr>
        <w:tc>
          <w:tcPr>
            <w:tcW w:w="803" w:type="pct"/>
          </w:tcPr>
          <w:p w14:paraId="78486935" w14:textId="30ABFA99" w:rsidR="008228CD" w:rsidRPr="008228CD" w:rsidRDefault="008228CD" w:rsidP="00721291">
            <w:pPr>
              <w:jc w:val="center"/>
              <w:rPr>
                <w:rFonts w:cstheme="majorHAnsi"/>
                <w:lang w:val="en-US"/>
              </w:rPr>
            </w:pPr>
            <w:proofErr w:type="spellStart"/>
            <w:r w:rsidRPr="008228CD">
              <w:rPr>
                <w:rFonts w:cstheme="majorHAnsi"/>
                <w:lang w:val="en-US"/>
              </w:rPr>
              <w:t>Barzin</w:t>
            </w:r>
            <w:proofErr w:type="spellEnd"/>
            <w:r w:rsidRPr="008228CD">
              <w:rPr>
                <w:rFonts w:cstheme="majorHAnsi"/>
                <w:lang w:val="en-US"/>
              </w:rPr>
              <w:t xml:space="preserve"> Maryam, 2023 </w:t>
            </w:r>
            <w:r w:rsidRPr="008228CD">
              <w:rPr>
                <w:rFonts w:cstheme="majorHAnsi"/>
                <w:lang w:val="en-US"/>
              </w:rPr>
              <w:fldChar w:fldCharType="begin"/>
            </w:r>
            <w:r w:rsidR="00350712">
              <w:rPr>
                <w:rFonts w:cstheme="majorHAnsi"/>
                <w:lang w:val="en-US"/>
              </w:rPr>
              <w:instrText xml:space="preserve"> ADDIN ZOTERO_ITEM CSL_CITATION {"citationID":"DImZ9EYm","properties":{"formattedCitation":"[14]","plainCitation":"[14]","noteIndex":0},"citationItems":[{"id":843,"uris":["http://zotero.org/users/local/WGUFupWE/items/EWAIWH7V"],"itemData":{"id":843,"type":"article-journal","abstract":"In patients with BMI greater than 50, sleeve gastrectomy (SG) may not be adequate to treat obesity. To determine whether one-anastomosis gastric bypass (OAGB) can provide better outcomes compared with SG in patients with BMI greater than 50, a systematic review and meta-analysis was conducted, including a total of nine retrospective studies with a total of 2332 participants. There was a significant difference in the percentage of excess weight loss [weighted mean difference (WMD): 8.52; 95% CI: 5.81-11.22; P&lt;0.001) and percentage of total weight loss (WMD: 6.65; 95% CI: 5.05-8.24; P&lt;0.001). No significant differences were seen in operative time (WMD: 1.91; 95% CI: -11.24 to 15.07; P=0.77) and length of stay in hospital (WMD: -0.41; 95% CI: -1.18 to 0.37; P=0.30) between the two groups. There were no significant differences between OAGB with SG in Clavien-Dindo grades I-III [odds ratio (OR): 1.56; 95% CI: 0.80-3.05], or grade IV complications (OR: 0.72; 95% CI: 0.18-2.94). The meta-analysis on remission of type 2 diabetes indicated a comparable effect between SG and OAGB (OR: 0.77; 95% CI: 0.28-2.16). The OAGB group had a significantly higher rate of remission of hypertension compared with the SG group (OR: 1.63; 95% CI: 1.06-2.50). The findings of this meta-analysis suggest that the OAGB accomplished a higher percentage of total weight loss and percentage of excess weight loss at short-term and mid-term follow-up but, there was no major difference between the OAGB and SG operations in terms of perioperative outcomes, complications, and diabetes remission.","container-title":"International Journal of Surgery (London, England)","DOI":"10.1097/JS9.0000000000000203","ISSN":"1743-9159","issue":"3","journalAbbreviation":"Int J Surg","language":"eng","note":"PMID: 37093071\nPMCID: PMC10389459","page":"277-286","source":"PubMed","title":"Does one-anastomosis gastric bypass provide better outcomes than sleeve gastrectomy in patients with BMI greater than 50? A systematic review and meta-analysis","title-short":"Does one-anastomosis gastric bypass provide better outcomes than sleeve gastrectomy in patients with BMI greater than 50?","volume":"109","author":[{"family":"Barzin","given":"Maryam"},{"family":"Ebadinejad","given":"Amir"},{"family":"Aminian","given":"Ali"},{"family":"Khalaj","given":"Alireza"},{"family":"Ghazy","given":"Faranak"},{"family":"Koohi","given":"Fatemeh"},{"family":"Hosseinpanah","given":"Farhad"},{"family":"Ramezani Ahmadi","given":"Amirhossein"},{"family":"Valizadeh","given":"Majid"},{"family":"Abiri","given":"Behnaz"}],"issued":{"date-parts":[["2023",3,1]]}}}],"schema":"https://github.com/citation-style-language/schema/raw/master/csl-citation.json"} </w:instrText>
            </w:r>
            <w:r w:rsidRPr="008228CD">
              <w:rPr>
                <w:rFonts w:cstheme="majorHAnsi"/>
                <w:lang w:val="en-US"/>
              </w:rPr>
              <w:fldChar w:fldCharType="separate"/>
            </w:r>
            <w:r w:rsidR="00350712" w:rsidRPr="00350712">
              <w:rPr>
                <w:rFonts w:ascii="Aptos" w:hAnsi="Aptos"/>
              </w:rPr>
              <w:t>[14]</w:t>
            </w:r>
            <w:r w:rsidRPr="008228CD">
              <w:rPr>
                <w:rFonts w:cstheme="majorHAnsi"/>
                <w:lang w:val="en-US"/>
              </w:rPr>
              <w:fldChar w:fldCharType="end"/>
            </w:r>
          </w:p>
        </w:tc>
        <w:tc>
          <w:tcPr>
            <w:tcW w:w="1001" w:type="pct"/>
          </w:tcPr>
          <w:p w14:paraId="0CF9035A"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48025927" w14:textId="77777777" w:rsidR="008228CD" w:rsidRPr="008228CD" w:rsidRDefault="008228CD" w:rsidP="00721291">
            <w:pPr>
              <w:rPr>
                <w:rFonts w:cstheme="majorHAnsi"/>
                <w:lang w:val="en-US"/>
              </w:rPr>
            </w:pPr>
            <w:r w:rsidRPr="008228CD">
              <w:rPr>
                <w:rFonts w:cstheme="majorHAnsi"/>
                <w:lang w:val="en-US"/>
              </w:rPr>
              <w:t>Comparison of the percentage of excess weight loss and percentage of total weight loss between OAGB and OS in patients with BMI greater than 50. Evaluation of differences in operative time, hospital stay, and complications between OAGB and OS. Remission rates of type 2 diabetes and hypertension between OAGB and OS. Short- and medium-term efficacy of OAGB compared to OS in patients with  severe clinical obesity.</w:t>
            </w:r>
          </w:p>
        </w:tc>
      </w:tr>
      <w:tr w:rsidR="008228CD" w:rsidRPr="008228CD" w14:paraId="0CEA1694" w14:textId="77777777" w:rsidTr="00667C6F">
        <w:trPr>
          <w:trHeight w:val="567"/>
        </w:trPr>
        <w:tc>
          <w:tcPr>
            <w:tcW w:w="803" w:type="pct"/>
          </w:tcPr>
          <w:p w14:paraId="271D062E" w14:textId="0598F7E4" w:rsidR="008228CD" w:rsidRPr="008228CD" w:rsidRDefault="008228CD" w:rsidP="00E44181">
            <w:pPr>
              <w:jc w:val="center"/>
              <w:rPr>
                <w:rFonts w:cstheme="majorHAnsi"/>
                <w:lang w:val="en-US"/>
              </w:rPr>
            </w:pPr>
            <w:r w:rsidRPr="008228CD">
              <w:rPr>
                <w:rFonts w:cstheme="majorHAnsi"/>
                <w:lang w:val="en-US"/>
              </w:rPr>
              <w:lastRenderedPageBreak/>
              <w:t xml:space="preserve">Shiela Lee, 2023 </w:t>
            </w:r>
            <w:r w:rsidRPr="008228CD">
              <w:rPr>
                <w:rFonts w:cstheme="majorHAnsi"/>
                <w:lang w:val="en-US"/>
              </w:rPr>
              <w:fldChar w:fldCharType="begin"/>
            </w:r>
            <w:r w:rsidR="00350712">
              <w:rPr>
                <w:rFonts w:cstheme="majorHAnsi"/>
                <w:lang w:val="en-US"/>
              </w:rPr>
              <w:instrText xml:space="preserve"> ADDIN ZOTERO_ITEM CSL_CITATION {"citationID":"ssqpounA","properties":{"formattedCitation":"[15]","plainCitation":"[15]","noteIndex":0},"citationItems":[{"id":866,"uris":["http://zotero.org/users/local/WGUFupWE/items/7N3JIELR"],"itemData":{"id":866,"type":"article-journal","abstract":"BACKGROUND: Marginal ulcer (MU) is an uncommon but significant complication following one-anastomosis gastric bypass (OAGB). Our study aims to understand the incidence rates, risk factors, and management of MU following OAGB.\nMETHODS: MEDLINE, Scopus, and Cochrane Library databases were examined to identify all studies on OAGB where authors had reported on MU. Data were collected on basic demographics, incidence rates, risk factors, and management of this condition.\nRESULTS: Thirty-two studies involving 8868 patients were analysed. The mean age and body mass index (BMI) of patients in these studies were 40.9 ± 4.5 years and 47.6 ± 5.6 kg/m2, respectively. Among the patient cohort, approximately 72% were female, and 20.6% had preoperative gastroesophageal reflux disease (GERD). The authors described prescribing proton-pump inhibitors (PPI) prophylaxis to 14.1% of patients after surgery. Two hundred twenty-eight patients were reported to have MU. The incidence of MU was 2.59% (95% CI 1.89-3.52), of which 53 patients presented within 12 months, 24 patients presented after 31 months, and five patients after 6 years. One hundred forty-six patients did not have presentation time documented. Sixty-five patients were described to have MU diagnosed on endoscopy, of which 54 were symptomatic and 11 were asymptomatic. The authors were, however, not specific on the choice of investigation for the remaining 163 patients. Of patients, 89.7% were treated conservatively with PPIs, whilst 10.3% had surgery to treat MU.\nCONCLUSIONS: Marginal ulcer is an uncommon complication following OAGB. The majority of patients are treated conservatively with PPIs. Larger, well-designed studies reporting on risk factors, investigation, and management of MU following OAGB are warranted.","container-title":"Obesity Surgery","DOI":"10.1007/s11695-023-06762-5","ISSN":"1708-0428","issue":"9","journalAbbreviation":"Obes Surg","language":"eng","note":"PMID: 37526816","page":"2884-2897","source":"PubMed","title":"Marginal Ulcers Following One-Anastomosis Gastric Bypass: a Systematic Review and Meta-analysis","title-short":"Marginal Ulcers Following One-Anastomosis Gastric Bypass","volume":"33","author":[{"family":"Lee","given":"Shiela"},{"family":"Supparamaniam","given":"Shreyas"},{"family":"Varghese","given":"Chris"},{"family":"Mahawar","given":"Kamal"}],"issued":{"date-parts":[["2023",9]]}}}],"schema":"https://github.com/citation-style-language/schema/raw/master/csl-citation.json"} </w:instrText>
            </w:r>
            <w:r w:rsidRPr="008228CD">
              <w:rPr>
                <w:rFonts w:cstheme="majorHAnsi"/>
                <w:lang w:val="en-US"/>
              </w:rPr>
              <w:fldChar w:fldCharType="separate"/>
            </w:r>
            <w:r w:rsidR="00350712" w:rsidRPr="00350712">
              <w:rPr>
                <w:rFonts w:ascii="Aptos" w:hAnsi="Aptos"/>
              </w:rPr>
              <w:t>[15]</w:t>
            </w:r>
            <w:r w:rsidRPr="008228CD">
              <w:rPr>
                <w:rFonts w:cstheme="majorHAnsi"/>
                <w:lang w:val="en-US"/>
              </w:rPr>
              <w:fldChar w:fldCharType="end"/>
            </w:r>
          </w:p>
        </w:tc>
        <w:tc>
          <w:tcPr>
            <w:tcW w:w="1001" w:type="pct"/>
          </w:tcPr>
          <w:p w14:paraId="1F82E249"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7B2FE09C" w14:textId="77777777" w:rsidR="008228CD" w:rsidRPr="008228CD" w:rsidRDefault="008228CD" w:rsidP="00721291">
            <w:pPr>
              <w:rPr>
                <w:rFonts w:cstheme="majorHAnsi"/>
                <w:lang w:val="en-US"/>
              </w:rPr>
            </w:pPr>
            <w:r w:rsidRPr="008228CD">
              <w:rPr>
                <w:rFonts w:cstheme="majorHAnsi"/>
                <w:lang w:val="en-US"/>
              </w:rPr>
              <w:t>Incidence of marginal ulcers after OAGB. Evaluation of risk factors, history of GERD, and use of proton pump inhibitors as postoperative prophylaxis.</w:t>
            </w:r>
          </w:p>
        </w:tc>
      </w:tr>
      <w:tr w:rsidR="008228CD" w:rsidRPr="008228CD" w14:paraId="03E75E2C" w14:textId="77777777" w:rsidTr="00667C6F">
        <w:trPr>
          <w:trHeight w:val="567"/>
        </w:trPr>
        <w:tc>
          <w:tcPr>
            <w:tcW w:w="803" w:type="pct"/>
          </w:tcPr>
          <w:p w14:paraId="0B70E756" w14:textId="6C975209" w:rsidR="008228CD" w:rsidRPr="008228CD" w:rsidRDefault="008228CD" w:rsidP="00721291">
            <w:pPr>
              <w:jc w:val="center"/>
              <w:rPr>
                <w:rFonts w:cstheme="majorHAnsi"/>
                <w:lang w:val="en-US"/>
              </w:rPr>
            </w:pPr>
            <w:r w:rsidRPr="008228CD">
              <w:rPr>
                <w:rFonts w:cstheme="majorHAnsi"/>
                <w:lang w:val="en-US"/>
              </w:rPr>
              <w:t xml:space="preserve">Mohamed </w:t>
            </w:r>
            <w:proofErr w:type="spellStart"/>
            <w:r w:rsidRPr="008228CD">
              <w:rPr>
                <w:rFonts w:cstheme="majorHAnsi"/>
                <w:lang w:val="en-US"/>
              </w:rPr>
              <w:t>AbdAlla</w:t>
            </w:r>
            <w:proofErr w:type="spellEnd"/>
            <w:r w:rsidRPr="008228CD">
              <w:rPr>
                <w:rFonts w:cstheme="majorHAnsi"/>
                <w:lang w:val="en-US"/>
              </w:rPr>
              <w:t xml:space="preserve"> Salman, 2023 </w:t>
            </w:r>
            <w:r w:rsidRPr="008228CD">
              <w:rPr>
                <w:rFonts w:cstheme="majorHAnsi"/>
                <w:lang w:val="en-US"/>
              </w:rPr>
              <w:fldChar w:fldCharType="begin"/>
            </w:r>
            <w:r w:rsidR="00350712">
              <w:rPr>
                <w:rFonts w:cstheme="majorHAnsi"/>
                <w:lang w:val="en-US"/>
              </w:rPr>
              <w:instrText xml:space="preserve"> ADDIN ZOTERO_ITEM CSL_CITATION {"citationID":"bIB80EQW","properties":{"formattedCitation":"[16]","plainCitation":"[16]","noteIndex":0},"citationItems":[{"id":895,"uris":["http://zotero.org/users/local/WGUFupWE/items/P6VGXC3M"],"itemData":{"id":895,"type":"article-journal","abstract":"This is a systematic review and meta-analysis that assessed the impact of performing OAGB with a 150-cm BPL versus a 200-cm BPL concerning weight loss, comorbidities remission, and adverse nutritional effects. The analysis included studies that compared patients who underwent OAGB with a 150-cm BPL and 200-cm BPL. Eight studies were eligible for this review after searching in the EMBASE, PubMed central database, and Google scholar. The pooled analysis revealed favoring the 200-cm BPL limb length for weight loss, with a highly significant difference in the TWL% (p=0.009). Both groups showed comparable comorbidities remission. Significantly higher ferritin and folate deficiency rates were found in the 200-cm BPL group. Considering a 200-cm BPL when performing OAGB delivers a better weight loss outcome than a 150-cm BPL, which is at the expense of a more severe nutritional deficiency. No significant differences were found regarding the comorbidities' remission.","container-title":"Obesity Surgery","DOI":"10.1007/s11695-023-06556-9","ISSN":"1708-0428","issue":"6","journalAbbreviation":"Obes Surg","language":"eng","note":"PMID: 37022609\nPMCID: PMC10234867","page":"1846-1856","source":"PubMed","title":"One Anastomosis Gastric Bypass (OAGB) with a 150-cm Biliopancreatic Limb (BPL) Versus a 200-cm BPL, a Systematic Review and Meta-analysis","volume":"33","author":[{"family":"Salman","given":"Mohamed AbdAlla"},{"family":"Salman","given":"Ahmed"},{"family":"Assal","given":"Mohamed Moustafa"},{"family":"Elsherbiney","given":"Mohammed"},{"family":"Tourky","given":"Mohamed"},{"family":"Elewa","given":"Ahmed"},{"family":"Khalaf","given":"Adel Mohamed"},{"family":"Gadallah","given":"Mohamed A."},{"family":"Gebril","given":"Mahmoud"},{"family":"Khalid","given":"Sadaf"},{"family":"Shaaban","given":"Hossam"},{"family":"Mohammed","given":"Aboalgasim Alamin"},{"family":"Osman","given":"Mohamed Hosny Abdo"},{"family":"Hassan","given":"Haitham"}],"issued":{"date-parts":[["2023",6]]}}}],"schema":"https://github.com/citation-style-language/schema/raw/master/csl-citation.json"} </w:instrText>
            </w:r>
            <w:r w:rsidRPr="008228CD">
              <w:rPr>
                <w:rFonts w:cstheme="majorHAnsi"/>
                <w:lang w:val="en-US"/>
              </w:rPr>
              <w:fldChar w:fldCharType="separate"/>
            </w:r>
            <w:r w:rsidR="00350712" w:rsidRPr="00350712">
              <w:rPr>
                <w:rFonts w:ascii="Aptos" w:hAnsi="Aptos"/>
              </w:rPr>
              <w:t>[16]</w:t>
            </w:r>
            <w:r w:rsidRPr="008228CD">
              <w:rPr>
                <w:rFonts w:cstheme="majorHAnsi"/>
                <w:lang w:val="en-US"/>
              </w:rPr>
              <w:fldChar w:fldCharType="end"/>
            </w:r>
          </w:p>
        </w:tc>
        <w:tc>
          <w:tcPr>
            <w:tcW w:w="1001" w:type="pct"/>
          </w:tcPr>
          <w:p w14:paraId="0567913B"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713B46BE" w14:textId="19B501FD" w:rsidR="008228CD" w:rsidRPr="008228CD" w:rsidRDefault="008228CD" w:rsidP="00721291">
            <w:pPr>
              <w:rPr>
                <w:rFonts w:cstheme="majorHAnsi"/>
                <w:lang w:val="en-US"/>
              </w:rPr>
            </w:pPr>
            <w:r w:rsidRPr="008228CD">
              <w:rPr>
                <w:rFonts w:cstheme="majorHAnsi"/>
                <w:lang w:val="en-US"/>
              </w:rPr>
              <w:t>Comparison of OAGB outcomes with 150 cm versus 200 cm GLP in terms of weight loss, remission of associated medical problems, and adverse nutritional effects.</w:t>
            </w:r>
          </w:p>
        </w:tc>
      </w:tr>
      <w:tr w:rsidR="008228CD" w:rsidRPr="008228CD" w14:paraId="3DAC694B" w14:textId="77777777" w:rsidTr="00667C6F">
        <w:trPr>
          <w:trHeight w:val="567"/>
        </w:trPr>
        <w:tc>
          <w:tcPr>
            <w:tcW w:w="803" w:type="pct"/>
          </w:tcPr>
          <w:p w14:paraId="5E14634C" w14:textId="7366EA4D" w:rsidR="008228CD" w:rsidRPr="008228CD" w:rsidRDefault="008228CD" w:rsidP="00721291">
            <w:pPr>
              <w:jc w:val="center"/>
              <w:rPr>
                <w:rFonts w:cstheme="majorHAnsi"/>
                <w:b/>
                <w:bCs/>
                <w:lang w:val="en-US"/>
              </w:rPr>
            </w:pPr>
            <w:r w:rsidRPr="008228CD">
              <w:rPr>
                <w:rFonts w:cstheme="majorHAnsi"/>
                <w:lang w:val="en-US"/>
              </w:rPr>
              <w:t xml:space="preserve">Muhammad Ali, 2023 </w:t>
            </w:r>
            <w:r w:rsidRPr="008228CD">
              <w:rPr>
                <w:rFonts w:cstheme="majorHAnsi"/>
                <w:lang w:val="en-US"/>
              </w:rPr>
              <w:fldChar w:fldCharType="begin"/>
            </w:r>
            <w:r w:rsidR="00350712">
              <w:rPr>
                <w:rFonts w:cstheme="majorHAnsi"/>
                <w:lang w:val="en-US"/>
              </w:rPr>
              <w:instrText xml:space="preserve"> ADDIN ZOTERO_ITEM CSL_CITATION {"citationID":"RQYZSk0u","properties":{"formattedCitation":"[17]","plainCitation":"[17]","noteIndex":0},"citationItems":[{"id":907,"uris":["http://zotero.org/users/local/WGUFupWE/items/V5A8BT4Q"],"itemData":{"id":907,"type":"article-journal","abstract":"BACKGROUND: A long-lasting and efficient method of managing obesity and therapeutic associated comorbidities is bariatric surgery. However, a debated comparison between one-anastomosis gastric bypass (OAGB) and sleeve gastrectomy is still essential (SG). The goal of this study is to evaluate outcomes using RCT and NRCT from 2015 to 2022.\nMETHODS: By contrasting the OAGB and SG for bariatric surgery from January 2015 to September 2022, an RCT and NRCT were prospectively gathered using the PubMed, Cochrane Library, and MEDLINE databases of published research. This meta-statistical analysis was carried out in RevMan 5.4, and the best effect model was selected based on heterogeneity.\nRESULTS: Twelve retrospective studies describing 6344 patients (3725 OAGB and 2619 SG) satisfied the inclusion criteria. A statistically significant result was in %EWL first year (MD = 8.03, 95% CI: 4.54-11.52, P &lt; 0.05), second year (MD = 8.94, 95% CI: 2.95-14.94, P &lt; 0.05), third year (MD = 8.93, 95% CI: 5.75-12.10, P &lt; 0.05), fourth year (MD = 15.09, 95% CI:0.87-29.31, P &lt; 0.05), and fifth year (MD = 14.25, 95% CI: 5.34, P &lt; 0.05). OAGB was associated with a lower rate of remission in dyslipidemia, hypertension, diabetes mellitus, and hemorrhage. However, OAGB increased the incidence of GERD and leakage.\nCONCLUSIONS: In terms of weight loss and comorbidity remission, OAGB is more effective than SG, although postoperative consequences are rather comparable between the two methods.","container-title":"Journal of Gastrointestinal Surgery: Official Journal of the Society for Surgery of the Alimentary Tract","DOI":"10.1007/s11605-023-05782-x","ISSN":"1873-4626","issue":"10","journalAbbreviation":"J Gastrointest Surg","language":"eng","note":"PMID: 37488422","page":"2226-2244","source":"PubMed","title":"One Anastomosis Gastric Bypass Versus Sleeve Gastrectomy for Obesity: a Systemic Review and Meta-analysis","title-short":"One Anastomosis Gastric Bypass Versus Sleeve Gastrectomy for Obesity","volume":"27","author":[{"family":"Ali","given":"Muhammad"},{"family":"Wang","given":"Yang"},{"family":"Ji","given":"Jin"},{"family":"Wang","given":"Wei"},{"family":"Wang","given":"Daorong"}],"issued":{"date-parts":[["2023",10]]}}}],"schema":"https://github.com/citation-style-language/schema/raw/master/csl-citation.json"} </w:instrText>
            </w:r>
            <w:r w:rsidRPr="008228CD">
              <w:rPr>
                <w:rFonts w:cstheme="majorHAnsi"/>
                <w:lang w:val="en-US"/>
              </w:rPr>
              <w:fldChar w:fldCharType="separate"/>
            </w:r>
            <w:r w:rsidR="00350712" w:rsidRPr="00350712">
              <w:rPr>
                <w:rFonts w:ascii="Aptos" w:hAnsi="Aptos"/>
              </w:rPr>
              <w:t>[17]</w:t>
            </w:r>
            <w:r w:rsidRPr="008228CD">
              <w:rPr>
                <w:rFonts w:cstheme="majorHAnsi"/>
                <w:lang w:val="en-US"/>
              </w:rPr>
              <w:fldChar w:fldCharType="end"/>
            </w:r>
          </w:p>
        </w:tc>
        <w:tc>
          <w:tcPr>
            <w:tcW w:w="1001" w:type="pct"/>
          </w:tcPr>
          <w:p w14:paraId="4F3245FB"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56B39330" w14:textId="0C1DCAE1" w:rsidR="008228CD" w:rsidRPr="008228CD" w:rsidRDefault="008228CD" w:rsidP="00721291">
            <w:pPr>
              <w:rPr>
                <w:rFonts w:cstheme="majorHAnsi"/>
                <w:lang w:val="en-US"/>
              </w:rPr>
            </w:pPr>
            <w:r w:rsidRPr="008228CD">
              <w:rPr>
                <w:rFonts w:cstheme="majorHAnsi"/>
                <w:lang w:val="en-US"/>
              </w:rPr>
              <w:t>Comparison of outcomes between OAGB and OS, including excess weight loss at 1, 2, 3, 4, and 5 years, remission rates of dyslipidemia, hypertension, type 2 diabetes, and bleeding, as well as the incidence of GERD and leakage in patients undergoing MBS</w:t>
            </w:r>
          </w:p>
        </w:tc>
      </w:tr>
      <w:tr w:rsidR="008228CD" w:rsidRPr="008228CD" w14:paraId="21E02014" w14:textId="77777777" w:rsidTr="00667C6F">
        <w:trPr>
          <w:trHeight w:val="567"/>
        </w:trPr>
        <w:tc>
          <w:tcPr>
            <w:tcW w:w="803" w:type="pct"/>
          </w:tcPr>
          <w:p w14:paraId="13FE1F94" w14:textId="583F5E0C" w:rsidR="008228CD" w:rsidRPr="008228CD" w:rsidRDefault="008228CD" w:rsidP="00E44181">
            <w:pPr>
              <w:jc w:val="center"/>
              <w:rPr>
                <w:rFonts w:cstheme="majorHAnsi"/>
                <w:lang w:val="en-US"/>
              </w:rPr>
            </w:pPr>
            <w:r w:rsidRPr="008228CD">
              <w:rPr>
                <w:rFonts w:cstheme="majorHAnsi"/>
                <w:lang w:val="en-US"/>
              </w:rPr>
              <w:t>Hatem K El-</w:t>
            </w:r>
            <w:proofErr w:type="spellStart"/>
            <w:r w:rsidRPr="008228CD">
              <w:rPr>
                <w:rFonts w:cstheme="majorHAnsi"/>
                <w:lang w:val="en-US"/>
              </w:rPr>
              <w:t>Gohary</w:t>
            </w:r>
            <w:proofErr w:type="spellEnd"/>
            <w:r w:rsidRPr="008228CD">
              <w:rPr>
                <w:rFonts w:cstheme="majorHAnsi"/>
                <w:lang w:val="en-US"/>
              </w:rPr>
              <w:t xml:space="preserve">, 2023 </w:t>
            </w:r>
            <w:r w:rsidRPr="008228CD">
              <w:rPr>
                <w:rFonts w:cstheme="majorHAnsi"/>
                <w:lang w:val="en-US"/>
              </w:rPr>
              <w:fldChar w:fldCharType="begin"/>
            </w:r>
            <w:r w:rsidR="00350712">
              <w:rPr>
                <w:rFonts w:cstheme="majorHAnsi"/>
                <w:lang w:val="en-US"/>
              </w:rPr>
              <w:instrText xml:space="preserve"> ADDIN ZOTERO_ITEM CSL_CITATION {"citationID":"Tz8s9anD","properties":{"formattedCitation":"[18]","plainCitation":"[18]","noteIndex":0},"citationItems":[{"id":998,"uris":["http://zotero.org/users/local/WGUFupWE/items/V4TM77UG"],"itemData":{"id":998,"type":"article-journal","abstract":"Introduction \n          Recently laparoscopic sleeve gastrectomy has gained increased popularity both as a primary operation for weight reduction and as a revisional procedure after failed restrictive bariatric surgery. On the contrary, the conversion to laparoscopic Roux-en-Y gastric bypass is a solution with some drawbacks such as long operative time and higher complication rates.\n          Aim \n          To find an evidence of BMI reduction and/or less surgical complications following revisional surgeries (laparoscopic Roux-en-Y gastric bypass, mini gastric bypass-one-anastomosis gastric bypass, and laparoscopic sleeve gastrectomy) after failed restrictive bariatric surgeries (vertical banded gastroplasty or laparoscopic adjustable gastric banding).\n          Patients and methods \n          A retrospective observational secondary study was performed on published research and meta-analysis for each eligible study according to inclusion and exclusion criteria.\n          Results \n          The 24-, 36-, and 48-month postoperative extra weight loss percentage was lower in sleeve gastrectomy than gastric bypasses, with overall significantly better decrease. Conversely, when comparing RYGB with mini gastric bypass at 12 months after conversion, there was more extra weight loss percentage for RYGB, with significant overall difference.\n          Conclusion \n          Our meta-analysis showed that both sleeve gastrectomy and gastric bypasses as revisional operations had no significant difference regarding postoperative leakage and major bleeding.","container-title":"The Egyptian Journal of Surgery","DOI":"10.4103/ejs.ejs_63_23","ISSN":"1110-1121","issue":"1","language":"en-US","page":"302","source":"journals.lww.com","title":"Revisional surgeries after failed restrictive bariatric operations: a meta-analysis","title-short":"Revisional surgeries after failed restrictive bariatric operations","volume":"42","author":[{"family":"El-Gohary","given":"Hatem K."},{"family":"Abdelbaeth","given":"Amr"},{"family":"Sayed","given":"Hanan A."},{"family":"Kamal","given":"Ayman"}],"issued":{"date-parts":[["2023",3]]}}}],"schema":"https://github.com/citation-style-language/schema/raw/master/csl-citation.json"} </w:instrText>
            </w:r>
            <w:r w:rsidRPr="008228CD">
              <w:rPr>
                <w:rFonts w:cstheme="majorHAnsi"/>
                <w:lang w:val="en-US"/>
              </w:rPr>
              <w:fldChar w:fldCharType="separate"/>
            </w:r>
            <w:r w:rsidR="00350712" w:rsidRPr="00350712">
              <w:rPr>
                <w:rFonts w:ascii="Aptos" w:hAnsi="Aptos"/>
              </w:rPr>
              <w:t>[18]</w:t>
            </w:r>
            <w:r w:rsidRPr="008228CD">
              <w:rPr>
                <w:rFonts w:cstheme="majorHAnsi"/>
                <w:lang w:val="en-US"/>
              </w:rPr>
              <w:fldChar w:fldCharType="end"/>
            </w:r>
          </w:p>
        </w:tc>
        <w:tc>
          <w:tcPr>
            <w:tcW w:w="1001" w:type="pct"/>
          </w:tcPr>
          <w:p w14:paraId="170E3B9F"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181207D9" w14:textId="77777777" w:rsidR="008228CD" w:rsidRPr="008228CD" w:rsidRDefault="008228CD" w:rsidP="00721291">
            <w:pPr>
              <w:rPr>
                <w:rFonts w:cstheme="majorHAnsi"/>
                <w:lang w:val="en-US"/>
              </w:rPr>
            </w:pPr>
            <w:r w:rsidRPr="008228CD">
              <w:rPr>
                <w:rFonts w:cstheme="majorHAnsi"/>
                <w:lang w:val="en-US"/>
              </w:rPr>
              <w:t>Comparison of postoperative outcomes of conversions from failed restrictive procedures to RYGB, OAGB, or re-SG, in terms of efficacy (weight loss) and safety (common complications).</w:t>
            </w:r>
          </w:p>
        </w:tc>
      </w:tr>
      <w:tr w:rsidR="008228CD" w:rsidRPr="008228CD" w14:paraId="2949F057" w14:textId="77777777" w:rsidTr="00667C6F">
        <w:trPr>
          <w:trHeight w:val="567"/>
        </w:trPr>
        <w:tc>
          <w:tcPr>
            <w:tcW w:w="803" w:type="pct"/>
          </w:tcPr>
          <w:p w14:paraId="2E3B5271" w14:textId="7A9688A2" w:rsidR="008228CD" w:rsidRPr="008228CD" w:rsidRDefault="008228CD" w:rsidP="00721291">
            <w:pPr>
              <w:jc w:val="center"/>
              <w:rPr>
                <w:rFonts w:cstheme="majorHAnsi"/>
                <w:lang w:val="en-US"/>
              </w:rPr>
            </w:pPr>
            <w:r w:rsidRPr="008228CD">
              <w:rPr>
                <w:rFonts w:cstheme="majorHAnsi"/>
                <w:lang w:val="en-US"/>
              </w:rPr>
              <w:t xml:space="preserve">Maurizio De Luca, 2023 </w:t>
            </w:r>
            <w:r w:rsidRPr="008228CD">
              <w:rPr>
                <w:rFonts w:cstheme="majorHAnsi"/>
                <w:lang w:val="en-US"/>
              </w:rPr>
              <w:fldChar w:fldCharType="begin"/>
            </w:r>
            <w:r w:rsidR="00350712">
              <w:rPr>
                <w:rFonts w:cstheme="majorHAnsi"/>
                <w:lang w:val="en-US"/>
              </w:rPr>
              <w:instrText xml:space="preserve"> ADDIN ZOTERO_ITEM CSL_CITATION {"citationID":"bCR41Eqq","properties":{"formattedCitation":"[19]","plainCitation":"[19]","noteIndex":0},"citationItems":[{"id":1014,"uris":["http://zotero.org/users/local/WGUFupWE/items/J2Z4JD4M"],"itemData":{"id":1014,"type":"article-journal","abstract":"This study aims to compare different types of metabolic bariatric surgery (MBS) with lifestyle intervention/medical therapy (LSI/MT) for the treatment of overweight/obesity. The present and network meta-analysis (NMA) includes randomized trials. MBS was associated with a reduction of BMI, body weight, and percent weight loss, when compared to LSI/MT, and also with a significant reduction of HbA1c and a higher remission of diabetes. Meta-regression analyses revealed that BMI, a higher proportion of women, and a longer duration of trial were associated with greater effects of MBS. The NMA showed that all surgical procedures included (except greater curvature plication) were associated with a reduction of BMI. MBS is an effective option for the treatment of obesity. The choice of BMI thresholds for eligibility for surgery of patients with different complications should be performed making an evaluation of risks and benefits in each BMI category.","container-title":"Obesity Surgery","DOI":"10.1007/s11695-023-06909-4","ISSN":"1708-0428","issue":"12","journalAbbreviation":"Obes Surg","language":"eng","note":"PMID: 37917391","page":"4147-4158","source":"PubMed","title":"Bariatric Surgery for Patients with Overweight/Obesity. A Comprehensive Grading Methodology and Network Metanalysis of Randomized Controlled Trials on Weight Loss Outcomes and Adverse Events","volume":"33","author":[{"family":"De Luca","given":"Maurizio"},{"family":"Zese","given":"Monica"},{"family":"Silverii","given":"Giovanni Antonio"},{"family":"Ragghianti","given":"Benedetta"},{"family":"Bandini","given":"Giulia"},{"family":"Forestieri","given":"Pietro"},{"family":"Zappa","given":"Marco Antonio"},{"family":"Navarra","given":"Giuseppe"},{"family":"Foschi","given":"Diego"},{"family":"Musella","given":"Mario"},{"family":"Sarro","given":"Giuliano"},{"family":"Pilone","given":"Vincenzo"},{"family":"Facchiano","given":"Enrico"},{"family":"Foletto","given":"Mirto"},{"family":"Olmi","given":"Stefano"},{"family":"Raffelli","given":"Marco"},{"family":"Bellini","given":"Rosario"},{"family":"Gentileschi","given":"Paolo"},{"family":"Cerbone","given":"Maria Rosaria"},{"family":"Grandone","given":"Ilenia"},{"family":"Berardi","given":"Giovanna"},{"family":"Di Lorenzo","given":"Nicola"},{"family":"Lucchese","given":"Marcello"},{"family":"Piazza","given":"Luigi"},{"family":"Casella","given":"Giovanni"},{"family":"Manno","given":"Emilio"},{"family":"Zaccaroni","given":"Alberto"},{"family":"Balani","given":"Alessandro"},{"family":"Mannucci","given":"Edoardo"},{"family":"Monami","given":"Matteo"}],"issued":{"date-parts":[["2023",12]]}}}],"schema":"https://github.com/citation-style-language/schema/raw/master/csl-citation.json"} </w:instrText>
            </w:r>
            <w:r w:rsidRPr="008228CD">
              <w:rPr>
                <w:rFonts w:cstheme="majorHAnsi"/>
                <w:lang w:val="en-US"/>
              </w:rPr>
              <w:fldChar w:fldCharType="separate"/>
            </w:r>
            <w:r w:rsidR="00350712" w:rsidRPr="00350712">
              <w:rPr>
                <w:rFonts w:ascii="Aptos" w:hAnsi="Aptos"/>
              </w:rPr>
              <w:t>[19]</w:t>
            </w:r>
            <w:r w:rsidRPr="008228CD">
              <w:rPr>
                <w:rFonts w:cstheme="majorHAnsi"/>
                <w:lang w:val="en-US"/>
              </w:rPr>
              <w:fldChar w:fldCharType="end"/>
            </w:r>
          </w:p>
        </w:tc>
        <w:tc>
          <w:tcPr>
            <w:tcW w:w="1001" w:type="pct"/>
          </w:tcPr>
          <w:p w14:paraId="34D69537"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2727227E" w14:textId="5A643ADE" w:rsidR="008228CD" w:rsidRPr="008228CD" w:rsidRDefault="008228CD" w:rsidP="00721291">
            <w:pPr>
              <w:rPr>
                <w:rFonts w:cstheme="majorHAnsi"/>
                <w:lang w:val="en-US"/>
              </w:rPr>
            </w:pPr>
            <w:r w:rsidRPr="008228CD">
              <w:rPr>
                <w:rFonts w:cstheme="majorHAnsi"/>
                <w:lang w:val="en-US"/>
              </w:rPr>
              <w:t>Evaluation and comparison of weight loss effectiveness, metabolic health improvement, and adverse effects in patients undergoing different bariatric surgeries. (RYGB, BPD-DS, OAGB, SG).</w:t>
            </w:r>
          </w:p>
        </w:tc>
      </w:tr>
      <w:tr w:rsidR="008228CD" w:rsidRPr="008228CD" w14:paraId="5571598C" w14:textId="77777777" w:rsidTr="00667C6F">
        <w:trPr>
          <w:trHeight w:val="567"/>
        </w:trPr>
        <w:tc>
          <w:tcPr>
            <w:tcW w:w="803" w:type="pct"/>
          </w:tcPr>
          <w:p w14:paraId="14960B48" w14:textId="3B766ECA" w:rsidR="008228CD" w:rsidRPr="008228CD" w:rsidRDefault="008228CD" w:rsidP="00721291">
            <w:pPr>
              <w:jc w:val="center"/>
              <w:rPr>
                <w:rFonts w:cstheme="majorHAnsi"/>
                <w:lang w:val="en-US"/>
              </w:rPr>
            </w:pPr>
            <w:proofErr w:type="spellStart"/>
            <w:r w:rsidRPr="008228CD">
              <w:rPr>
                <w:rFonts w:cstheme="majorHAnsi"/>
                <w:lang w:val="en-US"/>
              </w:rPr>
              <w:t>Erfana</w:t>
            </w:r>
            <w:proofErr w:type="spellEnd"/>
            <w:r w:rsidRPr="008228CD">
              <w:rPr>
                <w:rFonts w:cstheme="majorHAnsi"/>
                <w:lang w:val="en-US"/>
              </w:rPr>
              <w:t xml:space="preserve"> </w:t>
            </w:r>
            <w:proofErr w:type="spellStart"/>
            <w:r w:rsidRPr="008228CD">
              <w:rPr>
                <w:rFonts w:cstheme="majorHAnsi"/>
                <w:lang w:val="en-US"/>
              </w:rPr>
              <w:t>Tasdighi</w:t>
            </w:r>
            <w:proofErr w:type="spellEnd"/>
            <w:r w:rsidRPr="008228CD">
              <w:rPr>
                <w:rFonts w:cstheme="majorHAnsi"/>
                <w:lang w:val="en-US"/>
              </w:rPr>
              <w:t xml:space="preserve">, 2022 </w:t>
            </w:r>
            <w:r w:rsidRPr="008228CD">
              <w:rPr>
                <w:rFonts w:cstheme="majorHAnsi"/>
                <w:lang w:val="en-US"/>
              </w:rPr>
              <w:fldChar w:fldCharType="begin"/>
            </w:r>
            <w:r w:rsidR="00350712">
              <w:rPr>
                <w:rFonts w:cstheme="majorHAnsi"/>
                <w:lang w:val="en-US"/>
              </w:rPr>
              <w:instrText xml:space="preserve"> ADDIN ZOTERO_ITEM CSL_CITATION {"citationID":"wgAG1VqM","properties":{"formattedCitation":"[20]","plainCitation":"[20]","noteIndex":0},"citationItems":[{"id":891,"uris":["http://zotero.org/users/local/WGUFupWE/items/HMYGM5H9"],"itemData":{"id":891,"type":"article-journal","abstract":"Aimed to evaluate the effects of biliopancreatic limb (BPL) length on weight loss, postoperative complications, and remission of comorbidities in OAGB.. An extensive search was conducted in PubMed, Scopus, EMBASE, and Google Scholar databases to find related OAGB articles. Both BPL length</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200</w:instrText>
            </w:r>
            <w:r w:rsidR="00350712">
              <w:rPr>
                <w:rFonts w:ascii="Aptos" w:hAnsi="Aptos" w:cs="Aptos"/>
                <w:lang w:val="en-US"/>
              </w:rPr>
              <w:instrText> </w:instrText>
            </w:r>
            <w:r w:rsidR="00350712">
              <w:rPr>
                <w:rFonts w:cstheme="majorHAnsi"/>
                <w:lang w:val="en-US"/>
              </w:rPr>
              <w:instrText>cm (by</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17.79, 95% CI</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19.23,</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16.34) and BPL length</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00</w:instrText>
            </w:r>
            <w:r w:rsidR="00350712">
              <w:rPr>
                <w:rFonts w:ascii="Aptos" w:hAnsi="Aptos" w:cs="Aptos"/>
                <w:lang w:val="en-US"/>
              </w:rPr>
              <w:instrText> </w:instrText>
            </w:r>
            <w:r w:rsidR="00350712">
              <w:rPr>
                <w:rFonts w:cstheme="majorHAnsi"/>
                <w:lang w:val="en-US"/>
              </w:rPr>
              <w:instrText>cm (by</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14.93, 95% CI</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15.66,</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14.20) significantly decreased BMI. Regarding the effect of BPL length on comorbidities and postoperative complications, it was shown that BPL length</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200</w:instrText>
            </w:r>
            <w:r w:rsidR="00350712">
              <w:rPr>
                <w:rFonts w:ascii="Aptos" w:hAnsi="Aptos" w:cs="Aptos"/>
                <w:lang w:val="en-US"/>
              </w:rPr>
              <w:instrText> </w:instrText>
            </w:r>
            <w:r w:rsidR="00350712">
              <w:rPr>
                <w:rFonts w:cstheme="majorHAnsi"/>
                <w:lang w:val="en-US"/>
              </w:rPr>
              <w:instrText>cm is safer and more effective. Therefore, standardization of BPL length</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200</w:instrText>
            </w:r>
            <w:r w:rsidR="00350712">
              <w:rPr>
                <w:rFonts w:ascii="Aptos" w:hAnsi="Aptos" w:cs="Aptos"/>
                <w:lang w:val="en-US"/>
              </w:rPr>
              <w:instrText> </w:instrText>
            </w:r>
            <w:r w:rsidR="00350712">
              <w:rPr>
                <w:rFonts w:cstheme="majorHAnsi"/>
                <w:lang w:val="en-US"/>
              </w:rPr>
              <w:instrText>cm is suggested. Bypassing</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00</w:instrText>
            </w:r>
            <w:r w:rsidR="00350712">
              <w:rPr>
                <w:rFonts w:ascii="Aptos" w:hAnsi="Aptos" w:cs="Aptos"/>
                <w:lang w:val="en-US"/>
              </w:rPr>
              <w:instrText> </w:instrText>
            </w:r>
            <w:r w:rsidR="00350712">
              <w:rPr>
                <w:rFonts w:cstheme="majorHAnsi"/>
                <w:lang w:val="en-US"/>
              </w:rPr>
              <w:instrText xml:space="preserve">cm of the small bowel does not ameliorate weight loss or resolve comorbidities significantly, and it is related to more frequent postoperative complications and nutritional deficiencies. Registration number in PROSPERO: PROSPERO 2021 CRD42021225499.","container-title":"Obesity Surgery","DOI":"10.1007/s11695-021-05848-2","ISSN":"1708-0428","issue":"3","journalAbbreviation":"Obes Surg","language":"eng","note":"PMID: 35091899","page":"892-903","source":"PubMed","title":"Effect of Biliopancreatic Limb Length on Weight Loss, Postoperative Complications, and Remission of Comorbidities in One Anastomosis Gastric Bypass: a Systematic Review and Meta-analysis","title-short":"Effect of Biliopancreatic Limb Length on Weight Loss, Postoperative Complications, and Remission of Comorbidities in One Anastomosis Gastric Bypass","volume":"32","author":[{"family":"Tasdighi","given":"Erfan"},{"family":"Barzin","given":"Maryam"},{"family":"Mahawar","given":"Kamal K."},{"family":"Hosseinpanah","given":"Farhad"},{"family":"Ebadinejad","given":"Amir"},{"family":"Taraghikhah","given":"Nazanin"},{"family":"Mansoori","given":"Anahita"},{"family":"Khalaj","given":"Alireza"},{"family":"Niroomand","given":"Mahtab"},{"family":"Valizadeh","given":"Majid"},{"family":"Abiri","given":"Behnaz"}],"issued":{"date-parts":[["2022",3]]}}}],"schema":"https://github.com/citation-style-language/schema/raw/master/csl-citation.json"} </w:instrText>
            </w:r>
            <w:r w:rsidRPr="008228CD">
              <w:rPr>
                <w:rFonts w:cstheme="majorHAnsi"/>
                <w:lang w:val="en-US"/>
              </w:rPr>
              <w:fldChar w:fldCharType="separate"/>
            </w:r>
            <w:r w:rsidR="00350712" w:rsidRPr="00350712">
              <w:rPr>
                <w:rFonts w:ascii="Aptos" w:hAnsi="Aptos"/>
              </w:rPr>
              <w:t>[20]</w:t>
            </w:r>
            <w:r w:rsidRPr="008228CD">
              <w:rPr>
                <w:rFonts w:cstheme="majorHAnsi"/>
                <w:lang w:val="en-US"/>
              </w:rPr>
              <w:fldChar w:fldCharType="end"/>
            </w:r>
          </w:p>
        </w:tc>
        <w:tc>
          <w:tcPr>
            <w:tcW w:w="1001" w:type="pct"/>
          </w:tcPr>
          <w:p w14:paraId="5B3B7C2E"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1417E54D" w14:textId="77777777" w:rsidR="008228CD" w:rsidRPr="008228CD" w:rsidRDefault="008228CD" w:rsidP="00721291">
            <w:pPr>
              <w:rPr>
                <w:rFonts w:cstheme="majorHAnsi"/>
                <w:lang w:val="en-US"/>
              </w:rPr>
            </w:pPr>
            <w:r w:rsidRPr="008228CD">
              <w:rPr>
                <w:rFonts w:cstheme="majorHAnsi"/>
                <w:lang w:val="en-US"/>
              </w:rPr>
              <w:t>Evaluation of the effect of BPL on weight loss, postoperative complications, and remission of associated medical problems in patients undergoing OAGB.</w:t>
            </w:r>
          </w:p>
        </w:tc>
      </w:tr>
      <w:tr w:rsidR="008228CD" w:rsidRPr="008228CD" w14:paraId="32DEBB25" w14:textId="77777777" w:rsidTr="00667C6F">
        <w:trPr>
          <w:trHeight w:val="567"/>
        </w:trPr>
        <w:tc>
          <w:tcPr>
            <w:tcW w:w="803" w:type="pct"/>
          </w:tcPr>
          <w:p w14:paraId="788530E3" w14:textId="25F94E18" w:rsidR="008228CD" w:rsidRPr="008228CD" w:rsidRDefault="008228CD" w:rsidP="00721291">
            <w:pPr>
              <w:jc w:val="center"/>
              <w:rPr>
                <w:rFonts w:cstheme="majorHAnsi"/>
                <w:lang w:val="en-US"/>
              </w:rPr>
            </w:pPr>
            <w:proofErr w:type="spellStart"/>
            <w:r w:rsidRPr="008228CD">
              <w:rPr>
                <w:rFonts w:cstheme="majorHAnsi"/>
                <w:lang w:val="en-US"/>
              </w:rPr>
              <w:t>Xianting</w:t>
            </w:r>
            <w:proofErr w:type="spellEnd"/>
            <w:r w:rsidRPr="008228CD">
              <w:rPr>
                <w:rFonts w:cstheme="majorHAnsi"/>
                <w:lang w:val="en-US"/>
              </w:rPr>
              <w:t xml:space="preserve"> Li, </w:t>
            </w:r>
          </w:p>
          <w:p w14:paraId="28B17D49" w14:textId="5D755A97" w:rsidR="008228CD" w:rsidRPr="008228CD" w:rsidRDefault="008228CD" w:rsidP="00721291">
            <w:pPr>
              <w:jc w:val="center"/>
              <w:rPr>
                <w:rFonts w:cstheme="majorHAnsi"/>
                <w:lang w:val="en-US"/>
              </w:rPr>
            </w:pPr>
            <w:r w:rsidRPr="008228CD">
              <w:rPr>
                <w:rFonts w:cstheme="majorHAnsi"/>
                <w:lang w:val="en-US"/>
              </w:rPr>
              <w:t xml:space="preserve">2022 </w:t>
            </w:r>
            <w:r w:rsidRPr="008228CD">
              <w:rPr>
                <w:rFonts w:cstheme="majorHAnsi"/>
                <w:lang w:val="en-US"/>
              </w:rPr>
              <w:fldChar w:fldCharType="begin"/>
            </w:r>
            <w:r w:rsidR="00350712">
              <w:rPr>
                <w:rFonts w:cstheme="majorHAnsi"/>
                <w:lang w:val="en-US"/>
              </w:rPr>
              <w:instrText xml:space="preserve"> ADDIN ZOTERO_ITEM CSL_CITATION {"citationID":"Yn0e8Ltu","properties":{"formattedCitation":"[21]","plainCitation":"[21]","noteIndex":0},"citationItems":[{"id":898,"uris":["http://zotero.org/users/local/WGUFupWE/items/NZGUQ2I7"],"itemData":{"id":898,"type":"article-journal","abstract":"The objective of this review is to systematically review the efficacy and safety outcomes of one anastomosis gastric bypass (OAGB) with Roux-en-Y gastric bypass (RYGB). From inception to July 4, 2022, a systematic literature search was performed using PubMed, Embase, and Cochrane Library for randomized clinical trials comparing OAGB with RYGB in obesity. A meta-analysis performed using the RevMan 5.4.1 software evaluations was completed. We identified 1217 reports; after exclusions, eight trials with a total of 931 patients were eligible for analysis. Compared with RYGB, OAGB had multiple advantageous indexes. Examples include percent of excess weight loss (%EWL) at 12 months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9), body mass index (BMI) at 2</w:instrText>
            </w:r>
            <w:r w:rsidR="00350712">
              <w:rPr>
                <w:rFonts w:ascii="Aptos" w:hAnsi="Aptos" w:cs="Aptos"/>
                <w:lang w:val="en-US"/>
              </w:rPr>
              <w:instrText> </w:instrText>
            </w:r>
            <w:r w:rsidR="00350712">
              <w:rPr>
                <w:rFonts w:cstheme="majorHAnsi"/>
                <w:lang w:val="en-US"/>
              </w:rPr>
              <w:instrText>years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0001), early postoperative complication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4), remission of dyslipidemia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001), and operative time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0001). No significant statistical difference was observed in BMI at 6</w:instrText>
            </w:r>
            <w:r w:rsidR="00350712">
              <w:rPr>
                <w:rFonts w:ascii="Aptos" w:hAnsi="Aptos" w:cs="Aptos"/>
                <w:lang w:val="en-US"/>
              </w:rPr>
              <w:instrText> </w:instrText>
            </w:r>
            <w:r w:rsidR="00350712">
              <w:rPr>
                <w:rFonts w:cstheme="majorHAnsi"/>
                <w:lang w:val="en-US"/>
              </w:rPr>
              <w:instrText>months, %EWL at 6</w:instrText>
            </w:r>
            <w:r w:rsidR="00350712">
              <w:rPr>
                <w:rFonts w:ascii="Aptos" w:hAnsi="Aptos" w:cs="Aptos"/>
                <w:lang w:val="en-US"/>
              </w:rPr>
              <w:instrText> </w:instrText>
            </w:r>
            <w:r w:rsidR="00350712">
              <w:rPr>
                <w:rFonts w:cstheme="majorHAnsi"/>
                <w:lang w:val="en-US"/>
              </w:rPr>
              <w:instrText>months, BMI at 12</w:instrText>
            </w:r>
            <w:r w:rsidR="00350712">
              <w:rPr>
                <w:rFonts w:ascii="Aptos" w:hAnsi="Aptos" w:cs="Aptos"/>
                <w:lang w:val="en-US"/>
              </w:rPr>
              <w:instrText> </w:instrText>
            </w:r>
            <w:r w:rsidR="00350712">
              <w:rPr>
                <w:rFonts w:cstheme="majorHAnsi"/>
                <w:lang w:val="en-US"/>
              </w:rPr>
              <w:instrText>months, percent of excess body mass index loss (%EBMIL) at 2</w:instrText>
            </w:r>
            <w:r w:rsidR="00350712">
              <w:rPr>
                <w:rFonts w:ascii="Aptos" w:hAnsi="Aptos" w:cs="Aptos"/>
                <w:lang w:val="en-US"/>
              </w:rPr>
              <w:instrText> </w:instrText>
            </w:r>
            <w:r w:rsidR="00350712">
              <w:rPr>
                <w:rFonts w:cstheme="majorHAnsi"/>
                <w:lang w:val="en-US"/>
              </w:rPr>
              <w:instrText>years, BMI at 5</w:instrText>
            </w:r>
            <w:r w:rsidR="00350712">
              <w:rPr>
                <w:rFonts w:ascii="Aptos" w:hAnsi="Aptos" w:cs="Aptos"/>
                <w:lang w:val="en-US"/>
              </w:rPr>
              <w:instrText> </w:instrText>
            </w:r>
            <w:r w:rsidR="00350712">
              <w:rPr>
                <w:rFonts w:cstheme="majorHAnsi"/>
                <w:lang w:val="en-US"/>
              </w:rPr>
              <w:instrText xml:space="preserve">years, intraoperative complications, late postoperative complications, remission of type 2 diabetes mellitus, and dyslipidemia or gastroesophageal reflux disease remission between OAGB and RYGB. OAGB is no less effective than RYGB; no significant differences in weight loss efficacy were observed, and more large and long-term randomized controlled trials are needed to verify this. In addition, studies have shown that OAGB has a shorter operation time, fewer early postoperative complications, and a shorter learning curve, making it easier for young surgeons to perform.","container-title":"Obesity Surgery","DOI":"10.1007/s11695-022-06401-5","ISSN":"1708-0428","issue":"2","journalAbbreviation":"Obes Surg","language":"eng","note":"PMID: 36564618\nPMCID: PMC9889439","page":"611-622","source":"PubMed","title":"Efficacy and Safety of One Anastomosis Gastric Bypass Versus Roux-en-Y Gastric Bypass for Obesity: a Meta-analysis and Systematic Review","title-short":"Efficacy and Safety of One Anastomosis Gastric Bypass Versus Roux-en-Y Gastric Bypass for Obesity","volume":"33","author":[{"family":"Li","given":"Xianting"},{"family":"Hu","given":"Xu"},{"family":"Fu","given":"Chendong"},{"family":"Han","given":"Lang"},{"family":"Xie","given":"Ming"},{"family":"Ouyang","given":"Shurui"}],"issued":{"date-parts":[["2023",2]]}}}],"schema":"https://github.com/citation-style-language/schema/raw/master/csl-citation.json"} </w:instrText>
            </w:r>
            <w:r w:rsidRPr="008228CD">
              <w:rPr>
                <w:rFonts w:cstheme="majorHAnsi"/>
                <w:lang w:val="en-US"/>
              </w:rPr>
              <w:fldChar w:fldCharType="separate"/>
            </w:r>
            <w:r w:rsidR="00350712" w:rsidRPr="00350712">
              <w:rPr>
                <w:rFonts w:ascii="Aptos" w:hAnsi="Aptos"/>
              </w:rPr>
              <w:t>[21]</w:t>
            </w:r>
            <w:r w:rsidRPr="008228CD">
              <w:rPr>
                <w:rFonts w:cstheme="majorHAnsi"/>
                <w:lang w:val="en-US"/>
              </w:rPr>
              <w:fldChar w:fldCharType="end"/>
            </w:r>
          </w:p>
        </w:tc>
        <w:tc>
          <w:tcPr>
            <w:tcW w:w="1001" w:type="pct"/>
          </w:tcPr>
          <w:p w14:paraId="3C202712"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3887B74E" w14:textId="77777777" w:rsidR="008228CD" w:rsidRPr="008228CD" w:rsidRDefault="008228CD" w:rsidP="00721291">
            <w:pPr>
              <w:rPr>
                <w:rFonts w:cstheme="majorHAnsi"/>
                <w:lang w:val="en-US"/>
              </w:rPr>
            </w:pPr>
            <w:r w:rsidRPr="008228CD">
              <w:rPr>
                <w:rFonts w:cstheme="majorHAnsi"/>
                <w:lang w:val="en-US"/>
              </w:rPr>
              <w:t>Comparison of the efficacy and safety of OAGB vs RYGB in percentage loss of excess weight loss and changes in BMI and remission type 2 diabetes and dyslipidemia. Evaluation of early and late postoperative complications, operative time between OAGB and RYGB.</w:t>
            </w:r>
          </w:p>
        </w:tc>
      </w:tr>
      <w:tr w:rsidR="008228CD" w:rsidRPr="008228CD" w14:paraId="657B0AA1" w14:textId="77777777" w:rsidTr="00667C6F">
        <w:trPr>
          <w:trHeight w:val="567"/>
        </w:trPr>
        <w:tc>
          <w:tcPr>
            <w:tcW w:w="803" w:type="pct"/>
          </w:tcPr>
          <w:p w14:paraId="0FE83486" w14:textId="436A0042" w:rsidR="008228CD" w:rsidRPr="008228CD" w:rsidRDefault="008228CD" w:rsidP="00E44181">
            <w:pPr>
              <w:jc w:val="center"/>
              <w:rPr>
                <w:rFonts w:cstheme="majorHAnsi"/>
                <w:lang w:val="en-US"/>
              </w:rPr>
            </w:pPr>
            <w:r w:rsidRPr="008228CD">
              <w:rPr>
                <w:rFonts w:cstheme="majorHAnsi"/>
                <w:lang w:val="en-US"/>
              </w:rPr>
              <w:t xml:space="preserve">Yichen Li, 2022 </w:t>
            </w:r>
            <w:r w:rsidRPr="008228CD">
              <w:rPr>
                <w:rFonts w:cstheme="majorHAnsi"/>
                <w:lang w:val="en-US"/>
              </w:rPr>
              <w:fldChar w:fldCharType="begin"/>
            </w:r>
            <w:r w:rsidR="00350712">
              <w:rPr>
                <w:rFonts w:cstheme="majorHAnsi"/>
                <w:lang w:val="en-US"/>
              </w:rPr>
              <w:instrText xml:space="preserve"> ADDIN ZOTERO_ITEM CSL_CITATION {"citationID":"3tYvHUBN","properties":{"formattedCitation":"[22]","plainCitation":"[22]","noteIndex":0},"citationItems":[{"id":853,"uris":["http://zotero.org/users/local/WGUFupWE/items/2ZEMHXMX"],"itemData":{"id":853,"type":"article-journal","abstract":"OBJECTIVE: To systematically review the efficacy of short length of biliopancreatic limb (BPL) in laparoscopic one anastomosis gastric bypass (OAGB).\nMETHODS: By thoroughly investigating in PubMed, Embase, and the Cochrane Library, each research containing the comparison between short BPL and 200-cm BPL was included, inception in July 2021. The research followed the guidance of Preferred Reporting Items for Systematic Reviews and Meta-Analyses Protocols (PRISMA-P) recommendations.\nRESULT: A total of 1288 patients were included for meta-analysis. Results showed that in the short term, compared with 200-cm BPL, percentage excess weight loss (%EWL) did not show significant reduction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91), neither did the incidence of vitamin D deficiency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87) nor hypoalbuminemia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6), while percentage total weight loss (%TWL) was significantly higher in the 200-cm BPL group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05). At 1, 2, and 8</w:instrText>
            </w:r>
            <w:r w:rsidR="00350712">
              <w:rPr>
                <w:rFonts w:ascii="Aptos" w:hAnsi="Aptos" w:cs="Aptos"/>
                <w:lang w:val="en-US"/>
              </w:rPr>
              <w:instrText> </w:instrText>
            </w:r>
            <w:r w:rsidR="00350712">
              <w:rPr>
                <w:rFonts w:cstheme="majorHAnsi"/>
                <w:lang w:val="en-US"/>
              </w:rPr>
              <w:instrText xml:space="preserve">years postoperatively, patients with short BPL still obtained significantly reduced body mass index (BMI).\nCONCLUSION: Short BPL shows significant effect of weight loss; however, it seems no significantly lower rates of adverse events in the short term are found. More research with randomized controlled design is encouraged to further address the incidence of adverse events in the long term.","container-title":"Obesity Surgery","DOI":"10.1007/s11695-022-06048-2","ISSN":"1708-0428","issue":"7","journalAbbreviation":"Obes Surg","language":"eng","note":"PMID: 35461404","page":"1-9","source":"PubMed","title":"What Is the Efficacy of Short Length of Biliopancreatic Limb in One-Anastomosis Gastric Bypass? A Systematic Review and Meta-analysis of Short-Term Results","title-short":"What Is the Efficacy of Short Length of Biliopancreatic Limb in One-Anastomosis Gastric Bypass?","volume":"32","author":[{"family":"Li","given":"Yichen"},{"family":"Gu","given":"Yijie"},{"family":"Jin","given":"Yujia"},{"family":"Mao","given":"Zhongqi"}],"issued":{"date-parts":[["2022",7]]}}}],"schema":"https://github.com/citation-style-language/schema/raw/master/csl-citation.json"} </w:instrText>
            </w:r>
            <w:r w:rsidRPr="008228CD">
              <w:rPr>
                <w:rFonts w:cstheme="majorHAnsi"/>
                <w:lang w:val="en-US"/>
              </w:rPr>
              <w:fldChar w:fldCharType="separate"/>
            </w:r>
            <w:r w:rsidR="00350712" w:rsidRPr="00350712">
              <w:rPr>
                <w:rFonts w:ascii="Aptos" w:hAnsi="Aptos"/>
              </w:rPr>
              <w:t>[22]</w:t>
            </w:r>
            <w:r w:rsidRPr="008228CD">
              <w:rPr>
                <w:rFonts w:cstheme="majorHAnsi"/>
                <w:lang w:val="en-US"/>
              </w:rPr>
              <w:fldChar w:fldCharType="end"/>
            </w:r>
          </w:p>
        </w:tc>
        <w:tc>
          <w:tcPr>
            <w:tcW w:w="1001" w:type="pct"/>
          </w:tcPr>
          <w:p w14:paraId="5A33B2E6"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0C630091" w14:textId="77777777" w:rsidR="008228CD" w:rsidRPr="008228CD" w:rsidRDefault="008228CD" w:rsidP="00721291">
            <w:pPr>
              <w:rPr>
                <w:rFonts w:cstheme="majorHAnsi"/>
                <w:lang w:val="en-US"/>
              </w:rPr>
            </w:pPr>
            <w:r w:rsidRPr="008228CD">
              <w:rPr>
                <w:rFonts w:cstheme="majorHAnsi"/>
                <w:lang w:val="en-US"/>
              </w:rPr>
              <w:t>Evaluation of the efficacy of GLP length in OAGB, including excess weight loss, total weight loss, incidence of vitamin D deficiency, hypoalbuminemia, and short- and long-term changes in BMI (BMI).</w:t>
            </w:r>
          </w:p>
        </w:tc>
      </w:tr>
      <w:tr w:rsidR="008228CD" w:rsidRPr="008228CD" w14:paraId="045F7342" w14:textId="77777777" w:rsidTr="00667C6F">
        <w:trPr>
          <w:trHeight w:val="567"/>
        </w:trPr>
        <w:tc>
          <w:tcPr>
            <w:tcW w:w="803" w:type="pct"/>
          </w:tcPr>
          <w:p w14:paraId="3C53AA90" w14:textId="6BA7A815" w:rsidR="008228CD" w:rsidRPr="008228CD" w:rsidRDefault="008228CD" w:rsidP="00721291">
            <w:pPr>
              <w:jc w:val="center"/>
              <w:rPr>
                <w:rFonts w:cstheme="majorHAnsi"/>
                <w:lang w:val="en-US"/>
              </w:rPr>
            </w:pPr>
            <w:r w:rsidRPr="008228CD">
              <w:rPr>
                <w:rFonts w:cstheme="majorHAnsi"/>
                <w:lang w:val="en-US"/>
              </w:rPr>
              <w:t xml:space="preserve">Chao Xing Lin, 2022 </w:t>
            </w:r>
            <w:r w:rsidRPr="008228CD">
              <w:rPr>
                <w:rFonts w:cstheme="majorHAnsi"/>
                <w:lang w:val="en-US"/>
              </w:rPr>
              <w:fldChar w:fldCharType="begin"/>
            </w:r>
            <w:r w:rsidR="00350712">
              <w:rPr>
                <w:rFonts w:cstheme="majorHAnsi"/>
                <w:lang w:val="en-US"/>
              </w:rPr>
              <w:instrText xml:space="preserve"> ADDIN ZOTERO_ITEM CSL_CITATION {"citationID":"2fK5CVuN","properties":{"formattedCitation":"[23]","plainCitation":"[23]","noteIndex":0},"citationItems":[{"id":1016,"uris":["http://zotero.org/users/local/WGUFupWE/items/AQAHIDX4"],"itemData":{"id":1016,"type":"article-journal","abstract":"OBJECTIVE: Metabolic bariatric procedures are potentially efficacious treatment options in patients with type 2 diabetes mellitus (T2DM). Previous meta-analyses focused on individual operative approaches rather than the mechanistic pathways behind different bariatric procedures. This updated network meta-analysis aimed to synthesize new evidence and comparatively evaluate the efficacy of metabolic surgery against restrictive procedures and standard first-line treatment for patients with T2DM.\nMETHODS: Embase, MEDLINE, and trial registries were searched for randomized controlled trials on bariatric surgeries in patients with T2DM on September 3, 2021. A Bayesian network meta-analysis was conducted. The primary outcome was T2DM remission. Secondary outcomes included changes in BMI, lipoprotein levels, and blood pressure.\nRESULTS: Thirty-two articles were included. Metabolic surgery was statistically superior to restrictive procedures (risk ratio [RR]: 2.57, 95% credibility intervals [CrI]: 1.36-5.43), medical therapy (RR: 35.29, 95% Crl: 10.56-183.23), and lifestyle intervention (RR: 40.51, 95% Crl: 5.32-402.59) in T2DM remission. Metabolic surgery significantly lowered BMI and blood pressure compared with other interventions. Restrictive procedures significantly increased high-density lipoprotein compared with metabolic surgery. Lifestyle intervention and metabolic surgery were statistically superior to restrictive procedures in reducing low-density lipoprotein.\nCONCLUSIONS: The superiority in diabetes remission and favorable metabolic profile support the choice of metabolic surgery over restrictive bariatric procedures.","container-title":"Obesity (Silver Spring, Md.)","DOI":"10.1002/oby.23453","ISSN":"1930-739X","issue":"7","journalAbbreviation":"Obesity (Silver Spring)","language":"eng","note":"PMID: 35715979","page":"1380-1390","source":"PubMed","title":"Comparison of mechanistic pathways of bariatric surgery in patients with diabetes mellitus: A Bayesian network meta-analysis","title-short":"Comparison of mechanistic pathways of bariatric surgery in patients with diabetes mellitus","volume":"30","author":[{"family":"Lin","given":"Chaoxing"},{"family":"Yeong","given":"Trevor James Jun-Ming"},{"family":"Lim","given":"Wen Hui"},{"family":"Ng","given":"Cheng Han"},{"family":"Yau","given":"Chun En"},{"family":"Chin","given":"Yip Han"},{"family":"Muthiah","given":"Mark D."},{"family":"Loh","given":"Poay Huan"},{"family":"Foo","given":"Roger S. Y."},{"family":"Mok","given":"Shao Feng"},{"family":"Shabbir","given":"Asim"},{"family":"Dimitriadis","given":"Georgios K."},{"family":"Khoo","given":"Chin Meng"},{"family":"Chew","given":"Nicholas W. S."}],"issued":{"date-parts":[["2022",7]]}}}],"schema":"https://github.com/citation-style-language/schema/raw/master/csl-citation.json"} </w:instrText>
            </w:r>
            <w:r w:rsidRPr="008228CD">
              <w:rPr>
                <w:rFonts w:cstheme="majorHAnsi"/>
                <w:lang w:val="en-US"/>
              </w:rPr>
              <w:fldChar w:fldCharType="separate"/>
            </w:r>
            <w:r w:rsidR="00350712" w:rsidRPr="00350712">
              <w:rPr>
                <w:rFonts w:ascii="Aptos" w:hAnsi="Aptos"/>
              </w:rPr>
              <w:t>[23]</w:t>
            </w:r>
            <w:r w:rsidRPr="008228CD">
              <w:rPr>
                <w:rFonts w:cstheme="majorHAnsi"/>
                <w:lang w:val="en-US"/>
              </w:rPr>
              <w:fldChar w:fldCharType="end"/>
            </w:r>
          </w:p>
        </w:tc>
        <w:tc>
          <w:tcPr>
            <w:tcW w:w="1001" w:type="pct"/>
          </w:tcPr>
          <w:p w14:paraId="70C33B9D" w14:textId="77777777" w:rsidR="008228CD" w:rsidRPr="008228CD" w:rsidRDefault="008228CD" w:rsidP="00721291">
            <w:pPr>
              <w:jc w:val="center"/>
              <w:rPr>
                <w:rFonts w:cstheme="majorHAnsi"/>
                <w:lang w:val="en-US"/>
              </w:rPr>
            </w:pPr>
            <w:r w:rsidRPr="008228CD">
              <w:rPr>
                <w:rFonts w:cstheme="majorHAnsi"/>
                <w:lang w:val="en-US"/>
              </w:rPr>
              <w:t>Systematic Review</w:t>
            </w:r>
          </w:p>
        </w:tc>
        <w:tc>
          <w:tcPr>
            <w:tcW w:w="3196" w:type="pct"/>
          </w:tcPr>
          <w:p w14:paraId="0CD2E60E" w14:textId="50CC675D" w:rsidR="008228CD" w:rsidRPr="008228CD" w:rsidRDefault="008228CD" w:rsidP="00721291">
            <w:pPr>
              <w:rPr>
                <w:rFonts w:cstheme="majorHAnsi"/>
                <w:lang w:val="en-US"/>
              </w:rPr>
            </w:pPr>
            <w:r w:rsidRPr="008228CD">
              <w:rPr>
                <w:rFonts w:cstheme="majorHAnsi"/>
                <w:lang w:val="en-US"/>
              </w:rPr>
              <w:t>Outcomes in type 2 diabetes mellitus remission, changes in BMI, lipid levels, and blood pressure, comparing metabolic surgery with restrictive procedures, medical interventions, and lifestyle modifications.</w:t>
            </w:r>
          </w:p>
        </w:tc>
      </w:tr>
      <w:tr w:rsidR="008228CD" w:rsidRPr="008228CD" w14:paraId="0A960C54" w14:textId="77777777" w:rsidTr="00667C6F">
        <w:trPr>
          <w:trHeight w:val="567"/>
        </w:trPr>
        <w:tc>
          <w:tcPr>
            <w:tcW w:w="803" w:type="pct"/>
          </w:tcPr>
          <w:p w14:paraId="5CD570E2" w14:textId="31584D40" w:rsidR="008228CD" w:rsidRPr="008228CD" w:rsidRDefault="008228CD" w:rsidP="00721291">
            <w:pPr>
              <w:jc w:val="center"/>
              <w:rPr>
                <w:rFonts w:cstheme="majorHAnsi"/>
                <w:lang w:val="en-US"/>
              </w:rPr>
            </w:pPr>
            <w:r w:rsidRPr="008228CD">
              <w:rPr>
                <w:rFonts w:cstheme="majorHAnsi"/>
                <w:lang w:val="en-US"/>
              </w:rPr>
              <w:lastRenderedPageBreak/>
              <w:t xml:space="preserve">Claudia </w:t>
            </w:r>
            <w:proofErr w:type="spellStart"/>
            <w:r w:rsidRPr="008228CD">
              <w:rPr>
                <w:rFonts w:cstheme="majorHAnsi"/>
                <w:lang w:val="en-US"/>
              </w:rPr>
              <w:t>Cosentino</w:t>
            </w:r>
            <w:proofErr w:type="spellEnd"/>
            <w:r w:rsidRPr="008228CD">
              <w:rPr>
                <w:rFonts w:cstheme="majorHAnsi"/>
                <w:lang w:val="en-US"/>
              </w:rPr>
              <w:t xml:space="preserve">, 2021 </w:t>
            </w:r>
            <w:r w:rsidRPr="008228CD">
              <w:rPr>
                <w:rFonts w:cstheme="majorHAnsi"/>
                <w:lang w:val="en-US"/>
              </w:rPr>
              <w:fldChar w:fldCharType="begin"/>
            </w:r>
            <w:r w:rsidR="00350712">
              <w:rPr>
                <w:rFonts w:cstheme="majorHAnsi"/>
                <w:lang w:val="en-US"/>
              </w:rPr>
              <w:instrText xml:space="preserve"> ADDIN ZOTERO_ITEM CSL_CITATION {"citationID":"2dQhNpCs","properties":{"formattedCitation":"[24]","plainCitation":"[24]","noteIndex":0},"citationItems":[{"id":1000,"uris":["http://zotero.org/users/local/WGUFupWE/items/U2UUUR8Y"],"itemData":{"id":1000,"type":"article-journal","abstract":"AIMS: Bariatric surgery (BS) is recommended for subjects with a Body Mass Index (BMI) over of 40 kg/m2 or with a BMI between 35 and 40 kg/m2 with obesity-related comorbidities. Aim of the study was to compare different types of BS with medical therapy (MT) for the treatment of obesity.\nDATA SYNTHESIS: We conducted a network-meta-analysis (NMA) including randomized clinical trials comparing different BS techniques versus MT in people with obesity, with a duration ≥24 weeks (PROSPERO, #CRD42020160359). Primary endpoint was BMI. Indirect comparisons of different types of surgery were performed by NMA. Types of BS included: laparoscopic adjustable gastric banding (LAGB), Roux-en-Y gastric bypass, sleeve gastrectomy (SG), bilio-pancreatic diversion (BPD); greater curvature plication (GCP); one-anastomosis gastric bypass (OAGB); Laparoscopic Vertical Banded Gastroplasty (LVBG) and duodenal switch (DS). 43 trials were retrieved in this metanalysis. BS was associated with a significant reduction in BMI, systolic blood pressure, triglyceride and fasting glucose, and with a significant increase of HDL cholesterol when compared to MT. In direct comparisons, RYGB was more effective than LAGB, LVBG, and GCP, but less effective than DS, whereas LAGB was less effective than LVBG and SG. In the NMA, DS and BPD appeared to be more effective than other procedures.\nCONCLUSIONS: BS produces a greater weight loss than MT in morbidly obese patients, inducing a greater improvement of obesity-associated metabolic parameters. Available data are insufficient to assess the effect of BS on mortality. Different surgical procedures are heterogeneous for efficacy and safety.","container-title":"Nutrition, metabolism, and cardiovascular diseases: NMCD","DOI":"10.1016/j.numecd.2021.06.018","ISSN":"1590-3729","issue":"10","journalAbbreviation":"Nutr Metab Cardiovasc Dis","language":"eng","note":"PMID: 34348877","page":"2815-2824","source":"PubMed","title":"Efficacy and effects of bariatric surgery in the treatment of obesity: Network meta-analysis of randomized controlled trials","title-short":"Efficacy and effects of bariatric surgery in the treatment of obesity","volume":"31","author":[{"family":"Cosentino","given":"Claudia"},{"family":"Marchetti","given":"Cristiano"},{"family":"Monami","given":"Matteo"},{"family":"Mannucci","given":"Edoardo"},{"family":"Cresci","given":"Barbara"}],"issued":{"date-parts":[["2021",9,22]]}}}],"schema":"https://github.com/citation-style-language/schema/raw/master/csl-citation.json"} </w:instrText>
            </w:r>
            <w:r w:rsidRPr="008228CD">
              <w:rPr>
                <w:rFonts w:cstheme="majorHAnsi"/>
                <w:lang w:val="en-US"/>
              </w:rPr>
              <w:fldChar w:fldCharType="separate"/>
            </w:r>
            <w:r w:rsidR="00350712" w:rsidRPr="00350712">
              <w:rPr>
                <w:rFonts w:ascii="Aptos" w:hAnsi="Aptos"/>
              </w:rPr>
              <w:t>[24]</w:t>
            </w:r>
            <w:r w:rsidRPr="008228CD">
              <w:rPr>
                <w:rFonts w:cstheme="majorHAnsi"/>
                <w:lang w:val="en-US"/>
              </w:rPr>
              <w:fldChar w:fldCharType="end"/>
            </w:r>
          </w:p>
        </w:tc>
        <w:tc>
          <w:tcPr>
            <w:tcW w:w="1001" w:type="pct"/>
          </w:tcPr>
          <w:p w14:paraId="03587A01"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744D1B0D" w14:textId="77777777" w:rsidR="008228CD" w:rsidRPr="008228CD" w:rsidRDefault="008228CD" w:rsidP="00721291">
            <w:pPr>
              <w:rPr>
                <w:rFonts w:cstheme="majorHAnsi"/>
                <w:lang w:val="en-US"/>
              </w:rPr>
            </w:pPr>
            <w:r w:rsidRPr="008228CD">
              <w:rPr>
                <w:rFonts w:cstheme="majorHAnsi"/>
                <w:lang w:val="en-US"/>
              </w:rPr>
              <w:t>Body weight reduction at 1 year, BMI decrease, adverse events, and surgical safety in patients undergoing different bariatric interventions (SG, RYGB, LAGB).</w:t>
            </w:r>
          </w:p>
        </w:tc>
      </w:tr>
      <w:tr w:rsidR="008228CD" w:rsidRPr="008228CD" w14:paraId="72615614" w14:textId="77777777" w:rsidTr="00667C6F">
        <w:trPr>
          <w:trHeight w:val="567"/>
        </w:trPr>
        <w:tc>
          <w:tcPr>
            <w:tcW w:w="803" w:type="pct"/>
          </w:tcPr>
          <w:p w14:paraId="3963A11F" w14:textId="32456844" w:rsidR="008228CD" w:rsidRPr="008228CD" w:rsidRDefault="008228CD" w:rsidP="00721291">
            <w:pPr>
              <w:jc w:val="center"/>
              <w:rPr>
                <w:rFonts w:cstheme="majorHAnsi"/>
                <w:lang w:val="en-US"/>
              </w:rPr>
            </w:pPr>
            <w:r w:rsidRPr="008228CD">
              <w:rPr>
                <w:rFonts w:cstheme="majorHAnsi"/>
                <w:lang w:val="en-US"/>
              </w:rPr>
              <w:t xml:space="preserve">Piotr </w:t>
            </w:r>
            <w:proofErr w:type="spellStart"/>
            <w:r w:rsidRPr="008228CD">
              <w:rPr>
                <w:rFonts w:cstheme="majorHAnsi"/>
                <w:lang w:val="en-US"/>
              </w:rPr>
              <w:t>Małczak</w:t>
            </w:r>
            <w:proofErr w:type="spellEnd"/>
            <w:r w:rsidRPr="008228CD">
              <w:rPr>
                <w:rFonts w:cstheme="majorHAnsi"/>
                <w:lang w:val="en-US"/>
              </w:rPr>
              <w:t xml:space="preserve">, 2021 </w:t>
            </w:r>
            <w:r w:rsidRPr="008228CD">
              <w:rPr>
                <w:rFonts w:cstheme="majorHAnsi"/>
                <w:lang w:val="en-US"/>
              </w:rPr>
              <w:fldChar w:fldCharType="begin"/>
            </w:r>
            <w:r w:rsidR="00350712">
              <w:rPr>
                <w:rFonts w:cstheme="majorHAnsi"/>
                <w:lang w:val="en-US"/>
              </w:rPr>
              <w:instrText xml:space="preserve"> ADDIN ZOTERO_ITEM CSL_CITATION {"citationID":"Urkr4IwQ","properties":{"formattedCitation":"[25]","plainCitation":"[25]","noteIndex":0},"citationItems":[{"id":1018,"uris":["http://zotero.org/users/local/WGUFupWE/items/VGWZT3R7"],"itemData":{"id":1018,"type":"article-journal","abstract":"OBJECTIVE: Comprehensive analysis and comparison of HRQoL following different bariatric interventions through systematic review with network meta-analysis.\nBACKGROUND: Different types of bariatric surgeries have been developed throughout the years. Apart from weight loss and comorbidities remission, improvement of health-related quality of life (HRQoL) is an important outcome of metabolic surgery.\nMETHODS: MEDLINE, EMBASE, and Scopus databases have been searched up to April 2020. Inclusion criteria to the analysis were (1) study with at least 2 arms comparing bariatric surgeries; (2) reporting of HRQoL with a validated tool; (3) follow-up period of 1, 2, 3, or 5 years. Network meta-analysis was conducted using Bayesian statistics. The primary outcome was HRQoL.\nRESULTS: Forty-seven studies were included in the analysis involving 26,629 patients and 11 different surgeries such as sleeve gastrectomy (LSG), gastric bypass (LRYGB), one anastomosis gastric bypass (OAGB), and other. At 1 year, there was significant difference in HRQoL in favor of LSG, LRYGB, and OAG compared with lifestyle intervention (SMD: 0.44; 95% CrI 0.2 to 0.68 for LSG, SMD: 0.56; 95% CrI 0.31 to 0.8 for LRYGB; and SMD: 0.43; 95% CrI 0.06 to 0.8 for OAGB). At 5 years, LSG, LRYGB, and OAGB showed better HRQoL compared to control (SMD: 0.92; 95% CrI 0.58 to 1.26, SMD: 1.27; 95% CrI 0.94 to 1.61, and SMD: 1.01; 95% CrI 0.63 to 1.4, respectively).\nCONCLUSIONS: LSG and LRYGB may lead to better HRQoL across most follow-up time points. Long-term analysis shows that bariatric intervention results in better HRQoL than non-surgical interventions.","container-title":"Obesity Surgery","DOI":"10.1007/s11695-021-05687-1","ISSN":"1708-0428","issue":"12","journalAbbreviation":"Obes Surg","language":"eng","note":"PMID: 34633614\nPMCID: PMC8595157","page":"5213-5223","source":"PubMed","title":"Quality of Life After Bariatric Surgery-a Systematic Review with Bayesian Network Meta-analysis","volume":"31","author":[{"family":"Małczak","given":"Piotr"},{"family":"Mizera","given":"Magdalena"},{"family":"Lee","given":"Yung"},{"family":"Pisarska-Adamczyk","given":"Magdalena"},{"family":"Wysocki","given":"Michał"},{"family":"Bała","given":"Małgorzata M."},{"family":"Witowski","given":"Jan"},{"family":"Rubinkiewicz","given":"Mateusz"},{"family":"Dudek","given":"Alicja"},{"family":"Stefura","given":"Tomasz"},{"family":"Torbicz","given":"Grzegorz"},{"family":"Tylec","given":"Piotr"},{"family":"Gajewska","given":"Natalia"},{"family":"Vongsurbchart","given":"Tanawat"},{"family":"Su","given":"Michael"},{"family":"Major","given":"Piotr"},{"family":"Pędziwiatr","given":"Michał"}],"issued":{"date-parts":[["2021",12]]}}}],"schema":"https://github.com/citation-style-language/schema/raw/master/csl-citation.json"} </w:instrText>
            </w:r>
            <w:r w:rsidRPr="008228CD">
              <w:rPr>
                <w:rFonts w:cstheme="majorHAnsi"/>
                <w:lang w:val="en-US"/>
              </w:rPr>
              <w:fldChar w:fldCharType="separate"/>
            </w:r>
            <w:r w:rsidR="00350712" w:rsidRPr="00350712">
              <w:rPr>
                <w:rFonts w:ascii="Aptos" w:hAnsi="Aptos"/>
              </w:rPr>
              <w:t>[25]</w:t>
            </w:r>
            <w:r w:rsidRPr="008228CD">
              <w:rPr>
                <w:rFonts w:cstheme="majorHAnsi"/>
                <w:lang w:val="en-US"/>
              </w:rPr>
              <w:fldChar w:fldCharType="end"/>
            </w:r>
          </w:p>
        </w:tc>
        <w:tc>
          <w:tcPr>
            <w:tcW w:w="1001" w:type="pct"/>
          </w:tcPr>
          <w:p w14:paraId="3E28FB5A"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453F8469" w14:textId="5E61ECA6" w:rsidR="008228CD" w:rsidRPr="008228CD" w:rsidRDefault="008228CD" w:rsidP="00721291">
            <w:pPr>
              <w:rPr>
                <w:rFonts w:cstheme="majorHAnsi"/>
                <w:lang w:val="en-US"/>
              </w:rPr>
            </w:pPr>
            <w:r w:rsidRPr="008228CD">
              <w:rPr>
                <w:rFonts w:cstheme="majorHAnsi"/>
                <w:lang w:val="en-US"/>
              </w:rPr>
              <w:t>Comparison of overall quality of life at 1, 2, 3, and 5 years following bariatric surgery versus non-surgical interventions, and among different surgical procedures (SG, RYGB, OAGB).</w:t>
            </w:r>
          </w:p>
        </w:tc>
      </w:tr>
      <w:tr w:rsidR="008228CD" w:rsidRPr="008228CD" w14:paraId="753C9713" w14:textId="77777777" w:rsidTr="00667C6F">
        <w:trPr>
          <w:trHeight w:val="567"/>
        </w:trPr>
        <w:tc>
          <w:tcPr>
            <w:tcW w:w="803" w:type="pct"/>
          </w:tcPr>
          <w:p w14:paraId="1B302C3D" w14:textId="04C8823B" w:rsidR="008228CD" w:rsidRPr="008228CD" w:rsidRDefault="008228CD" w:rsidP="00721291">
            <w:pPr>
              <w:jc w:val="center"/>
              <w:rPr>
                <w:rFonts w:cstheme="majorHAnsi"/>
                <w:lang w:val="en-US"/>
              </w:rPr>
            </w:pPr>
            <w:r w:rsidRPr="008228CD">
              <w:rPr>
                <w:rFonts w:cstheme="majorHAnsi"/>
                <w:lang w:val="en-US"/>
              </w:rPr>
              <w:t xml:space="preserve">Barbara </w:t>
            </w:r>
            <w:proofErr w:type="spellStart"/>
            <w:r w:rsidRPr="008228CD">
              <w:rPr>
                <w:rFonts w:cstheme="majorHAnsi"/>
                <w:lang w:val="en-US"/>
              </w:rPr>
              <w:t>Cresci</w:t>
            </w:r>
            <w:proofErr w:type="spellEnd"/>
            <w:r w:rsidRPr="008228CD">
              <w:rPr>
                <w:rFonts w:cstheme="majorHAnsi"/>
                <w:lang w:val="en-US"/>
              </w:rPr>
              <w:t xml:space="preserve">, 2020 </w:t>
            </w:r>
            <w:r w:rsidRPr="008228CD">
              <w:rPr>
                <w:rFonts w:cstheme="majorHAnsi"/>
                <w:lang w:val="en-US"/>
              </w:rPr>
              <w:fldChar w:fldCharType="begin"/>
            </w:r>
            <w:r w:rsidR="00350712">
              <w:rPr>
                <w:rFonts w:cstheme="majorHAnsi"/>
                <w:lang w:val="en-US"/>
              </w:rPr>
              <w:instrText xml:space="preserve"> ADDIN ZOTERO_ITEM CSL_CITATION {"citationID":"RQS8jwMe","properties":{"formattedCitation":"[26]","plainCitation":"[26]","noteIndex":0},"citationItems":[{"id":1002,"uris":["http://zotero.org/users/local/WGUFupWE/items/EMRUZK25"],"itemData":{"id":1002,"type":"article-journal","abstract":"AIM: To compare different types of metabolic surgery (MS) with medical therapy (MT) for the treatment of type 2 diabetes (T2D).\nMATERIALS AND METHODS: We conducted a network-meta-analysis (NMA) including randomized clinical trials comparing different MS techniques versus MT in people with T2D, with a duration of ≥24</w:instrText>
            </w:r>
            <w:r w:rsidR="00350712">
              <w:rPr>
                <w:rFonts w:ascii="Arial" w:hAnsi="Arial" w:cs="Arial"/>
                <w:lang w:val="en-US"/>
              </w:rPr>
              <w:instrText> </w:instrText>
            </w:r>
            <w:r w:rsidR="00350712">
              <w:rPr>
                <w:rFonts w:cstheme="majorHAnsi"/>
                <w:lang w:val="en-US"/>
              </w:rPr>
              <w:instrText>weeks. Primary endpoints were glycated haemoglobin (HbA1c), fasting plasma glucose (FPG) and diabetes remission. Indirect comparisons of different types of surgery were performed by NMA. Mean and 95% confidence intervals for continuous variables, and Mantel-Haenzel odds ratios for categorial variables, were calculated using random effect models. Types of MS included: laparoscopic adjustable gastric banding (LAGB), Roux-en-Y gastric bypass, sleeve gastrectomy (SG), bilio-pancreatic diversion (BPD); greater curvature plication (GCP); one-anastomosis gastric bypass (OAGB); and duodenojejunal bypass.\nRESULTS: The 24 retrieved trials included 1351 patients (1014 with MS and 337 with MT). The mean baseline BMI was 36.8 kg/m2 . MS was associated with significantly greater reductions in HbA1c and FPG and greater diabetes remission when compared to MT. In the NMA, a significant reduction in HbA1c was observed with OAGB and SG. All surgical procedures were associated with a significant increase in diabetes remission, except GCP and LAGB. All procedures were associated with a reduction of body mass index (BMI).\nCONCLUSIONS: Metabolic surgery is an interesting option for the treatment of T2D, although further data are needed to demonstrate its long-term efficacy and safety. Present data are not sufficient to modify current recommendations, which consider MS a possible treatment for T2D in those with a BMI &gt;35</w:instrText>
            </w:r>
            <w:r w:rsidR="00350712">
              <w:rPr>
                <w:rFonts w:ascii="Arial" w:hAnsi="Arial" w:cs="Arial"/>
                <w:lang w:val="en-US"/>
              </w:rPr>
              <w:instrText> </w:instrText>
            </w:r>
            <w:r w:rsidR="00350712">
              <w:rPr>
                <w:rFonts w:cstheme="majorHAnsi"/>
                <w:lang w:val="en-US"/>
              </w:rPr>
              <w:instrText xml:space="preserve">kg/m2 .","container-title":"Diabetes, Obesity &amp; Metabolism","DOI":"10.1111/dom.14045","ISSN":"1463-1326","issue":"8","journalAbbreviation":"Diabetes Obes Metab","language":"eng","note":"PMID: 32243058","page":"1378-1387","source":"PubMed","title":"Metabolic surgery for the treatment of type 2 diabetes: A network meta-analysis of randomized controlled trials","title-short":"Metabolic surgery for the treatment of type 2 diabetes","volume":"22","author":[{"family":"Cresci","given":"Barbara"},{"family":"Cosentino","given":"Claudia"},{"family":"Monami","given":"Matteo"},{"family":"Mannucci","given":"Edoardo"}],"issued":{"date-parts":[["2020",8]]}}}],"schema":"https://github.com/citation-style-language/schema/raw/master/csl-citation.json"} </w:instrText>
            </w:r>
            <w:r w:rsidRPr="008228CD">
              <w:rPr>
                <w:rFonts w:cstheme="majorHAnsi"/>
                <w:lang w:val="en-US"/>
              </w:rPr>
              <w:fldChar w:fldCharType="separate"/>
            </w:r>
            <w:r w:rsidR="00350712" w:rsidRPr="00350712">
              <w:rPr>
                <w:rFonts w:ascii="Aptos" w:hAnsi="Aptos"/>
              </w:rPr>
              <w:t>[26]</w:t>
            </w:r>
            <w:r w:rsidRPr="008228CD">
              <w:rPr>
                <w:rFonts w:cstheme="majorHAnsi"/>
                <w:lang w:val="en-US"/>
              </w:rPr>
              <w:fldChar w:fldCharType="end"/>
            </w:r>
          </w:p>
        </w:tc>
        <w:tc>
          <w:tcPr>
            <w:tcW w:w="1001" w:type="pct"/>
          </w:tcPr>
          <w:p w14:paraId="221DD416"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6D5E251C" w14:textId="77777777" w:rsidR="008228CD" w:rsidRPr="008228CD" w:rsidRDefault="008228CD" w:rsidP="00721291">
            <w:pPr>
              <w:rPr>
                <w:rFonts w:cstheme="majorHAnsi"/>
                <w:lang w:val="en-US"/>
              </w:rPr>
            </w:pPr>
            <w:r w:rsidRPr="008228CD">
              <w:rPr>
                <w:rFonts w:cstheme="majorHAnsi"/>
                <w:lang w:val="en-US"/>
              </w:rPr>
              <w:t>Comparison of outcomes from different metabolic surgeries in patients with diabetes and overweight/obesity, using changes in HbA1c, FPG, and complete or partial remission of type 2 diabetes mellitus as parameters.</w:t>
            </w:r>
          </w:p>
        </w:tc>
      </w:tr>
      <w:tr w:rsidR="008228CD" w:rsidRPr="008228CD" w14:paraId="3F35AC1C" w14:textId="77777777" w:rsidTr="00667C6F">
        <w:trPr>
          <w:trHeight w:val="567"/>
        </w:trPr>
        <w:tc>
          <w:tcPr>
            <w:tcW w:w="803" w:type="pct"/>
          </w:tcPr>
          <w:p w14:paraId="307C97DC" w14:textId="0A933656" w:rsidR="008228CD" w:rsidRPr="008228CD" w:rsidRDefault="008228CD" w:rsidP="00721291">
            <w:pPr>
              <w:jc w:val="center"/>
              <w:rPr>
                <w:rFonts w:cstheme="majorHAnsi"/>
                <w:lang w:val="en-US"/>
              </w:rPr>
            </w:pPr>
            <w:r w:rsidRPr="008228CD">
              <w:rPr>
                <w:rFonts w:cstheme="majorHAnsi"/>
                <w:lang w:val="en-US"/>
              </w:rPr>
              <w:t xml:space="preserve">Maria Neves Carmona, 2021 </w:t>
            </w:r>
            <w:r w:rsidRPr="008228CD">
              <w:rPr>
                <w:rFonts w:cstheme="majorHAnsi"/>
                <w:lang w:val="en-US"/>
              </w:rPr>
              <w:fldChar w:fldCharType="begin"/>
            </w:r>
            <w:r w:rsidR="00350712">
              <w:rPr>
                <w:rFonts w:cstheme="majorHAnsi"/>
                <w:lang w:val="en-US"/>
              </w:rPr>
              <w:instrText xml:space="preserve"> ADDIN ZOTERO_ITEM CSL_CITATION {"citationID":"NLEUVQP4","properties":{"formattedCitation":"[27]","plainCitation":"[27]","noteIndex":0},"citationItems":[{"id":1021,"uris":["http://zotero.org/users/local/WGUFupWE/items/4DN5M77B"],"itemData":{"id":1021,"type":"article-journal","abstract":"PURPOSE: In patients with type 2 diabetes mellitus (T2DM), bariatric surgery appears to be more effective than medical treatment (MT) at improving glycaemic control and decreasing cardiovascular risk. However, long-term effectiveness has not been systematically assessed using randomised controlled trials. In this study, we aimed to systematically assess randomised controlled trials, with at least 5 years of follow-up, on bariatric surgery in patients with T2DM and BMI</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5</w:instrText>
            </w:r>
            <w:r w:rsidR="00350712">
              <w:rPr>
                <w:rFonts w:ascii="Aptos" w:hAnsi="Aptos" w:cs="Aptos"/>
                <w:lang w:val="en-US"/>
              </w:rPr>
              <w:instrText> </w:instrText>
            </w:r>
            <w:r w:rsidR="00350712">
              <w:rPr>
                <w:rFonts w:cstheme="majorHAnsi"/>
                <w:lang w:val="en-US"/>
              </w:rPr>
              <w:instrText>kg/m2, as well as to compare different bariatric procedures.\nMATERIAL AND METHODS: PubMed, SCOPUS and Web of Science were searched. We performed a network meta-analysis to evaluate the comparative effectiveness of the different procedures and MT in terms of full T2DM remission, weight loss, complications and cardiometabolic biomarkers. The quality of evidence was assessed using the Cochrane Risk of Bias Tool and CINeMA.\nRESULTS: We included 11 primary studies. Laparoscopic one-anastomosis gastric bypass (LOAGB) was found to be one of the most effective treatments for full remission of T2DM (I2</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 inconsistency p value</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9223). Biliopancreatic diversion without duodenal switch was found to be more effective than laparoscopic Roux-en-Y gastric bypass and laparoscopic adjustable gastric banding regarding percent total cholesterol and low-density lipoprotein change. Regarding percent high-density lipoprotein and weight change, all analysed surgical treatments were shown to be more effective than MT. The confidence rating in our results was overall moderate, but most studies had high risk of performance and detection bias.\nCONCLUSION: Bariatric surgery seems to be effective for T2DM remission. LOAGB appears to be a good option in this context, and a possible alternative to laparoscopic duodenal switch, but the included primary studies in our review are not sufficiently powered to establish a more definitive conclusion. More studies with longer follow-up times are needed to comprehensively assess bariatric surgery in T2DM.","container-title":"Obesity Surgery","DOI":"10.1007/s11695-021-05725-y","ISSN":"1708-0428","issue":"12","journalAbbreviation":"Obes Surg","language":"eng","note":"PMID: 34611827","page":"5312-5321","source":"PubMed","title":"Comparative Effectiveness of Bariatric Surgeries in Patients with Type 2 Diabetes Mellitus and BMI</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5</w:instrText>
            </w:r>
            <w:r w:rsidR="00350712">
              <w:rPr>
                <w:rFonts w:ascii="Aptos" w:hAnsi="Aptos" w:cs="Aptos"/>
                <w:lang w:val="en-US"/>
              </w:rPr>
              <w:instrText> </w:instrText>
            </w:r>
            <w:r w:rsidR="00350712">
              <w:rPr>
                <w:rFonts w:cstheme="majorHAnsi"/>
                <w:lang w:val="en-US"/>
              </w:rPr>
              <w:instrText>kg/m2: a Systematic Review and Network Meta-Analysis","title-short":"Comparative Effectiveness of Bariatric Surgeries in Patients with Type 2 Diabetes Mellitus and BMI</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5</w:instrText>
            </w:r>
            <w:r w:rsidR="00350712">
              <w:rPr>
                <w:rFonts w:ascii="Aptos" w:hAnsi="Aptos" w:cs="Aptos"/>
                <w:lang w:val="en-US"/>
              </w:rPr>
              <w:instrText> </w:instrText>
            </w:r>
            <w:r w:rsidR="00350712">
              <w:rPr>
                <w:rFonts w:cstheme="majorHAnsi"/>
                <w:lang w:val="en-US"/>
              </w:rPr>
              <w:instrText>kg/m2","volume":"31","author":[{"family":"Carmona","given":"Maria Neves"},{"family":"Santos-Sousa","given":"Hugo"},{"family":"Lindeza","given":"Lu</w:instrText>
            </w:r>
            <w:r w:rsidR="00350712">
              <w:rPr>
                <w:rFonts w:ascii="Aptos" w:hAnsi="Aptos" w:cs="Aptos"/>
                <w:lang w:val="en-US"/>
              </w:rPr>
              <w:instrText>í</w:instrText>
            </w:r>
            <w:r w:rsidR="00350712">
              <w:rPr>
                <w:rFonts w:cstheme="majorHAnsi"/>
                <w:lang w:val="en-US"/>
              </w:rPr>
              <w:instrText xml:space="preserve">s"},{"family":"Sousa-Pinto","given":"Bernardo"},{"family":"Nogueiro","given":"Jorge"},{"family":"Pereira","given":"André"},{"family":"Carneiro","given":"Silvestre"},{"family":"Costa-Pinho","given":"André"},{"family":"Lima-da-Costa","given":"Eduardo"},{"family":"Preto","given":"John"},{"literal":"CRI-O group"}],"issued":{"date-parts":[["2021",12]]}}}],"schema":"https://github.com/citation-style-language/schema/raw/master/csl-citation.json"} </w:instrText>
            </w:r>
            <w:r w:rsidRPr="008228CD">
              <w:rPr>
                <w:rFonts w:cstheme="majorHAnsi"/>
                <w:lang w:val="en-US"/>
              </w:rPr>
              <w:fldChar w:fldCharType="separate"/>
            </w:r>
            <w:r w:rsidR="00350712" w:rsidRPr="00350712">
              <w:rPr>
                <w:rFonts w:ascii="Aptos" w:hAnsi="Aptos"/>
              </w:rPr>
              <w:t>[27]</w:t>
            </w:r>
            <w:r w:rsidRPr="008228CD">
              <w:rPr>
                <w:rFonts w:cstheme="majorHAnsi"/>
                <w:lang w:val="en-US"/>
              </w:rPr>
              <w:fldChar w:fldCharType="end"/>
            </w:r>
          </w:p>
        </w:tc>
        <w:tc>
          <w:tcPr>
            <w:tcW w:w="1001" w:type="pct"/>
          </w:tcPr>
          <w:p w14:paraId="36DA9263"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7A2EB408" w14:textId="27ECBC1A" w:rsidR="008228CD" w:rsidRPr="008228CD" w:rsidRDefault="008228CD" w:rsidP="00721291">
            <w:pPr>
              <w:rPr>
                <w:rFonts w:cstheme="majorHAnsi"/>
                <w:lang w:val="en-US"/>
              </w:rPr>
            </w:pPr>
            <w:r w:rsidRPr="008228CD">
              <w:rPr>
                <w:rFonts w:cstheme="majorHAnsi"/>
                <w:lang w:val="en-US"/>
              </w:rPr>
              <w:t>Outcomes in weight loss and type 2 diabetes mellitus remission comparing RYGB, SG, BPD-DS, and medical treatment.</w:t>
            </w:r>
          </w:p>
        </w:tc>
      </w:tr>
      <w:tr w:rsidR="008228CD" w:rsidRPr="008228CD" w14:paraId="2C5B539C" w14:textId="77777777" w:rsidTr="00667C6F">
        <w:trPr>
          <w:trHeight w:val="567"/>
        </w:trPr>
        <w:tc>
          <w:tcPr>
            <w:tcW w:w="803" w:type="pct"/>
          </w:tcPr>
          <w:p w14:paraId="0DE4643B" w14:textId="46E083C7" w:rsidR="008228CD" w:rsidRPr="008228CD" w:rsidRDefault="008228CD" w:rsidP="00E44181">
            <w:pPr>
              <w:jc w:val="center"/>
              <w:rPr>
                <w:rFonts w:cstheme="majorHAnsi"/>
                <w:lang w:val="en-US"/>
              </w:rPr>
            </w:pPr>
            <w:r w:rsidRPr="008228CD">
              <w:rPr>
                <w:rFonts w:cstheme="majorHAnsi"/>
                <w:lang w:val="en-US"/>
              </w:rPr>
              <w:t xml:space="preserve">Li Ding, 2020 </w:t>
            </w:r>
            <w:r w:rsidRPr="008228CD">
              <w:rPr>
                <w:rFonts w:cstheme="majorHAnsi"/>
                <w:lang w:val="en-US"/>
              </w:rPr>
              <w:fldChar w:fldCharType="begin"/>
            </w:r>
            <w:r w:rsidR="00350712">
              <w:rPr>
                <w:rFonts w:cstheme="majorHAnsi"/>
                <w:lang w:val="en-US"/>
              </w:rPr>
              <w:instrText xml:space="preserve"> ADDIN ZOTERO_ITEM CSL_CITATION {"citationID":"Jwae0UZK","properties":{"formattedCitation":"[28]","plainCitation":"[28]","noteIndex":0},"citationItems":[{"id":1023,"uris":["http://zotero.org/users/local/WGUFupWE/items/F28PUKEQ"],"itemData":{"id":1023,"type":"article-journal","abstract":"A network meta-analysis of randomized controlled trials (RCTs) was performed to determine the hierarchies of different bariatric surgeries in patients with obesity and type 2 diabetes mellitus (T2DM), in terms of diabetes remission and cardiometabolic outcomes. Seventeen RCTs and six bariatric surgeries, including single anastomosis (mini) gastric bypass (mini-GBP), biliopancreatic diversion without duodenal switch (BPD), laparoscopic-adjustable gastric banding (LAGB), laparoscopic sleeve gastrectomy (LSG), Roux-en-Y gastric bypass (RYGBP), greater curvature plication (GCP) and nonsurgical treatments (NST) were included. Mini-GBP, BPD, LSG, RYGBP and LAGB (from best to worst), as compared with NST, were all significantly associated with the remission of T2DM. For the follow-up period &gt; 3 years, BPD, mini-GBP, RYGBP and LSG (from best to worst) were significantly superior to NST in achieving the remission of T2DM. For secondary outcomes, the overall ranking for bariatric surgeries was RYGBP &gt; BPD &gt; LSG &gt; LAGB after comprehensively weighting glucose, weight, systolic and diastolic pressure, total cholesterol, triglycerides, high-density lipoprotein cholesterol (HDL-C) and low-density lipoprotein cholesterol (LDL-C). Mini-GBP has the greatest probability of achieving diabetes remission in adults with obesity and T2DM, yet BPD was the most effective in long-term diabetes remission. RYGBP appears to be the most favourable alternative treatment to manage patients with cardiometabolic conditions.","container-title":"Obesity Reviews: An Official Journal of the International Association for the Study of Obesity","DOI":"10.1111/obr.13030","ISSN":"1467-789X","issue":"8","journalAbbreviation":"Obes Rev","language":"eng","note":"PMID: 32286011\nPMCID: PMC7379237","page":"e13030","source":"PubMed","title":"Comparative effectiveness of bariatric surgeries in patients with obesity and type 2 diabetes mellitus: A network meta-analysis of randomized controlled trials","title-short":"Comparative effectiveness of bariatric surgeries in patients with obesity and type 2 diabetes mellitus","volume":"21","author":[{"family":"Ding","given":"Li"},{"family":"Fan","given":"Yuxin"},{"family":"Li","given":"Hui"},{"family":"Zhang","given":"Yalan"},{"family":"Qi","given":"Dongwang"},{"family":"Tang","given":"Shaofang"},{"family":"Cui","given":"Jingqiu"},{"family":"He","given":"Qing"},{"family":"Zhuo","given":"Chuanjun"},{"family":"Liu","given":"Ming"}],"issued":{"date-parts":[["2020",8]]}}}],"schema":"https://github.com/citation-style-language/schema/raw/master/csl-citation.json"} </w:instrText>
            </w:r>
            <w:r w:rsidRPr="008228CD">
              <w:rPr>
                <w:rFonts w:cstheme="majorHAnsi"/>
                <w:lang w:val="en-US"/>
              </w:rPr>
              <w:fldChar w:fldCharType="separate"/>
            </w:r>
            <w:r w:rsidR="00350712" w:rsidRPr="00350712">
              <w:rPr>
                <w:rFonts w:ascii="Aptos" w:hAnsi="Aptos"/>
              </w:rPr>
              <w:t>[28]</w:t>
            </w:r>
            <w:r w:rsidRPr="008228CD">
              <w:rPr>
                <w:rFonts w:cstheme="majorHAnsi"/>
                <w:lang w:val="en-US"/>
              </w:rPr>
              <w:fldChar w:fldCharType="end"/>
            </w:r>
          </w:p>
        </w:tc>
        <w:tc>
          <w:tcPr>
            <w:tcW w:w="1001" w:type="pct"/>
          </w:tcPr>
          <w:p w14:paraId="0DE5DB04"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460FE90B" w14:textId="4EF48CB8" w:rsidR="008228CD" w:rsidRPr="008228CD" w:rsidRDefault="008228CD" w:rsidP="00721291">
            <w:pPr>
              <w:rPr>
                <w:rFonts w:cstheme="majorHAnsi"/>
                <w:lang w:val="en-US"/>
              </w:rPr>
            </w:pPr>
            <w:r w:rsidRPr="008228CD">
              <w:rPr>
                <w:rFonts w:cstheme="majorHAnsi"/>
                <w:lang w:val="en-US"/>
              </w:rPr>
              <w:t>Remission of type 2 diabetes mellitus based on outcomes related to changes in body weight, blood pressure, lipid profile, and overall metabolic control in patients who underwent bariatric procedures (RYGB, BPD, LSG, LAGB).</w:t>
            </w:r>
          </w:p>
        </w:tc>
      </w:tr>
      <w:tr w:rsidR="008228CD" w:rsidRPr="008228CD" w14:paraId="62D2EAEF" w14:textId="77777777" w:rsidTr="00667C6F">
        <w:trPr>
          <w:trHeight w:val="567"/>
        </w:trPr>
        <w:tc>
          <w:tcPr>
            <w:tcW w:w="803" w:type="pct"/>
          </w:tcPr>
          <w:p w14:paraId="46A34ABC" w14:textId="3DF412EA" w:rsidR="008228CD" w:rsidRPr="008228CD" w:rsidRDefault="008228CD" w:rsidP="00721291">
            <w:pPr>
              <w:jc w:val="center"/>
              <w:rPr>
                <w:rFonts w:cstheme="majorHAnsi"/>
                <w:lang w:val="en-US"/>
              </w:rPr>
            </w:pPr>
            <w:r w:rsidRPr="008228CD">
              <w:rPr>
                <w:rFonts w:cstheme="majorHAnsi"/>
                <w:lang w:val="en-US"/>
              </w:rPr>
              <w:t xml:space="preserve">Dimitrios E. </w:t>
            </w:r>
            <w:proofErr w:type="spellStart"/>
            <w:r w:rsidRPr="008228CD">
              <w:rPr>
                <w:rFonts w:cstheme="majorHAnsi"/>
                <w:lang w:val="en-US"/>
              </w:rPr>
              <w:t>Magouliotis</w:t>
            </w:r>
            <w:proofErr w:type="spellEnd"/>
            <w:r w:rsidRPr="008228CD">
              <w:rPr>
                <w:rFonts w:cstheme="majorHAnsi"/>
                <w:lang w:val="en-US"/>
              </w:rPr>
              <w:t xml:space="preserve">, 2019 </w:t>
            </w:r>
            <w:r w:rsidRPr="008228CD">
              <w:rPr>
                <w:rFonts w:cstheme="majorHAnsi"/>
                <w:lang w:val="en-US"/>
              </w:rPr>
              <w:fldChar w:fldCharType="begin"/>
            </w:r>
            <w:r w:rsidR="00350712">
              <w:rPr>
                <w:rFonts w:cstheme="majorHAnsi"/>
                <w:lang w:val="en-US"/>
              </w:rPr>
              <w:instrText xml:space="preserve"> ADDIN ZOTERO_ITEM CSL_CITATION {"citationID":"pNZJeWlW","properties":{"formattedCitation":"[29]","plainCitation":"[29]","noteIndex":0},"citationItems":[{"id":851,"uris":["http://zotero.org/users/local/WGUFupWE/items/F3ZH8FE7"],"itemData":{"id":851,"type":"article-journal","abstract":"INTRODUCTION: We aim to review the available literature on morbidly obese patients treated with one anastomosis gastric bypass (OAGB) or Roux-en-Y gastric bypass (RYGB) in order to compare the clinical outcomes of the two methods.\nMETHODS: A literature search was performed in PubMed, Cochrane Library, and Scopus, in accordance with the PRISMA guidelines.\nRESULTS: Sixteen studies were included in the qualitative analysis, and 11 studies were included in the quantitative analysis (meta-analysis), incorporating 12,445 patients. OAGB was associated with shorter mean operative time. The length of hospital stay was comparable between the two procedures. The incidence of leaks, marginal ulcer, dumping, bowel obstruction, revisions, and mortality was similar between the two approaches. The incidence of malnutrition was increased in patients treated with OAGB, while the incidence of internal hernia and bowel obstruction was greater in the RYGB group. In addition, the OAGB was associated with greater % excess weight loss (%EWL) at 1, 2, and 5 years postoperatively. The rate of diabetes remission was greater in the OAGB group. Nonetheless, the rate of hypertension and dyslipidemia remission was similar between OAGB and RYGB.\nCONCLUSION: The present meta-analysis is the best currently available evidence on the topic and demonstrates the superiority of OAGB compared with RYGB, in terms of weight loss and diabetes remission. However, the OAGB was associated with a significantly higher incidence of malnutrition, thus indicating the significant malabsorptive traits of this operation.","container-title":"Obesity Surgery","DOI":"10.1007/s11695-019-04005-0","ISSN":"1708-0428","issue":"9","journalAbbreviation":"Obes Surg","language":"eng","note":"PMID: 31172454","page":"2721-2730","source":"PubMed","title":"One Anastomosis Gastric Bypass Versus Roux-en-Y Gastric Bypass for Morbid Obesity: an Updated Meta-Analysis","title-short":"One Anastomosis Gastric Bypass Versus Roux-en-Y Gastric Bypass for Morbid Obesity","volume":"29","author":[{"family":"Magouliotis","given":"Dimitrios E."},{"family":"Tasiopoulou","given":"Vasiliki S."},{"family":"Tzovaras","given":"George"}],"issued":{"date-parts":[["2019",9]]}}}],"schema":"https://github.com/citation-style-language/schema/raw/master/csl-citation.json"} </w:instrText>
            </w:r>
            <w:r w:rsidRPr="008228CD">
              <w:rPr>
                <w:rFonts w:cstheme="majorHAnsi"/>
                <w:lang w:val="en-US"/>
              </w:rPr>
              <w:fldChar w:fldCharType="separate"/>
            </w:r>
            <w:r w:rsidR="00350712" w:rsidRPr="00350712">
              <w:rPr>
                <w:rFonts w:ascii="Aptos" w:hAnsi="Aptos"/>
              </w:rPr>
              <w:t>[29]</w:t>
            </w:r>
            <w:r w:rsidRPr="008228CD">
              <w:rPr>
                <w:rFonts w:cstheme="majorHAnsi"/>
                <w:lang w:val="en-US"/>
              </w:rPr>
              <w:fldChar w:fldCharType="end"/>
            </w:r>
          </w:p>
        </w:tc>
        <w:tc>
          <w:tcPr>
            <w:tcW w:w="1001" w:type="pct"/>
          </w:tcPr>
          <w:p w14:paraId="0176D795"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473914F8" w14:textId="77777777" w:rsidR="008228CD" w:rsidRPr="008228CD" w:rsidRDefault="008228CD" w:rsidP="00721291">
            <w:pPr>
              <w:rPr>
                <w:rFonts w:cstheme="majorHAnsi"/>
                <w:lang w:val="en-US"/>
              </w:rPr>
            </w:pPr>
            <w:r w:rsidRPr="008228CD">
              <w:rPr>
                <w:rFonts w:cstheme="majorHAnsi"/>
                <w:lang w:val="en-US"/>
              </w:rPr>
              <w:t>Comparison of clinical outcomes between OAGB and RYGB such as operative time, leakage, marginal ulcers, dumping, bowel obstruction, check-ups, excess weight loss, and mortality in patients with clinical obesity.</w:t>
            </w:r>
          </w:p>
        </w:tc>
      </w:tr>
      <w:tr w:rsidR="008228CD" w:rsidRPr="008228CD" w14:paraId="5BC6E5CD" w14:textId="77777777" w:rsidTr="00667C6F">
        <w:trPr>
          <w:trHeight w:val="567"/>
        </w:trPr>
        <w:tc>
          <w:tcPr>
            <w:tcW w:w="803" w:type="pct"/>
          </w:tcPr>
          <w:p w14:paraId="508BC7F0" w14:textId="3DEC6544" w:rsidR="008228CD" w:rsidRPr="008228CD" w:rsidRDefault="008228CD" w:rsidP="00721291">
            <w:pPr>
              <w:jc w:val="center"/>
              <w:rPr>
                <w:rFonts w:cstheme="majorHAnsi"/>
                <w:lang w:val="en-US"/>
              </w:rPr>
            </w:pPr>
            <w:proofErr w:type="spellStart"/>
            <w:r w:rsidRPr="008228CD">
              <w:rPr>
                <w:rFonts w:cstheme="majorHAnsi"/>
                <w:lang w:val="en-US"/>
              </w:rPr>
              <w:t>Desheng</w:t>
            </w:r>
            <w:proofErr w:type="spellEnd"/>
            <w:r w:rsidRPr="008228CD">
              <w:rPr>
                <w:rFonts w:cstheme="majorHAnsi"/>
                <w:lang w:val="en-US"/>
              </w:rPr>
              <w:t xml:space="preserve"> Jia, 2019 </w:t>
            </w:r>
            <w:r w:rsidRPr="008228CD">
              <w:rPr>
                <w:rFonts w:cstheme="majorHAnsi"/>
                <w:lang w:val="en-US"/>
              </w:rPr>
              <w:fldChar w:fldCharType="begin"/>
            </w:r>
            <w:r w:rsidR="00350712">
              <w:rPr>
                <w:rFonts w:cstheme="majorHAnsi"/>
                <w:lang w:val="en-US"/>
              </w:rPr>
              <w:instrText xml:space="preserve"> ADDIN ZOTERO_ITEM CSL_CITATION {"citationID":"gS7Ov7y8","properties":{"formattedCitation":"[30]","plainCitation":"[30]","noteIndex":0},"citationItems":[{"id":855,"uris":["http://zotero.org/users/local/WGUFupWE/items/DDU3BJFX"],"itemData":{"id":855,"type":"article-journal","abstract":"INTRODUCTION: We aim to compare the efficacy and safety outcomes of one anastomosis gastric bypass (OAGB) with Roux-en-Y gastric bypass (RYGB).\nMETHODS: We searched Ovid Medline, Ovid Embase, and the Cochrane Library from inception to May 14, 2019, without language restrictions, for randomized clinical trials comparing OAGB with RYGB in obesity. Quality of included trials was assessed by Cochrane Collaboration's tool; quality of evidence was evaluated by GRADE approach. The primary outcome was excess body mass index (BMI) loss at 2 years.\nRESULTS: We identified 206 reports; after exclusions, three trials with a total of 733 patients were eligible for analysis. Compared with RYGB, OAGB was associated with more excess BMI loss at 2 years (mean difference (MD), 10.22; 95% CI, 3.05 to17.40; I2 = 95%; low-quality evidence), with benefit seen in OAGB using non-obese patients (MD, 17.10; 95% CI, 15.76 to18.44; P for interaction = 0.007 ) and no benefit in OAGB using standard length of biliopancreatic limb (MD, 6.49; 95% CI, - 1.09 to 14.08). Moreover, individuals allocated to OAGB compared with RYGB had a higher remission rate of type 2 diabetes(T2D) (risk ratio (RR), 1.13; 95% CI, 1.01 to 1.27; I2 = 0%). No statistically significant difference was found between the two surgical groups in adverse events.\nCONCLUSION: OAGB is possibly associated with more body weight loss compared with RYGB in patients with obesity, despite the low quality of evidence caused by inconsistent of the effect of biliopancreatic limb length in OAGB group. This benefit appears to be confined to OAGB using the extended length of the biliopancreatic limb but not to OAGB using the standard length of the biliopancreatic limb, compared with RYBG. Additional large clinical studies are needed to assess the impact of limb length in OAGB.","container-title":"Obesity Surgery","DOI":"10.1007/s11695-019-04288-3","ISSN":"1708-0428","issue":"4","journalAbbreviation":"Obes Surg","language":"eng","note":"PMID: 31749109","page":"1211-1218","source":"PubMed","title":"One Anastomosis Gastric Bypass Versus Roux-en-Y Gastric Bypass for Obesity: a Systematic Review and Meta-Analysis of Randomized Clinical Trials","title-short":"One Anastomosis Gastric Bypass Versus Roux-en-Y Gastric Bypass for Obesity","volume":"30","author":[{"family":"Jia","given":"Desheng"},{"family":"Tan","given":"Huiwen"},{"family":"Faramand","given":"Andrew"},{"family":"Fang","given":"Fang"}],"issued":{"date-parts":[["2020",4]]}}}],"schema":"https://github.com/citation-style-language/schema/raw/master/csl-citation.json"} </w:instrText>
            </w:r>
            <w:r w:rsidRPr="008228CD">
              <w:rPr>
                <w:rFonts w:cstheme="majorHAnsi"/>
                <w:lang w:val="en-US"/>
              </w:rPr>
              <w:fldChar w:fldCharType="separate"/>
            </w:r>
            <w:r w:rsidR="00350712" w:rsidRPr="00350712">
              <w:rPr>
                <w:rFonts w:ascii="Aptos" w:hAnsi="Aptos"/>
              </w:rPr>
              <w:t>[30]</w:t>
            </w:r>
            <w:r w:rsidRPr="008228CD">
              <w:rPr>
                <w:rFonts w:cstheme="majorHAnsi"/>
                <w:lang w:val="en-US"/>
              </w:rPr>
              <w:fldChar w:fldCharType="end"/>
            </w:r>
          </w:p>
        </w:tc>
        <w:tc>
          <w:tcPr>
            <w:tcW w:w="1001" w:type="pct"/>
          </w:tcPr>
          <w:p w14:paraId="1D82185C"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22ED308E" w14:textId="77777777" w:rsidR="008228CD" w:rsidRPr="008228CD" w:rsidRDefault="008228CD" w:rsidP="00721291">
            <w:pPr>
              <w:rPr>
                <w:rFonts w:cstheme="majorHAnsi"/>
                <w:lang w:val="en-US"/>
              </w:rPr>
            </w:pPr>
            <w:r w:rsidRPr="008228CD">
              <w:rPr>
                <w:rFonts w:cstheme="majorHAnsi"/>
                <w:lang w:val="en-US"/>
              </w:rPr>
              <w:t>Comparison of clinical outcomes between OAGB and RYGB, including loss of excess BMI at 2 years, remission of type 2 diabetes, adverse events, and the impact of biliopancreatic loop length in patients with clinical obesity.</w:t>
            </w:r>
          </w:p>
        </w:tc>
      </w:tr>
      <w:tr w:rsidR="008228CD" w:rsidRPr="008228CD" w14:paraId="0754138B" w14:textId="77777777" w:rsidTr="00667C6F">
        <w:trPr>
          <w:trHeight w:val="567"/>
        </w:trPr>
        <w:tc>
          <w:tcPr>
            <w:tcW w:w="803" w:type="pct"/>
          </w:tcPr>
          <w:p w14:paraId="786AC854" w14:textId="1FA0E5AD" w:rsidR="008228CD" w:rsidRPr="008228CD" w:rsidRDefault="008228CD" w:rsidP="00721291">
            <w:pPr>
              <w:jc w:val="center"/>
              <w:rPr>
                <w:rFonts w:cstheme="majorHAnsi"/>
                <w:lang w:val="en-US"/>
              </w:rPr>
            </w:pPr>
            <w:r w:rsidRPr="008228CD">
              <w:rPr>
                <w:rFonts w:cstheme="majorHAnsi"/>
                <w:lang w:val="en-US"/>
              </w:rPr>
              <w:t xml:space="preserve">Chan Hyuk Park, 2019 </w:t>
            </w:r>
            <w:r w:rsidRPr="008228CD">
              <w:rPr>
                <w:rFonts w:cstheme="majorHAnsi"/>
                <w:lang w:val="en-US"/>
              </w:rPr>
              <w:fldChar w:fldCharType="begin"/>
            </w:r>
            <w:r w:rsidR="00350712">
              <w:rPr>
                <w:rFonts w:cstheme="majorHAnsi"/>
                <w:lang w:val="en-US"/>
              </w:rPr>
              <w:instrText xml:space="preserve"> ADDIN ZOTERO_ITEM CSL_CITATION {"citationID":"jwMd5ldw","properties":{"formattedCitation":"[31]","plainCitation":"[31]","noteIndex":0},"citationItems":[{"id":1006,"uris":["http://zotero.org/users/local/WGUFupWE/items/FKVUS3IG"],"itemData":{"id":1006,"type":"article-journal","abstract":"INTRODUCTION: The comparative efficacy of various bariatric procedures has not been completely elucidated. We aimed to evaluate efficacy and safety of various bariatric procedures comprehensively.\nMETHODS: We searched for randomized controlled trials investigating the efficacy of bariatric surgery. Network meta-analyses were performed to determine the percentage of excess weight loss (%EWL) and remission of diabetes mellitus (DM).\nRESULTS: Of 45 studies, 33 and 24 provided the data for %EWL and DM remission rates, respectively. Six months after surgery, biliopancreatic diversion with duodenal switch (BPD-DS), Roux-en-Y gastric bypass (RYGB), and sleeve gastrectomy (SG) showed superior efficacy for %EWL compared to the standard-of-care (mean difference [MD], [95% confidence interval [CI]]: BPD-DS, 38.2% [7.3%, 69.1%]; RYGB, 32.1% [3.1%, 61.1%]; SG, 32.5% [5.5%, 59.5%]). However, adjustable gastric banding was not superior to standard-of-care (MD [95% CI]</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2% [-</w:instrText>
            </w:r>
            <w:r w:rsidR="00350712">
              <w:rPr>
                <w:rFonts w:ascii="Arial" w:hAnsi="Arial" w:cs="Arial"/>
                <w:lang w:val="en-US"/>
              </w:rPr>
              <w:instrText> </w:instrText>
            </w:r>
            <w:r w:rsidR="00350712">
              <w:rPr>
                <w:rFonts w:cstheme="majorHAnsi"/>
                <w:lang w:val="en-US"/>
              </w:rPr>
              <w:instrText>19.6%, 19.2%]). At 1</w:instrText>
            </w:r>
            <w:r w:rsidR="00350712">
              <w:rPr>
                <w:rFonts w:ascii="Aptos" w:hAnsi="Aptos" w:cs="Aptos"/>
                <w:lang w:val="en-US"/>
              </w:rPr>
              <w:instrText> </w:instrText>
            </w:r>
            <w:r w:rsidR="00350712">
              <w:rPr>
                <w:rFonts w:cstheme="majorHAnsi"/>
                <w:lang w:val="en-US"/>
              </w:rPr>
              <w:instrText>year, all bariatric procedures were superior to standard-of-care. At 3</w:instrText>
            </w:r>
            <w:r w:rsidR="00350712">
              <w:rPr>
                <w:rFonts w:ascii="Aptos" w:hAnsi="Aptos" w:cs="Aptos"/>
                <w:lang w:val="en-US"/>
              </w:rPr>
              <w:instrText> </w:instrText>
            </w:r>
            <w:r w:rsidR="00350712">
              <w:rPr>
                <w:rFonts w:cstheme="majorHAnsi"/>
                <w:lang w:val="en-US"/>
              </w:rPr>
              <w:instrText xml:space="preserve">years, RYGB and SG showed superior efficacy when compared to standard-of-care (MD [95% CI]: RYGB, 45.0% [21.8%, 68.2%]; SG, 39.2% [15.2%, 63.3%]). With respect to DM remission 3-5 years after surgery, BPD-DS, RYGB, and SG were superior to standard-of-care. Hernias, obstruction/stricture, bleeding, and ulcers were less common in patients who underwent SG than in those who underwent RYGB.\nCONCLUSIONS: RYGB and SG had excellent long-term outcomes for both the %EWL and DM remission rates. Additionally, SG had a relatively lower risk of adverse events than RYGB.","container-title":"Obesity Surgery","DOI":"10.1007/s11695-019-03831-6","ISSN":"1708-0428","issue":"7","journalAbbreviation":"Obes Surg","language":"eng","note":"PMID: 31037599","page":"2180-2190","source":"PubMed","title":"Comparative Efficacy of Bariatric Surgery in the Treatment of Morbid Obesity and Diabetes Mellitus: a Systematic Review and Network Meta-Analysis","title-short":"Comparative Efficacy of Bariatric Surgery in the Treatment of Morbid Obesity and Diabetes Mellitus","volume":"29","author":[{"family":"Park","given":"Chan Hyuk"},{"family":"Nam","given":"Seung-Joo"},{"family":"Choi","given":"Hyuk Soon"},{"family":"Kim","given":"Kyoung Oh"},{"family":"Kim","given":"Do Hoon"},{"family":"Kim","given":"Jung-Wook"},{"family":"Sohn","given":"Won"},{"family":"Yoon","given":"Jai Hoon"},{"family":"Jung","given":"Sung Hoon"},{"family":"Hyun","given":"Yil Sik"},{"family":"Lee","given":"Hang Lak"},{"literal":"Korean Research Group for Endoscopic Management of Metabolic Disorder and Obesity"}],"issued":{"date-parts":[["2019",7]]}}}],"schema":"https://github.com/citation-style-language/schema/raw/master/csl-citation.json"} </w:instrText>
            </w:r>
            <w:r w:rsidRPr="008228CD">
              <w:rPr>
                <w:rFonts w:cstheme="majorHAnsi"/>
                <w:lang w:val="en-US"/>
              </w:rPr>
              <w:fldChar w:fldCharType="separate"/>
            </w:r>
            <w:r w:rsidR="00350712" w:rsidRPr="00350712">
              <w:rPr>
                <w:rFonts w:ascii="Aptos" w:hAnsi="Aptos"/>
              </w:rPr>
              <w:t>[31]</w:t>
            </w:r>
            <w:r w:rsidRPr="008228CD">
              <w:rPr>
                <w:rFonts w:cstheme="majorHAnsi"/>
                <w:lang w:val="en-US"/>
              </w:rPr>
              <w:fldChar w:fldCharType="end"/>
            </w:r>
          </w:p>
        </w:tc>
        <w:tc>
          <w:tcPr>
            <w:tcW w:w="1001" w:type="pct"/>
          </w:tcPr>
          <w:p w14:paraId="33944889"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5AAF79B9" w14:textId="77777777" w:rsidR="008228CD" w:rsidRPr="008228CD" w:rsidRDefault="008228CD" w:rsidP="00721291">
            <w:pPr>
              <w:rPr>
                <w:rFonts w:cstheme="majorHAnsi"/>
                <w:lang w:val="en-US"/>
              </w:rPr>
            </w:pPr>
            <w:r w:rsidRPr="008228CD">
              <w:rPr>
                <w:rFonts w:cstheme="majorHAnsi"/>
                <w:lang w:val="en-US"/>
              </w:rPr>
              <w:t>Comparison of different bariatric procedures (RYGB, OAGB, BPD/DS, etc.) with outcomes in type 2 diabetes mellitus remission, weight loss, and safety profile.</w:t>
            </w:r>
          </w:p>
        </w:tc>
      </w:tr>
      <w:tr w:rsidR="008228CD" w:rsidRPr="008228CD" w14:paraId="7D66762C" w14:textId="77777777" w:rsidTr="00667C6F">
        <w:trPr>
          <w:trHeight w:val="567"/>
        </w:trPr>
        <w:tc>
          <w:tcPr>
            <w:tcW w:w="803" w:type="pct"/>
          </w:tcPr>
          <w:p w14:paraId="3F7E60A9" w14:textId="612F75DB" w:rsidR="008228CD" w:rsidRPr="008228CD" w:rsidRDefault="008228CD" w:rsidP="00721291">
            <w:pPr>
              <w:jc w:val="center"/>
              <w:rPr>
                <w:rFonts w:cstheme="majorHAnsi"/>
                <w:lang w:val="en-US"/>
              </w:rPr>
            </w:pPr>
            <w:r w:rsidRPr="008228CD">
              <w:rPr>
                <w:rFonts w:cstheme="majorHAnsi"/>
                <w:lang w:val="en-US"/>
              </w:rPr>
              <w:t xml:space="preserve">S Kodama, </w:t>
            </w:r>
          </w:p>
          <w:p w14:paraId="6E4F10D4" w14:textId="755F1FA0" w:rsidR="008228CD" w:rsidRPr="008228CD" w:rsidRDefault="008228CD" w:rsidP="00721291">
            <w:pPr>
              <w:jc w:val="center"/>
              <w:rPr>
                <w:rFonts w:cstheme="majorHAnsi"/>
                <w:lang w:val="en-US"/>
              </w:rPr>
            </w:pPr>
            <w:r w:rsidRPr="008228CD">
              <w:rPr>
                <w:rFonts w:cstheme="majorHAnsi"/>
                <w:lang w:val="en-US"/>
              </w:rPr>
              <w:t xml:space="preserve">2018 </w:t>
            </w:r>
            <w:r w:rsidRPr="008228CD">
              <w:rPr>
                <w:rFonts w:cstheme="majorHAnsi"/>
                <w:lang w:val="en-US"/>
              </w:rPr>
              <w:fldChar w:fldCharType="begin"/>
            </w:r>
            <w:r w:rsidR="00350712">
              <w:rPr>
                <w:rFonts w:cstheme="majorHAnsi"/>
                <w:lang w:val="en-US"/>
              </w:rPr>
              <w:instrText xml:space="preserve"> ADDIN ZOTERO_ITEM CSL_CITATION {"citationID":"PobETDkC","properties":{"formattedCitation":"[32]","plainCitation":"[32]","noteIndex":0},"citationItems":[{"id":1008,"uris":["http://zotero.org/users/local/WGUFupWE/items/Q7XHDGVU"],"itemData":{"id":1008,"type":"article-journal","abstract":"BACKGROUND: Bariatric surgery leads to a higher remission rate for type 2 diabetes mellitus than non-surgical treatment. However, it remains unsolved which surgical procedure is the most efficacious. This network meta-analysis aimed to rank surgical procedures in terms of diabetes remission.\nMETHODS AND FINDINGS: We electronically searched for randomized controlled trials in which at least one surgical treatment was included among multiple arms and the diabetes remission rate was included in study outcomes. A random-effects network meta-analysis was performed within a frequentist framework. The hierarchy of treatments was expressed as the surface under the cumulative ranking curve value. Results of the analysis of 25 eligible randomized controlled trials that covered non-surgical treatments and eight surgical procedures (biliopancreatic diversion [BPD], BPD with duodenal switch, Roux-en Y gastric bypass, mini gastric bypass [mini-GBP], laparoscopic adjustable gastric banding, laparoscopic sleeve gastrectomy, greater curvature plication and duodenal-jejunal bypass) showed that BPD and mini-GBP had the highest surface under the cumulative ranking curve values among the eight surgical treatments.\nCONCLUSION: Current network meta-analysis indicated that BPD or mini-GBP achieved higher diabetes remission rates than the other procedures. However, the result needs to be interpreted with caution considering that these procedures were in the minority of bariatric surgeries.","container-title":"Obesity Reviews: An Official Journal of the International Association for the Study of Obesity","DOI":"10.1111/obr.12751","ISSN":"1467-789X","issue":"12","journalAbbreviation":"Obes Rev","language":"eng","note":"PMID: 30270528","page":"1621-1629","source":"PubMed","title":"Network meta-analysis of the relative efficacy of bariatric surgeries for diabetes remission","volume":"19","author":[{"family":"Kodama","given":"S."},{"family":"Fujihara","given":"K."},{"family":"Horikawa","given":"C."},{"family":"Harada","given":"M."},{"family":"Ishiguro","given":"H."},{"family":"Kaneko","given":"M."},{"family":"Furukawa","given":"K."},{"family":"Matsubayashi","given":"Y."},{"family":"Matsunaga","given":"S."},{"family":"Shimano","given":"H."},{"family":"Tanaka","given":"S."},{"family":"Kato","given":"K."},{"family":"Sone","given":"H."}],"issued":{"date-parts":[["2018",12]]}}}],"schema":"https://github.com/citation-style-language/schema/raw/master/csl-citation.json"} </w:instrText>
            </w:r>
            <w:r w:rsidRPr="008228CD">
              <w:rPr>
                <w:rFonts w:cstheme="majorHAnsi"/>
                <w:lang w:val="en-US"/>
              </w:rPr>
              <w:fldChar w:fldCharType="separate"/>
            </w:r>
            <w:r w:rsidR="00350712" w:rsidRPr="00350712">
              <w:rPr>
                <w:rFonts w:ascii="Aptos" w:hAnsi="Aptos"/>
              </w:rPr>
              <w:t>[32]</w:t>
            </w:r>
            <w:r w:rsidRPr="008228CD">
              <w:rPr>
                <w:rFonts w:cstheme="majorHAnsi"/>
                <w:lang w:val="en-US"/>
              </w:rPr>
              <w:fldChar w:fldCharType="end"/>
            </w:r>
          </w:p>
        </w:tc>
        <w:tc>
          <w:tcPr>
            <w:tcW w:w="1001" w:type="pct"/>
          </w:tcPr>
          <w:p w14:paraId="6A458242"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07A317E3" w14:textId="5F276B5B" w:rsidR="008228CD" w:rsidRPr="008228CD" w:rsidRDefault="008228CD" w:rsidP="00721291">
            <w:pPr>
              <w:rPr>
                <w:rFonts w:cstheme="majorHAnsi"/>
                <w:lang w:val="en-US"/>
              </w:rPr>
            </w:pPr>
            <w:r w:rsidRPr="008228CD">
              <w:rPr>
                <w:rFonts w:cstheme="majorHAnsi"/>
                <w:lang w:val="en-US"/>
              </w:rPr>
              <w:t>Outcomes in the remission rate of type 2 diabetes mellitus following bariatric procedures (BPD, BPD-DS, RYGB, OAGB, SG, adjustable gastric banding, greater curvature plication).</w:t>
            </w:r>
          </w:p>
        </w:tc>
      </w:tr>
      <w:tr w:rsidR="008228CD" w:rsidRPr="008228CD" w14:paraId="2482DB62" w14:textId="77777777" w:rsidTr="00667C6F">
        <w:trPr>
          <w:trHeight w:val="567"/>
        </w:trPr>
        <w:tc>
          <w:tcPr>
            <w:tcW w:w="803" w:type="pct"/>
          </w:tcPr>
          <w:p w14:paraId="5ED07177" w14:textId="72CD0036" w:rsidR="008228CD" w:rsidRPr="008228CD" w:rsidRDefault="008228CD" w:rsidP="00721291">
            <w:pPr>
              <w:jc w:val="center"/>
              <w:rPr>
                <w:rFonts w:cstheme="majorHAnsi"/>
                <w:lang w:val="en-US"/>
              </w:rPr>
            </w:pPr>
            <w:r w:rsidRPr="008228CD">
              <w:rPr>
                <w:rFonts w:cstheme="majorHAnsi"/>
                <w:lang w:val="en-US"/>
              </w:rPr>
              <w:lastRenderedPageBreak/>
              <w:t xml:space="preserve">Dimitrios E </w:t>
            </w:r>
            <w:proofErr w:type="spellStart"/>
            <w:r w:rsidRPr="008228CD">
              <w:rPr>
                <w:rFonts w:cstheme="majorHAnsi"/>
                <w:lang w:val="en-US"/>
              </w:rPr>
              <w:t>Magouliotis</w:t>
            </w:r>
            <w:proofErr w:type="spellEnd"/>
            <w:r w:rsidRPr="008228CD">
              <w:rPr>
                <w:rFonts w:cstheme="majorHAnsi"/>
                <w:lang w:val="en-US"/>
              </w:rPr>
              <w:t xml:space="preserve">, 2017 </w:t>
            </w:r>
            <w:r w:rsidRPr="008228CD">
              <w:rPr>
                <w:rFonts w:cstheme="majorHAnsi"/>
                <w:lang w:val="en-US"/>
              </w:rPr>
              <w:fldChar w:fldCharType="begin"/>
            </w:r>
            <w:r w:rsidR="00350712">
              <w:rPr>
                <w:rFonts w:cstheme="majorHAnsi"/>
                <w:lang w:val="en-US"/>
              </w:rPr>
              <w:instrText xml:space="preserve"> ADDIN ZOTERO_ITEM CSL_CITATION {"citationID":"PijsFPp3","properties":{"formattedCitation":"[33]","plainCitation":"[33]","noteIndex":0},"citationItems":[{"id":1010,"uris":["http://zotero.org/users/local/WGUFupWE/items/EE6I32G4"],"itemData":{"id":1010,"type":"article-journal","abstract":"We aim to review the available literature on obese patients treated with one-anastomosis gastric bypass (OAGB) or laparoscopic sleeve gastrectomy (LSG), in order to compare the clinical outcomes and intraoperative parameters of the two methods. A systematic literature search was performed in PubMed, Cochrane Library, and Scopus databases, in accordance with the PRISMA guidelines. Seventeen studies met the inclusion criteria incorporating 6761 patients. This study reveals increased weight loss, remission of comorbidities, shorter mean hospital stay, and lower mortality in the OAGB group. The incidence of leaks and intra-abdominal bleeding was similar between the two approaches. Well-designed, randomized controlled studies, comparing LSG to OAGB, are necessary to further assess their clinical outcomes.","container-title":"Obesity Surgery","DOI":"10.1007/s11695-017-2807-2","ISSN":"1708-0428","issue":"9","journalAbbreviation":"Obes Surg","language":"eng","note":"PMID: 28681256","page":"2479-2487","source":"PubMed","title":"One-Anastomosis Gastric Bypass Versus Sleeve Gastrectomy for Morbid Obesity: a Systematic Review and Meta-analysis","title-short":"One-Anastomosis Gastric Bypass Versus Sleeve Gastrectomy for Morbid Obesity","volume":"27","author":[{"family":"Magouliotis","given":"Dimitrios E."},{"family":"Tasiopoulou","given":"Vasiliki S."},{"family":"Svokos","given":"Alexis A."},{"family":"Svokos","given":"Konstantina A."},{"family":"Sioka","given":"Eleni"},{"family":"Zacharoulis","given":"Dimitrios"}],"issued":{"date-parts":[["2017",9]]}}}],"schema":"https://github.com/citation-style-language/schema/raw/master/csl-citation.json"} </w:instrText>
            </w:r>
            <w:r w:rsidRPr="008228CD">
              <w:rPr>
                <w:rFonts w:cstheme="majorHAnsi"/>
                <w:lang w:val="en-US"/>
              </w:rPr>
              <w:fldChar w:fldCharType="separate"/>
            </w:r>
            <w:r w:rsidR="00350712" w:rsidRPr="00350712">
              <w:rPr>
                <w:rFonts w:ascii="Aptos" w:hAnsi="Aptos"/>
              </w:rPr>
              <w:t>[33]</w:t>
            </w:r>
            <w:r w:rsidRPr="008228CD">
              <w:rPr>
                <w:rFonts w:cstheme="majorHAnsi"/>
                <w:lang w:val="en-US"/>
              </w:rPr>
              <w:fldChar w:fldCharType="end"/>
            </w:r>
          </w:p>
        </w:tc>
        <w:tc>
          <w:tcPr>
            <w:tcW w:w="1001" w:type="pct"/>
          </w:tcPr>
          <w:p w14:paraId="7D9DC941" w14:textId="77777777" w:rsidR="008228CD" w:rsidRPr="008228CD" w:rsidRDefault="008228CD" w:rsidP="00721291">
            <w:pPr>
              <w:jc w:val="center"/>
              <w:rPr>
                <w:rFonts w:cstheme="majorHAnsi"/>
                <w:lang w:val="en-US"/>
              </w:rPr>
            </w:pPr>
            <w:r w:rsidRPr="008228CD">
              <w:rPr>
                <w:rFonts w:cstheme="majorHAnsi"/>
                <w:lang w:val="en-US"/>
              </w:rPr>
              <w:t>Systematic Review and Meta-Analysis</w:t>
            </w:r>
          </w:p>
        </w:tc>
        <w:tc>
          <w:tcPr>
            <w:tcW w:w="3196" w:type="pct"/>
          </w:tcPr>
          <w:p w14:paraId="293EB974" w14:textId="5BDFC3B2" w:rsidR="008228CD" w:rsidRPr="008228CD" w:rsidRDefault="008228CD" w:rsidP="00721291">
            <w:pPr>
              <w:rPr>
                <w:rFonts w:cstheme="majorHAnsi"/>
                <w:lang w:val="en-US"/>
              </w:rPr>
            </w:pPr>
            <w:r w:rsidRPr="008228CD">
              <w:rPr>
                <w:rFonts w:cstheme="majorHAnsi"/>
                <w:lang w:val="en-US"/>
              </w:rPr>
              <w:t>Comparison of the effectiveness of OAGB versus SG in weight loss and resolution of metabolic diseases, along with the postoperative complication profile</w:t>
            </w:r>
            <w:r>
              <w:rPr>
                <w:rFonts w:cstheme="majorHAnsi"/>
                <w:lang w:val="en-US"/>
              </w:rPr>
              <w:t>.</w:t>
            </w:r>
          </w:p>
        </w:tc>
      </w:tr>
      <w:tr w:rsidR="008228CD" w:rsidRPr="008228CD" w14:paraId="4B36B879" w14:textId="77777777" w:rsidTr="00667C6F">
        <w:trPr>
          <w:trHeight w:val="567"/>
        </w:trPr>
        <w:tc>
          <w:tcPr>
            <w:tcW w:w="803" w:type="pct"/>
          </w:tcPr>
          <w:p w14:paraId="4B26FC1E" w14:textId="17DB5AB4" w:rsidR="008228CD" w:rsidRPr="008228CD" w:rsidRDefault="008228CD" w:rsidP="00721291">
            <w:pPr>
              <w:jc w:val="center"/>
              <w:rPr>
                <w:rFonts w:cstheme="majorHAnsi"/>
                <w:lang w:val="en-US"/>
              </w:rPr>
            </w:pPr>
            <w:r w:rsidRPr="008228CD">
              <w:rPr>
                <w:rFonts w:cstheme="majorHAnsi"/>
                <w:lang w:val="en-US"/>
              </w:rPr>
              <w:t xml:space="preserve">Mohammad </w:t>
            </w:r>
            <w:proofErr w:type="spellStart"/>
            <w:r w:rsidRPr="008228CD">
              <w:rPr>
                <w:rFonts w:cstheme="majorHAnsi"/>
                <w:lang w:val="en-US"/>
              </w:rPr>
              <w:t>Kermansaravi</w:t>
            </w:r>
            <w:proofErr w:type="spellEnd"/>
            <w:r w:rsidRPr="008228CD">
              <w:rPr>
                <w:rFonts w:cstheme="majorHAnsi"/>
                <w:lang w:val="en-US"/>
              </w:rPr>
              <w:t xml:space="preserve">, 2025 </w:t>
            </w:r>
            <w:r w:rsidRPr="008228CD">
              <w:rPr>
                <w:rFonts w:cstheme="majorHAnsi"/>
                <w:lang w:val="en-US"/>
              </w:rPr>
              <w:fldChar w:fldCharType="begin"/>
            </w:r>
            <w:r w:rsidR="00350712">
              <w:rPr>
                <w:rFonts w:cstheme="majorHAnsi"/>
                <w:lang w:val="en-US"/>
              </w:rPr>
              <w:instrText xml:space="preserve"> ADDIN ZOTERO_ITEM CSL_CITATION {"citationID":"8q1y02yP","properties":{"formattedCitation":"[34]","plainCitation":"[34]","noteIndex":0},"citationItems":[{"id":1012,"uris":["http://zotero.org/users/local/WGUFupWE/items/ZYYNEKKD"],"itemData":{"id":1012,"type":"article-journal","abstract":"One anastomosis gastric bypass (OAGB) is now the third most common metabolic and bariatric surgery around the world, but the impact of different long-term complications such as dumping syndrome (DS) need still to be addressed. This study aims to the incidence of DS after OAGB through a systematic review of published papers on PubMed, and Scopus. Finally, 17 studies included 3420 patients were included. The mean postoperative follow-up was 11.9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 xml:space="preserve">1.5 months. The incidence of DS was reported between 9 to 42.9% and 0.5% to 27.8% in studies using the Sigstad dumping score and patients' self-reported DS, respectively. Treatment of DS after OAGB included mainly dietary changes and medications. Up to date, DS seems to be a rare long-term complication after OAGB and revisional/conversional interventions might not be needed. Further time is necessary to reach out about the consequences of OAGB in the future.","container-title":"Obesity Surgery","DOI":"10.1007/s11695-025-07860-2","ISSN":"1708-0428","issue":"6","journalAbbreviation":"Obes Surg","language":"eng","note":"PMID: 40244364","page":"2310-2320","source":"PubMed","title":"Dumping Syndrome After One Anastomosis Gastric Bypass-A Systematic Review","volume":"35","author":[{"family":"Kermansaravi","given":"Mohammad"},{"family":"Shahsavan","given":"Masoumeh"},{"family":"Amr","given":"Bassem"},{"family":"Stier","given":"Christine"},{"family":"Parmar","given":"Chetan"},{"family":"Chiappetta","given":"Sonja"}],"issued":{"date-parts":[["2025",6]]}}}],"schema":"https://github.com/citation-style-language/schema/raw/master/csl-citation.json"} </w:instrText>
            </w:r>
            <w:r w:rsidRPr="008228CD">
              <w:rPr>
                <w:rFonts w:cstheme="majorHAnsi"/>
                <w:lang w:val="en-US"/>
              </w:rPr>
              <w:fldChar w:fldCharType="separate"/>
            </w:r>
            <w:r w:rsidR="00350712" w:rsidRPr="00350712">
              <w:rPr>
                <w:rFonts w:ascii="Aptos" w:hAnsi="Aptos"/>
              </w:rPr>
              <w:t>[34]</w:t>
            </w:r>
            <w:r w:rsidRPr="008228CD">
              <w:rPr>
                <w:rFonts w:cstheme="majorHAnsi"/>
                <w:lang w:val="en-US"/>
              </w:rPr>
              <w:fldChar w:fldCharType="end"/>
            </w:r>
          </w:p>
        </w:tc>
        <w:tc>
          <w:tcPr>
            <w:tcW w:w="1001" w:type="pct"/>
            <w:vAlign w:val="center"/>
          </w:tcPr>
          <w:p w14:paraId="31A2E99C" w14:textId="77777777" w:rsidR="008228CD" w:rsidRPr="008228CD" w:rsidRDefault="008228CD" w:rsidP="00721291">
            <w:pPr>
              <w:jc w:val="center"/>
              <w:rPr>
                <w:rFonts w:cstheme="majorHAnsi"/>
                <w:lang w:val="en-US"/>
              </w:rPr>
            </w:pPr>
            <w:r w:rsidRPr="008228CD">
              <w:rPr>
                <w:rFonts w:cstheme="majorHAnsi"/>
                <w:lang w:val="en-US"/>
              </w:rPr>
              <w:t>Systematic Review</w:t>
            </w:r>
          </w:p>
        </w:tc>
        <w:tc>
          <w:tcPr>
            <w:tcW w:w="3196" w:type="pct"/>
          </w:tcPr>
          <w:p w14:paraId="51E8CFED" w14:textId="25B2EB0E" w:rsidR="008228CD" w:rsidRPr="008228CD" w:rsidRDefault="00FA5602" w:rsidP="00721291">
            <w:pPr>
              <w:rPr>
                <w:rFonts w:cstheme="majorHAnsi"/>
                <w:lang w:val="en-US"/>
              </w:rPr>
            </w:pPr>
            <w:r w:rsidRPr="00FA5602">
              <w:rPr>
                <w:rFonts w:cstheme="majorHAnsi"/>
                <w:lang w:val="en-US"/>
              </w:rPr>
              <w:t>Incidence of dumping syndrome following OAGB surgery, the stages of dumping, associated clinical presentation, and the various treatment modalities.</w:t>
            </w:r>
          </w:p>
        </w:tc>
      </w:tr>
      <w:tr w:rsidR="008228CD" w:rsidRPr="008228CD" w14:paraId="356847AB" w14:textId="77777777" w:rsidTr="00667C6F">
        <w:trPr>
          <w:trHeight w:val="567"/>
        </w:trPr>
        <w:tc>
          <w:tcPr>
            <w:tcW w:w="803" w:type="pct"/>
          </w:tcPr>
          <w:p w14:paraId="0D4FC710" w14:textId="0934F727" w:rsidR="008228CD" w:rsidRPr="008228CD" w:rsidRDefault="008228CD" w:rsidP="00721291">
            <w:pPr>
              <w:jc w:val="center"/>
              <w:rPr>
                <w:rFonts w:cstheme="majorHAnsi"/>
                <w:lang w:val="en-US"/>
              </w:rPr>
            </w:pPr>
            <w:r w:rsidRPr="008228CD">
              <w:rPr>
                <w:rFonts w:cstheme="majorHAnsi"/>
                <w:lang w:val="en-US"/>
              </w:rPr>
              <w:t xml:space="preserve">G Balamurugan, 2023 </w:t>
            </w:r>
            <w:r w:rsidRPr="008228CD">
              <w:rPr>
                <w:rFonts w:cstheme="majorHAnsi"/>
                <w:lang w:val="en-US"/>
              </w:rPr>
              <w:fldChar w:fldCharType="begin"/>
            </w:r>
            <w:r w:rsidR="00350712">
              <w:rPr>
                <w:rFonts w:cstheme="majorHAnsi"/>
                <w:lang w:val="en-US"/>
              </w:rPr>
              <w:instrText xml:space="preserve"> ADDIN ZOTERO_ITEM CSL_CITATION {"citationID":"QxIb3Gm6","properties":{"formattedCitation":"[35]","plainCitation":"[35]","noteIndex":0},"citationItems":[{"id":864,"uris":["http://zotero.org/users/local/WGUFupWE/items/SSCLY4CW"],"itemData":{"id":864,"type":"article-journal","abstract":"In recent years, combined restrictive and hypo-absorptive procedures have gained widespread acceptance. The rationale of this systematic review is to compare the safety and efficacy between Roux-en-Y gastric bypass (RYGB), one anastomosis gastric bypass (OAGB) and single anastomosis duodeno-ileal bypass with sleeve gastrectomy (SADI-S). Eighteen eligible studies were finalized for this review. Weight loss outcomes were greater with SADI-S (5 years) and OAGB (10 years). SADI-S offered better resolution of diabetes whereas hypertension and dyslipidaemia resolution were better with OAGB. Although early complications and mortality were higher with SADI-S, late complications were more frequent with RYGB. Both SADI-S and OAGB are as effective as RYGB for weight loss, but OAGB offers lesser complications. However, more data is imperative to determine the next gold standard procedure.","container-title":"Obesity Surgery","DOI":"10.1007/s11695-023-06602-6","ISSN":"1708-0428","issue":"7","journalAbbreviation":"Obes Surg","language":"eng","note":"PMID: 37140720","page":"2194-2209","source":"PubMed","title":"Comparison of Efficacy and Safety Between Roux-en-Y Gastric Bypass (RYGB) vs One Anastomosis Gastric Bypass (OAGB) vs Single Anastomosis Duodeno-ileal Bypass with Sleeve Gastrectomy (SADI-S): a Systematic Review of Bariatric and Metabolic Surgery","title-short":"Comparison of Efficacy and Safety Between Roux-en-Y Gastric Bypass (RYGB) vs One Anastomosis Gastric Bypass (OAGB) vs Single Anastomosis Duodeno-ileal Bypass with Sleeve Gastrectomy (SADI-S)","volume":"33","author":[{"family":"Balamurugan","given":"G."},{"family":"Leo","given":"Sagaya Joel"},{"family":"Sivagnanam","given":"Subbiah Tirunelveli"},{"family":"Balaji Prasad","given":"S."},{"family":"Ravindra","given":"Chetna"},{"family":"Rengan","given":"Vinayak"},{"family":"Arora","given":"Eham"},{"family":"Bindal","given":"Vivek"}],"issued":{"date-parts":[["2023",7]]}}}],"schema":"https://github.com/citation-style-language/schema/raw/master/csl-citation.json"} </w:instrText>
            </w:r>
            <w:r w:rsidRPr="008228CD">
              <w:rPr>
                <w:rFonts w:cstheme="majorHAnsi"/>
                <w:lang w:val="en-US"/>
              </w:rPr>
              <w:fldChar w:fldCharType="separate"/>
            </w:r>
            <w:r w:rsidR="00350712" w:rsidRPr="00350712">
              <w:rPr>
                <w:rFonts w:ascii="Aptos" w:hAnsi="Aptos"/>
              </w:rPr>
              <w:t>[35]</w:t>
            </w:r>
            <w:r w:rsidRPr="008228CD">
              <w:rPr>
                <w:rFonts w:cstheme="majorHAnsi"/>
                <w:lang w:val="en-US"/>
              </w:rPr>
              <w:fldChar w:fldCharType="end"/>
            </w:r>
          </w:p>
        </w:tc>
        <w:tc>
          <w:tcPr>
            <w:tcW w:w="1001" w:type="pct"/>
          </w:tcPr>
          <w:p w14:paraId="489460C4" w14:textId="77777777" w:rsidR="008228CD" w:rsidRPr="008228CD" w:rsidRDefault="008228CD" w:rsidP="00721291">
            <w:pPr>
              <w:jc w:val="center"/>
              <w:rPr>
                <w:rFonts w:cstheme="majorHAnsi"/>
                <w:lang w:val="en-US"/>
              </w:rPr>
            </w:pPr>
            <w:r w:rsidRPr="008228CD">
              <w:rPr>
                <w:rFonts w:cstheme="majorHAnsi"/>
                <w:lang w:val="en-US"/>
              </w:rPr>
              <w:t>Systematic Review</w:t>
            </w:r>
          </w:p>
        </w:tc>
        <w:tc>
          <w:tcPr>
            <w:tcW w:w="3196" w:type="pct"/>
          </w:tcPr>
          <w:p w14:paraId="7F5122A1" w14:textId="77777777" w:rsidR="008228CD" w:rsidRPr="008228CD" w:rsidRDefault="008228CD" w:rsidP="00721291">
            <w:pPr>
              <w:rPr>
                <w:rFonts w:cstheme="majorHAnsi"/>
                <w:lang w:val="en-US"/>
              </w:rPr>
            </w:pPr>
            <w:r w:rsidRPr="008228CD">
              <w:rPr>
                <w:rFonts w:cstheme="majorHAnsi"/>
                <w:lang w:val="en-US"/>
              </w:rPr>
              <w:t>Total weight loss and excess weight loss, resolution of associated medical problems and complication rates among three bariatric procedures: RYGB, OAGB and SADI-S.</w:t>
            </w:r>
          </w:p>
        </w:tc>
      </w:tr>
      <w:tr w:rsidR="008228CD" w:rsidRPr="008228CD" w14:paraId="21BB062C" w14:textId="77777777" w:rsidTr="00667C6F">
        <w:trPr>
          <w:trHeight w:val="567"/>
        </w:trPr>
        <w:tc>
          <w:tcPr>
            <w:tcW w:w="803" w:type="pct"/>
          </w:tcPr>
          <w:p w14:paraId="7C922A82" w14:textId="4E3519A5" w:rsidR="008228CD" w:rsidRPr="008228CD" w:rsidRDefault="008228CD" w:rsidP="00721291">
            <w:pPr>
              <w:jc w:val="center"/>
              <w:rPr>
                <w:rFonts w:cstheme="majorHAnsi"/>
                <w:lang w:val="en-US"/>
              </w:rPr>
            </w:pPr>
            <w:r w:rsidRPr="008228CD">
              <w:rPr>
                <w:rFonts w:cstheme="majorHAnsi"/>
                <w:lang w:val="en-US"/>
              </w:rPr>
              <w:t xml:space="preserve">Rachel Xue Ning Lee, 2022 </w:t>
            </w:r>
            <w:r w:rsidRPr="008228CD">
              <w:rPr>
                <w:rFonts w:cstheme="majorHAnsi"/>
                <w:lang w:val="en-US"/>
              </w:rPr>
              <w:fldChar w:fldCharType="begin"/>
            </w:r>
            <w:r w:rsidR="00350712">
              <w:rPr>
                <w:rFonts w:cstheme="majorHAnsi"/>
                <w:lang w:val="en-US"/>
              </w:rPr>
              <w:instrText xml:space="preserve"> ADDIN ZOTERO_ITEM CSL_CITATION {"citationID":"G2bPqKrN","properties":{"formattedCitation":"[36]","plainCitation":"[36]","noteIndex":0},"citationItems":[{"id":815,"uris":["http://zotero.org/users/local/WGUFupWE/items/5WC7XQFA"],"itemData":{"id":815,"type":"article-journal","abstract":"Gastro-oesophageal reflux disease (GORD) after one anastomosis gastric bypass (OAGB) remains a concern. We reviewed the current literature on revisional surgery after OAGB for GORD. MEDLINE, EMBASE, and PubMed databases were searched. We identified 21 studies, appraising 13,658 OAGB patients. A total of 230 (1.6%) patients underwent revisional surgery for GORD. Revision to Roux-en-Y configuration was performed in 211 (91.7%) patients. Six (2.6%) patients had a Braun entero-enterostomy added to the OAGB. Thirteen (5.6%) patients underwent excluded stomach fundoplication (ESF). Reflux symptoms resolved in 112 (48.6%) patients, persisted in 13 (5.6%) patients, and were not reported in 105 (45.6%) patients. Revisional surgery after OAGB for GORD appears to be rare, and when required, conversion to Roux-en-Y configuration is the commonest choice.","container-title":"Obesity Surgery","DOI":"10.1007/s11695-022-06301-8","ISSN":"1708-0428","issue":"12","journalAbbreviation":"Obes Surg","language":"eng","note":"PMID: 36255646","page":"4057-4065","source":"PubMed","title":"Surgical Management of Gastro-oesophageal Reflux Disease After One Anastomosis Gastric Bypass - a Systematic Review","volume":"32","author":[{"family":"Lee","given":"Rachel Xue Ning"},{"family":"Rizkallah","given":"Nayer"},{"family":"Chiappetta","given":"Sonja"},{"family":"Stier","given":"Christine"},{"family":"Pouwels","given":"Sjaak"},{"family":"Sakran","given":"Nasser"},{"family":"Singhal","given":"Rishi"},{"family":"Mahawar","given":"Kamal"},{"family":"Madhok","given":"Brijesh"}],"issued":{"date-parts":[["2022",12]]}}}],"schema":"https://github.com/citation-style-language/schema/raw/master/csl-citation.json"} </w:instrText>
            </w:r>
            <w:r w:rsidRPr="008228CD">
              <w:rPr>
                <w:rFonts w:cstheme="majorHAnsi"/>
                <w:lang w:val="en-US"/>
              </w:rPr>
              <w:fldChar w:fldCharType="separate"/>
            </w:r>
            <w:r w:rsidR="00350712" w:rsidRPr="00350712">
              <w:rPr>
                <w:rFonts w:ascii="Aptos" w:hAnsi="Aptos"/>
              </w:rPr>
              <w:t>[36]</w:t>
            </w:r>
            <w:r w:rsidRPr="008228CD">
              <w:rPr>
                <w:rFonts w:cstheme="majorHAnsi"/>
                <w:lang w:val="en-US"/>
              </w:rPr>
              <w:fldChar w:fldCharType="end"/>
            </w:r>
          </w:p>
        </w:tc>
        <w:tc>
          <w:tcPr>
            <w:tcW w:w="1001" w:type="pct"/>
          </w:tcPr>
          <w:p w14:paraId="0E75B0B2" w14:textId="77777777" w:rsidR="008228CD" w:rsidRPr="008228CD" w:rsidRDefault="008228CD" w:rsidP="00721291">
            <w:pPr>
              <w:jc w:val="center"/>
              <w:rPr>
                <w:rFonts w:cstheme="majorHAnsi"/>
                <w:lang w:val="en-US"/>
              </w:rPr>
            </w:pPr>
            <w:r w:rsidRPr="008228CD">
              <w:rPr>
                <w:rFonts w:cstheme="majorHAnsi"/>
                <w:lang w:val="en-US"/>
              </w:rPr>
              <w:t>Systematic Review</w:t>
            </w:r>
          </w:p>
        </w:tc>
        <w:tc>
          <w:tcPr>
            <w:tcW w:w="3196" w:type="pct"/>
          </w:tcPr>
          <w:p w14:paraId="54084CB1" w14:textId="77777777" w:rsidR="008228CD" w:rsidRPr="008228CD" w:rsidRDefault="008228CD" w:rsidP="00721291">
            <w:pPr>
              <w:rPr>
                <w:rFonts w:cstheme="majorHAnsi"/>
                <w:highlight w:val="yellow"/>
                <w:lang w:val="en-US"/>
              </w:rPr>
            </w:pPr>
            <w:r w:rsidRPr="008228CD">
              <w:rPr>
                <w:rFonts w:cstheme="majorHAnsi"/>
                <w:lang w:val="en-US"/>
              </w:rPr>
              <w:t>Evaluation of revisional surgery after OAGB by GERD, including frequency of revisions, techniques used such as Roux-en-Y conversion, Braun anastomosis, and fundoplication of the excluded stomach, and resolution of reflux symptoms</w:t>
            </w:r>
          </w:p>
        </w:tc>
      </w:tr>
      <w:tr w:rsidR="008228CD" w:rsidRPr="008228CD" w14:paraId="2888C9E6" w14:textId="77777777" w:rsidTr="00667C6F">
        <w:trPr>
          <w:trHeight w:val="567"/>
        </w:trPr>
        <w:tc>
          <w:tcPr>
            <w:tcW w:w="803" w:type="pct"/>
          </w:tcPr>
          <w:p w14:paraId="1EE882FA" w14:textId="4C3F6CB4" w:rsidR="008228CD" w:rsidRPr="008228CD" w:rsidRDefault="008228CD" w:rsidP="00721291">
            <w:pPr>
              <w:jc w:val="center"/>
              <w:rPr>
                <w:rFonts w:cstheme="majorHAnsi"/>
                <w:lang w:val="en-US"/>
              </w:rPr>
            </w:pPr>
            <w:proofErr w:type="spellStart"/>
            <w:r w:rsidRPr="008228CD">
              <w:rPr>
                <w:rFonts w:cstheme="majorHAnsi"/>
                <w:lang w:val="en-US"/>
              </w:rPr>
              <w:t>Shahbakht</w:t>
            </w:r>
            <w:proofErr w:type="spellEnd"/>
            <w:r w:rsidRPr="008228CD">
              <w:rPr>
                <w:rFonts w:cstheme="majorHAnsi"/>
                <w:lang w:val="en-US"/>
              </w:rPr>
              <w:t xml:space="preserve">, Ilyas 2020 </w:t>
            </w:r>
            <w:r w:rsidRPr="008228CD">
              <w:rPr>
                <w:rFonts w:cstheme="majorHAnsi"/>
                <w:lang w:val="en-US"/>
              </w:rPr>
              <w:fldChar w:fldCharType="begin"/>
            </w:r>
            <w:r w:rsidR="00350712">
              <w:rPr>
                <w:rFonts w:cstheme="majorHAnsi"/>
                <w:lang w:val="en-US"/>
              </w:rPr>
              <w:instrText xml:space="preserve"> ADDIN ZOTERO_ITEM CSL_CITATION {"citationID":"VOMulndO","properties":{"formattedCitation":"[37]","plainCitation":"[37]","noteIndex":0},"citationItems":[{"id":1026,"uris":["http://zotero.org/users/local/WGUFupWE/items/DBB96KC3"],"itemData":{"id":1026,"type":"article-journal","abstract":"Type 2 Diabetes Mellitus (T2DM) is a health problem of paramount proportions and is associated with significant morbidity and mortality. Our study aims to review data published on the effects of different types of bariatric surgeries on T2DM remission, compared to lifestyle and medical intervention (LMI) exclusively, along with a comprehensive finding of numerous preoperative factors that lead to remission. We used PubMed, PubMed Central (PMC), and MEDLINE to search for literature. Our criteria included peer-reviewed, English language articles published in 2010 and onwards, consisting of adults with T2DM and a body mass index (BMI) of &gt;30 kg/m2 as the population of interest. Twenty-four articles with 5,411 patients were selected for this systematic review, which included nine randomized controlled trials (RCTs) and 15 observational studies. The primary endpoint was T2DM remission. Based on the review, bariatric surgery is superior to LMI in inducing remission in T2DM, especially when employing the Roux-en-Y Gastric Bypass (RYGB) technique. Lower age of onset and shorter duration of T2DM, along with a high BMI are some of the factors that can lead to greater remission rates. Further research in RCTs is needed by incorporating double/triple-blind protocols, a standard definition of T2DM remission, long follow-up periods to evaluate for relapses in remission and any side effects, with a focus on inflammatory markers (eg, osteopontin), scoring systems (eg, DiaRem), and benefits of One-Anastomosis Gastric Bypass (OAGB) over other modalities, to advance our understanding of T2DM remission.","container-title":"Cureus","DOI":"10.7759/cureus.9973","ISSN":"2168-8184","issue":"8","journalAbbreviation":"Cureus","language":"eng","note":"PMID: 32983676\nPMCID: PMC7510520","page":"e9973","source":"PubMed","title":"Bariatric Surgery and Type 2 Diabetes Mellitus: Assessing Factors Leading to Remission. A Systematic Review","title-short":"Bariatric Surgery and Type 2 Diabetes Mellitus","volume":"12","author":[{"family":"Ilyas","given":"Shahbakht"},{"family":"Al-Refai","given":"Reham"},{"family":"Maharjan","given":"Reeju"},{"family":"Diaz Bustamante","given":"Liliana"},{"family":"Ghattas","given":"Kyrillos N."},{"family":"Khan","given":"Safeera"}],"issued":{"date-parts":[["2020",8,23]]}}}],"schema":"https://github.com/citation-style-language/schema/raw/master/csl-citation.json"} </w:instrText>
            </w:r>
            <w:r w:rsidRPr="008228CD">
              <w:rPr>
                <w:rFonts w:cstheme="majorHAnsi"/>
                <w:lang w:val="en-US"/>
              </w:rPr>
              <w:fldChar w:fldCharType="separate"/>
            </w:r>
            <w:r w:rsidR="00350712" w:rsidRPr="00350712">
              <w:rPr>
                <w:rFonts w:ascii="Aptos" w:hAnsi="Aptos"/>
              </w:rPr>
              <w:t>[37]</w:t>
            </w:r>
            <w:r w:rsidRPr="008228CD">
              <w:rPr>
                <w:rFonts w:cstheme="majorHAnsi"/>
                <w:lang w:val="en-US"/>
              </w:rPr>
              <w:fldChar w:fldCharType="end"/>
            </w:r>
          </w:p>
        </w:tc>
        <w:tc>
          <w:tcPr>
            <w:tcW w:w="1001" w:type="pct"/>
          </w:tcPr>
          <w:p w14:paraId="58F5851D" w14:textId="77777777" w:rsidR="008228CD" w:rsidRPr="008228CD" w:rsidRDefault="008228CD" w:rsidP="00721291">
            <w:pPr>
              <w:jc w:val="center"/>
              <w:rPr>
                <w:rFonts w:cstheme="majorHAnsi"/>
                <w:lang w:val="en-US"/>
              </w:rPr>
            </w:pPr>
            <w:r w:rsidRPr="008228CD">
              <w:rPr>
                <w:rFonts w:cstheme="majorHAnsi"/>
                <w:lang w:val="en-US"/>
              </w:rPr>
              <w:t>Systematic Review</w:t>
            </w:r>
          </w:p>
        </w:tc>
        <w:tc>
          <w:tcPr>
            <w:tcW w:w="3196" w:type="pct"/>
          </w:tcPr>
          <w:p w14:paraId="5E0090A3" w14:textId="03657D61" w:rsidR="008228CD" w:rsidRPr="008228CD" w:rsidRDefault="00FA5602" w:rsidP="00721291">
            <w:pPr>
              <w:rPr>
                <w:rFonts w:cstheme="majorHAnsi"/>
                <w:lang w:val="en-US"/>
              </w:rPr>
            </w:pPr>
            <w:r w:rsidRPr="00FA5602">
              <w:rPr>
                <w:rFonts w:cstheme="majorHAnsi"/>
                <w:lang w:val="en-US"/>
              </w:rPr>
              <w:t>Comparison of bariatric surgeries versus medical and lifestyle interventions, as well as among different types of surgical procedures, evaluating outcomes in terms of type 2 diabetes mellitus remission.</w:t>
            </w:r>
          </w:p>
        </w:tc>
      </w:tr>
      <w:tr w:rsidR="008228CD" w:rsidRPr="008228CD" w14:paraId="2E5C23D2" w14:textId="77777777" w:rsidTr="00667C6F">
        <w:trPr>
          <w:trHeight w:val="567"/>
        </w:trPr>
        <w:tc>
          <w:tcPr>
            <w:tcW w:w="803" w:type="pct"/>
          </w:tcPr>
          <w:p w14:paraId="22B6405E" w14:textId="40C9A81B" w:rsidR="008228CD" w:rsidRPr="008228CD" w:rsidRDefault="008228CD" w:rsidP="00721291">
            <w:pPr>
              <w:jc w:val="center"/>
              <w:rPr>
                <w:rFonts w:cstheme="majorHAnsi"/>
                <w:lang w:val="en-US"/>
              </w:rPr>
            </w:pPr>
            <w:r w:rsidRPr="008228CD">
              <w:rPr>
                <w:rFonts w:cstheme="majorHAnsi"/>
                <w:lang w:val="en-US"/>
              </w:rPr>
              <w:t xml:space="preserve">Chetan D. Parmar, 2019 </w:t>
            </w:r>
            <w:r w:rsidRPr="008228CD">
              <w:rPr>
                <w:rFonts w:cstheme="majorHAnsi"/>
                <w:lang w:val="en-US"/>
              </w:rPr>
              <w:fldChar w:fldCharType="begin"/>
            </w:r>
            <w:r w:rsidR="00350712">
              <w:rPr>
                <w:rFonts w:cstheme="majorHAnsi"/>
                <w:lang w:val="en-US"/>
              </w:rPr>
              <w:instrText xml:space="preserve"> ADDIN ZOTERO_ITEM CSL_CITATION {"citationID":"dRhysRUh","properties":{"formattedCitation":"[38]","plainCitation":"[38]","noteIndex":0},"citationItems":[{"id":849,"uris":["http://zotero.org/users/local/WGUFupWE/items/Z3RGRK5A"],"itemData":{"id":849,"type":"article-journal","abstract":"BACKGROUND: To explore the role of one anastomosis (Mini) gastric bypass (OAGB) for the super-obese patients.\nMETHOD: Literature review was performed in March 2019 as per PRISMA guidelines.\nRESULTS: A total of 318 patients were identified. Mean age was 31.8 years. Mean body mass index (BMI) was 57.4 kg/m2. The mean operative time was 93.1 min with median length of stay of 4.5 days. The biliopancreatic limb (BPL) varied from 190 to 350 cm(median 280 cm). Early mortality was 0.31% with seven complications (including 1 revisional surgery). Leak rate was 0%. Mean %excess weight loss (EWL) at 12, 18-24 and 60 months was 67.7%, 71.6% and 90.75%, respectively.\nCONCLUSIONS: OAGB is a safe and effective option for management of super and super-super obese patients with tailoring of the BPL. Larger comparison, follow-up and randomised trials are necessary to validate these findings.","container-title":"Obesity Surgery","DOI":"10.1007/s11695-019-04034-9","ISSN":"1708-0428","issue":"9","journalAbbreviation":"Obes Surg","language":"eng","note":"PMID: 31250385","page":"3039-3046","source":"PubMed","title":"One Anastomosis Gastric Bypass in Morbidly Obese Patients with BMI ≥</w:instrText>
            </w:r>
            <w:r w:rsidR="00350712">
              <w:rPr>
                <w:rFonts w:ascii="Arial" w:hAnsi="Arial" w:cs="Arial"/>
                <w:lang w:val="en-US"/>
              </w:rPr>
              <w:instrText> </w:instrText>
            </w:r>
            <w:r w:rsidR="00350712">
              <w:rPr>
                <w:rFonts w:cstheme="majorHAnsi"/>
                <w:lang w:val="en-US"/>
              </w:rPr>
              <w:instrText>50</w:instrText>
            </w:r>
            <w:r w:rsidR="00350712">
              <w:rPr>
                <w:rFonts w:ascii="Aptos" w:hAnsi="Aptos" w:cs="Aptos"/>
                <w:lang w:val="en-US"/>
              </w:rPr>
              <w:instrText> </w:instrText>
            </w:r>
            <w:r w:rsidR="00350712">
              <w:rPr>
                <w:rFonts w:cstheme="majorHAnsi"/>
                <w:lang w:val="en-US"/>
              </w:rPr>
              <w:instrText>kg/m2: a Systematic Review Comparing It with Roux-En-Y Gastric Bypass and Sleeve Gastrectomy","title-short":"One Anastomosis Gastric Bypass in Morbidly Obese Patients with BMI ≥</w:instrText>
            </w:r>
            <w:r w:rsidR="00350712">
              <w:rPr>
                <w:rFonts w:ascii="Arial" w:hAnsi="Arial" w:cs="Arial"/>
                <w:lang w:val="en-US"/>
              </w:rPr>
              <w:instrText> </w:instrText>
            </w:r>
            <w:r w:rsidR="00350712">
              <w:rPr>
                <w:rFonts w:cstheme="majorHAnsi"/>
                <w:lang w:val="en-US"/>
              </w:rPr>
              <w:instrText>50</w:instrText>
            </w:r>
            <w:r w:rsidR="00350712">
              <w:rPr>
                <w:rFonts w:ascii="Aptos" w:hAnsi="Aptos" w:cs="Aptos"/>
                <w:lang w:val="en-US"/>
              </w:rPr>
              <w:instrText> </w:instrText>
            </w:r>
            <w:r w:rsidR="00350712">
              <w:rPr>
                <w:rFonts w:cstheme="majorHAnsi"/>
                <w:lang w:val="en-US"/>
              </w:rPr>
              <w:instrText xml:space="preserve">kg/m2","volume":"29","author":[{"family":"Parmar","given":"Chetan D."},{"family":"Bryant","given":"Catherine"},{"family":"Luque-de-Leon","given":"Enrique"},{"family":"Peraglie","given":"Cesare"},{"family":"Prasad","given":"Arun"},{"family":"Rheinwalt","given":"Karl"},{"family":"Musella","given":"Mario"}],"issued":{"date-parts":[["2019",9]]}}}],"schema":"https://github.com/citation-style-language/schema/raw/master/csl-citation.json"} </w:instrText>
            </w:r>
            <w:r w:rsidRPr="008228CD">
              <w:rPr>
                <w:rFonts w:cstheme="majorHAnsi"/>
                <w:lang w:val="en-US"/>
              </w:rPr>
              <w:fldChar w:fldCharType="separate"/>
            </w:r>
            <w:r w:rsidR="00350712" w:rsidRPr="00350712">
              <w:rPr>
                <w:rFonts w:ascii="Aptos" w:hAnsi="Aptos"/>
              </w:rPr>
              <w:t>[38]</w:t>
            </w:r>
            <w:r w:rsidRPr="008228CD">
              <w:rPr>
                <w:rFonts w:cstheme="majorHAnsi"/>
                <w:lang w:val="en-US"/>
              </w:rPr>
              <w:fldChar w:fldCharType="end"/>
            </w:r>
          </w:p>
        </w:tc>
        <w:tc>
          <w:tcPr>
            <w:tcW w:w="1001" w:type="pct"/>
          </w:tcPr>
          <w:p w14:paraId="44D01863" w14:textId="77777777" w:rsidR="008228CD" w:rsidRPr="008228CD" w:rsidRDefault="008228CD" w:rsidP="00721291">
            <w:pPr>
              <w:jc w:val="center"/>
              <w:rPr>
                <w:rFonts w:cstheme="majorHAnsi"/>
                <w:lang w:val="en-US"/>
              </w:rPr>
            </w:pPr>
            <w:r w:rsidRPr="008228CD">
              <w:rPr>
                <w:rFonts w:cstheme="majorHAnsi"/>
                <w:lang w:val="en-US"/>
              </w:rPr>
              <w:t>Systematic Review</w:t>
            </w:r>
          </w:p>
        </w:tc>
        <w:tc>
          <w:tcPr>
            <w:tcW w:w="3196" w:type="pct"/>
          </w:tcPr>
          <w:p w14:paraId="7E445751" w14:textId="77777777" w:rsidR="008228CD" w:rsidRPr="008228CD" w:rsidRDefault="008228CD" w:rsidP="00721291">
            <w:pPr>
              <w:rPr>
                <w:rFonts w:cstheme="majorHAnsi"/>
                <w:lang w:val="en-US"/>
              </w:rPr>
            </w:pPr>
            <w:r w:rsidRPr="008228CD">
              <w:rPr>
                <w:rFonts w:cstheme="majorHAnsi"/>
                <w:lang w:val="en-US"/>
              </w:rPr>
              <w:t>Evaluation of the safety and efficacy of OAGB in patients with obesity (BMI &gt; 50 kg/m²).</w:t>
            </w:r>
          </w:p>
        </w:tc>
      </w:tr>
      <w:tr w:rsidR="008228CD" w:rsidRPr="008228CD" w14:paraId="1D97E1EB" w14:textId="77777777" w:rsidTr="00667C6F">
        <w:trPr>
          <w:trHeight w:val="567"/>
        </w:trPr>
        <w:tc>
          <w:tcPr>
            <w:tcW w:w="803" w:type="pct"/>
          </w:tcPr>
          <w:p w14:paraId="1FD705C2" w14:textId="7EDDC3A3" w:rsidR="008228CD" w:rsidRPr="008228CD" w:rsidRDefault="008228CD" w:rsidP="00721291">
            <w:pPr>
              <w:jc w:val="center"/>
              <w:rPr>
                <w:rFonts w:cstheme="majorHAnsi"/>
                <w:lang w:val="en-US"/>
              </w:rPr>
            </w:pPr>
            <w:r w:rsidRPr="008228CD">
              <w:rPr>
                <w:rFonts w:cstheme="majorHAnsi"/>
                <w:lang w:val="en-US"/>
              </w:rPr>
              <w:t xml:space="preserve">Chetan D. Parmar, 2018 </w:t>
            </w:r>
            <w:r w:rsidRPr="008228CD">
              <w:rPr>
                <w:rFonts w:cstheme="majorHAnsi"/>
                <w:lang w:val="en-US"/>
              </w:rPr>
              <w:fldChar w:fldCharType="begin"/>
            </w:r>
            <w:r w:rsidR="00350712">
              <w:rPr>
                <w:rFonts w:cstheme="majorHAnsi"/>
                <w:lang w:val="en-US"/>
              </w:rPr>
              <w:instrText xml:space="preserve"> ADDIN ZOTERO_ITEM CSL_CITATION {"citationID":"IF4v9dbY","properties":{"formattedCitation":"[39]","plainCitation":"[39]","noteIndex":0},"citationItems":[{"id":870,"uris":["http://zotero.org/users/local/WGUFupWE/items/CPZCFPLT"],"itemData":{"id":870,"type":"article-journal","abstract":"The One Anastomosis (Mini) Gastric Bypass is rapidly gaining acceptance. This review reports cumulative results of 12,807 procedures in obese patients with a mean age of 41.18 years and BMI of 46.6 kg/m2. The overall mortality was 0.10% and the leak rate was 0.96%. The follow-up duration ranged from 6 months to 12 years. A marginal ulceration rate of 2.7% and an anaemia rate of 7.0% were reported. Approximately 2.0% of patients reported postoperative gastro-oesophageal reflux and 0.71% developed malnutrition. Excess weight loss at 6, 12, 24 and 60 months was 60.68, 72.56, 78.2 and 76.6% respectively. Type 2 diabetes mellitus and hypertension resolved in 83.7 and 66.94% respectively. We conclude that there is now sufficient evidence to include MGB-OAGB as a mainstream bariatric procedure.","container-title":"Obesity Surgery","DOI":"10.1007/s11695-018-3382-x","ISSN":"1708-0428","issue":"9","journalAbbreviation":"Obes Surg","language":"eng","note":"PMID: 29995293","page":"2956-2967","source":"PubMed","title":"One Anastomosis (Mini) Gastric Bypass Is Now an Established Bariatric Procedure: a Systematic Review of 12,807 Patients","title-short":"One Anastomosis (Mini) Gastric Bypass Is Now an Established Bariatric Procedure","volume":"28","author":[{"family":"Parmar","given":"Chetan D."},{"family":"Mahawar","given":"Kamal K."}],"issued":{"date-parts":[["2018",9]]}}}],"schema":"https://github.com/citation-style-language/schema/raw/master/csl-citation.json"} </w:instrText>
            </w:r>
            <w:r w:rsidRPr="008228CD">
              <w:rPr>
                <w:rFonts w:cstheme="majorHAnsi"/>
                <w:lang w:val="en-US"/>
              </w:rPr>
              <w:fldChar w:fldCharType="separate"/>
            </w:r>
            <w:r w:rsidR="00350712" w:rsidRPr="00350712">
              <w:rPr>
                <w:rFonts w:ascii="Aptos" w:hAnsi="Aptos"/>
              </w:rPr>
              <w:t>[39]</w:t>
            </w:r>
            <w:r w:rsidRPr="008228CD">
              <w:rPr>
                <w:rFonts w:cstheme="majorHAnsi"/>
                <w:lang w:val="en-US"/>
              </w:rPr>
              <w:fldChar w:fldCharType="end"/>
            </w:r>
          </w:p>
        </w:tc>
        <w:tc>
          <w:tcPr>
            <w:tcW w:w="1001" w:type="pct"/>
          </w:tcPr>
          <w:p w14:paraId="1704AE7C" w14:textId="77777777" w:rsidR="008228CD" w:rsidRPr="008228CD" w:rsidRDefault="008228CD" w:rsidP="00721291">
            <w:pPr>
              <w:jc w:val="center"/>
              <w:rPr>
                <w:rFonts w:cstheme="majorHAnsi"/>
                <w:lang w:val="en-US"/>
              </w:rPr>
            </w:pPr>
            <w:r w:rsidRPr="008228CD">
              <w:rPr>
                <w:rFonts w:cstheme="majorHAnsi"/>
                <w:lang w:val="en-US"/>
              </w:rPr>
              <w:t>Systematic review</w:t>
            </w:r>
          </w:p>
        </w:tc>
        <w:tc>
          <w:tcPr>
            <w:tcW w:w="3196" w:type="pct"/>
          </w:tcPr>
          <w:p w14:paraId="29A677B5" w14:textId="77777777" w:rsidR="008228CD" w:rsidRPr="008228CD" w:rsidRDefault="008228CD" w:rsidP="00721291">
            <w:pPr>
              <w:rPr>
                <w:rFonts w:cstheme="majorHAnsi"/>
                <w:lang w:val="en-US"/>
              </w:rPr>
            </w:pPr>
            <w:r w:rsidRPr="008228CD">
              <w:rPr>
                <w:rFonts w:cstheme="majorHAnsi"/>
                <w:lang w:val="en-US"/>
              </w:rPr>
              <w:t>Evaluation of cumulative outcomes of 12,807 OAGB procedures in patients with obesity. Mortality rates, leakage, marginal ulcers, anemia, postoperative gastroesophageal reflux, and malnutrition. Loss of excess weight at 6, 12, 24 and 60 months. Resolution of type 2 diabetes and hypertension.</w:t>
            </w:r>
          </w:p>
        </w:tc>
      </w:tr>
    </w:tbl>
    <w:p w14:paraId="1349C808" w14:textId="68D81832" w:rsidR="00E44181" w:rsidRPr="008228CD" w:rsidRDefault="00E44181" w:rsidP="00E44181">
      <w:pPr>
        <w:rPr>
          <w:lang w:val="en-US"/>
        </w:rPr>
      </w:pPr>
    </w:p>
    <w:p w14:paraId="4525255C" w14:textId="10E44C55" w:rsidR="00E44181" w:rsidRPr="008228CD" w:rsidRDefault="008228CD">
      <w:pPr>
        <w:rPr>
          <w:lang w:val="en-US"/>
        </w:rPr>
      </w:pPr>
      <w:r w:rsidRPr="008228CD">
        <w:rPr>
          <w:rFonts w:cstheme="majorHAnsi"/>
          <w:b/>
          <w:bCs/>
          <w:lang w:val="en-US"/>
        </w:rPr>
        <w:t>GERD:</w:t>
      </w:r>
      <w:r w:rsidRPr="008228CD">
        <w:rPr>
          <w:rFonts w:cstheme="majorHAnsi"/>
          <w:lang w:val="en-US"/>
        </w:rPr>
        <w:t xml:space="preserve"> Gastroesophageal Reflux Disease; </w:t>
      </w:r>
      <w:r w:rsidRPr="008228CD">
        <w:rPr>
          <w:rFonts w:cstheme="majorHAnsi"/>
          <w:b/>
          <w:bCs/>
          <w:lang w:val="en-US"/>
        </w:rPr>
        <w:t>OAGB:</w:t>
      </w:r>
      <w:r w:rsidRPr="008228CD">
        <w:rPr>
          <w:rFonts w:cstheme="majorHAnsi"/>
          <w:lang w:val="en-US"/>
        </w:rPr>
        <w:t xml:space="preserve"> One Anastomosis Gastric Bypass; </w:t>
      </w:r>
      <w:r w:rsidRPr="008228CD">
        <w:rPr>
          <w:rFonts w:cstheme="majorHAnsi"/>
          <w:b/>
          <w:bCs/>
          <w:lang w:val="en-US"/>
        </w:rPr>
        <w:t>RYGB:</w:t>
      </w:r>
      <w:r w:rsidRPr="008228CD">
        <w:rPr>
          <w:rFonts w:cstheme="majorHAnsi"/>
          <w:lang w:val="en-US"/>
        </w:rPr>
        <w:t xml:space="preserve"> Roux-en-Y Gastric Bypass; </w:t>
      </w:r>
      <w:r w:rsidRPr="008228CD">
        <w:rPr>
          <w:rFonts w:cstheme="majorHAnsi"/>
          <w:b/>
          <w:bCs/>
          <w:lang w:val="en-US"/>
        </w:rPr>
        <w:t>SADI-S</w:t>
      </w:r>
      <w:r w:rsidRPr="008228CD">
        <w:rPr>
          <w:rFonts w:cstheme="majorHAnsi"/>
          <w:lang w:val="en-US"/>
        </w:rPr>
        <w:t xml:space="preserve">: Single Anastomosis </w:t>
      </w:r>
      <w:proofErr w:type="spellStart"/>
      <w:r w:rsidRPr="008228CD">
        <w:rPr>
          <w:rFonts w:cstheme="majorHAnsi"/>
          <w:lang w:val="en-US"/>
        </w:rPr>
        <w:t>Duodeno</w:t>
      </w:r>
      <w:proofErr w:type="spellEnd"/>
      <w:r w:rsidRPr="008228CD">
        <w:rPr>
          <w:rFonts w:cstheme="majorHAnsi"/>
          <w:lang w:val="en-US"/>
        </w:rPr>
        <w:t xml:space="preserve">-Ileal Bypass with Sleeve Gastrectomy; </w:t>
      </w:r>
      <w:r w:rsidRPr="008228CD">
        <w:rPr>
          <w:rFonts w:cstheme="majorHAnsi"/>
          <w:b/>
          <w:bCs/>
          <w:lang w:val="en-US"/>
        </w:rPr>
        <w:t>SG:</w:t>
      </w:r>
      <w:r w:rsidRPr="008228CD">
        <w:rPr>
          <w:rFonts w:cstheme="majorHAnsi"/>
          <w:lang w:val="en-US"/>
        </w:rPr>
        <w:t xml:space="preserve"> Sleeve Gastrectomy; </w:t>
      </w:r>
      <w:r w:rsidRPr="008228CD">
        <w:rPr>
          <w:rFonts w:cstheme="majorHAnsi"/>
          <w:b/>
          <w:bCs/>
          <w:lang w:val="en-US"/>
        </w:rPr>
        <w:t>BMI</w:t>
      </w:r>
      <w:r w:rsidRPr="008228CD">
        <w:rPr>
          <w:rFonts w:cstheme="majorHAnsi"/>
          <w:lang w:val="en-US"/>
        </w:rPr>
        <w:t xml:space="preserve">: Body Mass Index; </w:t>
      </w:r>
      <w:r w:rsidRPr="008228CD">
        <w:rPr>
          <w:rFonts w:cstheme="majorHAnsi"/>
          <w:b/>
          <w:bCs/>
          <w:lang w:val="en-US"/>
        </w:rPr>
        <w:t>BPL</w:t>
      </w:r>
      <w:r w:rsidRPr="008228CD">
        <w:rPr>
          <w:rFonts w:cstheme="majorHAnsi"/>
          <w:lang w:val="en-US"/>
        </w:rPr>
        <w:t>: Biliopancreatic Loop</w:t>
      </w:r>
      <w:r w:rsidR="00FA5602">
        <w:rPr>
          <w:rFonts w:cstheme="majorHAnsi"/>
          <w:lang w:val="en-US"/>
        </w:rPr>
        <w:t>;</w:t>
      </w:r>
      <w:r w:rsidRPr="008228CD">
        <w:rPr>
          <w:rFonts w:cstheme="majorHAnsi"/>
          <w:lang w:val="en-US"/>
        </w:rPr>
        <w:t xml:space="preserve"> </w:t>
      </w:r>
      <w:r w:rsidRPr="008228CD">
        <w:rPr>
          <w:rFonts w:cstheme="majorHAnsi"/>
          <w:b/>
          <w:bCs/>
          <w:lang w:val="en-US"/>
        </w:rPr>
        <w:t>TSBL</w:t>
      </w:r>
      <w:r w:rsidRPr="008228CD">
        <w:rPr>
          <w:rFonts w:cstheme="majorHAnsi"/>
          <w:lang w:val="en-US"/>
        </w:rPr>
        <w:t xml:space="preserve">: Total Length of the Small Intestine; </w:t>
      </w:r>
      <w:r w:rsidRPr="008228CD">
        <w:rPr>
          <w:rFonts w:cstheme="majorHAnsi"/>
          <w:b/>
          <w:bCs/>
          <w:lang w:val="en-US"/>
        </w:rPr>
        <w:t>BAROS:</w:t>
      </w:r>
      <w:r w:rsidRPr="008228CD">
        <w:rPr>
          <w:rFonts w:cstheme="majorHAnsi"/>
          <w:lang w:val="en-US"/>
        </w:rPr>
        <w:t xml:space="preserve"> Bariatric Analysis and Reporting Outcome System; </w:t>
      </w:r>
      <w:r w:rsidRPr="008228CD">
        <w:rPr>
          <w:rFonts w:cstheme="majorHAnsi"/>
          <w:b/>
          <w:bCs/>
          <w:lang w:val="en-US"/>
        </w:rPr>
        <w:lastRenderedPageBreak/>
        <w:t xml:space="preserve">BPD: </w:t>
      </w:r>
      <w:r w:rsidR="00FA5602" w:rsidRPr="00FA5602">
        <w:rPr>
          <w:rFonts w:cstheme="majorHAnsi"/>
          <w:lang w:val="en-US"/>
        </w:rPr>
        <w:t>Biliopancreatic diversion</w:t>
      </w:r>
      <w:r w:rsidRPr="008228CD">
        <w:rPr>
          <w:rFonts w:cstheme="majorHAnsi"/>
          <w:lang w:val="en-US"/>
        </w:rPr>
        <w:t>;</w:t>
      </w:r>
      <w:r w:rsidRPr="008228CD">
        <w:rPr>
          <w:rFonts w:cstheme="majorHAnsi"/>
          <w:b/>
          <w:bCs/>
          <w:lang w:val="en-US"/>
        </w:rPr>
        <w:t xml:space="preserve"> BPD-DS:</w:t>
      </w:r>
      <w:r w:rsidRPr="008228CD">
        <w:rPr>
          <w:rFonts w:cstheme="majorHAnsi"/>
          <w:lang w:val="en-US"/>
        </w:rPr>
        <w:t xml:space="preserve"> </w:t>
      </w:r>
      <w:r w:rsidR="00FA5602" w:rsidRPr="00FA5602">
        <w:rPr>
          <w:rFonts w:cstheme="majorHAnsi"/>
          <w:lang w:val="en-US"/>
        </w:rPr>
        <w:t>Biliopancreatic diversion with duodenal switch</w:t>
      </w:r>
      <w:r w:rsidRPr="008228CD">
        <w:rPr>
          <w:rFonts w:cstheme="majorHAnsi"/>
          <w:lang w:val="en-US"/>
        </w:rPr>
        <w:t xml:space="preserve">; </w:t>
      </w:r>
      <w:r w:rsidRPr="008228CD">
        <w:rPr>
          <w:rFonts w:cstheme="majorHAnsi"/>
          <w:b/>
          <w:bCs/>
          <w:lang w:val="en-US"/>
        </w:rPr>
        <w:t>LAGB:</w:t>
      </w:r>
      <w:r w:rsidRPr="008228CD">
        <w:rPr>
          <w:rFonts w:cstheme="majorHAnsi"/>
          <w:lang w:val="en-US"/>
        </w:rPr>
        <w:t xml:space="preserve"> </w:t>
      </w:r>
      <w:r w:rsidR="00FA5602" w:rsidRPr="00FA5602">
        <w:rPr>
          <w:rFonts w:cstheme="majorHAnsi"/>
          <w:lang w:val="en-US"/>
        </w:rPr>
        <w:t>Laparoscopic adjustable gastric banding</w:t>
      </w:r>
      <w:r w:rsidRPr="008228CD">
        <w:rPr>
          <w:rFonts w:cstheme="majorHAnsi"/>
          <w:lang w:val="en-US"/>
        </w:rPr>
        <w:t xml:space="preserve">; </w:t>
      </w:r>
      <w:r w:rsidRPr="008228CD">
        <w:rPr>
          <w:rFonts w:cstheme="majorHAnsi"/>
          <w:b/>
          <w:bCs/>
          <w:lang w:val="en-US"/>
        </w:rPr>
        <w:t>HbA1c:</w:t>
      </w:r>
      <w:r w:rsidRPr="008228CD">
        <w:rPr>
          <w:rFonts w:cstheme="majorHAnsi"/>
          <w:lang w:val="en-US"/>
        </w:rPr>
        <w:t xml:space="preserve"> </w:t>
      </w:r>
      <w:r w:rsidR="00FA5602" w:rsidRPr="00FA5602">
        <w:rPr>
          <w:rFonts w:cstheme="majorHAnsi"/>
          <w:lang w:val="en-US"/>
        </w:rPr>
        <w:t>Glycated hemoglobin</w:t>
      </w:r>
      <w:r w:rsidRPr="008228CD">
        <w:rPr>
          <w:rFonts w:cstheme="majorHAnsi"/>
          <w:lang w:val="en-US"/>
        </w:rPr>
        <w:t xml:space="preserve">;  </w:t>
      </w:r>
      <w:r w:rsidRPr="008228CD">
        <w:rPr>
          <w:rFonts w:cstheme="majorHAnsi"/>
          <w:b/>
          <w:bCs/>
          <w:lang w:val="en-US"/>
        </w:rPr>
        <w:t>FPG:</w:t>
      </w:r>
      <w:r w:rsidRPr="008228CD">
        <w:rPr>
          <w:rFonts w:cstheme="majorHAnsi"/>
          <w:lang w:val="en-US"/>
        </w:rPr>
        <w:t xml:space="preserve"> Fasting plasma glucose; </w:t>
      </w:r>
      <w:r w:rsidRPr="00FA5602">
        <w:rPr>
          <w:rFonts w:cstheme="majorHAnsi"/>
          <w:b/>
          <w:bCs/>
          <w:lang w:val="en-US"/>
        </w:rPr>
        <w:t>re-LSG</w:t>
      </w:r>
      <w:r w:rsidRPr="008228CD">
        <w:rPr>
          <w:rFonts w:cstheme="majorHAnsi"/>
          <w:lang w:val="en-US"/>
        </w:rPr>
        <w:t>: Re-Sleeve gastrectomy.</w:t>
      </w:r>
      <w:r w:rsidR="00E44181" w:rsidRPr="008228CD">
        <w:rPr>
          <w:lang w:val="en-US"/>
        </w:rPr>
        <w:br w:type="page"/>
      </w:r>
    </w:p>
    <w:p w14:paraId="3D531F22" w14:textId="5D421982" w:rsidR="00E44181" w:rsidRPr="008228CD" w:rsidRDefault="008228CD" w:rsidP="00E44181">
      <w:pPr>
        <w:rPr>
          <w:lang w:val="en-US"/>
        </w:rPr>
      </w:pPr>
      <w:bookmarkStart w:id="2" w:name="_Toc206434281"/>
      <w:r w:rsidRPr="008228CD">
        <w:rPr>
          <w:rStyle w:val="Heading2Char"/>
          <w:b/>
          <w:bCs/>
          <w:color w:val="auto"/>
          <w:sz w:val="24"/>
          <w:szCs w:val="24"/>
          <w:lang w:val="en-US"/>
        </w:rPr>
        <w:lastRenderedPageBreak/>
        <w:t xml:space="preserve">Supplementary </w:t>
      </w:r>
      <w:r w:rsidR="00E44181" w:rsidRPr="008228CD">
        <w:rPr>
          <w:rStyle w:val="Heading2Char"/>
          <w:b/>
          <w:bCs/>
          <w:color w:val="auto"/>
          <w:sz w:val="24"/>
          <w:szCs w:val="24"/>
          <w:lang w:val="en-US"/>
        </w:rPr>
        <w:t xml:space="preserve">Table </w:t>
      </w:r>
      <w:r w:rsidR="00347971">
        <w:rPr>
          <w:rStyle w:val="Heading2Char"/>
          <w:b/>
          <w:bCs/>
          <w:color w:val="auto"/>
          <w:sz w:val="24"/>
          <w:szCs w:val="24"/>
          <w:lang w:val="en-US"/>
        </w:rPr>
        <w:t>3</w:t>
      </w:r>
      <w:bookmarkEnd w:id="2"/>
      <w:r w:rsidR="00E44181" w:rsidRPr="008228CD">
        <w:rPr>
          <w:lang w:val="en-US"/>
        </w:rPr>
        <w:t>. Characteristics of the key randomized control trials of OAGB and those not priorly included in other systematic literature reviews with meta-analyses of weight loss, remission of associated medical problems, complications, or GERD.</w:t>
      </w:r>
    </w:p>
    <w:tbl>
      <w:tblPr>
        <w:tblStyle w:val="TableGrid"/>
        <w:tblW w:w="5000" w:type="pct"/>
        <w:tblLook w:val="04A0" w:firstRow="1" w:lastRow="0" w:firstColumn="1" w:lastColumn="0" w:noHBand="0" w:noVBand="1"/>
      </w:tblPr>
      <w:tblGrid>
        <w:gridCol w:w="2168"/>
        <w:gridCol w:w="10828"/>
      </w:tblGrid>
      <w:tr w:rsidR="008228CD" w:rsidRPr="008228CD" w14:paraId="0329D272" w14:textId="77777777" w:rsidTr="00667C6F">
        <w:trPr>
          <w:trHeight w:val="284"/>
          <w:tblHeader/>
        </w:trPr>
        <w:tc>
          <w:tcPr>
            <w:tcW w:w="834" w:type="pct"/>
          </w:tcPr>
          <w:p w14:paraId="38DE3CE9" w14:textId="18030646" w:rsidR="008228CD" w:rsidRPr="008228CD" w:rsidRDefault="008228CD" w:rsidP="00721291">
            <w:pPr>
              <w:jc w:val="center"/>
              <w:rPr>
                <w:rFonts w:cstheme="majorHAnsi"/>
                <w:b/>
                <w:bCs/>
                <w:lang w:val="en-US"/>
              </w:rPr>
            </w:pPr>
            <w:r w:rsidRPr="008228CD">
              <w:rPr>
                <w:rFonts w:cstheme="majorHAnsi"/>
                <w:b/>
                <w:bCs/>
                <w:lang w:val="en-US"/>
              </w:rPr>
              <w:t>First Author and Publication Year</w:t>
            </w:r>
          </w:p>
        </w:tc>
        <w:tc>
          <w:tcPr>
            <w:tcW w:w="4166" w:type="pct"/>
          </w:tcPr>
          <w:p w14:paraId="40D37D27" w14:textId="2F02E85F" w:rsidR="008228CD" w:rsidRPr="008228CD" w:rsidRDefault="008228CD" w:rsidP="00721291">
            <w:pPr>
              <w:jc w:val="center"/>
              <w:rPr>
                <w:rFonts w:cstheme="majorHAnsi"/>
                <w:b/>
                <w:bCs/>
                <w:lang w:val="en-US"/>
              </w:rPr>
            </w:pPr>
            <w:r w:rsidRPr="008228CD">
              <w:rPr>
                <w:rFonts w:cstheme="majorHAnsi"/>
                <w:b/>
                <w:bCs/>
                <w:lang w:val="en-US"/>
              </w:rPr>
              <w:t>Outcome Description</w:t>
            </w:r>
          </w:p>
        </w:tc>
      </w:tr>
      <w:tr w:rsidR="008228CD" w:rsidRPr="008228CD" w14:paraId="494B2294" w14:textId="77777777" w:rsidTr="008228CD">
        <w:trPr>
          <w:trHeight w:val="284"/>
        </w:trPr>
        <w:tc>
          <w:tcPr>
            <w:tcW w:w="834" w:type="pct"/>
            <w:vAlign w:val="center"/>
          </w:tcPr>
          <w:p w14:paraId="767B19B5" w14:textId="02FF15A3" w:rsidR="008228CD" w:rsidRPr="008228CD" w:rsidRDefault="008228CD" w:rsidP="00721291">
            <w:pPr>
              <w:jc w:val="center"/>
              <w:rPr>
                <w:color w:val="000000"/>
                <w:lang w:val="en-US"/>
              </w:rPr>
            </w:pPr>
            <w:r w:rsidRPr="008228CD">
              <w:rPr>
                <w:color w:val="000000"/>
                <w:lang w:val="en-US"/>
              </w:rPr>
              <w:t xml:space="preserve">Oral </w:t>
            </w:r>
            <w:proofErr w:type="spellStart"/>
            <w:r w:rsidRPr="008228CD">
              <w:rPr>
                <w:color w:val="000000"/>
                <w:lang w:val="en-US"/>
              </w:rPr>
              <w:t>Ospanov</w:t>
            </w:r>
            <w:proofErr w:type="spellEnd"/>
            <w:r w:rsidRPr="008228CD">
              <w:rPr>
                <w:color w:val="000000"/>
                <w:lang w:val="en-US"/>
              </w:rPr>
              <w:t xml:space="preserve"> (2024)</w:t>
            </w:r>
            <w:r w:rsidRPr="008228CD">
              <w:rPr>
                <w:rFonts w:cstheme="majorHAnsi"/>
                <w:b/>
                <w:bCs/>
                <w:lang w:val="en-US"/>
              </w:rPr>
              <w:t xml:space="preserve"> </w:t>
            </w:r>
            <w:r w:rsidRPr="008228CD">
              <w:rPr>
                <w:rFonts w:cstheme="majorHAnsi"/>
                <w:b/>
                <w:bCs/>
                <w:lang w:val="en-US"/>
              </w:rPr>
              <w:fldChar w:fldCharType="begin"/>
            </w:r>
            <w:r w:rsidR="00350712">
              <w:rPr>
                <w:rFonts w:cstheme="majorHAnsi"/>
                <w:b/>
                <w:bCs/>
                <w:lang w:val="en-US"/>
              </w:rPr>
              <w:instrText xml:space="preserve"> ADDIN ZOTERO_ITEM CSL_CITATION {"citationID":"7xztY8Jk","properties":{"formattedCitation":"[40]","plainCitation":"[40]","noteIndex":0},"citationItems":[{"id":1029,"uris":["http://zotero.org/users/local/WGUFupWE/items/57J3KVRA"],"itemData":{"id":1029,"type":"article-journal","abstract":"Background and Objectives: Obesity and gastroesophageal reflux disease (GERD) are steadily increasing world weight and antireflux surgery must be performed simultaneously with bariatric surgery in obese patients. The purpose of this study is to compare bariatric and antireflux results after OAGB with different methods of fundoplication using the excluded stomach and without fundoplication. Materials and methods: This open-label, randomized, parallel three-arm trial was conducted from March 2019 and December 2021. All patients underwent laparoscopic one-anastomosis gastric bypass and suture cruroplasty, and then had a follow-up at 24 months. Group 1 of patients had fundoplication FundoRing using the excluded stomach (FundoRingOAGB); Group 2, with Nissen fundoplication using the excluded stomach (NissenOAGB); and Group 3, without fundoplication (OAGB). We studied changes in BMI, GERD symptoms (GERD-HRQL), and the VISICK score. Results: Of 219 participants screened, 150 were randomly allocated to 3 groups: FundoRingOAGB group (n = 50), NissenOAGB group (n = 50), and OAGB group (n = 50). At post-treatment month 24, BMI changes were as follows: from 40.7 ± 5.9 (31–53) to 24.3 ± 2.8 (19–29) kg/m2 in FundoRingOAGB group; from 39.9 ± 5.3 (32–54) to 26.3 ± 2.9 (23–32) kg/m2 in Nissen group; and from 40.9 ± 6.2 (32–56) to 28.5 ± 3.9 (25–34) kg/m2 in OAGB group. The mean pre-operative GERD-HRQL heartburn score improved post-op in FundoRingOAGB group from 20.6 ± 2.24 (19.96, 21.23) to 0.44 ± 0.73 (0.23, 0,64); in NissenOAGB group from 21.34 ± 2.43 (20.64, 22.03) to 1.14 ± 1.4 (0.74, 1.53); and in OAGB group 20.5 ± 2.17 (19.9, 21.25) to 2.12 ± 1.36 (1.73, 2.5). GERD-HRQL total scores were from pre-op 25.2 ± 2.7 (24.4, 25.9) to 4.34 ± 1.3 (3.96, 4.7) post-op in FundoRingOAGB group; 24.8 ± 2.93 (24, 25.67) pre-op to 5.42 ± 1.7 (4.9, 5.9) in the NissenOAGB group; and from 21.46 ± 2.7 (20.7, 22.2) to 7.44 ± 2.7 (6.6, 8.2) in the OAGB group. The mean VISICK score improved from 3.64 ± 0.94 (3.7, 3.9) to 1.48 ± 1.26 (1.12, 1.84) in FundoRingOAGB, from 3.42 ± 0.97 (3.1, 3,7) to 2.5 ± 1.46 (2.06, 2.9) in NissenOAGB group and from 3.38 ± 0.88 (3.1, 3,69) to 2.96 ± 1.19 (2.62, 3.2) in OAGB group. Conclusions: Antireflux and bariatric results of FundoRingOAGB are better than using the NissenOAGB method and significantly better than OAGB without the use of fundoplication.","container-title":"Medicina","DOI":"10.3390/medicina60030405","ISSN":"1648-9144","issue":"3","language":"en","license":"http://creativecommons.org/licenses/by/3.0/","note":"number: 3\npublisher: Multidisciplinary Digital Publishing Institute","page":"405","source":"www.mdpi.com","title":"A Three-Arm Randomized Controlled Trial of Primary One-Anastomosis Gastric Bypass: With FundoRing or Nissen Fundoplications vs. without Fundoplication for the Treatment of Obesity and Gastroesophageal Reflux Disease","title-short":"A Three-Arm Randomized Controlled Trial of Primary One-Anastomosis Gastric Bypass","volume":"60","author":[{"family":"Ospanov","given":"Oral"},{"family":"Zharov","given":"Nurlan"},{"family":"Yelembayev","given":"Bakhtiyar"},{"family":"Duysenov","given":"Galymjan"},{"family":"Volchkova","given":"Irina"},{"family":"Sultanov","given":"Kassymkhan"},{"family":"Mustafin","given":"Adil"}],"issued":{"date-parts":[["2024",3]]}}}],"schema":"https://github.com/citation-style-language/schema/raw/master/csl-citation.json"} </w:instrText>
            </w:r>
            <w:r w:rsidRPr="008228CD">
              <w:rPr>
                <w:rFonts w:cstheme="majorHAnsi"/>
                <w:b/>
                <w:bCs/>
                <w:lang w:val="en-US"/>
              </w:rPr>
              <w:fldChar w:fldCharType="separate"/>
            </w:r>
            <w:r w:rsidR="00350712" w:rsidRPr="00350712">
              <w:rPr>
                <w:rFonts w:ascii="Aptos" w:hAnsi="Aptos"/>
              </w:rPr>
              <w:t>[40]</w:t>
            </w:r>
            <w:r w:rsidRPr="008228CD">
              <w:rPr>
                <w:rFonts w:cstheme="majorHAnsi"/>
                <w:b/>
                <w:bCs/>
                <w:lang w:val="en-US"/>
              </w:rPr>
              <w:fldChar w:fldCharType="end"/>
            </w:r>
          </w:p>
          <w:p w14:paraId="6B961ABB" w14:textId="77777777" w:rsidR="008228CD" w:rsidRPr="008228CD" w:rsidRDefault="008228CD" w:rsidP="00721291">
            <w:pPr>
              <w:jc w:val="center"/>
              <w:rPr>
                <w:rFonts w:cstheme="majorHAnsi"/>
                <w:b/>
                <w:bCs/>
                <w:lang w:val="en-US"/>
              </w:rPr>
            </w:pPr>
          </w:p>
        </w:tc>
        <w:tc>
          <w:tcPr>
            <w:tcW w:w="4166" w:type="pct"/>
            <w:vAlign w:val="center"/>
          </w:tcPr>
          <w:p w14:paraId="788C70F1" w14:textId="77777777" w:rsidR="008228CD" w:rsidRPr="008228CD" w:rsidRDefault="008228CD" w:rsidP="00721291">
            <w:pPr>
              <w:rPr>
                <w:rFonts w:cstheme="majorHAnsi"/>
                <w:lang w:val="en-US"/>
              </w:rPr>
            </w:pPr>
            <w:r w:rsidRPr="008228CD">
              <w:rPr>
                <w:rFonts w:cstheme="majorHAnsi"/>
                <w:lang w:val="en-US"/>
              </w:rPr>
              <w:t xml:space="preserve">Comparison of bariatric and </w:t>
            </w:r>
            <w:proofErr w:type="spellStart"/>
            <w:r w:rsidRPr="008228CD">
              <w:rPr>
                <w:rFonts w:cstheme="majorHAnsi"/>
                <w:lang w:val="en-US"/>
              </w:rPr>
              <w:t>antireflux</w:t>
            </w:r>
            <w:proofErr w:type="spellEnd"/>
            <w:r w:rsidRPr="008228CD">
              <w:rPr>
                <w:rFonts w:cstheme="majorHAnsi"/>
                <w:lang w:val="en-US"/>
              </w:rPr>
              <w:t xml:space="preserve"> efficacy of OAGB with and without fundoplication using the excluded stomach (</w:t>
            </w:r>
            <w:proofErr w:type="spellStart"/>
            <w:r w:rsidRPr="008228CD">
              <w:rPr>
                <w:rFonts w:cstheme="majorHAnsi"/>
                <w:lang w:val="en-US"/>
              </w:rPr>
              <w:t>FundoRingOAGB</w:t>
            </w:r>
            <w:proofErr w:type="spellEnd"/>
            <w:r w:rsidRPr="008228CD">
              <w:rPr>
                <w:rFonts w:cstheme="majorHAnsi"/>
                <w:lang w:val="en-US"/>
              </w:rPr>
              <w:t xml:space="preserve"> vs </w:t>
            </w:r>
            <w:proofErr w:type="spellStart"/>
            <w:r w:rsidRPr="008228CD">
              <w:rPr>
                <w:rFonts w:cstheme="majorHAnsi"/>
                <w:lang w:val="en-US"/>
              </w:rPr>
              <w:t>NissenOAGB</w:t>
            </w:r>
            <w:proofErr w:type="spellEnd"/>
            <w:r w:rsidRPr="008228CD">
              <w:rPr>
                <w:rFonts w:cstheme="majorHAnsi"/>
                <w:lang w:val="en-US"/>
              </w:rPr>
              <w:t xml:space="preserve"> vs OAGB). Comparison of BMI reduction, GERD symptoms (GERD-HRQL), and VISICK score at 24 months. Evaluation of the effectiveness of different </w:t>
            </w:r>
            <w:proofErr w:type="spellStart"/>
            <w:r w:rsidRPr="008228CD">
              <w:rPr>
                <w:rFonts w:cstheme="majorHAnsi"/>
                <w:lang w:val="en-US"/>
              </w:rPr>
              <w:t>antireflux</w:t>
            </w:r>
            <w:proofErr w:type="spellEnd"/>
            <w:r w:rsidRPr="008228CD">
              <w:rPr>
                <w:rFonts w:cstheme="majorHAnsi"/>
                <w:lang w:val="en-US"/>
              </w:rPr>
              <w:t xml:space="preserve"> techniques in improving heartburn and overall GERD symptom scores in patients with obesity undergoing OAGB.</w:t>
            </w:r>
          </w:p>
        </w:tc>
      </w:tr>
      <w:tr w:rsidR="008228CD" w:rsidRPr="008228CD" w14:paraId="60A2FFB8" w14:textId="77777777" w:rsidTr="008228CD">
        <w:trPr>
          <w:trHeight w:val="569"/>
        </w:trPr>
        <w:tc>
          <w:tcPr>
            <w:tcW w:w="834" w:type="pct"/>
            <w:vAlign w:val="center"/>
          </w:tcPr>
          <w:p w14:paraId="627A6EF1" w14:textId="511DD4C5" w:rsidR="008228CD" w:rsidRPr="008228CD" w:rsidRDefault="008228CD" w:rsidP="00721291">
            <w:pPr>
              <w:jc w:val="center"/>
              <w:rPr>
                <w:rFonts w:cstheme="majorHAnsi"/>
                <w:lang w:val="en-US"/>
              </w:rPr>
            </w:pPr>
            <w:r w:rsidRPr="008228CD">
              <w:rPr>
                <w:color w:val="000000"/>
                <w:lang w:val="en-US"/>
              </w:rPr>
              <w:t xml:space="preserve">Mohammad </w:t>
            </w:r>
            <w:proofErr w:type="spellStart"/>
            <w:r w:rsidRPr="008228CD">
              <w:rPr>
                <w:color w:val="000000"/>
                <w:lang w:val="en-US"/>
              </w:rPr>
              <w:t>Kermansaravi</w:t>
            </w:r>
            <w:proofErr w:type="spellEnd"/>
            <w:r w:rsidRPr="008228CD">
              <w:rPr>
                <w:color w:val="000000"/>
                <w:lang w:val="en-US"/>
              </w:rPr>
              <w:t xml:space="preserve"> (2024)</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yTd83F75","properties":{"formattedCitation":"[41]","plainCitation":"[41]","noteIndex":0},"citationItems":[{"id":874,"uris":["http://zotero.org/users/local/WGUFupWE/items/JE3M4Y7B"],"itemData":{"id":874,"type":"article-journal","abstract":"PURPOSE: Gastroesophageal reflux disease (GERD) is an issue after one anastomosis gastric bypass (OAGB) and modification of OAGB with adding an anti-reflux system may decrease the incidence of postoperative GERD. This study aimed to compare the efficacy of the anti-reflux mechanism to treat preoperative GERD and prevent de novo GERD.\nMETHODS: A prospective randomized clinical trial study was conducted on patients with a body mass index of 40 and more from August 2020 to February 2022. Patients undergoing one anastomosis gastric bypass with and without anti-reflux sutures (groups A and B, respectively). These patients had follow-ups for one year after the surgery. GERD symptoms were assessed in all the patients using the GERD symptom questionnaire.\nRESULTS: The mean age was 39.5</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9.8 years and 40.7</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 xml:space="preserve">10.2 years in groups A and B respectively. GERD symptoms remission occurred in 76.5% and 68.4% of patients in groups A and B, respectively. The incidence of de novo GERD symptoms was lower in group A, compared to group B (6.2% and 16.1% in groups A and B respectively), without any statistically significant difference (p-value: 0.239).\nCONCLUSION: GERD symptoms and de novo GERD after OAGB seems to be under-reported after OAGB. This study suggests that applying an anti-reflux suture can decrease de novo GERD symptoms.","container-title":"Surgical Endoscopy","DOI":"10.1007/s00464-024-10792-0","ISSN":"1432-2218","issue":"5","journalAbbreviation":"Surg Endosc","language":"eng","note":"PMID: 38499781","page":"2562-2570","source":"PubMed","title":"Effect of anti-reflux suture on gastroesophageal reflux symptoms after one anastomosis gastric bypass: a randomized controlled trial","title-short":"Effect of anti-reflux suture on gastroesophageal reflux symptoms after one anastomosis gastric bypass","volume":"38","author":[{"family":"Kermansaravi","given":"Mohammad"},{"family":"Shahsavan","given":"Masoumeh"},{"family":"Ebrahimi","given":"Reza"},{"family":"Mousavimaleki","given":"Ali"},{"family":"Gholizadeh","given":"Barmak"},{"family":"Valizadeh","given":"Rohollah"},{"family":"ShahabiShahmiri","given":"Shahab"},{"family":"Carbajo","given":"Miguel A."}],"issued":{"date-parts":[["2024",5]]}}}],"schema":"https://github.com/citation-style-language/schema/raw/master/csl-citation.json"} </w:instrText>
            </w:r>
            <w:r w:rsidRPr="008228CD">
              <w:rPr>
                <w:rFonts w:cstheme="majorHAnsi"/>
                <w:lang w:val="en-US"/>
              </w:rPr>
              <w:fldChar w:fldCharType="separate"/>
            </w:r>
            <w:r w:rsidR="00350712" w:rsidRPr="00350712">
              <w:rPr>
                <w:rFonts w:ascii="Aptos" w:hAnsi="Aptos"/>
              </w:rPr>
              <w:t>[41]</w:t>
            </w:r>
            <w:r w:rsidRPr="008228CD">
              <w:rPr>
                <w:rFonts w:cstheme="majorHAnsi"/>
                <w:lang w:val="en-US"/>
              </w:rPr>
              <w:fldChar w:fldCharType="end"/>
            </w:r>
          </w:p>
        </w:tc>
        <w:tc>
          <w:tcPr>
            <w:tcW w:w="4166" w:type="pct"/>
            <w:vAlign w:val="center"/>
          </w:tcPr>
          <w:p w14:paraId="0DFEF1F7" w14:textId="77777777" w:rsidR="008228CD" w:rsidRPr="008228CD" w:rsidRDefault="008228CD" w:rsidP="00721291">
            <w:pPr>
              <w:rPr>
                <w:rFonts w:cstheme="majorHAnsi"/>
                <w:lang w:val="en-US"/>
              </w:rPr>
            </w:pPr>
            <w:r w:rsidRPr="008228CD">
              <w:rPr>
                <w:rFonts w:cstheme="majorHAnsi"/>
                <w:lang w:val="en-US"/>
              </w:rPr>
              <w:t>Comparison of the efficacy of OAGB vs RYGB in patients with clinical obesity and mild to moderate GERD. Comparison of operative time, complications, and weight loss between OAGB and RYGB. Effects of OAGB and RYGB on reducing GERD symptoms, assessed by questionnaires, upper endoscopy, 24-hour pH monitoring, and manometry.</w:t>
            </w:r>
          </w:p>
        </w:tc>
      </w:tr>
      <w:tr w:rsidR="008228CD" w:rsidRPr="008228CD" w14:paraId="037F4083" w14:textId="77777777" w:rsidTr="008228CD">
        <w:trPr>
          <w:trHeight w:val="569"/>
        </w:trPr>
        <w:tc>
          <w:tcPr>
            <w:tcW w:w="834" w:type="pct"/>
            <w:vAlign w:val="center"/>
          </w:tcPr>
          <w:p w14:paraId="68391AEB" w14:textId="795359F2" w:rsidR="008228CD" w:rsidRPr="008228CD" w:rsidRDefault="008228CD" w:rsidP="00721291">
            <w:pPr>
              <w:jc w:val="center"/>
              <w:rPr>
                <w:rFonts w:cstheme="majorHAnsi"/>
                <w:lang w:val="en-US"/>
              </w:rPr>
            </w:pPr>
            <w:r w:rsidRPr="008228CD">
              <w:rPr>
                <w:color w:val="000000"/>
                <w:lang w:val="en-US"/>
              </w:rPr>
              <w:t xml:space="preserve">Nienke </w:t>
            </w:r>
            <w:proofErr w:type="spellStart"/>
            <w:r w:rsidRPr="008228CD">
              <w:rPr>
                <w:color w:val="000000"/>
                <w:lang w:val="en-US"/>
              </w:rPr>
              <w:t>Slagter</w:t>
            </w:r>
            <w:proofErr w:type="spellEnd"/>
            <w:r w:rsidRPr="008228CD">
              <w:rPr>
                <w:color w:val="000000"/>
                <w:lang w:val="en-US"/>
              </w:rPr>
              <w:t xml:space="preserve"> (2024)</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HltwNhx3","properties":{"formattedCitation":"[42]","plainCitation":"[42]","noteIndex":0},"citationItems":[{"id":885,"uris":["http://zotero.org/users/local/WGUFupWE/items/LZG2DWMY"],"itemData":{"id":885,"type":"article-journal","abstract":"BACKGROUND: Tailoring the biliopancreatic limb length in one anastomosis gastric bypass is proposed as beneficial in retrospective studies, yet randomized trials are lacking. The aim of this double-blind, single-centre RCT was to ascertain whether tailoring biliopancreatic limb length based on total small bowel length (TSBL) results in superior outcomes after one anastomosis gastric bypass compared with a fixed 150</w:instrText>
            </w:r>
            <w:r w:rsidR="00350712">
              <w:rPr>
                <w:rFonts w:ascii="Arial" w:hAnsi="Arial" w:cs="Arial"/>
                <w:lang w:val="en-US"/>
              </w:rPr>
              <w:instrText> </w:instrText>
            </w:r>
            <w:r w:rsidR="00350712">
              <w:rPr>
                <w:rFonts w:cstheme="majorHAnsi"/>
                <w:lang w:val="en-US"/>
              </w:rPr>
              <w:instrText>cm biliopancreatic limb length.\nMETHODS: Eligible patients, meeting International Federation for the Surgery of Obesity and Metabolic Disorders (IFSO) criteria for metabolic bariatric surgery, scheduled for primary one anastomosis gastric bypass surgery, and willing to be randomized, underwent TSBL measurement during surgery. When TSBL measurement was feasible, patients were randomly assigned to a standard 150</w:instrText>
            </w:r>
            <w:r w:rsidR="00350712">
              <w:rPr>
                <w:rFonts w:ascii="Arial" w:hAnsi="Arial" w:cs="Arial"/>
                <w:lang w:val="en-US"/>
              </w:rPr>
              <w:instrText> </w:instrText>
            </w:r>
            <w:r w:rsidR="00350712">
              <w:rPr>
                <w:rFonts w:cstheme="majorHAnsi"/>
                <w:lang w:val="en-US"/>
              </w:rPr>
              <w:instrText>cm biliopancreatic limb length or a tailored biliopancreatic limb based on TSBL: TSBL less than 500</w:instrText>
            </w:r>
            <w:r w:rsidR="00350712">
              <w:rPr>
                <w:rFonts w:ascii="Arial" w:hAnsi="Arial" w:cs="Arial"/>
                <w:lang w:val="en-US"/>
              </w:rPr>
              <w:instrText> </w:instrText>
            </w:r>
            <w:r w:rsidR="00350712">
              <w:rPr>
                <w:rFonts w:cstheme="majorHAnsi"/>
                <w:lang w:val="en-US"/>
              </w:rPr>
              <w:instrText>cm, biliopancreatic limb 150</w:instrText>
            </w:r>
            <w:r w:rsidR="00350712">
              <w:rPr>
                <w:rFonts w:ascii="Arial" w:hAnsi="Arial" w:cs="Arial"/>
                <w:lang w:val="en-US"/>
              </w:rPr>
              <w:instrText> </w:instrText>
            </w:r>
            <w:r w:rsidR="00350712">
              <w:rPr>
                <w:rFonts w:cstheme="majorHAnsi"/>
                <w:lang w:val="en-US"/>
              </w:rPr>
              <w:instrText>cm; TSBL 500-700</w:instrText>
            </w:r>
            <w:r w:rsidR="00350712">
              <w:rPr>
                <w:rFonts w:ascii="Arial" w:hAnsi="Arial" w:cs="Arial"/>
                <w:lang w:val="en-US"/>
              </w:rPr>
              <w:instrText> </w:instrText>
            </w:r>
            <w:r w:rsidR="00350712">
              <w:rPr>
                <w:rFonts w:cstheme="majorHAnsi"/>
                <w:lang w:val="en-US"/>
              </w:rPr>
              <w:instrText>cm, biliopancreatic limb 180</w:instrText>
            </w:r>
            <w:r w:rsidR="00350712">
              <w:rPr>
                <w:rFonts w:ascii="Arial" w:hAnsi="Arial" w:cs="Arial"/>
                <w:lang w:val="en-US"/>
              </w:rPr>
              <w:instrText> </w:instrText>
            </w:r>
            <w:r w:rsidR="00350712">
              <w:rPr>
                <w:rFonts w:cstheme="majorHAnsi"/>
                <w:lang w:val="en-US"/>
              </w:rPr>
              <w:instrText>cm; and TSBL greater than 700</w:instrText>
            </w:r>
            <w:r w:rsidR="00350712">
              <w:rPr>
                <w:rFonts w:ascii="Arial" w:hAnsi="Arial" w:cs="Arial"/>
                <w:lang w:val="en-US"/>
              </w:rPr>
              <w:instrText> </w:instrText>
            </w:r>
            <w:r w:rsidR="00350712">
              <w:rPr>
                <w:rFonts w:cstheme="majorHAnsi"/>
                <w:lang w:val="en-US"/>
              </w:rPr>
              <w:instrText>cm, biliopancreatic limb 210</w:instrText>
            </w:r>
            <w:r w:rsidR="00350712">
              <w:rPr>
                <w:rFonts w:ascii="Arial" w:hAnsi="Arial" w:cs="Arial"/>
                <w:lang w:val="en-US"/>
              </w:rPr>
              <w:instrText> </w:instrText>
            </w:r>
            <w:r w:rsidR="00350712">
              <w:rPr>
                <w:rFonts w:cstheme="majorHAnsi"/>
                <w:lang w:val="en-US"/>
              </w:rPr>
              <w:instrText>cm. The primary outcome was percentage total weight loss at 5 years.\nRESULTS: Between September 2020 and August 2022, 212 patients were randomized into the standard biliopancreatic limb group (105 patients) or the tailored biliopancreatic limb group (107 patients). The mean(s.d.) TSBL was 657(128)</w:instrText>
            </w:r>
            <w:r w:rsidR="00350712">
              <w:rPr>
                <w:rFonts w:ascii="Arial" w:hAnsi="Arial" w:cs="Arial"/>
                <w:lang w:val="en-US"/>
              </w:rPr>
              <w:instrText> </w:instrText>
            </w:r>
            <w:r w:rsidR="00350712">
              <w:rPr>
                <w:rFonts w:cstheme="majorHAnsi"/>
                <w:lang w:val="en-US"/>
              </w:rPr>
              <w:instrText>cm (range 295-1020</w:instrText>
            </w:r>
            <w:r w:rsidR="00350712">
              <w:rPr>
                <w:rFonts w:ascii="Arial" w:hAnsi="Arial" w:cs="Arial"/>
                <w:lang w:val="en-US"/>
              </w:rPr>
              <w:instrText> </w:instrText>
            </w:r>
            <w:r w:rsidR="00350712">
              <w:rPr>
                <w:rFonts w:cstheme="majorHAnsi"/>
                <w:lang w:val="en-US"/>
              </w:rPr>
              <w:instrText>cm). In the tailored group, 150, 180, and 210</w:instrText>
            </w:r>
            <w:r w:rsidR="00350712">
              <w:rPr>
                <w:rFonts w:ascii="Arial" w:hAnsi="Arial" w:cs="Arial"/>
                <w:lang w:val="en-US"/>
              </w:rPr>
              <w:instrText> </w:instrText>
            </w:r>
            <w:r w:rsidR="00350712">
              <w:rPr>
                <w:rFonts w:cstheme="majorHAnsi"/>
                <w:lang w:val="en-US"/>
              </w:rPr>
              <w:instrText>cm biliopancreatic limb lengths were applied to 8.4%, 53.3%, and 38.3% of patients respectively. The mean(s.d.) 1-year percentage total weight loss was 32.8(6.9)% in the standard group and 33.1(6.2)% in the tailored group (P = 0.787). Nutritional deficiencies and short-term complications showed no significant differences.\nCONCLUSION: Tailoring biliopancreatic limb length based on TSBL is safe and feasible. One year after surgery, it is not superior to a standard biliopancreatic limb length of 150</w:instrText>
            </w:r>
            <w:r w:rsidR="00350712">
              <w:rPr>
                <w:rFonts w:ascii="Arial" w:hAnsi="Arial" w:cs="Arial"/>
                <w:lang w:val="en-US"/>
              </w:rPr>
              <w:instrText> </w:instrText>
            </w:r>
            <w:r w:rsidR="00350712">
              <w:rPr>
                <w:rFonts w:cstheme="majorHAnsi"/>
                <w:lang w:val="en-US"/>
              </w:rPr>
              <w:instrText xml:space="preserve">cm in terms of percentage total weight loss.\nREGISTRATION NUMBER: Dutch Trial Register, NL7945.","container-title":"The British Journal of Surgery","DOI":"10.1093/bjs/znae219","ISSN":"1365-2168","issue":"9","journalAbbreviation":"Br J Surg","language":"eng","note":"PMID: 39213130\nPMCID: PMC11363871","page":"znae219","source":"PubMed","title":"Effect of tailoring biliopancreatic limb length based on total small bowel length versus standard limb length in one anastomosis gastric bypass: 1-year outcomes of the TAILOR randomized clinical superiority trial","title-short":"Effect of tailoring biliopancreatic limb length based on total small bowel length versus standard limb length in one anastomosis gastric bypass","volume":"111","author":[{"family":"Slagter","given":"Nienke"},{"family":"Laan","given":"Lindsy","non-dropping-particle":"van der"},{"family":"Heide","given":"Loek J. M.","non-dropping-particle":"de"},{"family":"Jutte","given":"Ewoud H."},{"family":"Kaijser","given":"Mirjam A."},{"family":"Damen","given":"Stefan L."},{"family":"Beek","given":"André P.","non-dropping-particle":"van"},{"family":"Emous","given":"Marloes"}],"issued":{"date-parts":[["2024",8,30]]}}}],"schema":"https://github.com/citation-style-language/schema/raw/master/csl-citation.json"} </w:instrText>
            </w:r>
            <w:r w:rsidRPr="008228CD">
              <w:rPr>
                <w:rFonts w:cstheme="majorHAnsi"/>
                <w:lang w:val="en-US"/>
              </w:rPr>
              <w:fldChar w:fldCharType="separate"/>
            </w:r>
            <w:r w:rsidR="00350712" w:rsidRPr="00350712">
              <w:rPr>
                <w:rFonts w:ascii="Aptos" w:hAnsi="Aptos"/>
              </w:rPr>
              <w:t>[42]</w:t>
            </w:r>
            <w:r w:rsidRPr="008228CD">
              <w:rPr>
                <w:rFonts w:cstheme="majorHAnsi"/>
                <w:lang w:val="en-US"/>
              </w:rPr>
              <w:fldChar w:fldCharType="end"/>
            </w:r>
          </w:p>
        </w:tc>
        <w:tc>
          <w:tcPr>
            <w:tcW w:w="4166" w:type="pct"/>
            <w:vAlign w:val="center"/>
          </w:tcPr>
          <w:p w14:paraId="71CAAAD8" w14:textId="77777777" w:rsidR="008228CD" w:rsidRPr="008228CD" w:rsidRDefault="008228CD" w:rsidP="00721291">
            <w:pPr>
              <w:rPr>
                <w:rFonts w:cstheme="majorHAnsi"/>
                <w:lang w:val="en-US"/>
              </w:rPr>
            </w:pPr>
            <w:r w:rsidRPr="008228CD">
              <w:rPr>
                <w:rFonts w:cstheme="majorHAnsi"/>
                <w:lang w:val="en-US"/>
              </w:rPr>
              <w:t>Evaluation of BPL personalization based on TSBL length compared to a fixed length of 150 cm in patients undergoing OAGB. Comparison of 1-year percentage total weight loss between groups with standard GLP 150 cm and customized GLP 150 cm vs 180 cm vs 210 cm according to TSBL.</w:t>
            </w:r>
          </w:p>
        </w:tc>
      </w:tr>
      <w:tr w:rsidR="008228CD" w:rsidRPr="008228CD" w14:paraId="62C5A198" w14:textId="77777777" w:rsidTr="008228CD">
        <w:trPr>
          <w:trHeight w:val="569"/>
        </w:trPr>
        <w:tc>
          <w:tcPr>
            <w:tcW w:w="834" w:type="pct"/>
            <w:vAlign w:val="center"/>
          </w:tcPr>
          <w:p w14:paraId="43DA96CA" w14:textId="7D80D848" w:rsidR="008228CD" w:rsidRPr="008228CD" w:rsidRDefault="008228CD" w:rsidP="00721291">
            <w:pPr>
              <w:jc w:val="center"/>
              <w:rPr>
                <w:rFonts w:cstheme="majorHAnsi"/>
                <w:lang w:val="en-US"/>
              </w:rPr>
            </w:pPr>
            <w:r w:rsidRPr="008228CD">
              <w:rPr>
                <w:color w:val="000000"/>
                <w:lang w:val="en-US"/>
              </w:rPr>
              <w:t>Maud Robert (2024)</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iad9INdL","properties":{"formattedCitation":"[43]","plainCitation":"[43]","noteIndex":0},"citationItems":[{"id":859,"uris":["http://zotero.org/users/local/WGUFupWE/items/9ZUJBCV9"],"itemData":{"id":859,"type":"article-journal","abstract":"BACKGROUND: The multicentre randomised trial YOMEGA (NCT02139813) comparing the one anastomosis gastric bypass (OAGB) with the Roux-en-Y gastric bypass (RYGB) confirmed the non-inferiority of OAGB on weight loss outcomes at 24 months. We aimed to report weight loss, metabolic, and safety outcomes at 5 years.\nMETHODS: YOMEGA is a prospective, open-label, non-inferiority, randomised trial conducted at nine centres in France. Inclusion criteria were BMI of 40 kg/m2 or more, or 35 kg/m2 or more with comorbidities. Key exclusion criteria were severe gastro-oesophageal reflux disease or Barrett's oesophagus and previous bariatric surgery. Patients were randomly assigned (1 :1) to OAGB (one gastrojejunal anastomosis with a 200 cm biliopancreatic limb) or RYGB (with a 150 cm alimentary limb and a 50 cm biliary limb), stratified by centre, with blocks of variable size. The primary endpoint of this extension study was percentage excess BMI loss and was analysed in the per-protocol population, including patients with data who were operated on with the technique randomly assigned to them and excluding patients with major deviations from the protocol during the follow-up (change of surgical technique, death, or withdrawal of consent). Non-inferiority was concluded for the primary endpoint if the upper bound of the CI was less than the non-inferiority limit (7 percentage points). YOMEGA is registered with ClinicalTrials.gov, NCT02139813, and the 5-year follow-up of YOMEGA is registered with ClinicalTrials.gov, NCT05549271.\nFINDINGS: Between May 13, 2014, and March 2, 2016, 253 patients were randomly assigned to OAGB (n=129) or RYGB (n=124), and from these patients 114 in the OAGB group and 118 in the RYGB group were included in the per-protocol analysis. In the per-protocol population, at baseline, mean age was 43·0 years (SD 10·8), mean BMI was 44·0 kg/m2 (5·6), 54 (23%) patients were male and 178 (77%) were female; 55 (27%) of 207 patients had type 2 diabetes. After 5 years, mean percentage excess BMI loss was -75·6% (SD 28·1) in the OAGB group versus -71·4% (SD 29·8) in the RYGB group, confirming non-inferiority (mean difference -4·1% [90% CI -12·0 to 3·7], p=0·0099). Remission of type 2 diabetes was similar in both groups. Nutritional status did not differ; the most common adverse event was clinical gastro-oesophageal reflux disease, occurring in 27 (41%) of 66 patients in the OAGB group versus 14 (18%) of 76 patients in the RYGB group (p=0·0030). Among serious adverse events, ten (8%) of 127 patients converted from OAGB to RYGB. 171 (68%) of 253 patients were followed up.\nINTERPRETATION: OAGB was not inferior to RYGB regarding percentage excess BMI loss at 5 years with similar metabolic outcomes. The high rate of clinical gastro-oesophageal reflux disease after OAGB raises questions about its long-term consequences, which need to be further investigated.\nFUNDING: Medtronic.","container-title":"The Lancet. Diabetes &amp; Endocrinology","DOI":"10.1016/S2213-8587(24)00035-4","ISSN":"2213-8595","issue":"4","journalAbbreviation":"Lancet Diabetes Endocrinol","language":"eng","note":"PMID: 38452784","page":"267-276","source":"PubMed","title":"Efficacy and safety of one anastomosis gastric bypass versus Roux-en-Y gastric bypass at 5 years (YOMEGA): a prospective, open-label, non-inferiority, randomised extension study","title-short":"Efficacy and safety of one anastomosis gastric bypass versus Roux-en-Y gastric bypass at 5 years (YOMEGA)","volume":"12","author":[{"family":"Robert","given":"Maud"},{"family":"Poghosyan","given":"Tigran"},{"family":"Maucort-Boulch","given":"Delphine"},{"family":"Filippello","given":"Alexandre"},{"family":"Caiazzo","given":"Robert"},{"family":"Sterkers","given":"Adrien"},{"family":"Khamphommala","given":"Lita"},{"family":"Reche","given":"Fabian"},{"family":"Malherbe","given":"Vincent"},{"family":"Torcivia","given":"Adriana"},{"family":"Saber","given":"Toufic"},{"family":"Delaunay","given":"Dominique"},{"family":"Langlois-Jacques","given":"Carole"},{"family":"Suffisseau","given":"Augustin"},{"family":"Bin","given":"Sylvie"},{"family":"Disse","given":"Emmanuel"},{"family":"Pattou","given":"François"}],"issued":{"date-parts":[["2024",4]]}}}],"schema":"https://github.com/citation-style-language/schema/raw/master/csl-citation.json"} </w:instrText>
            </w:r>
            <w:r w:rsidRPr="008228CD">
              <w:rPr>
                <w:rFonts w:cstheme="majorHAnsi"/>
                <w:lang w:val="en-US"/>
              </w:rPr>
              <w:fldChar w:fldCharType="separate"/>
            </w:r>
            <w:r w:rsidR="00350712" w:rsidRPr="00350712">
              <w:rPr>
                <w:rFonts w:ascii="Aptos" w:hAnsi="Aptos"/>
              </w:rPr>
              <w:t>[43]</w:t>
            </w:r>
            <w:r w:rsidRPr="008228CD">
              <w:rPr>
                <w:rFonts w:cstheme="majorHAnsi"/>
                <w:lang w:val="en-US"/>
              </w:rPr>
              <w:fldChar w:fldCharType="end"/>
            </w:r>
          </w:p>
        </w:tc>
        <w:tc>
          <w:tcPr>
            <w:tcW w:w="4166" w:type="pct"/>
            <w:vAlign w:val="center"/>
          </w:tcPr>
          <w:p w14:paraId="33D79BE0" w14:textId="77777777" w:rsidR="008228CD" w:rsidRPr="008228CD" w:rsidRDefault="008228CD" w:rsidP="00721291">
            <w:pPr>
              <w:rPr>
                <w:rFonts w:cstheme="majorHAnsi"/>
                <w:lang w:val="en-US"/>
              </w:rPr>
            </w:pPr>
            <w:r w:rsidRPr="008228CD">
              <w:rPr>
                <w:rFonts w:cstheme="majorHAnsi"/>
                <w:lang w:val="en-US"/>
              </w:rPr>
              <w:t>Comparison of percentage loss of excess BMI and 5-year metabolic and safety outcomes between OAGB and RYGB. Adverse event analysis, with particular attention to the incidence of GERD after OAGB and RYGB.</w:t>
            </w:r>
          </w:p>
        </w:tc>
      </w:tr>
      <w:tr w:rsidR="008228CD" w:rsidRPr="008228CD" w14:paraId="212B58D6" w14:textId="77777777" w:rsidTr="008228CD">
        <w:trPr>
          <w:trHeight w:val="569"/>
        </w:trPr>
        <w:tc>
          <w:tcPr>
            <w:tcW w:w="834" w:type="pct"/>
            <w:vAlign w:val="center"/>
          </w:tcPr>
          <w:p w14:paraId="52D53223" w14:textId="77777777" w:rsidR="008228CD" w:rsidRPr="008228CD" w:rsidRDefault="008228CD" w:rsidP="00721291">
            <w:pPr>
              <w:jc w:val="center"/>
              <w:rPr>
                <w:color w:val="000000"/>
                <w:lang w:val="en-US" w:eastAsia="es-MX"/>
              </w:rPr>
            </w:pPr>
            <w:r w:rsidRPr="008228CD">
              <w:rPr>
                <w:color w:val="000000"/>
                <w:lang w:val="en-US"/>
              </w:rPr>
              <w:t xml:space="preserve">Tarik </w:t>
            </w:r>
            <w:proofErr w:type="spellStart"/>
            <w:r w:rsidRPr="008228CD">
              <w:rPr>
                <w:color w:val="000000"/>
                <w:lang w:val="en-US"/>
              </w:rPr>
              <w:t>Delko</w:t>
            </w:r>
            <w:proofErr w:type="spellEnd"/>
          </w:p>
          <w:p w14:paraId="57F15476" w14:textId="3A161B75" w:rsidR="008228CD" w:rsidRPr="008228CD" w:rsidRDefault="008228CD" w:rsidP="00721291">
            <w:pPr>
              <w:jc w:val="center"/>
              <w:rPr>
                <w:rFonts w:cstheme="majorHAnsi"/>
                <w:lang w:val="en-US"/>
              </w:rPr>
            </w:pPr>
            <w:r w:rsidRPr="008228CD">
              <w:rPr>
                <w:rFonts w:cstheme="majorHAnsi"/>
                <w:lang w:val="en-US"/>
              </w:rPr>
              <w:t xml:space="preserve">(2024) </w:t>
            </w:r>
            <w:r w:rsidRPr="008228CD">
              <w:rPr>
                <w:rFonts w:cstheme="majorHAnsi"/>
                <w:lang w:val="en-US"/>
              </w:rPr>
              <w:fldChar w:fldCharType="begin"/>
            </w:r>
            <w:r w:rsidR="00350712">
              <w:rPr>
                <w:rFonts w:cstheme="majorHAnsi"/>
                <w:lang w:val="en-US"/>
              </w:rPr>
              <w:instrText xml:space="preserve"> ADDIN ZOTERO_ITEM CSL_CITATION {"citationID":"qcs6YLur","properties":{"formattedCitation":"[44]","plainCitation":"[44]","noteIndex":0},"citationItems":[{"id":901,"uris":["http://zotero.org/users/local/WGUFupWE/items/SFHP8G2C"],"itemData":{"id":901,"type":"article-journal","abstract":"BACKGROUND: One anastomosis gastric bypass (OAGB) has been proposed as an effective alternative to the current standard procedure in Switzerland, Roux-en-Y gastric bypass (RYGB). Prospective data comparing both procedures are scarce. Therefore, we performed a non-inferiority randomized controlled trial assessing the effectiveness and safety of these 2 operative techniques.\nMETHOD: Eighty patients were randomized 1:1. OAGB consisted of a very long gastric pouch with a 200 cm biliopancreatic limb, RYGB of a 150 cm ante-colic alimentary and a 60 cm biliopancreatic limb, respectively. Primary endpoint was the percent excess weight loss (%EWL) at 12 months after surgery.\nRESULTS: Mean %EWL at 12 months was 87.9% (SD24.4) in the RYGB group and 104.1% (SD24.6) in the OAGB group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6). There was no mortality. The rate of marginal ulcers was higher in patients with OAGB compared to those with RYGB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11), while the total number of late complications did not statistically differ between the two groups. Except for the remission of GERD, which was higher in the RYGB group compared to OAGB, there was no difference between the groups regarding the remission of comorbidities. OAGB showed improved glucose control compared to the RYGB after 1 year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01). Furthermore, glucagon-like peptide-1 increase was significantly higher in OAGB at 6 weeks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41) and 1 year after surgery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 xml:space="preserve">0.029). Quality of life improved after both surgeries, without differences between the groups.\nCONCLUSIONS: %EWL 1 year after surgery was higher in OAGB than in RYGB. A better glycemic control with a higher increase in GLP-1 was observed after OAGB compared to RYGB.\nTRIAL REGISTRATION: This trial is registered on ClinicalTrials.gov under the identifier NCT02601092.","container-title":"Surgical Endoscopy","DOI":"10.1007/s00464-024-10907-7","ISSN":"1432-2218","issue":"7","journalAbbreviation":"Surg Endosc","language":"eng","note":"PMID: 38831218","page":"3875-3886","source":"PubMed","title":"Laparoscopic Roux-Y-gastric bypass versus laparoscopic one-anastomosis gastric bypass for obesity: clinical &amp; metabolic results of a prospective randomized controlled trial","title-short":"Laparoscopic Roux-Y-gastric bypass versus laparoscopic one-anastomosis gastric bypass for obesity","volume":"38","author":[{"family":"Delko","given":"Tarik"},{"family":"Kraljević","given":"Marko"},{"family":"Lazaridis","given":"Ioannis I."},{"family":"Köstler","given":"Thomas"},{"family":"Jomard","given":"Anne"},{"family":"Taheri","given":"Amy"},{"family":"Lutz","given":"Thomas A."},{"family":"Osto","given":"Elena"},{"family":"Zingg","given":"Urs"}],"issued":{"date-parts":[["2024",7]]}}}],"schema":"https://github.com/citation-style-language/schema/raw/master/csl-citation.json"} </w:instrText>
            </w:r>
            <w:r w:rsidRPr="008228CD">
              <w:rPr>
                <w:rFonts w:cstheme="majorHAnsi"/>
                <w:lang w:val="en-US"/>
              </w:rPr>
              <w:fldChar w:fldCharType="separate"/>
            </w:r>
            <w:r w:rsidR="00350712" w:rsidRPr="00350712">
              <w:rPr>
                <w:rFonts w:ascii="Aptos" w:hAnsi="Aptos"/>
              </w:rPr>
              <w:t>[44]</w:t>
            </w:r>
            <w:r w:rsidRPr="008228CD">
              <w:rPr>
                <w:rFonts w:cstheme="majorHAnsi"/>
                <w:lang w:val="en-US"/>
              </w:rPr>
              <w:fldChar w:fldCharType="end"/>
            </w:r>
          </w:p>
        </w:tc>
        <w:tc>
          <w:tcPr>
            <w:tcW w:w="4166" w:type="pct"/>
            <w:vAlign w:val="center"/>
          </w:tcPr>
          <w:p w14:paraId="60421459" w14:textId="77777777" w:rsidR="008228CD" w:rsidRPr="008228CD" w:rsidRDefault="008228CD" w:rsidP="00721291">
            <w:pPr>
              <w:rPr>
                <w:rFonts w:cstheme="majorHAnsi"/>
                <w:lang w:val="en-US"/>
              </w:rPr>
            </w:pPr>
            <w:r w:rsidRPr="008228CD">
              <w:rPr>
                <w:rFonts w:cstheme="majorHAnsi"/>
                <w:lang w:val="en-US"/>
              </w:rPr>
              <w:t>Comparison of 12-month excess weight loss between OAGB and RYGB. Evaluation of safety, rates of marginal ulcers, and late complications between OAGB and RYGB. Remission of associated medical problems, with greater remission of GERD in RYGB and better glycemic control in OAGB.</w:t>
            </w:r>
          </w:p>
        </w:tc>
      </w:tr>
      <w:tr w:rsidR="008228CD" w:rsidRPr="008228CD" w14:paraId="6105F97C" w14:textId="77777777" w:rsidTr="008228CD">
        <w:trPr>
          <w:trHeight w:val="569"/>
        </w:trPr>
        <w:tc>
          <w:tcPr>
            <w:tcW w:w="834" w:type="pct"/>
            <w:vAlign w:val="center"/>
          </w:tcPr>
          <w:p w14:paraId="16FBD7D2" w14:textId="77777777" w:rsidR="008228CD" w:rsidRPr="008228CD" w:rsidRDefault="008228CD" w:rsidP="00721291">
            <w:pPr>
              <w:jc w:val="center"/>
              <w:rPr>
                <w:color w:val="000000"/>
                <w:lang w:val="en-US" w:eastAsia="es-MX"/>
              </w:rPr>
            </w:pPr>
            <w:r w:rsidRPr="008228CD">
              <w:rPr>
                <w:color w:val="000000"/>
                <w:lang w:val="en-US"/>
              </w:rPr>
              <w:t>Mayank Jain</w:t>
            </w:r>
          </w:p>
          <w:p w14:paraId="5693511B" w14:textId="6DEA3202" w:rsidR="008228CD" w:rsidRPr="008228CD" w:rsidRDefault="008228CD" w:rsidP="00721291">
            <w:pPr>
              <w:jc w:val="center"/>
              <w:rPr>
                <w:rFonts w:cstheme="majorHAnsi"/>
                <w:lang w:val="en-US"/>
              </w:rPr>
            </w:pPr>
            <w:r w:rsidRPr="008228CD">
              <w:rPr>
                <w:rFonts w:cstheme="majorHAnsi"/>
                <w:lang w:val="en-US"/>
              </w:rPr>
              <w:t xml:space="preserve">(2024) </w:t>
            </w:r>
            <w:r w:rsidRPr="008228CD">
              <w:rPr>
                <w:rFonts w:cstheme="majorHAnsi"/>
                <w:lang w:val="en-US"/>
              </w:rPr>
              <w:fldChar w:fldCharType="begin"/>
            </w:r>
            <w:r w:rsidR="00350712">
              <w:rPr>
                <w:rFonts w:cstheme="majorHAnsi"/>
                <w:lang w:val="en-US"/>
              </w:rPr>
              <w:instrText xml:space="preserve"> ADDIN ZOTERO_ITEM CSL_CITATION {"citationID":"tphAg7x6","properties":{"formattedCitation":"[45]","plainCitation":"[45]","noteIndex":0},"citationItems":[{"id":909,"uris":["http://zotero.org/users/local/WGUFupWE/items/TGUS7GQ8"],"itemData":{"id":909,"type":"article-journal","abstract":"BACKGROUND: This study aims to evaluate and compare long-term results of laparoscopic sleeve gastrectomy (LSG) and one anastomosis gastric bypass (OAGB) based on bariatric analysis reporting and outcome system (BAROS) score.\nMATERIALS AND METHODS: Patients operated for morbid obesity between 2013 and 2015 were randomised to LSG and OAGB groups. Based on inclusion and exclusion criteria, 201 patients (100 LSG and 101 OAGB) were analysed for changes in total body weight (TBW), body mass index (BMI), percent excess weight loss (%EWL), percent total weight loss (%TWL), QoL (quality of life) scores, comorbidity resolution and outcome based on BAROS at 7 years.\nRESULTS: Sixty-six LSG and 64 OAGB patients were followed up at 7 years. Mean pre-operative TBW and BMI were 119</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8.2 and 44.87</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7.71 for LSG group and 113.25</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3.74 and 44.7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8.75 for OAGB group respectively. At 7</w:instrText>
            </w:r>
            <w:r w:rsidR="00350712">
              <w:rPr>
                <w:rFonts w:ascii="Aptos" w:hAnsi="Aptos" w:cs="Aptos"/>
                <w:lang w:val="en-US"/>
              </w:rPr>
              <w:instrText> </w:instrText>
            </w:r>
            <w:r w:rsidR="00350712">
              <w:rPr>
                <w:rFonts w:cstheme="majorHAnsi"/>
                <w:lang w:val="en-US"/>
              </w:rPr>
              <w:instrText>years after surgery, there was significant drop in mean TBW and BMI in both groups. Mean %EWL for LSG and OAGB patients was 50.78</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8.48 and 59.99</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3.32 and mean %TWL for LSG and OAGB patients was 23.2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2.66 and 27.7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2.27 respectively. Mean QoL scores at 7</w:instrText>
            </w:r>
            <w:r w:rsidR="00350712">
              <w:rPr>
                <w:rFonts w:ascii="Aptos" w:hAnsi="Aptos" w:cs="Aptos"/>
                <w:lang w:val="en-US"/>
              </w:rPr>
              <w:instrText> </w:instrText>
            </w:r>
            <w:r w:rsidR="00350712">
              <w:rPr>
                <w:rFonts w:cstheme="majorHAnsi"/>
                <w:lang w:val="en-US"/>
              </w:rPr>
              <w:instrText xml:space="preserve">years were significantly higher than the pre-operative scores and most of the patients in both groups had remission or improvement in their comorbidities. 68.76% OAGB patients had very good or excellent outcome on BAROS score while only 36.37% LSG patients had similar outcome.\nCONCLUSIONS: LSG and OAGB are successful bariatric procedures over the long term. OAGB outperforms LSG and has significantly higher %EWL and %TWL over the long term.","container-title":"Obesity Surgery","DOI":"10.1007/s11695-024-07114-7","ISSN":"1708-0428","issue":"4","journalAbbreviation":"Obes Surg","language":"eng","note":"PMID: 38427149","page":"1295-1305","source":"PubMed","title":"LSG vs OAGB: 7-Year Follow-up Data of a Randomised Control Trial and Comparative Outcome Based on BAROS Score","title-short":"LSG vs OAGB","volume":"34","author":[{"family":"Jain","given":"Mayank"},{"family":"Tantia","given":"Om"},{"family":"Goyal","given":"Ghanshyam"},{"family":"Chaudhuri","given":"Tamonas"},{"family":"Khanna","given":"Shashi"},{"family":"Majumdar","given":"Kajari"},{"family":"Gupta","given":"Sonam"}],"issued":{"date-parts":[["2024",4]]}}}],"schema":"https://github.com/citation-style-language/schema/raw/master/csl-citation.json"} </w:instrText>
            </w:r>
            <w:r w:rsidRPr="008228CD">
              <w:rPr>
                <w:rFonts w:cstheme="majorHAnsi"/>
                <w:lang w:val="en-US"/>
              </w:rPr>
              <w:fldChar w:fldCharType="separate"/>
            </w:r>
            <w:r w:rsidR="00350712" w:rsidRPr="00350712">
              <w:rPr>
                <w:rFonts w:ascii="Aptos" w:hAnsi="Aptos"/>
              </w:rPr>
              <w:t>[45]</w:t>
            </w:r>
            <w:r w:rsidRPr="008228CD">
              <w:rPr>
                <w:rFonts w:cstheme="majorHAnsi"/>
                <w:lang w:val="en-US"/>
              </w:rPr>
              <w:fldChar w:fldCharType="end"/>
            </w:r>
          </w:p>
        </w:tc>
        <w:tc>
          <w:tcPr>
            <w:tcW w:w="4166" w:type="pct"/>
            <w:vAlign w:val="center"/>
          </w:tcPr>
          <w:p w14:paraId="6C9B4D07" w14:textId="77777777" w:rsidR="008228CD" w:rsidRPr="008228CD" w:rsidRDefault="008228CD" w:rsidP="00721291">
            <w:pPr>
              <w:rPr>
                <w:rFonts w:cstheme="majorHAnsi"/>
                <w:lang w:val="en-US"/>
              </w:rPr>
            </w:pPr>
            <w:r w:rsidRPr="008228CD">
              <w:rPr>
                <w:rFonts w:cstheme="majorHAnsi"/>
                <w:lang w:val="en-US"/>
              </w:rPr>
              <w:t>Comparison of the 7-year results between the LSG and the OAGB using the BAROS system (Bariatric Analysis and Reporting Outcome System). Assessment of total body weight loss, BMI, percentage of excess weight loss, and percentage of total weight loss.</w:t>
            </w:r>
          </w:p>
        </w:tc>
      </w:tr>
      <w:tr w:rsidR="008228CD" w:rsidRPr="008228CD" w14:paraId="64FDC8B2" w14:textId="77777777" w:rsidTr="008228CD">
        <w:trPr>
          <w:trHeight w:val="569"/>
        </w:trPr>
        <w:tc>
          <w:tcPr>
            <w:tcW w:w="834" w:type="pct"/>
            <w:vAlign w:val="center"/>
          </w:tcPr>
          <w:p w14:paraId="3D40E982" w14:textId="77777777" w:rsidR="008228CD" w:rsidRPr="008228CD" w:rsidRDefault="008228CD" w:rsidP="00721291">
            <w:pPr>
              <w:jc w:val="center"/>
              <w:rPr>
                <w:color w:val="000000"/>
                <w:lang w:val="en-US" w:eastAsia="es-MX"/>
              </w:rPr>
            </w:pPr>
            <w:r w:rsidRPr="008228CD">
              <w:rPr>
                <w:color w:val="000000"/>
                <w:lang w:val="en-US"/>
              </w:rPr>
              <w:lastRenderedPageBreak/>
              <w:t xml:space="preserve">Mohamed </w:t>
            </w:r>
            <w:proofErr w:type="spellStart"/>
            <w:r w:rsidRPr="008228CD">
              <w:rPr>
                <w:color w:val="000000"/>
                <w:lang w:val="en-US"/>
              </w:rPr>
              <w:t>AbdAlla</w:t>
            </w:r>
            <w:proofErr w:type="spellEnd"/>
            <w:r w:rsidRPr="008228CD">
              <w:rPr>
                <w:color w:val="000000"/>
                <w:lang w:val="en-US"/>
              </w:rPr>
              <w:t xml:space="preserve"> S.</w:t>
            </w:r>
          </w:p>
          <w:p w14:paraId="7E4AE36F" w14:textId="7DE5988D" w:rsidR="008228CD" w:rsidRPr="008228CD" w:rsidRDefault="008228CD" w:rsidP="00721291">
            <w:pPr>
              <w:jc w:val="center"/>
              <w:rPr>
                <w:color w:val="000000"/>
                <w:lang w:val="en-US"/>
              </w:rPr>
            </w:pPr>
            <w:r w:rsidRPr="008228CD">
              <w:rPr>
                <w:color w:val="000000"/>
                <w:lang w:val="en-US"/>
              </w:rPr>
              <w:t>(2023)</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xdCvooaC","properties":{"formattedCitation":"[46]","plainCitation":"[46]","noteIndex":0},"citationItems":[{"id":888,"uris":["http://zotero.org/users/local/WGUFupWE/items/SZRZXBDZ"],"itemData":{"id":888,"type":"article-journal","abstract":"BACKGROUND: Roux-en-Y gastric bypass (RYGB) is the gold standard in bariatric surgery. The one-anastomosis gastric bypass (OAGB) procedure, first introduced by Dr. Rutledge, has demonstrated a 25% greater weight loss efficiency than the traditional Roux-en-Y gastric bypass (RYGB) procedure due to the substantially longer biliopancreatic limb (BPL).\nAIM OF THE STUDY: The current work aimed to compare the outcomes of OAGB and long BPL RYGB regarding weight loss and comorbidity resolution.\nPATIENTS AND METHODS: This randomized controlled trial was done at our institution between September 2019 and January 2021. Patients who were candidates for bariatric surgery were randomly and equally allocated to two groups. Group A underwent OAGB, while group B underwent long BPL RYGB. Patients were followed up for 6 months postoperatively.\nRESULTS: This study included 62 patients equally allocated to OAGB or long BPL RYGB, with no dropouts during follow-up. At 6 months, there was no statistically significant difference between the two groups regarding postoperative BMI (P = 0.313) and the EBWL (P = 0.238). There was comparable remission of diabetes mellitus (P = 0.708), hypertension (P = 0.999), OSA (P = 0.999), joint pain (P = 0.999), and low back pain (P = 0.999). Seven patients in the OAGB group experienced reflux symptoms (P = 0.011), which were managed by proton pump inhibitors.\nCONCLUSION: Extending the BPL in RYGB provides weight loss and comorbidity remission comparable to that of OAGB. Some OAGB-related reflux cases remain a concern. However, they were sufficiently controlled with PPIs. Due to OAGB superior technical simplicity, long BPL RYGB should be preserved for cases whom are more risky for bile reflux.","container-title":"Obesity Surgery","DOI":"10.1007/s11695-023-06631-1","ISSN":"1708-0428","issue":"7","journalAbbreviation":"Obes Surg","language":"eng","note":"PMID: 37178225\nPMCID: PMC10289940","page":"1966-1973","source":"PubMed","title":"Long Biliopancreatic Limb Roux-En-Y Gastric Bypass Versus One-Anastomosis Gastric Bypass: a Randomized Controlled Study","title-short":"Long Biliopancreatic Limb Roux-En-Y Gastric Bypass Versus One-Anastomosis Gastric Bypass","volume":"33","author":[{"family":"Salman","given":"Mohamed AbdAlla"},{"family":"Abelsalam","given":"Ahmed"},{"family":"Nashed","given":"George Abdelfady"},{"family":"Yacoub","given":"Mohamed"},{"family":"Abdalla","given":"Ahmed"}],"issued":{"date-parts":[["2023",7]]}}}],"schema":"https://github.com/citation-style-language/schema/raw/master/csl-citation.json"} </w:instrText>
            </w:r>
            <w:r w:rsidRPr="008228CD">
              <w:rPr>
                <w:rFonts w:cstheme="majorHAnsi"/>
                <w:lang w:val="en-US"/>
              </w:rPr>
              <w:fldChar w:fldCharType="separate"/>
            </w:r>
            <w:r w:rsidR="00350712" w:rsidRPr="00350712">
              <w:rPr>
                <w:rFonts w:ascii="Aptos" w:hAnsi="Aptos"/>
              </w:rPr>
              <w:t>[46]</w:t>
            </w:r>
            <w:r w:rsidRPr="008228CD">
              <w:rPr>
                <w:rFonts w:cstheme="majorHAnsi"/>
                <w:lang w:val="en-US"/>
              </w:rPr>
              <w:fldChar w:fldCharType="end"/>
            </w:r>
          </w:p>
        </w:tc>
        <w:tc>
          <w:tcPr>
            <w:tcW w:w="4166" w:type="pct"/>
            <w:vAlign w:val="center"/>
          </w:tcPr>
          <w:p w14:paraId="1A0416E8" w14:textId="77777777" w:rsidR="008228CD" w:rsidRPr="008228CD" w:rsidRDefault="008228CD" w:rsidP="00721291">
            <w:pPr>
              <w:rPr>
                <w:rFonts w:cstheme="majorHAnsi"/>
                <w:lang w:val="en-US"/>
              </w:rPr>
            </w:pPr>
            <w:r w:rsidRPr="008228CD">
              <w:rPr>
                <w:rFonts w:cstheme="majorHAnsi"/>
                <w:lang w:val="en-US"/>
              </w:rPr>
              <w:t>Comparison of weight loss and remission of type 2 diabetes, hypertension, obstructive sleep apnea, joint and low back pain between OAGB and RYGB with BPL. Evaluation of reflux symptoms in patients undergoing OAGB and their management with proton pump inhibitors.</w:t>
            </w:r>
          </w:p>
        </w:tc>
      </w:tr>
      <w:tr w:rsidR="008228CD" w:rsidRPr="008228CD" w14:paraId="5F824A2B" w14:textId="77777777" w:rsidTr="008228CD">
        <w:trPr>
          <w:trHeight w:val="569"/>
        </w:trPr>
        <w:tc>
          <w:tcPr>
            <w:tcW w:w="834" w:type="pct"/>
            <w:vAlign w:val="center"/>
          </w:tcPr>
          <w:p w14:paraId="77093C23" w14:textId="77777777" w:rsidR="008228CD" w:rsidRPr="008228CD" w:rsidRDefault="008228CD" w:rsidP="00721291">
            <w:pPr>
              <w:jc w:val="center"/>
              <w:rPr>
                <w:color w:val="000000"/>
                <w:lang w:val="en-US"/>
              </w:rPr>
            </w:pPr>
            <w:r w:rsidRPr="008228CD">
              <w:rPr>
                <w:color w:val="000000"/>
                <w:lang w:val="en-US"/>
              </w:rPr>
              <w:t>A van Rijswijk</w:t>
            </w:r>
          </w:p>
          <w:p w14:paraId="38550500" w14:textId="7AFCC47B" w:rsidR="008228CD" w:rsidRPr="008228CD" w:rsidRDefault="008228CD" w:rsidP="00721291">
            <w:pPr>
              <w:jc w:val="center"/>
              <w:rPr>
                <w:color w:val="000000"/>
                <w:lang w:val="en-US"/>
              </w:rPr>
            </w:pPr>
            <w:r w:rsidRPr="008228CD">
              <w:rPr>
                <w:color w:val="000000"/>
                <w:lang w:val="en-US"/>
              </w:rPr>
              <w:t>(2022)</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9SV3Sm7a","properties":{"formattedCitation":"[47]","plainCitation":"[47]","noteIndex":0},"citationItems":[{"id":1031,"uris":["http://zotero.org/users/local/WGUFupWE/items/HA6YV9DV"],"itemData":{"id":1031,"type":"article-journal","abstract":"BACKGROUND: Metabolic surgery induces rapid remission of type 2 diabetes mellitus (T2DM). There is a paucity of high level evidence comparing the efficacy of the laparoscopic Roux-en-Y gastric bypass (RYGB) and the laparoscopic one-anastomosis gastric bypass (OAGB) in glycemic control. Also, the mechanisms that drive the conversion of T2DM in severe obese subjects to euglycemia are poorly understood.\nMETHODS: The DIABAR-trial is an open, multi-center, randomized controlled clinical trial with 10 years follow-up which will be performed in 220 severely obese patients, diagnosed with T2DM and treated with glucose-lowering agents. Patients will be randomized in a 1:1 ratio to undergo RYGB or OAGB. The primary outcome is glycemic control at 12 months follow-up. Secondary outcome measures are diverse and include weight loss, surgical complications, psychologic status and quality of life, dietary behavior, gastrointestinal symptoms, repetitive bloodwork to identify changes over time, glucose tolerance and insulin sensitivity as measured by mixed meal tests, remission of T2DM, presence of non-alcoholic fatty liver disease/non-alcoholic steatohepatitis in liver biopsy, oral and fecal microbiome, cardiovascular performance, composition of bile acids, and the tendency to develop gallstones.\nDISCUSSION: The DIABAR-trial is one of the few randomized controlled trials primarily aimed to evaluate the glycemic response after the RYGB and OAGB in severe obese patients diagnosed with T2DM. Secondary aims of the trial are to contribute to a deeper understanding of the mechanisms that drive the remission of T2DM in severe obese patients by identification of microbial, immunological, and metabolic markers for metabolic response and to compare complications and side effects of RYGB and OAGB.\nTRIAL REGISTRATION: ClinicalTrials.gov NCT03330756 ; date first registered: October 13, 2017.","container-title":"Trials","DOI":"10.1186/s13063-022-06762-3","ISSN":"1745-6215","issue":"1","journalAbbreviation":"Trials","language":"eng","note":"PMID: 36273149\nPMCID: PMC9588204","page":"900","source":"PubMed","title":"The effects of laparoscopic Roux-en-Y gastric bypass and one-anastomosis gastric bypass on glycemic control and remission of type 2 diabetes mellitus: study protocol for a multi-center randomized controlled trial (the DIABAR-trial)","title-short":"The effects of laparoscopic Roux-en-Y gastric bypass and one-anastomosis gastric bypass on glycemic control and remission of type 2 diabetes mellitus","volume":"23","author":[{"family":"Rijswijk","given":"A.","non-dropping-particle":"van"},{"family":"Olst","given":"N.","non-dropping-particle":"van"},{"family":"Meijnikman","given":"A. S."},{"family":"Acherman","given":"Y. I. Z."},{"family":"Bruin","given":"S. C."},{"family":"Laar","given":"A. W.","non-dropping-particle":"van de"},{"family":"Olden","given":"C. C.","non-dropping-particle":"van"},{"family":"Aydin","given":"O."},{"family":"Borger","given":"H."},{"family":"Beuers","given":"U. H. W."},{"family":"Herrema","given":"H."},{"family":"Verheij","given":"J."},{"family":"Apers","given":"J. A."},{"family":"Bäckhed","given":"F."},{"family":"Gerdes","given":"V. E. A."},{"family":"Nieuwdorp","given":"M."},{"family":"Brauw","given":"L. M.","non-dropping-particle":"de"}],"issued":{"date-parts":[["2022",10,22]]}}}],"schema":"https://github.com/citation-style-language/schema/raw/master/csl-citation.json"} </w:instrText>
            </w:r>
            <w:r w:rsidRPr="008228CD">
              <w:rPr>
                <w:rFonts w:cstheme="majorHAnsi"/>
                <w:lang w:val="en-US"/>
              </w:rPr>
              <w:fldChar w:fldCharType="separate"/>
            </w:r>
            <w:r w:rsidR="00350712" w:rsidRPr="00350712">
              <w:rPr>
                <w:rFonts w:ascii="Aptos" w:hAnsi="Aptos"/>
              </w:rPr>
              <w:t>[47]</w:t>
            </w:r>
            <w:r w:rsidRPr="008228CD">
              <w:rPr>
                <w:rFonts w:cstheme="majorHAnsi"/>
                <w:lang w:val="en-US"/>
              </w:rPr>
              <w:fldChar w:fldCharType="end"/>
            </w:r>
          </w:p>
        </w:tc>
        <w:tc>
          <w:tcPr>
            <w:tcW w:w="4166" w:type="pct"/>
            <w:vAlign w:val="center"/>
          </w:tcPr>
          <w:p w14:paraId="30AD9543" w14:textId="77777777" w:rsidR="008228CD" w:rsidRPr="008228CD" w:rsidRDefault="008228CD" w:rsidP="00721291">
            <w:pPr>
              <w:rPr>
                <w:rFonts w:cstheme="majorHAnsi"/>
                <w:lang w:val="en-US"/>
              </w:rPr>
            </w:pPr>
            <w:r w:rsidRPr="008228CD">
              <w:rPr>
                <w:rFonts w:cstheme="majorHAnsi"/>
                <w:lang w:val="en-US"/>
              </w:rPr>
              <w:t>Comparison of the efficacy of OAGB vs RYGB in patients with obesity and type 2 diabetes mellitus (T2DM). Comparison of glycemic control at 12 months, weight loss, surgical complications, quality of life, and gastrointestinal symptoms between OAGB and RYGB. Assessment of T2DM remission mechanisms through metabolic, microbial, and immunological markers, including repeated blood tests, mixed meal tolerance tests, liver biopsy (for NAFLD/NASH), microbiome profiling, bile acid composition, cardiovascular performance, and gallstone formation.</w:t>
            </w:r>
          </w:p>
        </w:tc>
      </w:tr>
      <w:tr w:rsidR="008228CD" w:rsidRPr="008228CD" w14:paraId="58C50030" w14:textId="77777777" w:rsidTr="008228CD">
        <w:trPr>
          <w:trHeight w:val="569"/>
        </w:trPr>
        <w:tc>
          <w:tcPr>
            <w:tcW w:w="834" w:type="pct"/>
            <w:vAlign w:val="center"/>
          </w:tcPr>
          <w:p w14:paraId="24644F68" w14:textId="77777777" w:rsidR="008228CD" w:rsidRPr="008228CD" w:rsidRDefault="008228CD" w:rsidP="00721291">
            <w:pPr>
              <w:jc w:val="center"/>
              <w:rPr>
                <w:color w:val="000000"/>
                <w:lang w:val="en-US" w:eastAsia="es-MX"/>
              </w:rPr>
            </w:pPr>
            <w:proofErr w:type="spellStart"/>
            <w:r w:rsidRPr="008228CD">
              <w:rPr>
                <w:color w:val="000000"/>
                <w:lang w:val="en-US"/>
              </w:rPr>
              <w:t>Moheb</w:t>
            </w:r>
            <w:proofErr w:type="spellEnd"/>
            <w:r w:rsidRPr="008228CD">
              <w:rPr>
                <w:color w:val="000000"/>
                <w:lang w:val="en-US"/>
              </w:rPr>
              <w:t xml:space="preserve"> S. </w:t>
            </w:r>
            <w:proofErr w:type="spellStart"/>
            <w:r w:rsidRPr="008228CD">
              <w:rPr>
                <w:color w:val="000000"/>
                <w:lang w:val="en-US"/>
              </w:rPr>
              <w:t>Eskandaros</w:t>
            </w:r>
            <w:proofErr w:type="spellEnd"/>
          </w:p>
          <w:p w14:paraId="3746FEF5" w14:textId="2B11C52B" w:rsidR="008228CD" w:rsidRPr="008228CD" w:rsidRDefault="008228CD" w:rsidP="00721291">
            <w:pPr>
              <w:jc w:val="center"/>
              <w:rPr>
                <w:color w:val="000000"/>
                <w:lang w:val="en-US"/>
              </w:rPr>
            </w:pPr>
            <w:r w:rsidRPr="008228CD">
              <w:rPr>
                <w:color w:val="000000"/>
                <w:lang w:val="en-US"/>
              </w:rPr>
              <w:t>(2021)</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dyL5vUjl","properties":{"formattedCitation":"[48]","plainCitation":"[48]","noteIndex":0},"citationItems":[{"id":905,"uris":["http://zotero.org/users/local/WGUFupWE/items/RA7BZ6CK"],"itemData":{"id":905,"type":"article-journal","abstract":"BACKGROUND: Patients with obesity having GERD usually undergo Roux-en-Y gastric bypass (RYGB) as the procedure of choice. However, the emergence of one anastomosis gastric bypass (OAGB) as a less time-consuming operation with fewer complications offers a potential option for these patients.\nSTUDY DESIGN: This randomized controlled trial included 80 patients (out of 457 screened) with mild-to-moderate GERD that were equally divided into two groups for OAGB and RYGB. GERD was diagnosed by 20-item questionnaire, upper endoscopy, 24-h pH monitoring, and manometry. Follow-up at 6 and 12 months was done.\nRESULTS: No significant differences were found between the two groups regarding demographic data, comorbidities, and weight loss. OAGB had less operative time and fewer complications. Both procedures had comparable favorable effects in reducing the GERD symptoms evidenced by upper endoscopy, 24-h pH monitoring, and manometry.\nCONCLUSION: OAGB is a promising bariatric procedure in weight loss for patients with obesity having mild-to-moderate GERD (up to grade B esophagitis by Los Angeles score). Furthermore, wide-scale studies and on more severe degrees of GERD are required to fully understand its benefits in GERD patients with obesity.","container-title":"Obesity Surgery","DOI":"10.1007/s11695-021-05667-5","ISSN":"1708-0428","issue":"11","journalAbbreviation":"Obes Surg","language":"eng","note":"PMID: 34406598","page":"4673-4681","source":"PubMed","title":"Laparoscopic One Anastomosis Gastric Bypass Versus Laparoscopic Roux-en-Y Gastric Bypass Effects on Pre-existing Mild-to-Moderate Gastroesophageal Reflux Disease in Patients with Obesity: a Randomized Controlled Study","title-short":"Laparoscopic One Anastomosis Gastric Bypass Versus Laparoscopic Roux-en-Y Gastric Bypass Effects on Pre-existing Mild-to-Moderate Gastroesophageal Reflux Disease in Patients with Obesity","volume":"31","author":[{"family":"Eskandaros","given":"Moheb S."},{"family":"Abbass","given":"Alaa"},{"family":"Zaid","given":"Mohamed H."},{"family":"Darwish","given":"Ahmed A."}],"issued":{"date-parts":[["2021",11]]}}}],"schema":"https://github.com/citation-style-language/schema/raw/master/csl-citation.json"} </w:instrText>
            </w:r>
            <w:r w:rsidRPr="008228CD">
              <w:rPr>
                <w:rFonts w:cstheme="majorHAnsi"/>
                <w:lang w:val="en-US"/>
              </w:rPr>
              <w:fldChar w:fldCharType="separate"/>
            </w:r>
            <w:r w:rsidR="00350712" w:rsidRPr="00350712">
              <w:rPr>
                <w:rFonts w:ascii="Aptos" w:hAnsi="Aptos"/>
              </w:rPr>
              <w:t>[48]</w:t>
            </w:r>
            <w:r w:rsidRPr="008228CD">
              <w:rPr>
                <w:rFonts w:cstheme="majorHAnsi"/>
                <w:lang w:val="en-US"/>
              </w:rPr>
              <w:fldChar w:fldCharType="end"/>
            </w:r>
          </w:p>
        </w:tc>
        <w:tc>
          <w:tcPr>
            <w:tcW w:w="4166" w:type="pct"/>
            <w:vAlign w:val="center"/>
          </w:tcPr>
          <w:p w14:paraId="39AFBCFE" w14:textId="77777777" w:rsidR="008228CD" w:rsidRPr="008228CD" w:rsidRDefault="008228CD" w:rsidP="00721291">
            <w:pPr>
              <w:rPr>
                <w:rFonts w:cstheme="majorHAnsi"/>
                <w:lang w:val="en-US"/>
              </w:rPr>
            </w:pPr>
            <w:r w:rsidRPr="008228CD">
              <w:rPr>
                <w:rFonts w:cstheme="majorHAnsi"/>
                <w:lang w:val="en-US"/>
              </w:rPr>
              <w:t>Comparison of the efficacy of OAGB vs RYGB in patients with clinical obesity and mild to moderate GERD. Comparison of operative time, complications, and weight loss between OAGB and RYGB. Effects of OAGB and RYGB on reducing GERD symptoms, assessed by questionnaires, upper endoscopy, 24-hour pH monitoring, and manometry.</w:t>
            </w:r>
          </w:p>
        </w:tc>
      </w:tr>
      <w:tr w:rsidR="008228CD" w:rsidRPr="008228CD" w14:paraId="34896AA8" w14:textId="77777777" w:rsidTr="008228CD">
        <w:trPr>
          <w:trHeight w:val="569"/>
        </w:trPr>
        <w:tc>
          <w:tcPr>
            <w:tcW w:w="834" w:type="pct"/>
            <w:vAlign w:val="center"/>
          </w:tcPr>
          <w:p w14:paraId="18A517DE" w14:textId="77777777" w:rsidR="008228CD" w:rsidRPr="008228CD" w:rsidRDefault="008228CD" w:rsidP="00721291">
            <w:pPr>
              <w:jc w:val="center"/>
              <w:rPr>
                <w:color w:val="000000"/>
                <w:lang w:val="en-US" w:eastAsia="es-MX"/>
              </w:rPr>
            </w:pPr>
            <w:r w:rsidRPr="008228CD">
              <w:rPr>
                <w:color w:val="000000"/>
                <w:lang w:val="en-US"/>
              </w:rPr>
              <w:t>Luis Level</w:t>
            </w:r>
          </w:p>
          <w:p w14:paraId="10915EBE" w14:textId="1975AF9F" w:rsidR="008228CD" w:rsidRPr="008228CD" w:rsidRDefault="008228CD" w:rsidP="00721291">
            <w:pPr>
              <w:jc w:val="center"/>
              <w:rPr>
                <w:color w:val="000000"/>
                <w:lang w:val="en-US"/>
              </w:rPr>
            </w:pPr>
            <w:r w:rsidRPr="008228CD">
              <w:rPr>
                <w:color w:val="000000"/>
                <w:lang w:val="en-US"/>
              </w:rPr>
              <w:t>(2020)</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uvuiwrHB","properties":{"formattedCitation":"[49]","plainCitation":"[49]","noteIndex":0},"citationItems":[{"id":857,"uris":["http://zotero.org/users/local/WGUFupWE/items/TCDZ3NPX"],"itemData":{"id":857,"type":"article-journal","abstract":"BACKGROUND: One anastomosis gastric bypass (OAGB) is a relatively novel technique with excellent outcomes, comparable to most accepted procedures. Our aim was to compare OAGB and Roux-en-Y gastric bypass (RYGB) in terms of percent of excess weight lost (%EWL) and resolution of comorbidities.\nMETHODS: Thirty-three patients were randomly assigned (1:2) to two groups (OAGB = 9 and RYGB = 24). Patients were analyzed prospectively.\nRESULTS: The 5-year follow-up was 85% (28 patients). Both groups were comparable preoperatively in age, weight, body mass index (BMI), and excess weight. One intraoperative complication in OAGB group and no major postoperative complications for both groups were recorded. Progressive decrease in weight, BMI, and %EWL was observed at 1, 6, 12 months, and 5 years, with no differences between groups. Regarding comorbidities, we registered complete remission in type 2 diabetes mellitus (T2DM), insulin resistance, and dyslipidemia with OAGB. RYGB group reported complete remission in T2DM, insulin resistance, dyslipidemia, and gastroesophageal reflux disease (GERD). Mean operative time were 113.3 min ± 41.2 and 143.7 min ± 21.85 for OAGB and RYGB respectively. Mean number of reloads used was 5 for OAGB and 7 for RYGB, which demands further investigations. Postoperative pain was significantly higher in RYGB group. Hospital stay was 3 days for both groups.\nCONCLUSION: At 5-year follow-up, patients of both techniques achieved similar outcomes in terms of %EWL and resolution of comorbidities, without early or mid-term major complications and no mortality. OAGB demonstrated less use of surgical stapling and unexplainably less postoperative pain compared to RYGB.","container-title":"Langenbeck's Archives of Surgery","DOI":"10.1007/s00423-020-01949-1","ISSN":"1435-2451","issue":"1","journalAbbreviation":"Langenbecks Arch Surg","language":"eng","note":"PMID: 32761373","page":"171-179","source":"PubMed","title":"One anastomosis gastric bypass vs. Roux-en-Y gastric bypass: a 5-year follow-up prospective randomized trial","title-short":"One anastomosis gastric bypass vs. Roux-en-Y gastric bypass","volume":"406","author":[{"family":"Level","given":"Luis"},{"family":"Rojas","given":"Alejandro"},{"family":"Piñango","given":"Silvia"},{"family":"Avariano","given":"Yubisay"}],"issued":{"date-parts":[["2021",2]]}}}],"schema":"https://github.com/citation-style-language/schema/raw/master/csl-citation.json"} </w:instrText>
            </w:r>
            <w:r w:rsidRPr="008228CD">
              <w:rPr>
                <w:rFonts w:cstheme="majorHAnsi"/>
                <w:lang w:val="en-US"/>
              </w:rPr>
              <w:fldChar w:fldCharType="separate"/>
            </w:r>
            <w:r w:rsidR="00350712" w:rsidRPr="00350712">
              <w:rPr>
                <w:rFonts w:ascii="Aptos" w:hAnsi="Aptos"/>
              </w:rPr>
              <w:t>[49]</w:t>
            </w:r>
            <w:r w:rsidRPr="008228CD">
              <w:rPr>
                <w:rFonts w:cstheme="majorHAnsi"/>
                <w:lang w:val="en-US"/>
              </w:rPr>
              <w:fldChar w:fldCharType="end"/>
            </w:r>
          </w:p>
        </w:tc>
        <w:tc>
          <w:tcPr>
            <w:tcW w:w="4166" w:type="pct"/>
            <w:vAlign w:val="center"/>
          </w:tcPr>
          <w:p w14:paraId="33EC5041" w14:textId="77777777" w:rsidR="008228CD" w:rsidRPr="008228CD" w:rsidRDefault="008228CD" w:rsidP="00721291">
            <w:pPr>
              <w:rPr>
                <w:rFonts w:cstheme="majorHAnsi"/>
                <w:lang w:val="en-US"/>
              </w:rPr>
            </w:pPr>
            <w:r w:rsidRPr="008228CD">
              <w:rPr>
                <w:rFonts w:cstheme="majorHAnsi"/>
                <w:lang w:val="en-US"/>
              </w:rPr>
              <w:t>Comparison of outcomes between OAGB and RYGB, including excess weight loss at 1, 6, 12 months, and 5 years, remission of type 2 diabetes, insulin resistance, dyslipidemia, and GERD, operative time, use of surgical staples, postoperative pain, and hospital stay in patients undergoing bariatric surgery.</w:t>
            </w:r>
          </w:p>
        </w:tc>
      </w:tr>
      <w:tr w:rsidR="008228CD" w:rsidRPr="008228CD" w14:paraId="7DF22E36" w14:textId="77777777" w:rsidTr="008228CD">
        <w:trPr>
          <w:trHeight w:val="569"/>
        </w:trPr>
        <w:tc>
          <w:tcPr>
            <w:tcW w:w="834" w:type="pct"/>
            <w:vAlign w:val="center"/>
          </w:tcPr>
          <w:p w14:paraId="16CD7205" w14:textId="77777777" w:rsidR="008228CD" w:rsidRPr="008228CD" w:rsidRDefault="008228CD" w:rsidP="00721291">
            <w:pPr>
              <w:jc w:val="center"/>
              <w:rPr>
                <w:color w:val="000000"/>
                <w:lang w:val="en-US" w:eastAsia="es-MX"/>
              </w:rPr>
            </w:pPr>
            <w:r w:rsidRPr="008228CD">
              <w:rPr>
                <w:color w:val="000000"/>
                <w:lang w:val="en-US"/>
              </w:rPr>
              <w:t>Maud Robert</w:t>
            </w:r>
          </w:p>
          <w:p w14:paraId="629BEC20" w14:textId="35FD76BF" w:rsidR="008228CD" w:rsidRPr="008228CD" w:rsidRDefault="008228CD" w:rsidP="00721291">
            <w:pPr>
              <w:jc w:val="center"/>
              <w:rPr>
                <w:color w:val="000000"/>
                <w:lang w:val="en-US"/>
              </w:rPr>
            </w:pPr>
            <w:r w:rsidRPr="008228CD">
              <w:rPr>
                <w:color w:val="000000"/>
                <w:lang w:val="en-US"/>
              </w:rPr>
              <w:t>(2019)</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HwT3Yfds","properties":{"formattedCitation":"[50]","plainCitation":"[50]","noteIndex":0},"citationItems":[{"id":812,"uris":["http://zotero.org/users/local/WGUFupWE/items/HP87H3Z4"],"itemData":{"id":812,"type":"article-journal","abstract":"BACKGROUND: One anastomosis gastric bypass (OAGB) is increasingly used in the treatment of morbid obesity. However, the efficacy and safety outcomes of this procedure remain debated. We report the results of a randomised trial (YOMEGA) comparing the outcomes of OAGB versus standard Roux-en-Y gastric bypass (RYGB).\nMETHODS: This prospective, multicentre, randomised non-inferiority trial, was held in nine obesity centres in France. Patients were eligible for inclusion if their body-mass index (BMI) was 40 kg/m2 or higher, or 35 kg/m2 or higher with the presence of at least one comorbidity (type 2 diabetes, high blood pressure, obstructive sleep apnoea, dyslipidaemia, or arthritis), and were aged 18-65 years. Key exclusion criteria were a history of oesophagitis, Barrett's oesophagus, severe gastro-oesophageal reflux disease resistant to proton-pump inhibitors, and previous bariatric surgery. Participants were randomly assigned (1:1) to OAGB or RYGB, stratified by centre with blocks of variable size; the study was open-label, with no masking required. RYGB consisted of a 150 cm alimentary limb and a 50 cm biliary limb and OAGB of a single gastrojejunal anastomosis with a 200 cm biliopancreatic limb. The primary endpoint was percentage excess BMI loss at 2 years. The primary endpoint was assessed in the per-protocol population and safety was assessed in all randomised participants. This study is registered with ClinicalTrials.gov, number NCT02139813, and is now completed.\nFINDINGS: From May 13, 2014, to March 2, 2016, of 261 patients screened for eligibility, 253 (97%) were randomly assigned to OAGB (n=129) or RYGB (n=124). Five patients did not undergo their assigned surgery, and after undergoing their surgery 14 were excluded from the per-protocol analysis (seven due to pregnancy, two deaths, one withdrawal, and four revisions from OAGB to RYGB) In the per-protocol population (n=117 OAGB, n=117 RYGB), mean age was 43·5 years (SD 10·8), mean BMI was 43·9 kg/m2 (SD 5·6), 176 (75%) of 234 participants were female, and 58 (27%) of 211 with available data had type 2 diabetes. After 2 years, mean percentage excess BMI loss was -87·9% (SD 23·6) in the OAGB group and -85·8% (SD 23·1) in the RYGB group, confirming non-inferiority of OAGB (mean difference -3·3%, 95% CI -9·1 to 2·6). 66 serious adverse events associated with surgery were reported (24 in the RYGB group vs 42 in the OAGB group; p=0·042), of which nine (21·4%) in the OAGB group were nutritional complications versus none in the RYGB group (p=0·0034).\nINTERPRETATION: OAGB is not inferior to RYGB regarding weight loss and metabolic improvement at 2 years. Higher incidences of diarrhoea, steatorrhoea, and nutritional adverse events were observed with a 200 cm biliopancreatic limb OAGB, suggesting a malabsorptive effect.\nFUNDING: French Ministry of Health.","container-title":"Lancet (London, England)","DOI":"10.1016/S0140-6736(19)30475-1","ISSN":"1474-547X","issue":"10178","journalAbbreviation":"Lancet","language":"eng","note":"PMID: 30851879","page":"1299-1309","source":"PubMed","title":"Efficacy and safety of one anastomosis gastric bypass versus Roux-en-Y gastric bypass for obesity (YOMEGA): a multicentre, randomised, open-label, non-inferiority trial","title-short":"Efficacy and safety of one anastomosis gastric bypass versus Roux-en-Y gastric bypass for obesity (YOMEGA)","volume":"393","author":[{"family":"Robert","given":"Maud"},{"family":"Espalieu","given":"Philippe"},{"family":"Pelascini","given":"Elise"},{"family":"Caiazzo","given":"Robert"},{"family":"Sterkers","given":"Adrien"},{"family":"Khamphommala","given":"Lita"},{"family":"Poghosyan","given":"Tigran"},{"family":"Chevallier","given":"Jean-Marc"},{"family":"Malherbe","given":"Vincent"},{"family":"Chouillard","given":"Elie"},{"family":"Reche","given":"Fabian"},{"family":"Torcivia","given":"Adriana"},{"family":"Maucort-Boulch","given":"Delphine"},{"family":"Bin-Dorel","given":"Sylvie"},{"family":"Langlois-Jacques","given":"Carole"},{"family":"Delaunay","given":"Dominique"},{"family":"Pattou","given":"François"},{"family":"Disse","given":"Emmanuel"}],"issued":{"date-parts":[["2019",3,30]]}}}],"schema":"https://github.com/citation-style-language/schema/raw/master/csl-citation.json"} </w:instrText>
            </w:r>
            <w:r w:rsidRPr="008228CD">
              <w:rPr>
                <w:rFonts w:cstheme="majorHAnsi"/>
                <w:lang w:val="en-US"/>
              </w:rPr>
              <w:fldChar w:fldCharType="separate"/>
            </w:r>
            <w:r w:rsidR="00350712" w:rsidRPr="00350712">
              <w:rPr>
                <w:rFonts w:ascii="Aptos" w:hAnsi="Aptos"/>
              </w:rPr>
              <w:t>[50]</w:t>
            </w:r>
            <w:r w:rsidRPr="008228CD">
              <w:rPr>
                <w:rFonts w:cstheme="majorHAnsi"/>
                <w:lang w:val="en-US"/>
              </w:rPr>
              <w:fldChar w:fldCharType="end"/>
            </w:r>
          </w:p>
        </w:tc>
        <w:tc>
          <w:tcPr>
            <w:tcW w:w="4166" w:type="pct"/>
            <w:vAlign w:val="center"/>
          </w:tcPr>
          <w:p w14:paraId="12BE7E51" w14:textId="77777777" w:rsidR="008228CD" w:rsidRPr="008228CD" w:rsidRDefault="008228CD" w:rsidP="00721291">
            <w:pPr>
              <w:rPr>
                <w:rFonts w:cstheme="majorHAnsi"/>
                <w:lang w:val="en-US"/>
              </w:rPr>
            </w:pPr>
            <w:r w:rsidRPr="008228CD">
              <w:rPr>
                <w:rFonts w:cstheme="majorHAnsi"/>
                <w:lang w:val="en-US"/>
              </w:rPr>
              <w:t>Comparison of the efficacy and safety of OAGB vs RYGB in percentage loss of excess BMI and metabolic improvement at 2 years.</w:t>
            </w:r>
          </w:p>
        </w:tc>
      </w:tr>
      <w:tr w:rsidR="008228CD" w:rsidRPr="008228CD" w14:paraId="540144C4" w14:textId="77777777" w:rsidTr="008228CD">
        <w:trPr>
          <w:trHeight w:val="569"/>
        </w:trPr>
        <w:tc>
          <w:tcPr>
            <w:tcW w:w="834" w:type="pct"/>
            <w:vAlign w:val="center"/>
          </w:tcPr>
          <w:p w14:paraId="4EE3B8FD" w14:textId="77777777" w:rsidR="008228CD" w:rsidRPr="008228CD" w:rsidRDefault="008228CD" w:rsidP="00721291">
            <w:pPr>
              <w:jc w:val="center"/>
              <w:rPr>
                <w:color w:val="000000"/>
                <w:lang w:val="en-US" w:eastAsia="es-MX"/>
              </w:rPr>
            </w:pPr>
            <w:proofErr w:type="spellStart"/>
            <w:r w:rsidRPr="008228CD">
              <w:rPr>
                <w:color w:val="000000"/>
                <w:lang w:val="en-US"/>
              </w:rPr>
              <w:t>Tuure</w:t>
            </w:r>
            <w:proofErr w:type="spellEnd"/>
            <w:r w:rsidRPr="008228CD">
              <w:rPr>
                <w:color w:val="000000"/>
                <w:lang w:val="en-US"/>
              </w:rPr>
              <w:t xml:space="preserve"> Saarinen et al.</w:t>
            </w:r>
          </w:p>
          <w:p w14:paraId="113CA6FE" w14:textId="049F7797" w:rsidR="008228CD" w:rsidRPr="008228CD" w:rsidRDefault="008228CD" w:rsidP="00721291">
            <w:pPr>
              <w:jc w:val="center"/>
              <w:rPr>
                <w:color w:val="000000"/>
                <w:lang w:val="en-US"/>
              </w:rPr>
            </w:pPr>
            <w:r w:rsidRPr="008228CD">
              <w:rPr>
                <w:color w:val="000000"/>
                <w:lang w:val="en-US"/>
              </w:rPr>
              <w:t>(2019)</w:t>
            </w:r>
            <w:r w:rsidRPr="008228CD">
              <w:rPr>
                <w:rFonts w:cstheme="majorHAnsi"/>
                <w:lang w:val="en-US"/>
              </w:rPr>
              <w:t xml:space="preserve"> </w:t>
            </w:r>
            <w:r w:rsidRPr="008228CD">
              <w:rPr>
                <w:rFonts w:cstheme="majorHAnsi"/>
                <w:lang w:val="en-US"/>
              </w:rPr>
              <w:fldChar w:fldCharType="begin"/>
            </w:r>
            <w:r w:rsidR="00350712">
              <w:rPr>
                <w:rFonts w:cstheme="majorHAnsi"/>
                <w:lang w:val="en-US"/>
              </w:rPr>
              <w:instrText xml:space="preserve"> ADDIN ZOTERO_ITEM CSL_CITATION {"citationID":"8ezK6ZZp","properties":{"formattedCitation":"[51]","plainCitation":"[51]","noteIndex":0},"citationItems":[{"id":876,"uris":["http://zotero.org/users/local/WGUFupWE/items/D98SAX8B"],"itemData":{"id":876,"type":"article-journal","abstract":"INTRODUCTION: Data on postoperative bile reflux after one anastomosis gastric bypass (OAGB) is lacking. Bile reflux scintigraphy (BRS) has been shown to be a reliable non-invasive tool to assess bile reflux after OAGB. We set out to study bile reflux after OAGB with BRS and endoscopy in a prospective series (RYSA Trial).\nMETHODS: Forty patients (29 women) underwent OAGB between November 2016 and December 2018. Symptoms were reported and upper gastrointestinal endoscopy (UGE) was done preoperatively. Six months after OAGB, bile reflux was assessed in UGE findings and as tracer activity found in gastric tube and esophagus in BRS (follow-up rate 95%).\nRESULTS: Twenty-six patients (68.4%) had no bile reflux in BRS. Twelve patients (31.6%) had bile reflux in the gastric pouch in BRS and one of them (2.6%) had bile reflux also in the esophagus 6 months postoperatively. Mean bile reflux activity in the gastric pouch was 5.2% (1-21%) of total activity. De novo findings suggestive of bile reflux (esophagitis, stomal ulcer, foveolar inflammation of gastric pouch) were found for 15 patients (39.5%) in postoperative UGE. BRS and UGE findings were significantly associated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22). Eight patients experienced de novo reflux symptoms at 6</w:instrText>
            </w:r>
            <w:r w:rsidR="00350712">
              <w:rPr>
                <w:rFonts w:ascii="Aptos" w:hAnsi="Aptos" w:cs="Aptos"/>
                <w:lang w:val="en-US"/>
              </w:rPr>
              <w:instrText> </w:instrText>
            </w:r>
            <w:r w:rsidR="00350712">
              <w:rPr>
                <w:rFonts w:cstheme="majorHAnsi"/>
                <w:lang w:val="en-US"/>
              </w:rPr>
              <w:instrText>months, that were significantly associated with BRS and de novo UGE findings postoperatively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 xml:space="preserve">0.033 and 0.0005, respectively).\nCONCLUSION: Postoperative bile reflux in the gastric pouch after OAGB is a common finding in scintigraphy and endoscopy. The long-term effects of bile exposure will be analyzed in future reports after a longer follow-up.\nTRIAL REGISTRATION: Clinical Trials Identifier NCT02882685.","container-title":"Obesity Surgery","DOI":"10.1007/s11695-019-04353-x","ISSN":"1708-0428","issue":"3","journalAbbreviation":"Obes Surg","language":"eng","note":"PMID: 31853864\nPMCID: PMC7347680","page":"875-881","source":"PubMed","title":"Bile Reflux is a Common Finding in the Gastric Pouch After One Anastomosis Gastric Bypass","volume":"30","author":[{"family":"Saarinen","given":"Tuure"},{"family":"Pietiläinen","given":"Kirsi H."},{"family":"Loimaala","given":"Antti"},{"family":"Ihalainen","given":"Toni"},{"family":"Sammalkorpi","given":"Henna"},{"family":"Penttilä","given":"Anne"},{"family":"Juuti","given":"Anne"}],"issued":{"date-parts":[["2020",3]]}}}],"schema":"https://github.com/citation-style-language/schema/raw/master/csl-citation.json"} </w:instrText>
            </w:r>
            <w:r w:rsidRPr="008228CD">
              <w:rPr>
                <w:rFonts w:cstheme="majorHAnsi"/>
                <w:lang w:val="en-US"/>
              </w:rPr>
              <w:fldChar w:fldCharType="separate"/>
            </w:r>
            <w:r w:rsidR="00350712" w:rsidRPr="00350712">
              <w:rPr>
                <w:rFonts w:ascii="Aptos" w:hAnsi="Aptos"/>
              </w:rPr>
              <w:t>[51]</w:t>
            </w:r>
            <w:r w:rsidRPr="008228CD">
              <w:rPr>
                <w:rFonts w:cstheme="majorHAnsi"/>
                <w:lang w:val="en-US"/>
              </w:rPr>
              <w:fldChar w:fldCharType="end"/>
            </w:r>
          </w:p>
        </w:tc>
        <w:tc>
          <w:tcPr>
            <w:tcW w:w="4166" w:type="pct"/>
            <w:vAlign w:val="center"/>
          </w:tcPr>
          <w:p w14:paraId="5EDF1305" w14:textId="77777777" w:rsidR="008228CD" w:rsidRPr="008228CD" w:rsidRDefault="008228CD" w:rsidP="00721291">
            <w:pPr>
              <w:rPr>
                <w:rFonts w:cstheme="majorHAnsi"/>
                <w:lang w:val="en-US"/>
              </w:rPr>
            </w:pPr>
            <w:r w:rsidRPr="008228CD">
              <w:rPr>
                <w:rFonts w:cstheme="majorHAnsi"/>
                <w:lang w:val="en-US"/>
              </w:rPr>
              <w:t>Evaluation of postoperative bile reflux after OAGB surgery, trial without control group.</w:t>
            </w:r>
          </w:p>
        </w:tc>
      </w:tr>
    </w:tbl>
    <w:p w14:paraId="0BDBF7F5" w14:textId="3E222BD8" w:rsidR="00667C6F" w:rsidRDefault="008228CD" w:rsidP="00FA5602">
      <w:pPr>
        <w:pStyle w:val="Bibliography"/>
        <w:spacing w:before="240" w:after="0" w:line="360" w:lineRule="auto"/>
        <w:jc w:val="both"/>
        <w:rPr>
          <w:rFonts w:cstheme="majorHAnsi"/>
          <w:lang w:val="en-US"/>
        </w:rPr>
      </w:pPr>
      <w:r w:rsidRPr="008228CD">
        <w:rPr>
          <w:rFonts w:cstheme="majorHAnsi"/>
          <w:b/>
          <w:bCs/>
          <w:lang w:val="en-US"/>
        </w:rPr>
        <w:t>OAGB:</w:t>
      </w:r>
      <w:r w:rsidRPr="008228CD">
        <w:rPr>
          <w:rFonts w:cstheme="majorHAnsi"/>
          <w:lang w:val="en-US"/>
        </w:rPr>
        <w:t xml:space="preserve"> One Anastomosis Gastric Bypass; </w:t>
      </w:r>
      <w:r w:rsidRPr="008228CD">
        <w:rPr>
          <w:rFonts w:cstheme="majorHAnsi"/>
          <w:b/>
          <w:bCs/>
          <w:lang w:val="en-US"/>
        </w:rPr>
        <w:t>RYGB:</w:t>
      </w:r>
      <w:r w:rsidRPr="008228CD">
        <w:rPr>
          <w:rFonts w:cstheme="majorHAnsi"/>
          <w:lang w:val="en-US"/>
        </w:rPr>
        <w:t xml:space="preserve"> Roux-en-Y Gastric Bypass; </w:t>
      </w:r>
      <w:r w:rsidRPr="008228CD">
        <w:rPr>
          <w:rFonts w:cstheme="majorHAnsi"/>
          <w:b/>
          <w:bCs/>
          <w:lang w:val="en-US"/>
        </w:rPr>
        <w:t>BMI</w:t>
      </w:r>
      <w:r w:rsidRPr="008228CD">
        <w:rPr>
          <w:rFonts w:cstheme="majorHAnsi"/>
          <w:lang w:val="en-US"/>
        </w:rPr>
        <w:t xml:space="preserve">: Body Mass Index; </w:t>
      </w:r>
      <w:r w:rsidRPr="008228CD">
        <w:rPr>
          <w:rFonts w:cstheme="majorHAnsi"/>
          <w:b/>
          <w:bCs/>
          <w:lang w:val="en-US"/>
        </w:rPr>
        <w:t>GERD:</w:t>
      </w:r>
      <w:r w:rsidRPr="008228CD">
        <w:rPr>
          <w:rFonts w:cstheme="majorHAnsi"/>
          <w:lang w:val="en-US"/>
        </w:rPr>
        <w:t xml:space="preserve"> Gastroesophageal Reflux Disease; </w:t>
      </w:r>
      <w:r w:rsidRPr="008228CD">
        <w:rPr>
          <w:rFonts w:cstheme="majorHAnsi"/>
          <w:b/>
          <w:bCs/>
          <w:lang w:val="en-US"/>
        </w:rPr>
        <w:t>GERD-HRQL</w:t>
      </w:r>
      <w:r w:rsidRPr="008228CD">
        <w:rPr>
          <w:rFonts w:cstheme="majorHAnsi"/>
          <w:lang w:val="en-US"/>
        </w:rPr>
        <w:t xml:space="preserve">: Gastroesophageal Reflux Disease – Health-Related Quality of Life; </w:t>
      </w:r>
      <w:r w:rsidRPr="008228CD">
        <w:rPr>
          <w:rFonts w:cstheme="majorHAnsi"/>
          <w:b/>
          <w:bCs/>
          <w:lang w:val="en-US"/>
        </w:rPr>
        <w:t>VISICK</w:t>
      </w:r>
      <w:r w:rsidRPr="008228CD">
        <w:rPr>
          <w:rFonts w:cstheme="majorHAnsi"/>
          <w:lang w:val="en-US"/>
        </w:rPr>
        <w:t xml:space="preserve">: </w:t>
      </w:r>
      <w:proofErr w:type="spellStart"/>
      <w:r w:rsidRPr="008228CD">
        <w:rPr>
          <w:rFonts w:cstheme="majorHAnsi"/>
          <w:lang w:val="en-US"/>
        </w:rPr>
        <w:t>Visick</w:t>
      </w:r>
      <w:proofErr w:type="spellEnd"/>
      <w:r w:rsidRPr="008228CD">
        <w:rPr>
          <w:rFonts w:cstheme="majorHAnsi"/>
          <w:lang w:val="en-US"/>
        </w:rPr>
        <w:t xml:space="preserve"> score; </w:t>
      </w:r>
      <w:r w:rsidRPr="008228CD">
        <w:rPr>
          <w:rFonts w:cstheme="majorHAnsi"/>
          <w:b/>
          <w:bCs/>
          <w:lang w:val="en-US"/>
        </w:rPr>
        <w:t>BPL</w:t>
      </w:r>
      <w:r w:rsidRPr="008228CD">
        <w:rPr>
          <w:rFonts w:cstheme="majorHAnsi"/>
          <w:lang w:val="en-US"/>
        </w:rPr>
        <w:t xml:space="preserve">: Biliopancreatic Limb; </w:t>
      </w:r>
      <w:r w:rsidRPr="008228CD">
        <w:rPr>
          <w:rFonts w:cstheme="majorHAnsi"/>
          <w:b/>
          <w:bCs/>
          <w:lang w:val="en-US"/>
        </w:rPr>
        <w:t>TSBL</w:t>
      </w:r>
      <w:r w:rsidRPr="008228CD">
        <w:rPr>
          <w:rFonts w:cstheme="majorHAnsi"/>
          <w:lang w:val="en-US"/>
        </w:rPr>
        <w:t xml:space="preserve">: Total Small Bowel Length; </w:t>
      </w:r>
      <w:r w:rsidRPr="008228CD">
        <w:rPr>
          <w:rFonts w:cstheme="majorHAnsi"/>
          <w:b/>
          <w:bCs/>
          <w:lang w:val="en-US"/>
        </w:rPr>
        <w:t>GLP</w:t>
      </w:r>
      <w:r w:rsidRPr="008228CD">
        <w:rPr>
          <w:rFonts w:cstheme="majorHAnsi"/>
          <w:lang w:val="en-US"/>
        </w:rPr>
        <w:t xml:space="preserve">: </w:t>
      </w:r>
      <w:proofErr w:type="spellStart"/>
      <w:r w:rsidRPr="008228CD">
        <w:rPr>
          <w:rFonts w:cstheme="majorHAnsi"/>
          <w:lang w:val="en-US"/>
        </w:rPr>
        <w:t>Gastrojejunal</w:t>
      </w:r>
      <w:proofErr w:type="spellEnd"/>
      <w:r w:rsidRPr="008228CD">
        <w:rPr>
          <w:rFonts w:cstheme="majorHAnsi"/>
          <w:lang w:val="en-US"/>
        </w:rPr>
        <w:t xml:space="preserve"> Limb Personalization; </w:t>
      </w:r>
      <w:r w:rsidRPr="008228CD">
        <w:rPr>
          <w:rFonts w:cstheme="majorHAnsi"/>
          <w:b/>
          <w:bCs/>
          <w:lang w:val="en-US"/>
        </w:rPr>
        <w:t>LSG</w:t>
      </w:r>
      <w:r w:rsidRPr="008228CD">
        <w:rPr>
          <w:rFonts w:cstheme="majorHAnsi"/>
          <w:lang w:val="en-US"/>
        </w:rPr>
        <w:t xml:space="preserve">: Laparoscopic Sleeve </w:t>
      </w:r>
      <w:r w:rsidRPr="008228CD">
        <w:rPr>
          <w:rFonts w:cstheme="majorHAnsi"/>
          <w:lang w:val="en-US"/>
        </w:rPr>
        <w:lastRenderedPageBreak/>
        <w:t xml:space="preserve">Gastrectomy; </w:t>
      </w:r>
      <w:r w:rsidRPr="008228CD">
        <w:rPr>
          <w:rFonts w:cstheme="majorHAnsi"/>
          <w:b/>
          <w:bCs/>
          <w:lang w:val="en-US"/>
        </w:rPr>
        <w:t>BAROS:</w:t>
      </w:r>
      <w:r w:rsidRPr="008228CD">
        <w:rPr>
          <w:rFonts w:cstheme="majorHAnsi"/>
          <w:lang w:val="en-US"/>
        </w:rPr>
        <w:t xml:space="preserve"> Bariatric Analysis and Reporting Outcome System; </w:t>
      </w:r>
      <w:r w:rsidRPr="008228CD">
        <w:rPr>
          <w:rFonts w:cstheme="majorHAnsi"/>
          <w:b/>
          <w:bCs/>
          <w:lang w:val="en-US"/>
        </w:rPr>
        <w:t>T2DM</w:t>
      </w:r>
      <w:r w:rsidRPr="008228CD">
        <w:rPr>
          <w:rFonts w:cstheme="majorHAnsi"/>
          <w:lang w:val="en-US"/>
        </w:rPr>
        <w:t xml:space="preserve">: Type 2 Diabetes Mellitus; </w:t>
      </w:r>
      <w:r w:rsidRPr="008228CD">
        <w:rPr>
          <w:rFonts w:cstheme="majorHAnsi"/>
          <w:b/>
          <w:bCs/>
          <w:lang w:val="en-US"/>
        </w:rPr>
        <w:t>NAFLD</w:t>
      </w:r>
      <w:r w:rsidRPr="008228CD">
        <w:rPr>
          <w:rFonts w:cstheme="majorHAnsi"/>
          <w:lang w:val="en-US"/>
        </w:rPr>
        <w:t xml:space="preserve">: Non-Alcoholic Fatty Liver Disease; </w:t>
      </w:r>
      <w:r w:rsidRPr="008228CD">
        <w:rPr>
          <w:rFonts w:cstheme="majorHAnsi"/>
          <w:b/>
          <w:bCs/>
          <w:lang w:val="en-US"/>
        </w:rPr>
        <w:t>NASH</w:t>
      </w:r>
      <w:r w:rsidRPr="008228CD">
        <w:rPr>
          <w:rFonts w:cstheme="majorHAnsi"/>
          <w:lang w:val="en-US"/>
        </w:rPr>
        <w:t xml:space="preserve">: Non-Alcoholic Steatohepatitis; </w:t>
      </w:r>
      <w:r w:rsidRPr="008228CD">
        <w:rPr>
          <w:rFonts w:cstheme="majorHAnsi"/>
          <w:b/>
          <w:bCs/>
          <w:lang w:val="en-US"/>
        </w:rPr>
        <w:t>PPIs</w:t>
      </w:r>
      <w:r w:rsidRPr="008228CD">
        <w:rPr>
          <w:rFonts w:cstheme="majorHAnsi"/>
          <w:lang w:val="en-US"/>
        </w:rPr>
        <w:t>: Proton Pump Inhibitors</w:t>
      </w:r>
    </w:p>
    <w:p w14:paraId="3FF8BFDB" w14:textId="77777777" w:rsidR="00667C6F" w:rsidRDefault="00667C6F">
      <w:pPr>
        <w:rPr>
          <w:rFonts w:cstheme="majorHAnsi"/>
          <w:lang w:val="en-US"/>
        </w:rPr>
      </w:pPr>
      <w:r>
        <w:rPr>
          <w:rFonts w:cstheme="majorHAnsi"/>
          <w:lang w:val="en-US"/>
        </w:rPr>
        <w:br w:type="page"/>
      </w:r>
    </w:p>
    <w:p w14:paraId="0ED328F0" w14:textId="6E70A3BA" w:rsidR="00667C6F" w:rsidRPr="00667C6F" w:rsidRDefault="00FA5602" w:rsidP="00667C6F">
      <w:pPr>
        <w:rPr>
          <w:lang w:val="en-US"/>
        </w:rPr>
      </w:pPr>
      <w:bookmarkStart w:id="3" w:name="_Toc206434282"/>
      <w:r w:rsidRPr="008228CD">
        <w:rPr>
          <w:rStyle w:val="Heading2Char"/>
          <w:b/>
          <w:bCs/>
          <w:color w:val="auto"/>
          <w:sz w:val="24"/>
          <w:szCs w:val="24"/>
          <w:lang w:val="en-US"/>
        </w:rPr>
        <w:lastRenderedPageBreak/>
        <w:t xml:space="preserve">Supplementary Table </w:t>
      </w:r>
      <w:r w:rsidR="00347971">
        <w:rPr>
          <w:rStyle w:val="Heading2Char"/>
          <w:b/>
          <w:bCs/>
          <w:color w:val="auto"/>
          <w:sz w:val="24"/>
          <w:szCs w:val="24"/>
          <w:lang w:val="en-US"/>
        </w:rPr>
        <w:t>4</w:t>
      </w:r>
      <w:bookmarkEnd w:id="3"/>
      <w:r w:rsidRPr="008228CD">
        <w:rPr>
          <w:lang w:val="en-US"/>
        </w:rPr>
        <w:t>.</w:t>
      </w:r>
      <w:r>
        <w:rPr>
          <w:lang w:val="en-US"/>
        </w:rPr>
        <w:t xml:space="preserve"> </w:t>
      </w:r>
      <w:r w:rsidR="00667C6F" w:rsidRPr="008228CD">
        <w:rPr>
          <w:lang w:val="en-US"/>
        </w:rPr>
        <w:t xml:space="preserve">Description of </w:t>
      </w:r>
      <w:r w:rsidR="00667C6F">
        <w:rPr>
          <w:lang w:val="en-US"/>
        </w:rPr>
        <w:t>observational studies</w:t>
      </w:r>
      <w:r w:rsidR="00667C6F" w:rsidRPr="008228CD">
        <w:rPr>
          <w:lang w:val="en-US"/>
        </w:rPr>
        <w:t xml:space="preserve"> of OAGB evaluating at least one of the following: weight loss, </w:t>
      </w:r>
      <w:r w:rsidR="00667C6F" w:rsidRPr="00667C6F">
        <w:rPr>
          <w:lang w:val="en-US"/>
        </w:rPr>
        <w:t>remission of associated medical problems, complications, and GERD.</w:t>
      </w:r>
    </w:p>
    <w:tbl>
      <w:tblPr>
        <w:tblStyle w:val="TableGrid"/>
        <w:tblW w:w="5000" w:type="pct"/>
        <w:tblLook w:val="04A0" w:firstRow="1" w:lastRow="0" w:firstColumn="1" w:lastColumn="0" w:noHBand="0" w:noVBand="1"/>
      </w:tblPr>
      <w:tblGrid>
        <w:gridCol w:w="2115"/>
        <w:gridCol w:w="2623"/>
        <w:gridCol w:w="8258"/>
      </w:tblGrid>
      <w:tr w:rsidR="00667C6F" w:rsidRPr="00667C6F" w14:paraId="665F3450" w14:textId="77777777" w:rsidTr="00667C6F">
        <w:trPr>
          <w:cantSplit/>
          <w:trHeight w:val="283"/>
          <w:tblHeader/>
        </w:trPr>
        <w:tc>
          <w:tcPr>
            <w:tcW w:w="814" w:type="pct"/>
          </w:tcPr>
          <w:p w14:paraId="49762A80" w14:textId="5E4C0FCF" w:rsidR="00667C6F" w:rsidRPr="00667C6F" w:rsidRDefault="00667C6F" w:rsidP="00721291">
            <w:pPr>
              <w:jc w:val="center"/>
              <w:rPr>
                <w:rFonts w:cstheme="majorHAnsi"/>
                <w:b/>
                <w:bCs/>
                <w:lang w:val="en-US"/>
              </w:rPr>
            </w:pPr>
            <w:bookmarkStart w:id="4" w:name="_Hlk191549159"/>
            <w:r>
              <w:rPr>
                <w:rFonts w:cstheme="majorHAnsi"/>
                <w:b/>
                <w:bCs/>
                <w:lang w:val="en-US"/>
              </w:rPr>
              <w:t>First author and publication year</w:t>
            </w:r>
          </w:p>
        </w:tc>
        <w:tc>
          <w:tcPr>
            <w:tcW w:w="1009" w:type="pct"/>
          </w:tcPr>
          <w:p w14:paraId="5549434B" w14:textId="118BCB1B" w:rsidR="00667C6F" w:rsidRPr="00667C6F" w:rsidRDefault="00667C6F" w:rsidP="00721291">
            <w:pPr>
              <w:jc w:val="center"/>
              <w:rPr>
                <w:rFonts w:cstheme="majorHAnsi"/>
                <w:b/>
                <w:bCs/>
                <w:lang w:val="en-US"/>
              </w:rPr>
            </w:pPr>
            <w:r>
              <w:rPr>
                <w:rFonts w:cstheme="majorHAnsi"/>
                <w:b/>
                <w:bCs/>
                <w:lang w:val="en-US"/>
              </w:rPr>
              <w:t>Study Design</w:t>
            </w:r>
          </w:p>
        </w:tc>
        <w:tc>
          <w:tcPr>
            <w:tcW w:w="3177" w:type="pct"/>
          </w:tcPr>
          <w:p w14:paraId="76A7896E" w14:textId="0F087C1E" w:rsidR="00667C6F" w:rsidRPr="00667C6F" w:rsidRDefault="00667C6F" w:rsidP="00721291">
            <w:pPr>
              <w:jc w:val="center"/>
              <w:rPr>
                <w:rFonts w:cstheme="majorHAnsi"/>
                <w:b/>
                <w:bCs/>
                <w:lang w:val="en-US"/>
              </w:rPr>
            </w:pPr>
            <w:r>
              <w:rPr>
                <w:rFonts w:cstheme="majorHAnsi"/>
                <w:b/>
                <w:bCs/>
                <w:lang w:val="en-US"/>
              </w:rPr>
              <w:t>Outcome Description</w:t>
            </w:r>
          </w:p>
        </w:tc>
      </w:tr>
      <w:tr w:rsidR="00667C6F" w:rsidRPr="00667C6F" w14:paraId="7CB444D2" w14:textId="77777777" w:rsidTr="00667C6F">
        <w:trPr>
          <w:trHeight w:val="283"/>
        </w:trPr>
        <w:tc>
          <w:tcPr>
            <w:tcW w:w="814" w:type="pct"/>
            <w:vAlign w:val="center"/>
          </w:tcPr>
          <w:p w14:paraId="1BA9843C" w14:textId="4120C79F" w:rsidR="00667C6F" w:rsidRPr="00667C6F" w:rsidRDefault="00667C6F" w:rsidP="00667C6F">
            <w:pPr>
              <w:jc w:val="center"/>
              <w:rPr>
                <w:rFonts w:cstheme="majorHAnsi"/>
                <w:lang w:val="en-US"/>
              </w:rPr>
            </w:pPr>
            <w:r w:rsidRPr="00667C6F">
              <w:rPr>
                <w:rFonts w:cstheme="majorHAnsi"/>
                <w:lang w:val="en-US"/>
              </w:rPr>
              <w:t xml:space="preserve">Stefania </w:t>
            </w:r>
            <w:proofErr w:type="spellStart"/>
            <w:r w:rsidRPr="00667C6F">
              <w:rPr>
                <w:rFonts w:cstheme="majorHAnsi"/>
                <w:lang w:val="en-US"/>
              </w:rPr>
              <w:t>Gorini</w:t>
            </w:r>
            <w:proofErr w:type="spellEnd"/>
            <w:r w:rsidRPr="00667C6F">
              <w:rPr>
                <w:rFonts w:cstheme="majorHAnsi"/>
                <w:lang w:val="en-US"/>
              </w:rPr>
              <w:t>, 2025</w:t>
            </w:r>
            <w:r w:rsidRPr="00667C6F">
              <w:rPr>
                <w:rFonts w:cstheme="majorHAnsi"/>
                <w:b/>
                <w:bCs/>
                <w:lang w:val="en-US"/>
              </w:rPr>
              <w:t xml:space="preserve"> </w:t>
            </w:r>
            <w:r w:rsidRPr="00667C6F">
              <w:rPr>
                <w:rFonts w:cstheme="majorHAnsi"/>
                <w:b/>
                <w:bCs/>
                <w:lang w:val="en-US"/>
              </w:rPr>
              <w:fldChar w:fldCharType="begin"/>
            </w:r>
            <w:r w:rsidR="00350712">
              <w:rPr>
                <w:rFonts w:cstheme="majorHAnsi"/>
                <w:b/>
                <w:bCs/>
                <w:lang w:val="en-US"/>
              </w:rPr>
              <w:instrText xml:space="preserve"> ADDIN ZOTERO_ITEM CSL_CITATION {"citationID":"JKqawFXg","properties":{"formattedCitation":"[52]","plainCitation":"[52]","noteIndex":0},"citationItems":[{"id":1034,"uris":["http://zotero.org/users/local/WGUFupWE/items/K8PZ4T35"],"itemData":{"id":1034,"type":"article-journal","abstract":"BACKGROUND: This study analyzes the long-term outcomes of metabolic bariatric surgery (MBS), focusing on weight loss, nutritional deficiencies, and patient satisfaction. We evaluate different surgical techniques to identify their impact on these outcomes.\nMETHODS: A five-year retrospective analysis was conducted on 249 patients who underwent MBS at a specialized center. Baseline characteristics included an average age of 38.5 years, weight of 118.5 kg, and BMI of 43.2 kg/m². Weight loss outcomes were assessed using mean excess weight loss (%EWL) at 60 months. Surgical techniques included laparoscopic sleeve gastrectomy (LSG), one anastomosis gastric bypass (OAGB), and Roux-en-Y gastric bypass (RYGB). Nutritional deficiencies and patient-reported quality of life were also evaluated.\nRESULTS: The mean %EWL at 60 months was 92.1% ± 25.8% (p</w:instrText>
            </w:r>
            <w:r w:rsidR="00350712">
              <w:rPr>
                <w:rFonts w:ascii="Arial" w:hAnsi="Arial" w:cs="Arial"/>
                <w:b/>
                <w:bCs/>
                <w:lang w:val="en-US"/>
              </w:rPr>
              <w:instrText> </w:instrText>
            </w:r>
            <w:r w:rsidR="00350712">
              <w:rPr>
                <w:rFonts w:cstheme="majorHAnsi"/>
                <w:b/>
                <w:bCs/>
                <w:lang w:val="en-US"/>
              </w:rPr>
              <w:instrText>=</w:instrText>
            </w:r>
            <w:r w:rsidR="00350712">
              <w:rPr>
                <w:rFonts w:ascii="Arial" w:hAnsi="Arial" w:cs="Arial"/>
                <w:b/>
                <w:bCs/>
                <w:lang w:val="en-US"/>
              </w:rPr>
              <w:instrText> </w:instrText>
            </w:r>
            <w:r w:rsidR="00350712">
              <w:rPr>
                <w:rFonts w:cstheme="majorHAnsi"/>
                <w:b/>
                <w:bCs/>
                <w:lang w:val="en-US"/>
              </w:rPr>
              <w:instrText>0.013). While LSG and OAGB showed similar weight loss patterns, RYGB resulted in further weight reduction from the third year onwards. Patients revised from LSG to RYGB had significantly greater weight loss (102.1%) compared to those revised to mini-gastric bypass (MGB) (84.6%, p</w:instrText>
            </w:r>
            <w:r w:rsidR="00350712">
              <w:rPr>
                <w:rFonts w:ascii="Arial" w:hAnsi="Arial" w:cs="Arial"/>
                <w:b/>
                <w:bCs/>
                <w:lang w:val="en-US"/>
              </w:rPr>
              <w:instrText> </w:instrText>
            </w:r>
            <w:r w:rsidR="00350712">
              <w:rPr>
                <w:rFonts w:cstheme="majorHAnsi"/>
                <w:b/>
                <w:bCs/>
                <w:lang w:val="en-US"/>
              </w:rPr>
              <w:instrText>&lt;</w:instrText>
            </w:r>
            <w:r w:rsidR="00350712">
              <w:rPr>
                <w:rFonts w:ascii="Arial" w:hAnsi="Arial" w:cs="Arial"/>
                <w:b/>
                <w:bCs/>
                <w:lang w:val="en-US"/>
              </w:rPr>
              <w:instrText> </w:instrText>
            </w:r>
            <w:r w:rsidR="00350712">
              <w:rPr>
                <w:rFonts w:cstheme="majorHAnsi"/>
                <w:b/>
                <w:bCs/>
                <w:lang w:val="en-US"/>
              </w:rPr>
              <w:instrText>0.05). Nutritional deficiencies were prevalent, with 41.2% of revised LSG patients experiencing iron deficiency and 14.3% developing new vitamin D deficiencies (p</w:instrText>
            </w:r>
            <w:r w:rsidR="00350712">
              <w:rPr>
                <w:rFonts w:ascii="Arial" w:hAnsi="Arial" w:cs="Arial"/>
                <w:b/>
                <w:bCs/>
                <w:lang w:val="en-US"/>
              </w:rPr>
              <w:instrText> </w:instrText>
            </w:r>
            <w:r w:rsidR="00350712">
              <w:rPr>
                <w:rFonts w:cstheme="majorHAnsi"/>
                <w:b/>
                <w:bCs/>
                <w:lang w:val="en-US"/>
              </w:rPr>
              <w:instrText>&lt;</w:instrText>
            </w:r>
            <w:r w:rsidR="00350712">
              <w:rPr>
                <w:rFonts w:ascii="Arial" w:hAnsi="Arial" w:cs="Arial"/>
                <w:b/>
                <w:bCs/>
                <w:lang w:val="en-US"/>
              </w:rPr>
              <w:instrText> </w:instrText>
            </w:r>
            <w:r w:rsidR="00350712">
              <w:rPr>
                <w:rFonts w:cstheme="majorHAnsi"/>
                <w:b/>
                <w:bCs/>
                <w:lang w:val="en-US"/>
              </w:rPr>
              <w:instrText>0.05). Most patients (85%) reported improvements in quality of life, and 85% expressed a willingness to undergo surgery again (p</w:instrText>
            </w:r>
            <w:r w:rsidR="00350712">
              <w:rPr>
                <w:rFonts w:ascii="Arial" w:hAnsi="Arial" w:cs="Arial"/>
                <w:b/>
                <w:bCs/>
                <w:lang w:val="en-US"/>
              </w:rPr>
              <w:instrText> </w:instrText>
            </w:r>
            <w:r w:rsidR="00350712">
              <w:rPr>
                <w:rFonts w:cstheme="majorHAnsi"/>
                <w:b/>
                <w:bCs/>
                <w:lang w:val="en-US"/>
              </w:rPr>
              <w:instrText>=</w:instrText>
            </w:r>
            <w:r w:rsidR="00350712">
              <w:rPr>
                <w:rFonts w:ascii="Arial" w:hAnsi="Arial" w:cs="Arial"/>
                <w:b/>
                <w:bCs/>
                <w:lang w:val="en-US"/>
              </w:rPr>
              <w:instrText> </w:instrText>
            </w:r>
            <w:r w:rsidR="00350712">
              <w:rPr>
                <w:rFonts w:cstheme="majorHAnsi"/>
                <w:b/>
                <w:bCs/>
                <w:lang w:val="en-US"/>
              </w:rPr>
              <w:instrText xml:space="preserve">0.0028).\nCONCLUSIONS: MBS resulted in substantial and sustained weight loss, particularly in RYGB patients. Surgical revisions, especially from LSG to RYGB, were associated with greater weight loss but also increased nutritional risks. Persistent iron and vitamin D deficiencies highlight the necessity of individualized supplementation and long-term monitoring. Type-targeted supplementation represents an innovative approach to optimizing long-term nutritional support in bariatric patients. Future studies with larger cohorts and validated tools are needed to confirm these findings and strengthen clinical guidelines.\nTRIAL REGISTRATION: This study is registered at ClinicalTrials.gov (NCT06664580).","container-title":"Journal of Translational Medicine","DOI":"10.1186/s12967-025-06224-9","ISSN":"1479-5876","issue":"1","journalAbbreviation":"J Transl Med","language":"eng","note":"PMID: 39984967\nPMCID: PMC11846221","page":"216","source":"PubMed","title":"Enhancing nutritional health and patient satisfaction five years after metabolic bariatric surgery with targeted supplementation","volume":"23","author":[{"family":"Gorini","given":"Stefania"},{"family":"Camajani","given":"Elisabetta"},{"family":"Franchi","given":"Arianna"},{"family":"Cava","given":"Edda"},{"family":"Gentileschi","given":"Paolo"},{"family":"Bellia","given":"Alfonso"},{"family":"Karav","given":"Sercan"},{"family":"Sbraccia","given":"Paolo"},{"family":"Caprio","given":"Massimiliano"},{"family":"Lombardo","given":"Mauro"}],"issued":{"date-parts":[["2025",2,21]]}}}],"schema":"https://github.com/citation-style-language/schema/raw/master/csl-citation.json"} </w:instrText>
            </w:r>
            <w:r w:rsidRPr="00667C6F">
              <w:rPr>
                <w:rFonts w:cstheme="majorHAnsi"/>
                <w:b/>
                <w:bCs/>
                <w:lang w:val="en-US"/>
              </w:rPr>
              <w:fldChar w:fldCharType="separate"/>
            </w:r>
            <w:r w:rsidR="00350712" w:rsidRPr="00350712">
              <w:rPr>
                <w:rFonts w:ascii="Aptos" w:hAnsi="Aptos"/>
              </w:rPr>
              <w:t>[52]</w:t>
            </w:r>
            <w:r w:rsidRPr="00667C6F">
              <w:rPr>
                <w:rFonts w:cstheme="majorHAnsi"/>
                <w:b/>
                <w:bCs/>
                <w:lang w:val="en-US"/>
              </w:rPr>
              <w:fldChar w:fldCharType="end"/>
            </w:r>
          </w:p>
        </w:tc>
        <w:tc>
          <w:tcPr>
            <w:tcW w:w="1009" w:type="pct"/>
            <w:vAlign w:val="center"/>
          </w:tcPr>
          <w:p w14:paraId="5142BC80" w14:textId="77777777" w:rsidR="00667C6F" w:rsidRPr="00667C6F" w:rsidRDefault="00667C6F" w:rsidP="00721291">
            <w:pPr>
              <w:jc w:val="center"/>
              <w:rPr>
                <w:rFonts w:cstheme="majorHAnsi"/>
                <w:lang w:val="en-US"/>
              </w:rPr>
            </w:pPr>
            <w:r w:rsidRPr="00667C6F">
              <w:rPr>
                <w:rFonts w:cstheme="majorHAnsi"/>
                <w:lang w:val="en-US"/>
              </w:rPr>
              <w:t>Retrospective Observational Study</w:t>
            </w:r>
          </w:p>
        </w:tc>
        <w:tc>
          <w:tcPr>
            <w:tcW w:w="3177" w:type="pct"/>
            <w:vAlign w:val="center"/>
          </w:tcPr>
          <w:p w14:paraId="08465804" w14:textId="77777777" w:rsidR="00667C6F" w:rsidRPr="00667C6F" w:rsidRDefault="00667C6F" w:rsidP="00721291">
            <w:pPr>
              <w:jc w:val="both"/>
              <w:rPr>
                <w:rFonts w:cstheme="majorHAnsi"/>
                <w:lang w:val="en-US"/>
              </w:rPr>
            </w:pPr>
            <w:r w:rsidRPr="00667C6F">
              <w:rPr>
                <w:rFonts w:cstheme="majorHAnsi"/>
                <w:lang w:val="en-US"/>
              </w:rPr>
              <w:t>Evaluation of long-term weight loss efficacy, nutritional deficiencies, and patient-reported satisfaction in patients undergoing LSG, OAGB, and RYGB. Assessment of excess weight loss (%EWL) at 60 months, prevalence of iron and vitamin D deficiencies, impact of surgical revisions (e.g., LSG to RYGB or MGB) on outcomes, and patient willingness to repeat surgery.</w:t>
            </w:r>
          </w:p>
        </w:tc>
      </w:tr>
      <w:tr w:rsidR="00667C6F" w:rsidRPr="00667C6F" w14:paraId="0519EA7A" w14:textId="77777777" w:rsidTr="00667C6F">
        <w:trPr>
          <w:trHeight w:val="283"/>
        </w:trPr>
        <w:tc>
          <w:tcPr>
            <w:tcW w:w="814" w:type="pct"/>
            <w:vAlign w:val="center"/>
          </w:tcPr>
          <w:p w14:paraId="50D763E1" w14:textId="2EA1EFCB" w:rsidR="00667C6F" w:rsidRPr="00667C6F" w:rsidRDefault="00667C6F" w:rsidP="00667C6F">
            <w:pPr>
              <w:jc w:val="center"/>
              <w:rPr>
                <w:rFonts w:cstheme="majorHAnsi"/>
                <w:lang w:val="en-US"/>
              </w:rPr>
            </w:pPr>
            <w:r w:rsidRPr="00667C6F">
              <w:rPr>
                <w:rFonts w:cstheme="majorHAnsi"/>
                <w:lang w:val="en-US"/>
              </w:rPr>
              <w:t>Sara Sadeghi, 2025</w:t>
            </w:r>
            <w:r w:rsidRPr="00667C6F">
              <w:rPr>
                <w:rFonts w:cstheme="majorHAnsi"/>
                <w:b/>
                <w:bCs/>
                <w:lang w:val="en-US"/>
              </w:rPr>
              <w:t xml:space="preserve"> </w:t>
            </w:r>
            <w:r w:rsidRPr="00667C6F">
              <w:rPr>
                <w:rFonts w:cstheme="majorHAnsi"/>
                <w:b/>
                <w:bCs/>
                <w:lang w:val="en-US"/>
              </w:rPr>
              <w:fldChar w:fldCharType="begin"/>
            </w:r>
            <w:r w:rsidR="00350712">
              <w:rPr>
                <w:rFonts w:cstheme="majorHAnsi"/>
                <w:b/>
                <w:bCs/>
                <w:lang w:val="en-US"/>
              </w:rPr>
              <w:instrText xml:space="preserve"> ADDIN ZOTERO_ITEM CSL_CITATION {"citationID":"rIEP2NCA","properties":{"formattedCitation":"[53]","plainCitation":"[53]","noteIndex":0},"citationItems":[{"id":1037,"uris":["http://zotero.org/users/local/WGUFupWE/items/LPX8AEHS"],"itemData":{"id":1037,"type":"article-journal","abstract":"AIMS: To assess the rates and predictors of resolution and relapse of metabolic-dysfunction associated steatotic liver disease (MASLD) in individuals undergoing sleeve gastrectomy (SG) or one-anastomosis gastric bypass (OAGB).\nMETHODS: This observational prospective cohort study involved 1618 propensity score-matched participants (81.5% female) with concurrent MASLD and obesity who underwent SG or OAGB between 2013 and 2023.\nRESULTS: In the context of a maximum follow-up of four years with a median follow-up of 2.2 years (IQR: 1.0-3.3), the overall rates of MASLD resolution and relapse were 71.1 per 1000 person-month and 8.7 per 1000 person-month, respectively. These rates were comparable between the SG and OAGB groups. Significant resolution predictors were a lower percentage of hepatic steatosis, a higher percentage of 12-month excess weight loss (EWL%), and younger age. In contrast, an increased percentage of liver steatosis, a higher pre-operative (Pre-Op) fat mass percentage (FM%), and older age were significant predictors of relapse.\nCONCLUSION: This study found no significant differences in MASLD resolution and relapse rates between SG and OAGB. Key factors influencing MASLD outcomes included the percentage of hepatic steatosis, 12-month EWL%, Pre-Op FM%, and age.","container-title":"Diabetes Research and Clinical Practice","DOI":"10.1016/j.diabres.2024.111969","ISSN":"1872-8227","journalAbbreviation":"Diabetes Res Clin Pract","language":"eng","note":"PMID: 39709111","page":"111969","source":"PubMed","title":"The journey of MASLD: Tracking resolution, relapse, and predictive factors after sleeve gastrectomy and one-anastomosis gastric bypass, a propensity score-matched cohort study","title-short":"The journey of MASLD","volume":"219","author":[{"family":"Sadeghi","given":"Sara"},{"family":"Hosseinpanah","given":"Farhad"},{"family":"Khalaj","given":"Alireza"},{"family":"Mahdavi","given":"Maryam"},{"family":"Valizadeh","given":"Majid"},{"family":"Taheri","given":"Hamidreza"},{"family":"Barzin","given":"Maryam"}],"issued":{"date-parts":[["2025",1]]}}}],"schema":"https://github.com/citation-style-language/schema/raw/master/csl-citation.json"} </w:instrText>
            </w:r>
            <w:r w:rsidRPr="00667C6F">
              <w:rPr>
                <w:rFonts w:cstheme="majorHAnsi"/>
                <w:b/>
                <w:bCs/>
                <w:lang w:val="en-US"/>
              </w:rPr>
              <w:fldChar w:fldCharType="separate"/>
            </w:r>
            <w:r w:rsidR="00350712" w:rsidRPr="00350712">
              <w:rPr>
                <w:rFonts w:ascii="Aptos" w:hAnsi="Aptos"/>
              </w:rPr>
              <w:t>[53]</w:t>
            </w:r>
            <w:r w:rsidRPr="00667C6F">
              <w:rPr>
                <w:rFonts w:cstheme="majorHAnsi"/>
                <w:b/>
                <w:bCs/>
                <w:lang w:val="en-US"/>
              </w:rPr>
              <w:fldChar w:fldCharType="end"/>
            </w:r>
          </w:p>
        </w:tc>
        <w:tc>
          <w:tcPr>
            <w:tcW w:w="1009" w:type="pct"/>
            <w:vAlign w:val="center"/>
          </w:tcPr>
          <w:p w14:paraId="721F9BD5" w14:textId="77777777" w:rsidR="00667C6F" w:rsidRPr="00667C6F" w:rsidRDefault="00667C6F" w:rsidP="00721291">
            <w:pPr>
              <w:jc w:val="center"/>
              <w:rPr>
                <w:rFonts w:cstheme="majorHAnsi"/>
                <w:lang w:val="en-US"/>
              </w:rPr>
            </w:pPr>
            <w:r w:rsidRPr="00667C6F">
              <w:rPr>
                <w:rFonts w:cstheme="majorHAnsi"/>
                <w:lang w:val="en-US"/>
              </w:rPr>
              <w:t>Cohort Study</w:t>
            </w:r>
          </w:p>
        </w:tc>
        <w:tc>
          <w:tcPr>
            <w:tcW w:w="3177" w:type="pct"/>
            <w:vAlign w:val="center"/>
          </w:tcPr>
          <w:p w14:paraId="41AA2633" w14:textId="77777777" w:rsidR="00667C6F" w:rsidRPr="00667C6F" w:rsidRDefault="00667C6F" w:rsidP="00721291">
            <w:pPr>
              <w:jc w:val="both"/>
              <w:rPr>
                <w:rFonts w:cstheme="majorHAnsi"/>
                <w:lang w:val="en-US"/>
              </w:rPr>
            </w:pPr>
            <w:r w:rsidRPr="00667C6F">
              <w:rPr>
                <w:rFonts w:cstheme="majorHAnsi"/>
                <w:lang w:val="en-US"/>
              </w:rPr>
              <w:t xml:space="preserve">Evaluation of the rates and predictors of resolution and relapse of metabolic dysfunction-associated </w:t>
            </w:r>
            <w:proofErr w:type="spellStart"/>
            <w:r w:rsidRPr="00667C6F">
              <w:rPr>
                <w:rFonts w:cstheme="majorHAnsi"/>
                <w:lang w:val="en-US"/>
              </w:rPr>
              <w:t>steatotic</w:t>
            </w:r>
            <w:proofErr w:type="spellEnd"/>
            <w:r w:rsidRPr="00667C6F">
              <w:rPr>
                <w:rFonts w:cstheme="majorHAnsi"/>
                <w:lang w:val="en-US"/>
              </w:rPr>
              <w:t xml:space="preserve"> liver disease (MASLD) in patients undergoing sleeve gastrectomy (SG) or one-anastomosis gastric bypass (OAGB), including hepatic steatosis percentage, 12-month excess weight loss (EWL%), preoperative fat mass percentage (FM%), and patient age. Resolution and relapse rates were assessed per 1000 person-months over a median follow-up of 2.2 years.</w:t>
            </w:r>
          </w:p>
        </w:tc>
      </w:tr>
      <w:tr w:rsidR="00667C6F" w:rsidRPr="00667C6F" w14:paraId="2CB597CA" w14:textId="77777777" w:rsidTr="00667C6F">
        <w:trPr>
          <w:trHeight w:val="283"/>
        </w:trPr>
        <w:tc>
          <w:tcPr>
            <w:tcW w:w="814" w:type="pct"/>
            <w:vAlign w:val="center"/>
          </w:tcPr>
          <w:p w14:paraId="4E44FB3F" w14:textId="6A6EEE46" w:rsidR="00667C6F" w:rsidRPr="00667C6F" w:rsidRDefault="00667C6F" w:rsidP="00721291">
            <w:pPr>
              <w:jc w:val="center"/>
              <w:rPr>
                <w:rFonts w:cstheme="majorHAnsi"/>
                <w:lang w:val="en-US"/>
              </w:rPr>
            </w:pPr>
            <w:r w:rsidRPr="00667C6F">
              <w:rPr>
                <w:rFonts w:cstheme="majorHAnsi"/>
                <w:lang w:val="en-US"/>
              </w:rPr>
              <w:t xml:space="preserve">Sneha </w:t>
            </w:r>
            <w:proofErr w:type="spellStart"/>
            <w:r w:rsidRPr="00667C6F">
              <w:rPr>
                <w:rFonts w:cstheme="majorHAnsi"/>
                <w:lang w:val="en-US"/>
              </w:rPr>
              <w:t>Makkapati</w:t>
            </w:r>
            <w:proofErr w:type="spellEnd"/>
            <w:r w:rsidRPr="00667C6F">
              <w:rPr>
                <w:rFonts w:cstheme="majorHAnsi"/>
                <w:lang w:val="en-US"/>
              </w:rPr>
              <w:t>,</w:t>
            </w:r>
          </w:p>
          <w:p w14:paraId="4767912E" w14:textId="1BED8C1C" w:rsidR="00667C6F" w:rsidRPr="00667C6F" w:rsidRDefault="00667C6F" w:rsidP="00721291">
            <w:pPr>
              <w:jc w:val="center"/>
              <w:rPr>
                <w:rFonts w:cstheme="majorHAnsi"/>
                <w:lang w:val="en-US"/>
              </w:rPr>
            </w:pPr>
            <w:r w:rsidRPr="00667C6F">
              <w:rPr>
                <w:rFonts w:cstheme="majorHAnsi"/>
                <w:lang w:val="en-US"/>
              </w:rPr>
              <w:t>2024</w:t>
            </w:r>
            <w:r w:rsidRPr="00667C6F">
              <w:rPr>
                <w:rFonts w:cstheme="majorHAnsi"/>
                <w:b/>
                <w:bCs/>
                <w:lang w:val="en-US"/>
              </w:rPr>
              <w:t xml:space="preserve"> </w:t>
            </w:r>
            <w:r w:rsidRPr="00667C6F">
              <w:rPr>
                <w:rFonts w:cstheme="majorHAnsi"/>
                <w:b/>
                <w:bCs/>
                <w:lang w:val="en-US"/>
              </w:rPr>
              <w:fldChar w:fldCharType="begin"/>
            </w:r>
            <w:r w:rsidR="00350712">
              <w:rPr>
                <w:rFonts w:cstheme="majorHAnsi"/>
                <w:b/>
                <w:bCs/>
                <w:lang w:val="en-US"/>
              </w:rPr>
              <w:instrText xml:space="preserve"> ADDIN ZOTERO_ITEM CSL_CITATION {"citationID":"DdGMzU0Q","properties":{"formattedCitation":"[54]","plainCitation":"[54]","noteIndex":0},"citationItems":[{"id":1039,"uris":["http://zotero.org/users/local/WGUFupWE/items/TBRZG58K"],"itemData":{"id":1039,"type":"article-journal","abstract":"BACKGROUND: This study aims to evaluate the long-term efficacy, safety, nutritional status, and resolution of obesity complications of patients following one-anastomosis gastric bypass (OAGB).\nMETHODS: A retrospective observational study of patients who underwent OAGB in our center between January 2011 and December 2013 was performed.\nRESULTS: During the study period, 152 patients underwent OAGB procedure in our center. Among them, 26 patients were lost to follow up and therefore were excluded from the data analysis. A total of 126 patients completed long-term follow-up of 10 years. The mean age of patients at baseline was 41</w:instrText>
            </w:r>
            <w:r w:rsidR="00350712">
              <w:rPr>
                <w:rFonts w:ascii="Arial" w:hAnsi="Arial" w:cs="Arial"/>
                <w:b/>
                <w:bCs/>
                <w:lang w:val="en-US"/>
              </w:rPr>
              <w:instrText> </w:instrText>
            </w:r>
            <w:r w:rsidR="00350712">
              <w:rPr>
                <w:rFonts w:ascii="Aptos" w:hAnsi="Aptos" w:cs="Aptos"/>
                <w:b/>
                <w:bCs/>
                <w:lang w:val="en-US"/>
              </w:rPr>
              <w:instrText>±</w:instrText>
            </w:r>
            <w:r w:rsidR="00350712">
              <w:rPr>
                <w:rFonts w:ascii="Arial" w:hAnsi="Arial" w:cs="Arial"/>
                <w:b/>
                <w:bCs/>
                <w:lang w:val="en-US"/>
              </w:rPr>
              <w:instrText> </w:instrText>
            </w:r>
            <w:r w:rsidR="00350712">
              <w:rPr>
                <w:rFonts w:cstheme="majorHAnsi"/>
                <w:b/>
                <w:bCs/>
                <w:lang w:val="en-US"/>
              </w:rPr>
              <w:instrText>12.5</w:instrText>
            </w:r>
            <w:r w:rsidR="00350712">
              <w:rPr>
                <w:rFonts w:ascii="Aptos" w:hAnsi="Aptos" w:cs="Aptos"/>
                <w:b/>
                <w:bCs/>
                <w:lang w:val="en-US"/>
              </w:rPr>
              <w:instrText> </w:instrText>
            </w:r>
            <w:r w:rsidR="00350712">
              <w:rPr>
                <w:rFonts w:cstheme="majorHAnsi"/>
                <w:b/>
                <w:bCs/>
                <w:lang w:val="en-US"/>
              </w:rPr>
              <w:instrText>years (range 20-68). At 10-year follow-up, mean excess weight loss (EWL) was 68.9</w:instrText>
            </w:r>
            <w:r w:rsidR="00350712">
              <w:rPr>
                <w:rFonts w:ascii="Arial" w:hAnsi="Arial" w:cs="Arial"/>
                <w:b/>
                <w:bCs/>
                <w:lang w:val="en-US"/>
              </w:rPr>
              <w:instrText> </w:instrText>
            </w:r>
            <w:r w:rsidR="00350712">
              <w:rPr>
                <w:rFonts w:ascii="Aptos" w:hAnsi="Aptos" w:cs="Aptos"/>
                <w:b/>
                <w:bCs/>
                <w:lang w:val="en-US"/>
              </w:rPr>
              <w:instrText>±</w:instrText>
            </w:r>
            <w:r w:rsidR="00350712">
              <w:rPr>
                <w:rFonts w:ascii="Arial" w:hAnsi="Arial" w:cs="Arial"/>
                <w:b/>
                <w:bCs/>
                <w:lang w:val="en-US"/>
              </w:rPr>
              <w:instrText> </w:instrText>
            </w:r>
            <w:r w:rsidR="00350712">
              <w:rPr>
                <w:rFonts w:cstheme="majorHAnsi"/>
                <w:b/>
                <w:bCs/>
                <w:lang w:val="en-US"/>
              </w:rPr>
              <w:instrText>22.8%. Mean BMI was 29.7</w:instrText>
            </w:r>
            <w:r w:rsidR="00350712">
              <w:rPr>
                <w:rFonts w:ascii="Arial" w:hAnsi="Arial" w:cs="Arial"/>
                <w:b/>
                <w:bCs/>
                <w:lang w:val="en-US"/>
              </w:rPr>
              <w:instrText> </w:instrText>
            </w:r>
            <w:r w:rsidR="00350712">
              <w:rPr>
                <w:rFonts w:ascii="Aptos" w:hAnsi="Aptos" w:cs="Aptos"/>
                <w:b/>
                <w:bCs/>
                <w:lang w:val="en-US"/>
              </w:rPr>
              <w:instrText>±</w:instrText>
            </w:r>
            <w:r w:rsidR="00350712">
              <w:rPr>
                <w:rFonts w:ascii="Arial" w:hAnsi="Arial" w:cs="Arial"/>
                <w:b/>
                <w:bCs/>
                <w:lang w:val="en-US"/>
              </w:rPr>
              <w:instrText> </w:instrText>
            </w:r>
            <w:r w:rsidR="00350712">
              <w:rPr>
                <w:rFonts w:cstheme="majorHAnsi"/>
                <w:b/>
                <w:bCs/>
                <w:lang w:val="en-US"/>
              </w:rPr>
              <w:instrText>12.9</w:instrText>
            </w:r>
            <w:r w:rsidR="00350712">
              <w:rPr>
                <w:rFonts w:ascii="Aptos" w:hAnsi="Aptos" w:cs="Aptos"/>
                <w:b/>
                <w:bCs/>
                <w:lang w:val="en-US"/>
              </w:rPr>
              <w:instrText> </w:instrText>
            </w:r>
            <w:r w:rsidR="00350712">
              <w:rPr>
                <w:rFonts w:cstheme="majorHAnsi"/>
                <w:b/>
                <w:bCs/>
                <w:lang w:val="en-US"/>
              </w:rPr>
              <w:instrText>kg/m2, representing an overall BMI reduction of 10.6</w:instrText>
            </w:r>
            <w:r w:rsidR="00350712">
              <w:rPr>
                <w:rFonts w:ascii="Aptos" w:hAnsi="Aptos" w:cs="Aptos"/>
                <w:b/>
                <w:bCs/>
                <w:lang w:val="en-US"/>
              </w:rPr>
              <w:instrText> </w:instrText>
            </w:r>
            <w:r w:rsidR="00350712">
              <w:rPr>
                <w:rFonts w:cstheme="majorHAnsi"/>
                <w:b/>
                <w:bCs/>
                <w:lang w:val="en-US"/>
              </w:rPr>
              <w:instrText xml:space="preserve">kg/m2. At 10-year follow-up among the 126 patients, 80% had resolution in DM, 71% had resolution in HTN, and 85% had resolution in OSA. There were no instances of severe malnutrition in the 126 patients in our study.\nCONCLUSIONS: OAGB is an effective choice of bariatric/metabolic surgery for patients with higher BMI which provides good weight loss in terms of % TWL and % EWL without significant recurrent weight gain or inadequate weight loss with negligible nutritional deficiencies.","container-title":"Obesity Surgery","DOI":"10.1007/s11695-024-07624-4","ISSN":"1708-0428","issue":"1","journalAbbreviation":"Obes Surg","language":"eng","note":"PMID: 39661244","page":"216-223","source":"PubMed","title":"Long-Term Outcome of One-Anastomosis Gastric Bypass: 10-Year Follow-Up of a Single Institution Series","title-short":"Long-Term Outcome of One-Anastomosis Gastric Bypass","volume":"35","author":[{"family":"Makkapati","given":"Sneha"},{"family":"Harsha","given":"Muvva Sri"},{"family":"Palaniappan","given":"Raj"}],"issued":{"date-parts":[["2025",1]]}}}],"schema":"https://github.com/citation-style-language/schema/raw/master/csl-citation.json"} </w:instrText>
            </w:r>
            <w:r w:rsidRPr="00667C6F">
              <w:rPr>
                <w:rFonts w:cstheme="majorHAnsi"/>
                <w:b/>
                <w:bCs/>
                <w:lang w:val="en-US"/>
              </w:rPr>
              <w:fldChar w:fldCharType="separate"/>
            </w:r>
            <w:r w:rsidR="00350712" w:rsidRPr="00350712">
              <w:rPr>
                <w:rFonts w:ascii="Aptos" w:hAnsi="Aptos"/>
              </w:rPr>
              <w:t>[54]</w:t>
            </w:r>
            <w:r w:rsidRPr="00667C6F">
              <w:rPr>
                <w:rFonts w:cstheme="majorHAnsi"/>
                <w:b/>
                <w:bCs/>
                <w:lang w:val="en-US"/>
              </w:rPr>
              <w:fldChar w:fldCharType="end"/>
            </w:r>
          </w:p>
        </w:tc>
        <w:tc>
          <w:tcPr>
            <w:tcW w:w="1009" w:type="pct"/>
            <w:vAlign w:val="center"/>
          </w:tcPr>
          <w:p w14:paraId="6B395DC3" w14:textId="77777777" w:rsidR="00667C6F" w:rsidRPr="00667C6F" w:rsidRDefault="00667C6F" w:rsidP="00721291">
            <w:pPr>
              <w:jc w:val="center"/>
              <w:rPr>
                <w:rFonts w:cstheme="majorHAnsi"/>
                <w:lang w:val="en-US"/>
              </w:rPr>
            </w:pPr>
            <w:r w:rsidRPr="00667C6F">
              <w:rPr>
                <w:rFonts w:cstheme="majorHAnsi"/>
                <w:lang w:val="en-US"/>
              </w:rPr>
              <w:t>Retrospective Observational Study</w:t>
            </w:r>
          </w:p>
        </w:tc>
        <w:tc>
          <w:tcPr>
            <w:tcW w:w="3177" w:type="pct"/>
            <w:vAlign w:val="center"/>
          </w:tcPr>
          <w:p w14:paraId="12CEE9B2" w14:textId="77777777" w:rsidR="00667C6F" w:rsidRPr="00667C6F" w:rsidRDefault="00667C6F" w:rsidP="00721291">
            <w:pPr>
              <w:jc w:val="both"/>
              <w:rPr>
                <w:rFonts w:cstheme="majorHAnsi"/>
                <w:lang w:val="en-US"/>
              </w:rPr>
            </w:pPr>
            <w:r w:rsidRPr="00667C6F">
              <w:rPr>
                <w:rFonts w:cstheme="majorHAnsi"/>
                <w:lang w:val="en-US"/>
              </w:rPr>
              <w:t>Evaluation of long-term efficacy, safety, nutritional status, and resolution of obesity-related comorbidities in patients undergoing one-anastomosis gastric bypass (OAGB). Assessment included 10-year excess weight loss (EWL), body mass index (BMI) reduction, resolution rates of type 2 diabetes mellitus (DM), hypertension (HTN), and obstructive sleep apnea (OSA), and incidence of severe malnutrition.</w:t>
            </w:r>
          </w:p>
        </w:tc>
      </w:tr>
      <w:tr w:rsidR="00667C6F" w:rsidRPr="00667C6F" w14:paraId="1EF6F2E6" w14:textId="77777777" w:rsidTr="00667C6F">
        <w:trPr>
          <w:trHeight w:val="283"/>
        </w:trPr>
        <w:tc>
          <w:tcPr>
            <w:tcW w:w="814" w:type="pct"/>
            <w:vAlign w:val="center"/>
          </w:tcPr>
          <w:p w14:paraId="306E9C29" w14:textId="10FC470F" w:rsidR="00667C6F" w:rsidRPr="00667C6F" w:rsidRDefault="00667C6F" w:rsidP="00667C6F">
            <w:pPr>
              <w:jc w:val="center"/>
              <w:rPr>
                <w:rFonts w:cstheme="majorHAnsi"/>
                <w:lang w:val="en-US"/>
              </w:rPr>
            </w:pPr>
            <w:proofErr w:type="spellStart"/>
            <w:r w:rsidRPr="00667C6F">
              <w:rPr>
                <w:rFonts w:cstheme="majorHAnsi"/>
                <w:lang w:val="en-US"/>
              </w:rPr>
              <w:t>Hsin</w:t>
            </w:r>
            <w:proofErr w:type="spellEnd"/>
            <w:r w:rsidRPr="00667C6F">
              <w:rPr>
                <w:rFonts w:cstheme="majorHAnsi"/>
                <w:lang w:val="en-US"/>
              </w:rPr>
              <w:t>-Mei Pan, 2024</w:t>
            </w:r>
            <w:r w:rsidRPr="00667C6F">
              <w:rPr>
                <w:rFonts w:cstheme="majorHAnsi"/>
                <w:b/>
                <w:bCs/>
                <w:lang w:val="en-US"/>
              </w:rPr>
              <w:t xml:space="preserve"> </w:t>
            </w:r>
            <w:r w:rsidRPr="00667C6F">
              <w:rPr>
                <w:rFonts w:cstheme="majorHAnsi"/>
                <w:b/>
                <w:bCs/>
                <w:lang w:val="en-US"/>
              </w:rPr>
              <w:fldChar w:fldCharType="begin"/>
            </w:r>
            <w:r w:rsidR="00350712">
              <w:rPr>
                <w:rFonts w:cstheme="majorHAnsi"/>
                <w:b/>
                <w:bCs/>
                <w:lang w:val="en-US"/>
              </w:rPr>
              <w:instrText xml:space="preserve"> ADDIN ZOTERO_ITEM CSL_CITATION {"citationID":"0uBKmI42","properties":{"formattedCitation":"[55]","plainCitation":"[55]","noteIndex":0},"citationItems":[{"id":1041,"uris":["http://zotero.org/users/local/WGUFupWE/items/XCWX9USH"],"itemData":{"id":1041,"type":"article-journal","abstract":"BACKGROUND: Metabolic bariatric surgery offers enduring weight reduction and alleviation of obesity-related comorbidities, including dyslipidemia, diabetes, hypertension, and major adverse cardiovascular events (MACE). Long-term data on one-anastomosis gastric bypass (OAGB) and single-anastomosis duodenal-jejunal bypass with sleeve gastrectomy (SADJB-SG) is lacking, necessitating this investigation.\nMATERIALS AND METHODS: In this multicenter prospectively-collected retrospective observational study, 830 adult Taiwanese patients (682 OAGB, 148 SADJB-SG) who underwent surgery from 1 January 2011 to 31 December 2017, were initially identified. Following protocol, 224 patients (177 OAGB, 47 SADJB-SG) with complete follow-up data at various intervals up to 3 years after surgery were included in the final analysis. The study's primary focus is to evaluate the long-term safety, efficacy, and durability of OAGB and SADJB-SG in promoting weight loss and diabetes remission. Additionally, changes in 10-year and lifetime risks of MACE before and 3-year after surgery are assessed using Taiwan MACE risk prediction model and the China-PAR project model.\nRESULTS: SADJB-SG patients exhibit higher diabetes prevalence, lower BMI, and more severe diabetes compared to OAGB. Both groups demonstrate significant improvements in BMI, diabetes, hypertension, and dyslipidemia three years after surgery, with the most substantial improvements occurring in the second year. The Taiwan MACE risk model reveals a significant reduction in 10-year MACE and stroke risks for both groups. The China-PAR project model indicates a synchronized reduction in atherosclerotic cardiovascular disease 10-year and lifetime risk in both OAGB and SADJB-SG groups.\nCONCLUSIONS: OAGB and SADJB-SG exhibit sustained improvements in weight reduction and obesity-related comorbidities over 3 years after surgery. Notably, both procedures contribute to a substantial reduction in 10-year MACE, stroke, and atherosclerotic cardiovascular disease risks. These findings underscore the efficacy of OAGB and SADJB-SG in the context of metabolic bariatric surgery.","container-title":"International Journal of Surgery (London, England)","DOI":"10.1097/JS9.0000000000001631","ISSN":"1743-9159","issue":"9","journalAbbreviation":"Int J Surg","language":"eng","note":"PMID: 38770830\nPMCID: PMC11392150","page":"5563-5573","source":"PubMed","title":"Impact of metabolic bariatric surgery on outcomes and the 10-year risk of major adverse cardiovascular events during a 7-year period: a retrospective cohort study","title-short":"Impact of metabolic bariatric surgery on outcomes and the 10-year risk of major adverse cardiovascular events during a 7-year period","volume":"110","author":[{"family":"Pan","given":"Hsin-Mei"},{"family":"Lee","given":"Wei-Jei"},{"family":"Ser","given":"Kong-Han"},{"family":"Soong","given":"Tien-Chou"},{"family":"Lee","given":"Ming-Hsien"},{"family":"Lin","given":"Chien-Hua"},{"family":"Hsu","given":"Kuo-Feng"}],"issued":{"date-parts":[["2024",9,1]]}}}],"schema":"https://github.com/citation-style-language/schema/raw/master/csl-citation.json"} </w:instrText>
            </w:r>
            <w:r w:rsidRPr="00667C6F">
              <w:rPr>
                <w:rFonts w:cstheme="majorHAnsi"/>
                <w:b/>
                <w:bCs/>
                <w:lang w:val="en-US"/>
              </w:rPr>
              <w:fldChar w:fldCharType="separate"/>
            </w:r>
            <w:r w:rsidR="00350712" w:rsidRPr="00350712">
              <w:rPr>
                <w:rFonts w:ascii="Aptos" w:hAnsi="Aptos"/>
              </w:rPr>
              <w:t>[55]</w:t>
            </w:r>
            <w:r w:rsidRPr="00667C6F">
              <w:rPr>
                <w:rFonts w:cstheme="majorHAnsi"/>
                <w:b/>
                <w:bCs/>
                <w:lang w:val="en-US"/>
              </w:rPr>
              <w:fldChar w:fldCharType="end"/>
            </w:r>
          </w:p>
        </w:tc>
        <w:tc>
          <w:tcPr>
            <w:tcW w:w="1009" w:type="pct"/>
            <w:vAlign w:val="center"/>
          </w:tcPr>
          <w:p w14:paraId="1E69AB56" w14:textId="77777777" w:rsidR="00667C6F" w:rsidRPr="00667C6F" w:rsidRDefault="00667C6F" w:rsidP="00721291">
            <w:pPr>
              <w:jc w:val="center"/>
              <w:rPr>
                <w:rFonts w:cstheme="majorHAnsi"/>
                <w:lang w:val="en-US"/>
              </w:rPr>
            </w:pPr>
            <w:r w:rsidRPr="00667C6F">
              <w:rPr>
                <w:rFonts w:cstheme="majorHAnsi"/>
                <w:lang w:val="en-US"/>
              </w:rPr>
              <w:t>Retrospective Observational Study</w:t>
            </w:r>
          </w:p>
        </w:tc>
        <w:tc>
          <w:tcPr>
            <w:tcW w:w="3177" w:type="pct"/>
            <w:vAlign w:val="center"/>
          </w:tcPr>
          <w:p w14:paraId="56DEBEEF" w14:textId="77777777" w:rsidR="00667C6F" w:rsidRPr="00667C6F" w:rsidRDefault="00667C6F" w:rsidP="00721291">
            <w:pPr>
              <w:jc w:val="both"/>
              <w:rPr>
                <w:rFonts w:cstheme="majorHAnsi"/>
                <w:lang w:val="en-US"/>
              </w:rPr>
            </w:pPr>
            <w:r w:rsidRPr="00667C6F">
              <w:rPr>
                <w:rFonts w:cstheme="majorHAnsi"/>
                <w:lang w:val="en-US"/>
              </w:rPr>
              <w:t>Evaluation of the long-term efficacy, safety, and cardiovascular risk reduction following one-anastomosis gastric bypass (OAGB) and single-anastomosis duodenal-jejunal bypass with sleeve gastrectomy (SADJB-SG). Outcomes included 3-year weight loss, diabetes remission, improvements in hypertension and dyslipidemia, and changes in 10-year and lifetime risks of major adverse cardiovascular events (MACE) assessed using the Taiwan MACE risk prediction model and the China-PAR project model.</w:t>
            </w:r>
          </w:p>
        </w:tc>
      </w:tr>
      <w:tr w:rsidR="00667C6F" w:rsidRPr="00667C6F" w14:paraId="1C436B57" w14:textId="77777777" w:rsidTr="00667C6F">
        <w:trPr>
          <w:trHeight w:val="567"/>
        </w:trPr>
        <w:tc>
          <w:tcPr>
            <w:tcW w:w="814" w:type="pct"/>
            <w:vAlign w:val="center"/>
          </w:tcPr>
          <w:p w14:paraId="02D11123" w14:textId="7252167E" w:rsidR="00667C6F" w:rsidRPr="00667C6F" w:rsidRDefault="00667C6F" w:rsidP="00721291">
            <w:pPr>
              <w:jc w:val="center"/>
              <w:rPr>
                <w:color w:val="000000"/>
                <w:lang w:val="en-US"/>
              </w:rPr>
            </w:pPr>
            <w:r w:rsidRPr="00667C6F">
              <w:rPr>
                <w:rFonts w:cstheme="majorHAnsi"/>
                <w:lang w:val="en-US"/>
              </w:rPr>
              <w:lastRenderedPageBreak/>
              <w:t xml:space="preserve">Sara Sadeghi, 2024 </w:t>
            </w:r>
            <w:r w:rsidRPr="00667C6F">
              <w:rPr>
                <w:rFonts w:cstheme="majorHAnsi"/>
                <w:lang w:val="en-US"/>
              </w:rPr>
              <w:fldChar w:fldCharType="begin"/>
            </w:r>
            <w:r w:rsidR="00350712">
              <w:rPr>
                <w:rFonts w:cstheme="majorHAnsi"/>
                <w:lang w:val="en-US"/>
              </w:rPr>
              <w:instrText xml:space="preserve"> ADDIN ZOTERO_ITEM CSL_CITATION {"citationID":"NVxEoyDu","properties":{"formattedCitation":"[56]","plainCitation":"[56]","noteIndex":0},"citationItems":[{"id":883,"uris":["http://zotero.org/users/local/WGUFupWE/items/S85MUFBJ"],"itemData":{"id":883,"type":"article-journal","abstract":"AIMS: To evaluate the rates and predictors of remission and relapse of type 2 diabetes mellitus (T2DM) in individuals with T2DM undergoing sleeve gastrectomy (SG) or one-anastomosis gastric bypass (OAGB).\nMETHODS: An observational prospective study with 5</w:instrText>
            </w:r>
            <w:r w:rsidR="00350712">
              <w:rPr>
                <w:rFonts w:ascii="Arial" w:hAnsi="Arial" w:cs="Arial"/>
                <w:lang w:val="en-US"/>
              </w:rPr>
              <w:instrText> </w:instrText>
            </w:r>
            <w:r w:rsidR="00350712">
              <w:rPr>
                <w:rFonts w:cstheme="majorHAnsi"/>
                <w:lang w:val="en-US"/>
              </w:rPr>
              <w:instrText>years of follow-up was conducted in a total of 891 patients (82.5% female) with concomitant T2DM and obesity (body mass index</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30.0</w:instrText>
            </w:r>
            <w:r w:rsidR="00350712">
              <w:rPr>
                <w:rFonts w:ascii="Arial" w:hAnsi="Arial" w:cs="Arial"/>
                <w:lang w:val="en-US"/>
              </w:rPr>
              <w:instrText> </w:instrText>
            </w:r>
            <w:r w:rsidR="00350712">
              <w:rPr>
                <w:rFonts w:cstheme="majorHAnsi"/>
                <w:lang w:val="en-US"/>
              </w:rPr>
              <w:instrText>kg/m2) undergoing SG or OAGB between March 2013 and March 2021. T2DM remission was defined as achieving a glycated haemoglobin (HbA1c) level</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48</w:instrText>
            </w:r>
            <w:r w:rsidR="00350712">
              <w:rPr>
                <w:rFonts w:ascii="Arial" w:hAnsi="Arial" w:cs="Arial"/>
                <w:lang w:val="en-US"/>
              </w:rPr>
              <w:instrText> </w:instrText>
            </w:r>
            <w:r w:rsidR="00350712">
              <w:rPr>
                <w:rFonts w:cstheme="majorHAnsi"/>
                <w:lang w:val="en-US"/>
              </w:rPr>
              <w:instrText>mmol/mol and a fasting plasma glucose (FPG) level</w:instrText>
            </w:r>
            <w:r w:rsidR="00350712">
              <w:rPr>
                <w:rFonts w:ascii="Arial" w:hAnsi="Arial" w:cs="Arial"/>
                <w:lang w:val="en-US"/>
              </w:rPr>
              <w:instrText> </w:instrText>
            </w:r>
            <w:r w:rsidR="00350712">
              <w:rPr>
                <w:rFonts w:cstheme="majorHAnsi"/>
                <w:lang w:val="en-US"/>
              </w:rPr>
              <w:instrText>&lt;7</w:instrText>
            </w:r>
            <w:r w:rsidR="00350712">
              <w:rPr>
                <w:rFonts w:ascii="Arial" w:hAnsi="Arial" w:cs="Arial"/>
                <w:lang w:val="en-US"/>
              </w:rPr>
              <w:instrText> </w:instrText>
            </w:r>
            <w:r w:rsidR="00350712">
              <w:rPr>
                <w:rFonts w:cstheme="majorHAnsi"/>
                <w:lang w:val="en-US"/>
              </w:rPr>
              <w:instrText>mmol/L, and being off glucose-lowering agents/insulin. T2DM relapse was defined as when FPG or HbA1c reverted to the diabetic range (</w:instrText>
            </w:r>
            <w:r w:rsidR="00350712">
              <w:rPr>
                <w:rFonts w:ascii="Aptos" w:hAnsi="Aptos" w:cs="Aptos"/>
                <w:lang w:val="en-US"/>
              </w:rPr>
              <w:instrText>≥</w:instrText>
            </w:r>
            <w:r w:rsidR="00350712">
              <w:rPr>
                <w:rFonts w:cstheme="majorHAnsi"/>
                <w:lang w:val="en-US"/>
              </w:rPr>
              <w:instrText>7</w:instrText>
            </w:r>
            <w:r w:rsidR="00350712">
              <w:rPr>
                <w:rFonts w:ascii="Arial" w:hAnsi="Arial" w:cs="Arial"/>
                <w:lang w:val="en-US"/>
              </w:rPr>
              <w:instrText> </w:instrText>
            </w:r>
            <w:r w:rsidR="00350712">
              <w:rPr>
                <w:rFonts w:cstheme="majorHAnsi"/>
                <w:lang w:val="en-US"/>
              </w:rPr>
              <w:instrText xml:space="preserve">mmol/L and </w:instrText>
            </w:r>
            <w:r w:rsidR="00350712">
              <w:rPr>
                <w:rFonts w:ascii="Aptos" w:hAnsi="Aptos" w:cs="Aptos"/>
                <w:lang w:val="en-US"/>
              </w:rPr>
              <w:instrText>≥</w:instrText>
            </w:r>
            <w:r w:rsidR="00350712">
              <w:rPr>
                <w:rFonts w:cstheme="majorHAnsi"/>
                <w:lang w:val="en-US"/>
              </w:rPr>
              <w:instrText>48</w:instrText>
            </w:r>
            <w:r w:rsidR="00350712">
              <w:rPr>
                <w:rFonts w:ascii="Arial" w:hAnsi="Arial" w:cs="Arial"/>
                <w:lang w:val="en-US"/>
              </w:rPr>
              <w:instrText> </w:instrText>
            </w:r>
            <w:r w:rsidR="00350712">
              <w:rPr>
                <w:rFonts w:cstheme="majorHAnsi"/>
                <w:lang w:val="en-US"/>
              </w:rPr>
              <w:instrText xml:space="preserve">mmol/mol, respectively), or there was a need for pharmacotherapy.\nRESULTS: After bariatric surgery, the overall T2DM remission and relapse rates were 61.4 per 1000 person-months (95% confidence interval [CI] 56.8-66.4) and 5.7 per 1000 person-months (95% CI 4.1-7.9), respectively. These rates were similar in the SG and OAGB groups. Multivariate hazard ratio analysis identified history of insulin therapy and T2DM duration prior to surgery as predictors of remission, while treatment with </w:instrText>
            </w:r>
            <w:r w:rsidR="00350712">
              <w:rPr>
                <w:rFonts w:ascii="Aptos" w:hAnsi="Aptos" w:cs="Aptos"/>
                <w:lang w:val="en-US"/>
              </w:rPr>
              <w:instrText>≥</w:instrText>
            </w:r>
            <w:r w:rsidR="00350712">
              <w:rPr>
                <w:rFonts w:cstheme="majorHAnsi"/>
                <w:lang w:val="en-US"/>
              </w:rPr>
              <w:instrText>2 glucose-lowering agents was the only relapse predictor. Additionally, patients undergoing SG experienced either remission or relapse within a significantly shorter time frame compared to those undergoing OAGB.\nCONCLUSION: After 5</w:instrText>
            </w:r>
            <w:r w:rsidR="00350712">
              <w:rPr>
                <w:rFonts w:ascii="Arial" w:hAnsi="Arial" w:cs="Arial"/>
                <w:lang w:val="en-US"/>
              </w:rPr>
              <w:instrText> </w:instrText>
            </w:r>
            <w:r w:rsidR="00350712">
              <w:rPr>
                <w:rFonts w:cstheme="majorHAnsi"/>
                <w:lang w:val="en-US"/>
              </w:rPr>
              <w:instrText xml:space="preserve">years of follow-up, there were no significant differences between the SG and OAGB groups with regard to T2DM remission and relapse. Bariatric surgery was less likely to result in remission in patients with a history of insulin therapy and longer durations of T2DM prior to surgery. Furthermore, patients who received ≥2 glucose-lowering agents, despite possible remission, were at a higher risk of experiencing late relapse.","container-title":"Diabetes, Obesity &amp; Metabolism","DOI":"10.1111/dom.15974","ISSN":"1463-1326","issue":"12","journalAbbreviation":"Diabetes Obes Metab","language":"eng","note":"PMID: 39344845","page":"6007-6015","source":"PubMed","title":"Remission and relapse of diabetes after sleeve gastrectomy and one-anastomosis gastric bypass: The Tehran Obesity Treatment Study","title-short":"Remission and relapse of diabetes after sleeve gastrectomy and one-anastomosis gastric bypass","volume":"26","author":[{"family":"Sadeghi","given":"Sara"},{"family":"Hosseinpanah","given":"Farhad"},{"family":"Khalaj","given":"Alireza"},{"family":"Ebadinejad","given":"Amir"},{"family":"Mahdavi","given":"Maryam"},{"family":"Valizadeh","given":"Majid"},{"family":"Barzin","given":"Maryam"}],"issued":{"date-parts":[["2024",12]]}}}],"schema":"https://github.com/citation-style-language/schema/raw/master/csl-citation.json"} </w:instrText>
            </w:r>
            <w:r w:rsidRPr="00667C6F">
              <w:rPr>
                <w:rFonts w:cstheme="majorHAnsi"/>
                <w:lang w:val="en-US"/>
              </w:rPr>
              <w:fldChar w:fldCharType="separate"/>
            </w:r>
            <w:r w:rsidR="00350712" w:rsidRPr="00350712">
              <w:rPr>
                <w:rFonts w:ascii="Aptos" w:hAnsi="Aptos"/>
              </w:rPr>
              <w:t>[56]</w:t>
            </w:r>
            <w:r w:rsidRPr="00667C6F">
              <w:rPr>
                <w:rFonts w:cstheme="majorHAnsi"/>
                <w:lang w:val="en-US"/>
              </w:rPr>
              <w:fldChar w:fldCharType="end"/>
            </w:r>
          </w:p>
        </w:tc>
        <w:tc>
          <w:tcPr>
            <w:tcW w:w="1009" w:type="pct"/>
            <w:vAlign w:val="center"/>
          </w:tcPr>
          <w:p w14:paraId="298B2C4E" w14:textId="77777777" w:rsidR="00667C6F" w:rsidRPr="00667C6F" w:rsidRDefault="00667C6F" w:rsidP="00721291">
            <w:pPr>
              <w:jc w:val="center"/>
              <w:rPr>
                <w:rFonts w:cstheme="majorHAnsi"/>
                <w:lang w:val="en-US"/>
              </w:rPr>
            </w:pPr>
            <w:r w:rsidRPr="00667C6F">
              <w:rPr>
                <w:rFonts w:cstheme="majorHAnsi"/>
                <w:lang w:val="en-US"/>
              </w:rPr>
              <w:t>Prospective Observational Study</w:t>
            </w:r>
          </w:p>
        </w:tc>
        <w:tc>
          <w:tcPr>
            <w:tcW w:w="3177" w:type="pct"/>
            <w:vAlign w:val="center"/>
          </w:tcPr>
          <w:p w14:paraId="5B2F75D7" w14:textId="77777777" w:rsidR="00667C6F" w:rsidRPr="00667C6F" w:rsidRDefault="00667C6F" w:rsidP="00721291">
            <w:pPr>
              <w:jc w:val="both"/>
              <w:rPr>
                <w:rFonts w:cstheme="majorHAnsi"/>
                <w:lang w:val="en-US"/>
              </w:rPr>
            </w:pPr>
            <w:r w:rsidRPr="00667C6F">
              <w:rPr>
                <w:rFonts w:cstheme="majorHAnsi"/>
                <w:lang w:val="en-US"/>
              </w:rPr>
              <w:t>Evaluation of the rates and predictors of remission and relapse of type 2 diabetes in patients undergoing OS or OAGB, including glycated hemoglobin levels, fasting plasma glucose, use of hypoglycemic agents/insulin, and time to remission or relapse.</w:t>
            </w:r>
          </w:p>
        </w:tc>
      </w:tr>
      <w:tr w:rsidR="00667C6F" w:rsidRPr="00667C6F" w14:paraId="3D79CE31" w14:textId="77777777" w:rsidTr="00667C6F">
        <w:trPr>
          <w:trHeight w:val="567"/>
        </w:trPr>
        <w:tc>
          <w:tcPr>
            <w:tcW w:w="814" w:type="pct"/>
            <w:vAlign w:val="center"/>
          </w:tcPr>
          <w:p w14:paraId="14C9BC3F" w14:textId="25BF31A5" w:rsidR="00667C6F" w:rsidRPr="00667C6F" w:rsidRDefault="00667C6F" w:rsidP="00667C6F">
            <w:pPr>
              <w:jc w:val="center"/>
              <w:rPr>
                <w:rFonts w:cstheme="majorHAnsi"/>
                <w:lang w:val="en-US"/>
              </w:rPr>
            </w:pPr>
            <w:r w:rsidRPr="00667C6F">
              <w:rPr>
                <w:rFonts w:cstheme="majorHAnsi"/>
                <w:lang w:val="en-US"/>
              </w:rPr>
              <w:t xml:space="preserve">Guillermo </w:t>
            </w:r>
            <w:proofErr w:type="spellStart"/>
            <w:r w:rsidRPr="00667C6F">
              <w:rPr>
                <w:rFonts w:cstheme="majorHAnsi"/>
                <w:lang w:val="en-US"/>
              </w:rPr>
              <w:t>Borjas</w:t>
            </w:r>
            <w:proofErr w:type="spellEnd"/>
            <w:r w:rsidRPr="00667C6F">
              <w:rPr>
                <w:rFonts w:cstheme="majorHAnsi"/>
                <w:lang w:val="en-US"/>
              </w:rPr>
              <w:t xml:space="preserve">, 2022 </w:t>
            </w:r>
            <w:r w:rsidRPr="00667C6F">
              <w:rPr>
                <w:rFonts w:cstheme="majorHAnsi"/>
                <w:lang w:val="en-US"/>
              </w:rPr>
              <w:fldChar w:fldCharType="begin"/>
            </w:r>
            <w:r w:rsidR="00350712">
              <w:rPr>
                <w:rFonts w:cstheme="majorHAnsi"/>
                <w:lang w:val="en-US"/>
              </w:rPr>
              <w:instrText xml:space="preserve"> ADDIN ZOTERO_ITEM CSL_CITATION {"citationID":"WG8eoln4","properties":{"formattedCitation":"[57]","plainCitation":"[57]","noteIndex":0},"citationItems":[{"id":1043,"uris":["http://zotero.org/users/local/WGUFupWE/items/KEP8C65D"],"itemData":{"id":1043,"type":"article-journal","abstract":"INTRODUCTION: Magnetic devices have been successfully used in bariatric surgery. To the date, the only reported use of the magnet was for liver retraction. Our purpose in this study is to demonstrate the safety and viability of using a magnetic system in different steps in single port and reduced port bariatric surgery.\nMETHODS: Prospective and observational study was performed. Patients older than 18 years, undergoing primary laparoscopic sleeve gastrectomy (SG), one-anastomosis gastric bypass (OAGB), and Roux-en-Y gastric bypass (RYGB) or revisional surgery by single-port or reduced-port approach between July 2020 and June 2021 were included.\nRESULTS: A total of 170 patients (mean BMI, 41.47kg/m2; mean age 36.92 yrs) completed laparoscopic bariatric surgery (54 single-port sleeve gastrectomy [SPSG], 16 reduced-port SG, 83 RYGB, 4 OAGB and 14 revision surgeries), using the magnetic surgical system in different steps of the surgery. Mean surgical time for SPSG and reduced-port SG was 65.52min and 59.36min respectively; and for RYGB 74.19min, OAGB 70.98min, and revisional surgeries 88.38min. As for intraoperative complications, 2.94% mild liver laceration without significant bleeding was reported. There were no 30-day mortalities and no major complications.\nCONCLUSION: Magnetic assistance in single-port and reduced-port bariatric surgery is an innovative technique. With this prospective study we attempt to demonstrate the safety profile and potential uses that may improve the implementation of new surgical approaches in bariatric surgery.","container-title":"Cirugia Espanola","DOI":"10.1016/j.cireng.2022.08.016","ISSN":"2173-5077","issue":"10","journalAbbreviation":"Cir Esp (Engl Ed)","language":"eng","note":"PMID: 36109113","page":"614-621","source":"PubMed","title":"Magnetic device in reduced port and single port bariatric surgery: First 170 cases experience","title-short":"Magnetic device in reduced port and single port bariatric surgery","volume":"100","author":[{"family":"Borjas","given":"Guillermo"},{"family":"Sánchez","given":"Nestor"},{"family":"Urdaneta","given":"Ali"},{"family":"Maldonado","given":"Andres"},{"family":"Ramos","given":"Eduardo"},{"family":"Ferrigni","given":"Carlos"},{"family":"Cano-Valderrama","given":"Oscar"},{"family":"Alvarez","given":"Jarib"}],"issued":{"date-parts":[["2022",10]]}}}],"schema":"https://github.com/citation-style-language/schema/raw/master/csl-citation.json"} </w:instrText>
            </w:r>
            <w:r w:rsidRPr="00667C6F">
              <w:rPr>
                <w:rFonts w:cstheme="majorHAnsi"/>
                <w:lang w:val="en-US"/>
              </w:rPr>
              <w:fldChar w:fldCharType="separate"/>
            </w:r>
            <w:r w:rsidR="00350712" w:rsidRPr="00350712">
              <w:rPr>
                <w:rFonts w:ascii="Aptos" w:hAnsi="Aptos"/>
              </w:rPr>
              <w:t>[57]</w:t>
            </w:r>
            <w:r w:rsidRPr="00667C6F">
              <w:rPr>
                <w:rFonts w:cstheme="majorHAnsi"/>
                <w:lang w:val="en-US"/>
              </w:rPr>
              <w:fldChar w:fldCharType="end"/>
            </w:r>
          </w:p>
        </w:tc>
        <w:tc>
          <w:tcPr>
            <w:tcW w:w="1009" w:type="pct"/>
            <w:vAlign w:val="center"/>
          </w:tcPr>
          <w:p w14:paraId="1A478558" w14:textId="77777777" w:rsidR="00667C6F" w:rsidRPr="00667C6F" w:rsidRDefault="00667C6F" w:rsidP="00721291">
            <w:pPr>
              <w:jc w:val="center"/>
              <w:rPr>
                <w:rFonts w:cstheme="majorHAnsi"/>
                <w:lang w:val="en-US"/>
              </w:rPr>
            </w:pPr>
            <w:r w:rsidRPr="00667C6F">
              <w:rPr>
                <w:rFonts w:cstheme="majorHAnsi"/>
                <w:lang w:val="en-US"/>
              </w:rPr>
              <w:t>Prospective Observational Study</w:t>
            </w:r>
          </w:p>
        </w:tc>
        <w:tc>
          <w:tcPr>
            <w:tcW w:w="3177" w:type="pct"/>
            <w:vAlign w:val="center"/>
          </w:tcPr>
          <w:p w14:paraId="44D34D3F" w14:textId="77777777" w:rsidR="00667C6F" w:rsidRPr="00667C6F" w:rsidRDefault="00667C6F" w:rsidP="00721291">
            <w:pPr>
              <w:jc w:val="both"/>
              <w:rPr>
                <w:rFonts w:cstheme="majorHAnsi"/>
                <w:lang w:val="en-US"/>
              </w:rPr>
            </w:pPr>
            <w:r w:rsidRPr="00667C6F">
              <w:rPr>
                <w:rFonts w:cstheme="majorHAnsi"/>
                <w:lang w:val="en-US"/>
              </w:rPr>
              <w:t>Evaluation of the safety and feasibility of magnetic surgical system assistance during various steps of single-port and reduced-port bariatric procedures, including sleeve gastrectomy (SG), one-anastomosis gastric bypass (OAGB), Roux-en-Y gastric bypass (RYGB), and revisional surgeries. Outcomes assessed included surgical time, intraoperative complications, and 30-day postoperative morbidity and mortality.</w:t>
            </w:r>
          </w:p>
        </w:tc>
      </w:tr>
      <w:tr w:rsidR="00667C6F" w:rsidRPr="00667C6F" w14:paraId="74DE0F33" w14:textId="77777777" w:rsidTr="00667C6F">
        <w:trPr>
          <w:trHeight w:val="567"/>
        </w:trPr>
        <w:tc>
          <w:tcPr>
            <w:tcW w:w="814" w:type="pct"/>
            <w:vAlign w:val="center"/>
          </w:tcPr>
          <w:p w14:paraId="541274E8" w14:textId="4D6F432B" w:rsidR="00667C6F" w:rsidRPr="00667C6F" w:rsidRDefault="00667C6F" w:rsidP="00667C6F">
            <w:pPr>
              <w:jc w:val="center"/>
              <w:rPr>
                <w:rFonts w:cstheme="majorHAnsi"/>
                <w:lang w:val="en-US"/>
              </w:rPr>
            </w:pPr>
            <w:r w:rsidRPr="00667C6F">
              <w:rPr>
                <w:rFonts w:cstheme="majorHAnsi"/>
                <w:lang w:val="en-US"/>
              </w:rPr>
              <w:t xml:space="preserve">Fatemeh </w:t>
            </w:r>
            <w:proofErr w:type="spellStart"/>
            <w:r w:rsidRPr="00667C6F">
              <w:rPr>
                <w:rFonts w:cstheme="majorHAnsi"/>
                <w:lang w:val="en-US"/>
              </w:rPr>
              <w:t>Bourbour</w:t>
            </w:r>
            <w:proofErr w:type="spellEnd"/>
            <w:r w:rsidRPr="00667C6F">
              <w:rPr>
                <w:rFonts w:cstheme="majorHAnsi"/>
                <w:lang w:val="en-US"/>
              </w:rPr>
              <w:t xml:space="preserve">, 2021 </w:t>
            </w:r>
            <w:r w:rsidRPr="00667C6F">
              <w:rPr>
                <w:rFonts w:cstheme="majorHAnsi"/>
                <w:lang w:val="en-US"/>
              </w:rPr>
              <w:fldChar w:fldCharType="begin"/>
            </w:r>
            <w:r w:rsidR="00350712">
              <w:rPr>
                <w:rFonts w:cstheme="majorHAnsi"/>
                <w:lang w:val="en-US"/>
              </w:rPr>
              <w:instrText xml:space="preserve"> ADDIN ZOTERO_ITEM CSL_CITATION {"citationID":"d9thNTyP","properties":{"formattedCitation":"[58]","plainCitation":"[58]","noteIndex":0},"citationItems":[{"id":1045,"uris":["http://zotero.org/users/local/WGUFupWE/items/GJZUTMQM"],"itemData":{"id":1045,"type":"article-journal","abstract":"PURPOSE: To assess serum vitamin D trend from baseline to 12 months after one anastomosis gastric bypass (OAGB).\nMATERIALS AND METHODS: In this observational cohort analysis of longitudinal data, we assessed the trend of serum vitamin D, and its associations with anthropometric, and biochemical measurements in 98 patients undergoing OAGB in a bariatric surgery center. All participants were on &gt;800 IU/day vitamin D supplementation.\nRESULTS: Vitamin D, lipid profile, creatinine, and albumin levels significantly improved at 12 months post-surgery. Vitamin D concentrations significantly increased from 26.5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2.32 to 54.5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7.90</w:instrText>
            </w:r>
            <w:r w:rsidR="00350712">
              <w:rPr>
                <w:rFonts w:ascii="Aptos" w:hAnsi="Aptos" w:cs="Aptos"/>
                <w:lang w:val="en-US"/>
              </w:rPr>
              <w:instrText> </w:instrText>
            </w:r>
            <w:r w:rsidR="00350712">
              <w:rPr>
                <w:rFonts w:cstheme="majorHAnsi"/>
                <w:lang w:val="en-US"/>
              </w:rPr>
              <w:instrText>ng/mL at 12</w:instrText>
            </w:r>
            <w:r w:rsidR="00350712">
              <w:rPr>
                <w:rFonts w:ascii="Aptos" w:hAnsi="Aptos" w:cs="Aptos"/>
                <w:lang w:val="en-US"/>
              </w:rPr>
              <w:instrText> </w:instrText>
            </w:r>
            <w:r w:rsidR="00350712">
              <w:rPr>
                <w:rFonts w:cstheme="majorHAnsi"/>
                <w:lang w:val="en-US"/>
              </w:rPr>
              <w:instrText>months. The correlations between vitamin D concentrations and weight, body mass index, lipid profile, ferritin, glycemic indices, and albumin were not significant. In addition, the correlations between vitamin D and parathormone, vitamin D receptor, calcium, phosphorus, body composition, and basal metabolic rate (BMR) did not reach the threshold of statistical significance at 12 months following bariatric surgery. Although there was a significant correlation between body weight and body composition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01) and basal metabolic rate (BMR) (r</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762,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01) at 12</w:instrText>
            </w:r>
            <w:r w:rsidR="00350712">
              <w:rPr>
                <w:rFonts w:ascii="Aptos" w:hAnsi="Aptos" w:cs="Aptos"/>
                <w:lang w:val="en-US"/>
              </w:rPr>
              <w:instrText> </w:instrText>
            </w:r>
            <w:r w:rsidR="00350712">
              <w:rPr>
                <w:rFonts w:cstheme="majorHAnsi"/>
                <w:lang w:val="en-US"/>
              </w:rPr>
              <w:instrText>months, there were no significant correlations between weight change percent and body composition (P</w:instrText>
            </w:r>
            <w:r w:rsidR="00350712">
              <w:rPr>
                <w:rFonts w:ascii="Arial" w:hAnsi="Arial" w:cs="Arial"/>
                <w:lang w:val="en-US"/>
              </w:rPr>
              <w:instrText> </w:instrText>
            </w:r>
            <w:r w:rsidR="00350712">
              <w:rPr>
                <w:rFonts w:cstheme="majorHAnsi"/>
                <w:lang w:val="en-US"/>
              </w:rPr>
              <w:instrText>&gt;</w:instrText>
            </w:r>
            <w:r w:rsidR="00350712">
              <w:rPr>
                <w:rFonts w:ascii="Arial" w:hAnsi="Arial" w:cs="Arial"/>
                <w:lang w:val="en-US"/>
              </w:rPr>
              <w:instrText> </w:instrText>
            </w:r>
            <w:r w:rsidR="00350712">
              <w:rPr>
                <w:rFonts w:cstheme="majorHAnsi"/>
                <w:lang w:val="en-US"/>
              </w:rPr>
              <w:instrText>0.05), BMR (r</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101,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350), and vitamin D (r</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120,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271) at 12</w:instrText>
            </w:r>
            <w:r w:rsidR="00350712">
              <w:rPr>
                <w:rFonts w:ascii="Aptos" w:hAnsi="Aptos" w:cs="Aptos"/>
                <w:lang w:val="en-US"/>
              </w:rPr>
              <w:instrText> </w:instrText>
            </w:r>
            <w:r w:rsidR="00350712">
              <w:rPr>
                <w:rFonts w:cstheme="majorHAnsi"/>
                <w:lang w:val="en-US"/>
              </w:rPr>
              <w:instrText>months.\nCONCLUSION: Our results showed that supplementation of vitamin D with dosage of &gt;800</w:instrText>
            </w:r>
            <w:r w:rsidR="00350712">
              <w:rPr>
                <w:rFonts w:ascii="Aptos" w:hAnsi="Aptos" w:cs="Aptos"/>
                <w:lang w:val="en-US"/>
              </w:rPr>
              <w:instrText> </w:instrText>
            </w:r>
            <w:r w:rsidR="00350712">
              <w:rPr>
                <w:rFonts w:cstheme="majorHAnsi"/>
                <w:lang w:val="en-US"/>
              </w:rPr>
              <w:instrText>IU/day is sufficient for prevention of vitamin D deficiency within 12</w:instrText>
            </w:r>
            <w:r w:rsidR="00350712">
              <w:rPr>
                <w:rFonts w:ascii="Aptos" w:hAnsi="Aptos" w:cs="Aptos"/>
                <w:lang w:val="en-US"/>
              </w:rPr>
              <w:instrText> </w:instrText>
            </w:r>
            <w:r w:rsidR="00350712">
              <w:rPr>
                <w:rFonts w:cstheme="majorHAnsi"/>
                <w:lang w:val="en-US"/>
              </w:rPr>
              <w:instrText xml:space="preserve">months after OAGB surgery. Note: This data is mandatory.","container-title":"Obesity Surgery","DOI":"10.1007/s11695-021-05434-6","ISSN":"1708-0428","issue":"9","journalAbbreviation":"Obes Surg","language":"eng","note":"PMID: 33881740","page":"3956-3965","source":"PubMed","title":"Trends in Serum Vitamin D Levels within 12 Months after One Anastomosis Gastric Bypass (OAGB)","volume":"31","author":[{"family":"Bourbour","given":"Fatemeh"},{"family":"Kabir","given":"Ali"},{"family":"Pazouki","given":"Abdolreza"},{"family":"Mokhber","given":"Somayyeh"},{"family":"Kord-Varkaneh","given":"Hamed"},{"family":"Găman","given":"Mihnea-Alexandru"},{"family":"Mohseni","given":"Fatemeh"},{"family":"Mokhtari","given":"Zeinab"},{"family":"Hekmatdoost","given":"Azita"}],"issued":{"date-parts":[["2021",9]]}}}],"schema":"https://github.com/citation-style-language/schema/raw/master/csl-citation.json"} </w:instrText>
            </w:r>
            <w:r w:rsidRPr="00667C6F">
              <w:rPr>
                <w:rFonts w:cstheme="majorHAnsi"/>
                <w:lang w:val="en-US"/>
              </w:rPr>
              <w:fldChar w:fldCharType="separate"/>
            </w:r>
            <w:r w:rsidR="00350712" w:rsidRPr="00350712">
              <w:rPr>
                <w:rFonts w:ascii="Aptos" w:hAnsi="Aptos"/>
              </w:rPr>
              <w:t>[58]</w:t>
            </w:r>
            <w:r w:rsidRPr="00667C6F">
              <w:rPr>
                <w:rFonts w:cstheme="majorHAnsi"/>
                <w:lang w:val="en-US"/>
              </w:rPr>
              <w:fldChar w:fldCharType="end"/>
            </w:r>
          </w:p>
        </w:tc>
        <w:tc>
          <w:tcPr>
            <w:tcW w:w="1009" w:type="pct"/>
            <w:vAlign w:val="center"/>
          </w:tcPr>
          <w:p w14:paraId="631BBC93" w14:textId="25291386" w:rsidR="00667C6F" w:rsidRPr="00667C6F" w:rsidRDefault="00667C6F" w:rsidP="00721291">
            <w:pPr>
              <w:jc w:val="center"/>
              <w:rPr>
                <w:rFonts w:cstheme="majorHAnsi"/>
                <w:lang w:val="en-US"/>
              </w:rPr>
            </w:pPr>
            <w:r w:rsidRPr="00667C6F">
              <w:rPr>
                <w:rFonts w:cstheme="majorHAnsi"/>
                <w:lang w:val="en-US"/>
              </w:rPr>
              <w:t xml:space="preserve">Cohort Study </w:t>
            </w:r>
          </w:p>
        </w:tc>
        <w:tc>
          <w:tcPr>
            <w:tcW w:w="3177" w:type="pct"/>
            <w:vAlign w:val="center"/>
          </w:tcPr>
          <w:p w14:paraId="3A1E3A81" w14:textId="77777777" w:rsidR="00667C6F" w:rsidRPr="00667C6F" w:rsidRDefault="00667C6F" w:rsidP="00721291">
            <w:pPr>
              <w:jc w:val="both"/>
              <w:rPr>
                <w:rFonts w:cstheme="majorHAnsi"/>
                <w:lang w:val="en-US"/>
              </w:rPr>
            </w:pPr>
            <w:r w:rsidRPr="00667C6F">
              <w:rPr>
                <w:rFonts w:cstheme="majorHAnsi"/>
                <w:lang w:val="en-US"/>
              </w:rPr>
              <w:t>Evaluation of serum vitamin D trends from baseline to 12 months after one-anastomosis gastric bypass (OAGB) in patients receiving &gt;800 IU/day of supplementation. Outcomes included changes in vitamin D levels and associations with anthropometric, biochemical, and metabolic parameters including body composition, lipid profile, glycemic indices, parathormone, and basal metabolic rate (BMR).</w:t>
            </w:r>
          </w:p>
        </w:tc>
      </w:tr>
      <w:tr w:rsidR="00667C6F" w:rsidRPr="00667C6F" w14:paraId="6482E515" w14:textId="77777777" w:rsidTr="00667C6F">
        <w:trPr>
          <w:trHeight w:val="567"/>
        </w:trPr>
        <w:tc>
          <w:tcPr>
            <w:tcW w:w="814" w:type="pct"/>
            <w:vAlign w:val="center"/>
          </w:tcPr>
          <w:p w14:paraId="05FA01B4" w14:textId="7D446D82" w:rsidR="00667C6F" w:rsidRPr="00667C6F" w:rsidRDefault="00667C6F" w:rsidP="00721291">
            <w:pPr>
              <w:jc w:val="center"/>
              <w:rPr>
                <w:rFonts w:cstheme="majorHAnsi"/>
                <w:lang w:val="en-US"/>
              </w:rPr>
            </w:pPr>
            <w:r w:rsidRPr="00667C6F">
              <w:rPr>
                <w:rFonts w:cstheme="majorHAnsi"/>
                <w:lang w:val="en-US"/>
              </w:rPr>
              <w:t xml:space="preserve">Nienke </w:t>
            </w:r>
            <w:proofErr w:type="spellStart"/>
            <w:r w:rsidRPr="00667C6F">
              <w:rPr>
                <w:rFonts w:cstheme="majorHAnsi"/>
                <w:lang w:val="en-US"/>
              </w:rPr>
              <w:t>Slagter</w:t>
            </w:r>
            <w:proofErr w:type="spellEnd"/>
            <w:r w:rsidRPr="00667C6F">
              <w:rPr>
                <w:rFonts w:cstheme="majorHAnsi"/>
                <w:lang w:val="en-US"/>
              </w:rPr>
              <w:t xml:space="preserve">, 2021 </w:t>
            </w:r>
            <w:r w:rsidRPr="00667C6F">
              <w:rPr>
                <w:rFonts w:cstheme="majorHAnsi"/>
                <w:lang w:val="en-US"/>
              </w:rPr>
              <w:fldChar w:fldCharType="begin"/>
            </w:r>
            <w:r w:rsidR="00350712">
              <w:rPr>
                <w:rFonts w:cstheme="majorHAnsi"/>
                <w:lang w:val="en-US"/>
              </w:rPr>
              <w:instrText xml:space="preserve"> ADDIN ZOTERO_ITEM CSL_CITATION {"citationID":"mVVaE1ct","properties":{"formattedCitation":"[59]","plainCitation":"[59]","noteIndex":0},"citationItems":[{"id":1047,"uris":["http://zotero.org/users/local/WGUFupWE/items/LDIZHL59"],"itemData":{"id":1047,"type":"article-journal","abstract":"INTRODUCTION: The one anastomosis gastric bypass (OAGB) is an effective treatment to induce sustained weight loss in morbidly obese patients. Concerns remain regarding the development of reflux. The aim of this study was to investigate the effect of an \"anti-reflux suture\" as anti-reflux modification to prevent reflux.\nMETHOD: This is a single-center retrospective cohort study of patients who underwent a primary OAGB at the Center Obesity North-Netherlands (CON) between January 2015 and December 2016. Reflux was defined as symptoms of acid/bilious regurgitation or pyrosis. This was consequently asked and reported at each follow-up visit. Outcomes of patients with an anti-reflux suture were compared to those without.\nRESULTS: In 414 (59%) of the 703 included patients, an anti-reflux suture was applied. Follow-up at 3 years was 74%. The incidence of reflux did not differ between patients with or without an anti-reflux suture (57 versus 56%, respectively;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 xml:space="preserve">0.9). The presence of an anti-reflux suture was significantly associated with a lower incidence of conversion to Roux-en-Y gastric bypass (RYGB) for reflux (OR 0.56, 95%CI 0.34-0.91). Patients preoperatively diagnosed with gastroesophageal reflux disease (GERD) were 5.2 times more likely to need a conversion to RYGB for reflux (95%CI 2.7-10.1).\nCONCLUSION: The presence of preoperative GERD should be weighted heavily in the decision to perform an OAGB as this is a major risk factor for conversion surgery due to reflux. The anti-reflux suture might be a valuable addition to the procedure of the OAGB because it results in fewer conversion surgeries for reflux.","container-title":"Obesity Surgery","DOI":"10.1007/s11695-021-05238-8","ISSN":"1708-0428","issue":"5","journalAbbreviation":"Obes Surg","language":"eng","note":"PMID: 33496931","page":"2144-2152","source":"PubMed","title":"Applying an Anti-reflux Suture in the One Anastomosis Gastric Bypass to Prevent Biliary Reflux: a Long-Term Observational Study","title-short":"Applying an Anti-reflux Suture in the One Anastomosis Gastric Bypass to Prevent Biliary Reflux","volume":"31","author":[{"family":"Slagter","given":"Nienke"},{"family":"Hopman","given":"Jonne"},{"family":"Altenburg","given":"Anna G."},{"family":"Heide","given":"Loek J. M.","non-dropping-particle":"de"},{"family":"Jutte","given":"Ewoud H."},{"family":"Kaijser","given":"Mirjam A."},{"family":"Damen","given":"Stefan L."},{"family":"Beek","given":"André P.","non-dropping-particle":"van"},{"family":"Emous","given":"Marloes"}],"issued":{"date-parts":[["2021",5]]}}}],"schema":"https://github.com/citation-style-language/schema/raw/master/csl-citation.json"} </w:instrText>
            </w:r>
            <w:r w:rsidRPr="00667C6F">
              <w:rPr>
                <w:rFonts w:cstheme="majorHAnsi"/>
                <w:lang w:val="en-US"/>
              </w:rPr>
              <w:fldChar w:fldCharType="separate"/>
            </w:r>
            <w:r w:rsidR="00350712" w:rsidRPr="00350712">
              <w:rPr>
                <w:rFonts w:ascii="Aptos" w:hAnsi="Aptos"/>
              </w:rPr>
              <w:t>[59]</w:t>
            </w:r>
            <w:r w:rsidRPr="00667C6F">
              <w:rPr>
                <w:rFonts w:cstheme="majorHAnsi"/>
                <w:lang w:val="en-US"/>
              </w:rPr>
              <w:fldChar w:fldCharType="end"/>
            </w:r>
          </w:p>
        </w:tc>
        <w:tc>
          <w:tcPr>
            <w:tcW w:w="1009" w:type="pct"/>
            <w:vAlign w:val="center"/>
          </w:tcPr>
          <w:p w14:paraId="632018B3" w14:textId="612953DA" w:rsidR="00667C6F" w:rsidRPr="00667C6F" w:rsidRDefault="00667C6F" w:rsidP="00721291">
            <w:pPr>
              <w:jc w:val="center"/>
              <w:rPr>
                <w:rFonts w:cstheme="majorHAnsi"/>
                <w:lang w:val="en-US"/>
              </w:rPr>
            </w:pPr>
            <w:r w:rsidRPr="00667C6F">
              <w:rPr>
                <w:rFonts w:cstheme="majorHAnsi"/>
                <w:lang w:val="en-US"/>
              </w:rPr>
              <w:t xml:space="preserve">Cohort Study </w:t>
            </w:r>
          </w:p>
        </w:tc>
        <w:tc>
          <w:tcPr>
            <w:tcW w:w="3177" w:type="pct"/>
            <w:vAlign w:val="center"/>
          </w:tcPr>
          <w:p w14:paraId="616081B6" w14:textId="77777777" w:rsidR="00667C6F" w:rsidRPr="00667C6F" w:rsidRDefault="00667C6F" w:rsidP="00721291">
            <w:pPr>
              <w:jc w:val="both"/>
              <w:rPr>
                <w:rFonts w:cstheme="majorHAnsi"/>
                <w:lang w:val="en-US"/>
              </w:rPr>
            </w:pPr>
            <w:r w:rsidRPr="00667C6F">
              <w:rPr>
                <w:rFonts w:cstheme="majorHAnsi"/>
                <w:lang w:val="en-US"/>
              </w:rPr>
              <w:t>Evaluation of the impact of an anti-reflux suture on the incidence of postoperative reflux and need for conversion to Roux-en-Y gastric bypass (RYGB) in patients undergoing one-anastomosis gastric bypass (OAGB). Outcomes included rates of reflux symptoms, conversion surgery for reflux, and the influence of preoperative gastroesophageal reflux disease (GERD) as a predictive factor.</w:t>
            </w:r>
          </w:p>
        </w:tc>
      </w:tr>
      <w:tr w:rsidR="00667C6F" w:rsidRPr="00667C6F" w14:paraId="758C0502" w14:textId="77777777" w:rsidTr="00667C6F">
        <w:trPr>
          <w:trHeight w:val="567"/>
        </w:trPr>
        <w:tc>
          <w:tcPr>
            <w:tcW w:w="814" w:type="pct"/>
            <w:vAlign w:val="center"/>
          </w:tcPr>
          <w:p w14:paraId="0C9B4201" w14:textId="26694603" w:rsidR="00667C6F" w:rsidRPr="00667C6F" w:rsidRDefault="00667C6F" w:rsidP="00721291">
            <w:pPr>
              <w:jc w:val="center"/>
              <w:rPr>
                <w:rFonts w:cstheme="majorHAnsi"/>
                <w:lang w:val="en-US"/>
              </w:rPr>
            </w:pPr>
            <w:r w:rsidRPr="00667C6F">
              <w:rPr>
                <w:rFonts w:cstheme="majorHAnsi"/>
                <w:lang w:val="en-US"/>
              </w:rPr>
              <w:t xml:space="preserve">Jose-Maria Jimenez (2020) </w:t>
            </w:r>
            <w:r w:rsidRPr="00667C6F">
              <w:rPr>
                <w:rFonts w:cstheme="majorHAnsi"/>
                <w:lang w:val="en-US"/>
              </w:rPr>
              <w:fldChar w:fldCharType="begin"/>
            </w:r>
            <w:r w:rsidR="00350712">
              <w:rPr>
                <w:rFonts w:cstheme="majorHAnsi"/>
                <w:lang w:val="en-US"/>
              </w:rPr>
              <w:instrText xml:space="preserve"> ADDIN ZOTERO_ITEM CSL_CITATION {"citationID":"yjSFBykL","properties":{"formattedCitation":"[60]","plainCitation":"[60]","noteIndex":0},"citationItems":[{"id":1050,"uris":["http://zotero.org/users/local/WGUFupWE/items/9DI7L3AI"],"itemData":{"id":1050,"type":"article-journal","abstract":"Bariatric surgery is the most effective long-term treatment to obesity, and it is necessary to assess changes in body composition and to be able to establish better follow-up of patients. Cross-sectional, observational study in patients undergoing One Anastomosis Gastric Bypass (OAGB) bariatric surgery. We analysed changes in weight and body composition during the first postoperative year. 405 patients (68.9% women. 31.1% men), mean age 44 years, mean weight 110.02 kg, Body Mass Index (BMI) 39.76 kg/m2, height 1.66 m. The variables analyzed were substantially decreased compared to the preoperative values one year after surgery in every case: weight (110.0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2.03</w:instrText>
            </w:r>
            <w:r w:rsidR="00350712">
              <w:rPr>
                <w:rFonts w:ascii="Aptos" w:hAnsi="Aptos" w:cs="Aptos"/>
                <w:lang w:val="en-US"/>
              </w:rPr>
              <w:instrText> </w:instrText>
            </w:r>
            <w:r w:rsidR="00350712">
              <w:rPr>
                <w:rFonts w:cstheme="majorHAnsi"/>
                <w:lang w:val="en-US"/>
              </w:rPr>
              <w:instrText>kg vs. 69.36</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3.60</w:instrText>
            </w:r>
            <w:r w:rsidR="00350712">
              <w:rPr>
                <w:rFonts w:ascii="Aptos" w:hAnsi="Aptos" w:cs="Aptos"/>
                <w:lang w:val="en-US"/>
              </w:rPr>
              <w:instrText> </w:instrText>
            </w:r>
            <w:r w:rsidR="00350712">
              <w:rPr>
                <w:rFonts w:cstheme="majorHAnsi"/>
                <w:lang w:val="en-US"/>
              </w:rPr>
              <w:instrText>kg), BMI (39.76</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6.65 vs. 24.5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3. 76), fat free mass (61.1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2.43</w:instrText>
            </w:r>
            <w:r w:rsidR="00350712">
              <w:rPr>
                <w:rFonts w:ascii="Aptos" w:hAnsi="Aptos" w:cs="Aptos"/>
                <w:lang w:val="en-US"/>
              </w:rPr>
              <w:instrText> </w:instrText>
            </w:r>
            <w:r w:rsidR="00350712">
              <w:rPr>
                <w:rFonts w:cstheme="majorHAnsi"/>
                <w:lang w:val="en-US"/>
              </w:rPr>
              <w:instrText>kg vs. 53.6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1.61</w:instrText>
            </w:r>
            <w:r w:rsidR="00350712">
              <w:rPr>
                <w:rFonts w:ascii="Aptos" w:hAnsi="Aptos" w:cs="Aptos"/>
                <w:lang w:val="en-US"/>
              </w:rPr>
              <w:instrText> </w:instrText>
            </w:r>
            <w:r w:rsidR="00350712">
              <w:rPr>
                <w:rFonts w:cstheme="majorHAnsi"/>
                <w:lang w:val="en-US"/>
              </w:rPr>
              <w:instrText>kg), fat mass (50.44</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4.36</w:instrText>
            </w:r>
            <w:r w:rsidR="00350712">
              <w:rPr>
                <w:rFonts w:ascii="Aptos" w:hAnsi="Aptos" w:cs="Aptos"/>
                <w:lang w:val="en-US"/>
              </w:rPr>
              <w:instrText> </w:instrText>
            </w:r>
            <w:r w:rsidR="00350712">
              <w:rPr>
                <w:rFonts w:cstheme="majorHAnsi"/>
                <w:lang w:val="en-US"/>
              </w:rPr>
              <w:instrText>kg vs. 15.74</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6.74</w:instrText>
            </w:r>
            <w:r w:rsidR="00350712">
              <w:rPr>
                <w:rFonts w:ascii="Aptos" w:hAnsi="Aptos" w:cs="Aptos"/>
                <w:lang w:val="en-US"/>
              </w:rPr>
              <w:instrText> </w:instrText>
            </w:r>
            <w:r w:rsidR="00350712">
              <w:rPr>
                <w:rFonts w:cstheme="majorHAnsi"/>
                <w:lang w:val="en-US"/>
              </w:rPr>
              <w:instrText>kg), bone mass (58.06</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1.85</w:instrText>
            </w:r>
            <w:r w:rsidR="00350712">
              <w:rPr>
                <w:rFonts w:ascii="Aptos" w:hAnsi="Aptos" w:cs="Aptos"/>
                <w:lang w:val="en-US"/>
              </w:rPr>
              <w:instrText> </w:instrText>
            </w:r>
            <w:r w:rsidR="00350712">
              <w:rPr>
                <w:rFonts w:cstheme="majorHAnsi"/>
                <w:lang w:val="en-US"/>
              </w:rPr>
              <w:instrText>kg vs. 50.9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1.06</w:instrText>
            </w:r>
            <w:r w:rsidR="00350712">
              <w:rPr>
                <w:rFonts w:ascii="Aptos" w:hAnsi="Aptos" w:cs="Aptos"/>
                <w:lang w:val="en-US"/>
              </w:rPr>
              <w:instrText> </w:instrText>
            </w:r>
            <w:r w:rsidR="00350712">
              <w:rPr>
                <w:rFonts w:cstheme="majorHAnsi"/>
                <w:lang w:val="en-US"/>
              </w:rPr>
              <w:instrText>kg) and water (45.08</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9.99</w:instrText>
            </w:r>
            <w:r w:rsidR="00350712">
              <w:rPr>
                <w:rFonts w:ascii="Aptos" w:hAnsi="Aptos" w:cs="Aptos"/>
                <w:lang w:val="en-US"/>
              </w:rPr>
              <w:instrText> </w:instrText>
            </w:r>
            <w:r w:rsidR="00350712">
              <w:rPr>
                <w:rFonts w:cstheme="majorHAnsi"/>
                <w:lang w:val="en-US"/>
              </w:rPr>
              <w:instrText>kg vs. 37.39</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9.23</w:instrText>
            </w:r>
            <w:r w:rsidR="00350712">
              <w:rPr>
                <w:rFonts w:ascii="Aptos" w:hAnsi="Aptos" w:cs="Aptos"/>
                <w:lang w:val="en-US"/>
              </w:rPr>
              <w:instrText> </w:instrText>
            </w:r>
            <w:r w:rsidR="00350712">
              <w:rPr>
                <w:rFonts w:cstheme="majorHAnsi"/>
                <w:lang w:val="en-US"/>
              </w:rPr>
              <w:instrText xml:space="preserve">kg), P &lt; 0.001. The results show noticeable improvements in weight reduction and changes in body composition, and will contribute to develop a thorough understanding of both of them, contributing also to perform a better patients' follow-up.","container-title":"Scientific Reports","DOI":"10.1038/s41598-020-75589-2","ISSN":"2045-2322","issue":"1","journalAbbreviation":"Sci Rep","language":"eng","note":"PMID: 33144611\nPMCID: PMC7641213","page":"18884","source":"PubMed","title":"Assessment of body composition in obese patients undergoing one anastomosis gastric bypass: cross-sectional study","title-short":"Assessment of body composition in obese patients undergoing one anastomosis gastric bypass","volume":"10","author":[{"family":"Jimenez","given":"Jose-Maria"},{"family":"Ruiz-Tovar","given":"Jaime"},{"family":"López","given":"María"},{"family":"Marc-Hernandez","given":"Artur"},{"family":"Carbajo","given":"Miguel-Angel"},{"family":"Cao","given":"Maria-Jose"},{"family":"Garcia","given":"Sara"},{"family":"Castro","given":"Maria-Jose"}],"issued":{"date-parts":[["2020",11,3]]}}}],"schema":"https://github.com/citation-style-language/schema/raw/master/csl-citation.json"} </w:instrText>
            </w:r>
            <w:r w:rsidRPr="00667C6F">
              <w:rPr>
                <w:rFonts w:cstheme="majorHAnsi"/>
                <w:lang w:val="en-US"/>
              </w:rPr>
              <w:fldChar w:fldCharType="separate"/>
            </w:r>
            <w:r w:rsidR="00350712" w:rsidRPr="00350712">
              <w:rPr>
                <w:rFonts w:ascii="Aptos" w:hAnsi="Aptos"/>
              </w:rPr>
              <w:t>[60]</w:t>
            </w:r>
            <w:r w:rsidRPr="00667C6F">
              <w:rPr>
                <w:rFonts w:cstheme="majorHAnsi"/>
                <w:lang w:val="en-US"/>
              </w:rPr>
              <w:fldChar w:fldCharType="end"/>
            </w:r>
          </w:p>
        </w:tc>
        <w:tc>
          <w:tcPr>
            <w:tcW w:w="1009" w:type="pct"/>
            <w:vAlign w:val="center"/>
          </w:tcPr>
          <w:p w14:paraId="3B3FDF01" w14:textId="77777777" w:rsidR="00667C6F" w:rsidRPr="00667C6F" w:rsidRDefault="00667C6F" w:rsidP="00721291">
            <w:pPr>
              <w:jc w:val="center"/>
              <w:rPr>
                <w:rFonts w:cstheme="majorHAnsi"/>
                <w:lang w:val="en-US"/>
              </w:rPr>
            </w:pPr>
            <w:r w:rsidRPr="00667C6F">
              <w:rPr>
                <w:rFonts w:cstheme="majorHAnsi"/>
                <w:lang w:val="en-US"/>
              </w:rPr>
              <w:t>Cross-sectional Observational study</w:t>
            </w:r>
          </w:p>
        </w:tc>
        <w:tc>
          <w:tcPr>
            <w:tcW w:w="3177" w:type="pct"/>
            <w:vAlign w:val="center"/>
          </w:tcPr>
          <w:p w14:paraId="1C5AFD83" w14:textId="77777777" w:rsidR="00667C6F" w:rsidRPr="00667C6F" w:rsidRDefault="00667C6F" w:rsidP="00721291">
            <w:pPr>
              <w:jc w:val="both"/>
              <w:rPr>
                <w:rFonts w:cstheme="majorHAnsi"/>
                <w:lang w:val="en-US"/>
              </w:rPr>
            </w:pPr>
            <w:r w:rsidRPr="00667C6F">
              <w:rPr>
                <w:rFonts w:cstheme="majorHAnsi"/>
                <w:lang w:val="en-US"/>
              </w:rPr>
              <w:t>Evaluation of changes in weight and body composition during the first postoperative year in patients undergoing one-anastomosis gastric bypass (OAGB). Parameters assessed included body weight, body mass index (BMI), fat mass, fat-free mass, bone mass, and total body water. Outcomes aimed to support improved postoperative monitoring and long-term follow-up strategies.</w:t>
            </w:r>
          </w:p>
        </w:tc>
      </w:tr>
      <w:tr w:rsidR="00667C6F" w:rsidRPr="00667C6F" w14:paraId="68BD2683" w14:textId="77777777" w:rsidTr="00667C6F">
        <w:trPr>
          <w:trHeight w:val="567"/>
        </w:trPr>
        <w:tc>
          <w:tcPr>
            <w:tcW w:w="814" w:type="pct"/>
            <w:vAlign w:val="center"/>
          </w:tcPr>
          <w:p w14:paraId="17A91C35" w14:textId="62B3EAFB" w:rsidR="00667C6F" w:rsidRPr="00667C6F" w:rsidRDefault="00667C6F" w:rsidP="00721291">
            <w:pPr>
              <w:jc w:val="center"/>
              <w:rPr>
                <w:rFonts w:cstheme="majorHAnsi"/>
                <w:lang w:val="en-US"/>
              </w:rPr>
            </w:pPr>
            <w:r w:rsidRPr="00667C6F">
              <w:rPr>
                <w:rFonts w:cstheme="majorHAnsi"/>
                <w:lang w:val="en-US"/>
              </w:rPr>
              <w:lastRenderedPageBreak/>
              <w:t xml:space="preserve">Artur Marc-Hernández (2020) </w:t>
            </w:r>
            <w:r w:rsidRPr="00667C6F">
              <w:rPr>
                <w:rFonts w:cstheme="majorHAnsi"/>
                <w:lang w:val="en-US"/>
              </w:rPr>
              <w:fldChar w:fldCharType="begin"/>
            </w:r>
            <w:r w:rsidR="00350712">
              <w:rPr>
                <w:rFonts w:cstheme="majorHAnsi"/>
                <w:lang w:val="en-US"/>
              </w:rPr>
              <w:instrText xml:space="preserve"> ADDIN ZOTERO_ITEM CSL_CITATION {"citationID":"ya9ZNJKO","properties":{"formattedCitation":"[61]","plainCitation":"[61]","noteIndex":0},"citationItems":[{"id":1053,"uris":["http://zotero.org/users/local/WGUFupWE/items/CIIL3AM4"],"itemData":{"id":1053,"type":"article-journal","abstract":"PURPOSE: Bariatric surgery generates a large weight loss. It is considered a successful surgery when 50% of the excess weight loss is reached. However, this measure does not include some variables that may have a direct impact on a patient's health, such as fat-free mass (FFM) or bone mass. Therefore, the aim of this study is to evaluate body composition and bone mass in patients undergoing one-anastomosis gastric bypass (OAGB).\nMETHODS: A prospective observational study was performed in patients undergoing OAGB. Body composition and bone mass were evaluated by bioelectrical impedance analysis at baseline (1 day prior to surgery), at 6 and 12 months after surgery.\nRESULTS: A total of 94 patients (67% females and 33% males) were included in the study. The excess BMI loss at 6 and 12 months after surgery was 97.9</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0.1% and 110.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30.5% respectively. The FFM showed a reduction of 6.6</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4.8</w:instrText>
            </w:r>
            <w:r w:rsidR="00350712">
              <w:rPr>
                <w:rFonts w:ascii="Aptos" w:hAnsi="Aptos" w:cs="Aptos"/>
                <w:lang w:val="en-US"/>
              </w:rPr>
              <w:instrText> </w:instrText>
            </w:r>
            <w:r w:rsidR="00350712">
              <w:rPr>
                <w:rFonts w:cstheme="majorHAnsi"/>
                <w:lang w:val="en-US"/>
              </w:rPr>
              <w:instrText>kg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1) 6</w:instrText>
            </w:r>
            <w:r w:rsidR="00350712">
              <w:rPr>
                <w:rFonts w:ascii="Aptos" w:hAnsi="Aptos" w:cs="Aptos"/>
                <w:lang w:val="en-US"/>
              </w:rPr>
              <w:instrText> </w:instrText>
            </w:r>
            <w:r w:rsidR="00350712">
              <w:rPr>
                <w:rFonts w:cstheme="majorHAnsi"/>
                <w:lang w:val="en-US"/>
              </w:rPr>
              <w:instrText>months after surgery and of 7.9</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4.9</w:instrText>
            </w:r>
            <w:r w:rsidR="00350712">
              <w:rPr>
                <w:rFonts w:ascii="Aptos" w:hAnsi="Aptos" w:cs="Aptos"/>
                <w:lang w:val="en-US"/>
              </w:rPr>
              <w:instrText> </w:instrText>
            </w:r>
            <w:r w:rsidR="00350712">
              <w:rPr>
                <w:rFonts w:cstheme="majorHAnsi"/>
                <w:lang w:val="en-US"/>
              </w:rPr>
              <w:instrText>kg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1) at 12</w:instrText>
            </w:r>
            <w:r w:rsidR="00350712">
              <w:rPr>
                <w:rFonts w:ascii="Aptos" w:hAnsi="Aptos" w:cs="Aptos"/>
                <w:lang w:val="en-US"/>
              </w:rPr>
              <w:instrText> </w:instrText>
            </w:r>
            <w:r w:rsidR="00350712">
              <w:rPr>
                <w:rFonts w:cstheme="majorHAnsi"/>
                <w:lang w:val="en-US"/>
              </w:rPr>
              <w:instrText>months, meaning a decrease of 10.5</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7.3% and a 12.9</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6.6% respectively. The bone mass decrease was 10.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6.9%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1) and 12.9</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6.5%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1) at 12</w:instrText>
            </w:r>
            <w:r w:rsidR="00350712">
              <w:rPr>
                <w:rFonts w:ascii="Aptos" w:hAnsi="Aptos" w:cs="Aptos"/>
                <w:lang w:val="en-US"/>
              </w:rPr>
              <w:instrText> </w:instrText>
            </w:r>
            <w:r w:rsidR="00350712">
              <w:rPr>
                <w:rFonts w:cstheme="majorHAnsi"/>
                <w:lang w:val="en-US"/>
              </w:rPr>
              <w:instrText xml:space="preserve">months after OAGB.\nCONCLUSIONS: OAGB obtains a relevant weight loss in patients with morbid obesity, mainly, due to fat mass reductions. However, this procedure also provokes FFM and bone mass decreases, especially in females, but not significantly greater than other restrictive or mixed procedures.","container-title":"Obesity Surgery","DOI":"10.1007/s11695-020-04603-3","ISSN":"1708-0428","issue":"9","journalAbbreviation":"Obes Surg","language":"eng","note":"PMID: 32314255","page":"3514-3521","source":"PubMed","title":"Short-Term Changes on Body Composition and Bone Mass After One-Anastomosis Gastric Bypass: a Prospective Observational Study","title-short":"Short-Term Changes on Body Composition and Bone Mass After One-Anastomosis Gastric Bypass","volume":"30","author":[{"family":"Marc-Hernández","given":"Artur"},{"family":"Ruiz-Tovar","given":"Jaime"},{"family":"Jimenez","given":"Jose M."},{"family":"Carbajo","given":"Miguel A."},{"family":"Lopez","given":"Maria"},{"family":"Cao","given":"Maria J."},{"family":"Castro","given":"Maria J."}],"issued":{"date-parts":[["2020",9]]}}}],"schema":"https://github.com/citation-style-language/schema/raw/master/csl-citation.json"} </w:instrText>
            </w:r>
            <w:r w:rsidRPr="00667C6F">
              <w:rPr>
                <w:rFonts w:cstheme="majorHAnsi"/>
                <w:lang w:val="en-US"/>
              </w:rPr>
              <w:fldChar w:fldCharType="separate"/>
            </w:r>
            <w:r w:rsidR="00350712" w:rsidRPr="00350712">
              <w:rPr>
                <w:rFonts w:ascii="Aptos" w:hAnsi="Aptos"/>
              </w:rPr>
              <w:t>[61]</w:t>
            </w:r>
            <w:r w:rsidRPr="00667C6F">
              <w:rPr>
                <w:rFonts w:cstheme="majorHAnsi"/>
                <w:lang w:val="en-US"/>
              </w:rPr>
              <w:fldChar w:fldCharType="end"/>
            </w:r>
          </w:p>
        </w:tc>
        <w:tc>
          <w:tcPr>
            <w:tcW w:w="1009" w:type="pct"/>
            <w:vAlign w:val="center"/>
          </w:tcPr>
          <w:p w14:paraId="4DABE81B" w14:textId="77777777" w:rsidR="00667C6F" w:rsidRPr="00667C6F" w:rsidRDefault="00667C6F" w:rsidP="00721291">
            <w:pPr>
              <w:jc w:val="center"/>
              <w:rPr>
                <w:rFonts w:cstheme="majorHAnsi"/>
                <w:lang w:val="en-US"/>
              </w:rPr>
            </w:pPr>
            <w:r w:rsidRPr="00667C6F">
              <w:rPr>
                <w:rFonts w:cstheme="majorHAnsi"/>
                <w:lang w:val="en-US"/>
              </w:rPr>
              <w:t>Prospective Observational Study</w:t>
            </w:r>
          </w:p>
        </w:tc>
        <w:tc>
          <w:tcPr>
            <w:tcW w:w="3177" w:type="pct"/>
            <w:vAlign w:val="center"/>
          </w:tcPr>
          <w:p w14:paraId="56F43F41" w14:textId="77777777" w:rsidR="00667C6F" w:rsidRPr="00667C6F" w:rsidRDefault="00667C6F" w:rsidP="00721291">
            <w:pPr>
              <w:jc w:val="both"/>
              <w:rPr>
                <w:rFonts w:cstheme="majorHAnsi"/>
                <w:lang w:val="en-US"/>
              </w:rPr>
            </w:pPr>
            <w:r w:rsidRPr="00667C6F">
              <w:rPr>
                <w:rFonts w:cstheme="majorHAnsi"/>
                <w:lang w:val="en-US"/>
              </w:rPr>
              <w:t>Evaluation of changes in body composition and bone mass in patients undergoing one-anastomosis gastric bypass (OAGB), using bioelectrical impedance analysis at baseline, 6 months, and 12 months postoperatively. Outcomes included excess BMI loss, fat-free mass (FFM) reduction, and bone mass decrease, with a focus on the magnitude and clinical relevance of these changes over time.</w:t>
            </w:r>
          </w:p>
        </w:tc>
      </w:tr>
      <w:tr w:rsidR="00667C6F" w:rsidRPr="00667C6F" w14:paraId="2671E2F4" w14:textId="77777777" w:rsidTr="00667C6F">
        <w:trPr>
          <w:trHeight w:val="567"/>
        </w:trPr>
        <w:tc>
          <w:tcPr>
            <w:tcW w:w="814" w:type="pct"/>
            <w:vAlign w:val="center"/>
          </w:tcPr>
          <w:p w14:paraId="3B7B6F7E" w14:textId="13C896D9" w:rsidR="00667C6F" w:rsidRPr="00667C6F" w:rsidRDefault="00667C6F" w:rsidP="00721291">
            <w:pPr>
              <w:jc w:val="center"/>
              <w:rPr>
                <w:rFonts w:cstheme="majorHAnsi"/>
                <w:lang w:val="en-US"/>
              </w:rPr>
            </w:pPr>
            <w:r w:rsidRPr="00667C6F">
              <w:rPr>
                <w:rFonts w:cstheme="majorHAnsi"/>
                <w:lang w:val="en-US"/>
              </w:rPr>
              <w:t xml:space="preserve">Jaime Ruiz-Tovar, 2020 </w:t>
            </w:r>
            <w:r w:rsidRPr="00667C6F">
              <w:rPr>
                <w:rFonts w:cstheme="majorHAnsi"/>
                <w:lang w:val="en-US"/>
              </w:rPr>
              <w:fldChar w:fldCharType="begin"/>
            </w:r>
            <w:r w:rsidR="00350712">
              <w:rPr>
                <w:rFonts w:cstheme="majorHAnsi"/>
                <w:lang w:val="en-US"/>
              </w:rPr>
              <w:instrText xml:space="preserve"> ADDIN ZOTERO_ITEM CSL_CITATION {"citationID":"wrz0FDTP","properties":{"formattedCitation":"[62]","plainCitation":"[62]","noteIndex":0},"citationItems":[{"id":1055,"uris":["http://zotero.org/users/local/WGUFupWE/items/WJNQFYTI"],"itemData":{"id":1055,"type":"article-journal","abstract":"BACKGROUND: Ideal jejunal and ileal lengths in bariatric/metabolic procedures to be left in alimentary continuity still remain unclear. We aimed to evaluate different lengths of biliopancreatic limb (BPL) and common limb (CL) performed in a series of patients submitted to OAGB, and correlate them with weight loss and nutritional deficits.\nPATIENTS AND METHODS: A prospective observational study of 350 consecutive morbidly obese patients undergoing OAGB was performed. BPL and CL lengths were determined intraoperatively; BPL/TBL and CL/TBL ratios were then calculated. Anthropometric variables, remission of comorbidities and specific supplementation needs were recorded at 1, 2 and 5 years after surgery.\nRESULTS: Three hundred patients were included for final analysis. BPL length and BPL/TBL ratio directly correlated with Units of BMI lost (UBMIL). Conversely, CL length and CL/TBL ratio showed an inverse correlation with UBMIL. Establishing a BMI</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5</w:instrText>
            </w:r>
            <w:r w:rsidR="00350712">
              <w:rPr>
                <w:rFonts w:ascii="Aptos" w:hAnsi="Aptos" w:cs="Aptos"/>
                <w:lang w:val="en-US"/>
              </w:rPr>
              <w:instrText> </w:instrText>
            </w:r>
            <w:r w:rsidR="00350712">
              <w:rPr>
                <w:rFonts w:cstheme="majorHAnsi"/>
                <w:lang w:val="en-US"/>
              </w:rPr>
              <w:instrText>kg/m2 as ideal, the most accurate AUC, to predict achieving an ideal BMI at 1, 2 and 5</w:instrText>
            </w:r>
            <w:r w:rsidR="00350712">
              <w:rPr>
                <w:rFonts w:ascii="Aptos" w:hAnsi="Aptos" w:cs="Aptos"/>
                <w:lang w:val="en-US"/>
              </w:rPr>
              <w:instrText> </w:instrText>
            </w:r>
            <w:r w:rsidR="00350712">
              <w:rPr>
                <w:rFonts w:cstheme="majorHAnsi"/>
                <w:lang w:val="en-US"/>
              </w:rPr>
              <w:instrText>years after surgery, was obtained for the CL/TBL ratio, followed by the CL length at 1, 2 and 5</w:instrText>
            </w:r>
            <w:r w:rsidR="00350712">
              <w:rPr>
                <w:rFonts w:ascii="Aptos" w:hAnsi="Aptos" w:cs="Aptos"/>
                <w:lang w:val="en-US"/>
              </w:rPr>
              <w:instrText> </w:instrText>
            </w:r>
            <w:r w:rsidR="00350712">
              <w:rPr>
                <w:rFonts w:cstheme="majorHAnsi"/>
                <w:lang w:val="en-US"/>
              </w:rPr>
              <w:instrText>years. An ideal range was established between 0.40 and 0.43 for the CL/TBL ratio, and 200 to 220</w:instrText>
            </w:r>
            <w:r w:rsidR="00350712">
              <w:rPr>
                <w:rFonts w:ascii="Aptos" w:hAnsi="Aptos" w:cs="Aptos"/>
                <w:lang w:val="en-US"/>
              </w:rPr>
              <w:instrText> </w:instrText>
            </w:r>
            <w:r w:rsidR="00350712">
              <w:rPr>
                <w:rFonts w:cstheme="majorHAnsi"/>
                <w:lang w:val="en-US"/>
              </w:rPr>
              <w:instrText>cm for the CL length. Among these ranges, there were no cases of protein or calorie malnutrition.\nCONCLUSION: TBL measurement is essential to obtain optimal outcomes after OAGB, both in terms of excellent weight loss and remission/improvement of comorbidities, as well as with a low risk of nutritional deficiencies. The CL/TBL ratio, followed by CL length, are the most accurate parameters to predict a 5-year postoperative BMI</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5</w:instrText>
            </w:r>
            <w:r w:rsidR="00350712">
              <w:rPr>
                <w:rFonts w:ascii="Aptos" w:hAnsi="Aptos" w:cs="Aptos"/>
                <w:lang w:val="en-US"/>
              </w:rPr>
              <w:instrText> </w:instrText>
            </w:r>
            <w:r w:rsidR="00350712">
              <w:rPr>
                <w:rFonts w:cstheme="majorHAnsi"/>
                <w:lang w:val="en-US"/>
              </w:rPr>
              <w:instrText xml:space="preserve">kg/m2.","container-title":"World Journal of Surgery","DOI":"10.1007/s00268-019-05243-0","ISSN":"1432-2323","issue":"3","journalAbbreviation":"World J Surg","language":"eng","note":"PMID: 31641833","page":"855-862","source":"PubMed","title":"Are There Ideal Small Bowel Limb Lengths for One-Anastomosis Gastric Bypass (OAGB) to Obtain Optimal Weight Loss and Remission of Comorbidities with Minimal Nutritional Deficiencies?","volume":"44","author":[{"family":"Ruiz-Tovar","given":"Jaime"},{"family":"Carbajo","given":"Miguel A."},{"family":"Jimenez","given":"Jose M."},{"family":"Luque-de-Leon","given":"Enrique"},{"family":"Ortiz-de-Solorzano","given":"Javier"},{"family":"Castro","given":"Maria J."}],"issued":{"date-parts":[["2020",3]]}}}],"schema":"https://github.com/citation-style-language/schema/raw/master/csl-citation.json"} </w:instrText>
            </w:r>
            <w:r w:rsidRPr="00667C6F">
              <w:rPr>
                <w:rFonts w:cstheme="majorHAnsi"/>
                <w:lang w:val="en-US"/>
              </w:rPr>
              <w:fldChar w:fldCharType="separate"/>
            </w:r>
            <w:r w:rsidR="00350712" w:rsidRPr="00350712">
              <w:rPr>
                <w:rFonts w:ascii="Aptos" w:hAnsi="Aptos"/>
              </w:rPr>
              <w:t>[62]</w:t>
            </w:r>
            <w:r w:rsidRPr="00667C6F">
              <w:rPr>
                <w:rFonts w:cstheme="majorHAnsi"/>
                <w:lang w:val="en-US"/>
              </w:rPr>
              <w:fldChar w:fldCharType="end"/>
            </w:r>
          </w:p>
        </w:tc>
        <w:tc>
          <w:tcPr>
            <w:tcW w:w="1009" w:type="pct"/>
            <w:vAlign w:val="center"/>
          </w:tcPr>
          <w:p w14:paraId="097110F0" w14:textId="77777777" w:rsidR="00667C6F" w:rsidRPr="00667C6F" w:rsidRDefault="00667C6F" w:rsidP="00721291">
            <w:pPr>
              <w:jc w:val="center"/>
              <w:rPr>
                <w:rFonts w:cstheme="majorHAnsi"/>
                <w:lang w:val="en-US"/>
              </w:rPr>
            </w:pPr>
            <w:r w:rsidRPr="00667C6F">
              <w:rPr>
                <w:rFonts w:cstheme="majorHAnsi"/>
                <w:lang w:val="en-US"/>
              </w:rPr>
              <w:t>Prospective Observational Study</w:t>
            </w:r>
          </w:p>
        </w:tc>
        <w:tc>
          <w:tcPr>
            <w:tcW w:w="3177" w:type="pct"/>
            <w:vAlign w:val="center"/>
          </w:tcPr>
          <w:p w14:paraId="51A38AB2" w14:textId="77777777" w:rsidR="00667C6F" w:rsidRPr="00667C6F" w:rsidRDefault="00667C6F" w:rsidP="00721291">
            <w:pPr>
              <w:jc w:val="both"/>
              <w:rPr>
                <w:rFonts w:cstheme="majorHAnsi"/>
                <w:lang w:val="en-US"/>
              </w:rPr>
            </w:pPr>
            <w:r w:rsidRPr="00667C6F">
              <w:rPr>
                <w:rFonts w:cstheme="majorHAnsi"/>
                <w:lang w:val="en-US"/>
              </w:rPr>
              <w:t>Evaluation of the influence of biliopancreatic limb (BPL) and common limb (CL) lengths, and their ratios to total bowel length (TBL), on weight loss and nutritional deficits in patients undergoing one-anastomosis gastric bypass (OAGB). Outcomes included units of BMI lost (UBMIL), achievement of ideal BMI (≤ 25 kg/m²) at 1, 2, and 5 years, remission of comorbidities, and incidence of protein or calorie malnutrition.</w:t>
            </w:r>
          </w:p>
        </w:tc>
      </w:tr>
      <w:tr w:rsidR="00667C6F" w:rsidRPr="00667C6F" w14:paraId="3B94AAC9" w14:textId="77777777" w:rsidTr="00667C6F">
        <w:trPr>
          <w:trHeight w:val="567"/>
        </w:trPr>
        <w:tc>
          <w:tcPr>
            <w:tcW w:w="814" w:type="pct"/>
            <w:vAlign w:val="center"/>
          </w:tcPr>
          <w:p w14:paraId="7A1C7C4F" w14:textId="31AA6E61" w:rsidR="00667C6F" w:rsidRPr="00667C6F" w:rsidRDefault="00667C6F" w:rsidP="00721291">
            <w:pPr>
              <w:jc w:val="center"/>
              <w:rPr>
                <w:rFonts w:cstheme="majorHAnsi"/>
                <w:lang w:val="en-US"/>
              </w:rPr>
            </w:pPr>
            <w:r w:rsidRPr="00667C6F">
              <w:rPr>
                <w:rFonts w:cstheme="majorHAnsi"/>
                <w:lang w:val="en-US"/>
              </w:rPr>
              <w:t xml:space="preserve">Salvador Navarrete, 2019 </w:t>
            </w:r>
            <w:r w:rsidRPr="00667C6F">
              <w:rPr>
                <w:rFonts w:cstheme="majorHAnsi"/>
                <w:lang w:val="en-US"/>
              </w:rPr>
              <w:fldChar w:fldCharType="begin"/>
            </w:r>
            <w:r w:rsidR="00350712">
              <w:rPr>
                <w:rFonts w:cstheme="majorHAnsi"/>
                <w:lang w:val="en-US"/>
              </w:rPr>
              <w:instrText xml:space="preserve"> ADDIN ZOTERO_ITEM CSL_CITATION {"citationID":"z1xjMNRy","properties":{"formattedCitation":"[63]","plainCitation":"[63]","noteIndex":0},"citationItems":[{"id":1057,"uris":["http://zotero.org/users/local/WGUFupWE/items/8UJ69B5W"],"itemData":{"id":1057,"type":"article-journal","abstract":"INTRODUCTION: Obesity in the world has been increasing, and the number of diabetic patients will increase by 114%, and the best treatment results are achieved through surgery. Several techniques have been described; the gastric bypass of an anastomosis (MGB/OAGB) has been gaining popularity for its simplicity and good results. We present a prospective study with this technique in 16 mild obesity patients with type 2 diabetes mellitus or peripheral insulin resistance.\nOBJECTIVE: To evaluate weight loss as well as metabolic changes by measuring fasting glycemia and Hb A1c after 1 year of follow-up.\nMATERIAL AND METHODS: Sixteen patients were operated on with the OAGB/MGB technique from September 2014 to January 2016, with some form of metabolic syndrome, whether DM2, RPI, HBP, or dyslipidemia, including patients in the study with a follow-up of at least 12 months.\nRESULTS: There were 13 cases of female sex and 3 of male, average age of 42.9 years, with an average weight of 87.7 kg and BMI of 32.2 kg/m2. Metabolic values were fasting glycemia of 193.6</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52.9</w:instrText>
            </w:r>
            <w:r w:rsidR="00350712">
              <w:rPr>
                <w:rFonts w:ascii="Aptos" w:hAnsi="Aptos" w:cs="Aptos"/>
                <w:lang w:val="en-US"/>
              </w:rPr>
              <w:instrText> </w:instrText>
            </w:r>
            <w:r w:rsidR="00350712">
              <w:rPr>
                <w:rFonts w:cstheme="majorHAnsi"/>
                <w:lang w:val="en-US"/>
              </w:rPr>
              <w:instrText>mg/dl and HbA1c of 8.4%</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 (preop) and glycemia posop, 78.8</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7.6</w:instrText>
            </w:r>
            <w:r w:rsidR="00350712">
              <w:rPr>
                <w:rFonts w:ascii="Aptos" w:hAnsi="Aptos" w:cs="Aptos"/>
                <w:lang w:val="en-US"/>
              </w:rPr>
              <w:instrText> </w:instrText>
            </w:r>
            <w:r w:rsidR="00350712">
              <w:rPr>
                <w:rFonts w:cstheme="majorHAnsi"/>
                <w:lang w:val="en-US"/>
              </w:rPr>
              <w:instrText>mg/dl; HbA1c posop, 6.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0.2; preop weight, 87.7</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4</w:instrText>
            </w:r>
            <w:r w:rsidR="00350712">
              <w:rPr>
                <w:rFonts w:ascii="Aptos" w:hAnsi="Aptos" w:cs="Aptos"/>
                <w:lang w:val="en-US"/>
              </w:rPr>
              <w:instrText> </w:instrText>
            </w:r>
            <w:r w:rsidR="00350712">
              <w:rPr>
                <w:rFonts w:cstheme="majorHAnsi"/>
                <w:lang w:val="en-US"/>
              </w:rPr>
              <w:instrText>kg (69-116); weight posop, 66.8</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0.5</w:instrText>
            </w:r>
            <w:r w:rsidR="00350712">
              <w:rPr>
                <w:rFonts w:ascii="Aptos" w:hAnsi="Aptos" w:cs="Aptos"/>
                <w:lang w:val="en-US"/>
              </w:rPr>
              <w:instrText> </w:instrText>
            </w:r>
            <w:r w:rsidR="00350712">
              <w:rPr>
                <w:rFonts w:cstheme="majorHAnsi"/>
                <w:lang w:val="en-US"/>
              </w:rPr>
              <w:instrText>kg (49-90); BMI preop, 32.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8 (30-34.9); BMI posop, 25.4</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7 (21.7-27.6); percentage of excess weight lost, 87.6</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1.8 (70.9-100) % with 100% remission of diabetes.\nCONCLUSION: The results show the benefits of MGB/OAGB in mild obese diabetic patients.","container-title":"Obesity Surgery","DOI":"10.1007/s11695-019-04071-4","ISSN":"1708-0428","issue":"12","journalAbbreviation":"Obes Surg","language":"eng","note":"PMID: 31297740","page":"3987-3991","source":"PubMed","title":"One Anastomosis Gastric Bypass/Minigastric Bypass in Patients with BMI</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35 kg/m2 and Type 2 Diabetes Mellitus: Preliminary Report","title-short":"One Anastomosis Gastric Bypass/Minigastric Bypass in Patients with BMI</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35 kg/m2 and Type 2 Diabetes Mellitus","volume":"29","author":[{"family":"Navarrete Aulestia","given":"Salvador"},{"family":"Leyba","given":"Jos</w:instrText>
            </w:r>
            <w:r w:rsidR="00350712">
              <w:rPr>
                <w:rFonts w:ascii="Aptos" w:hAnsi="Aptos" w:cs="Aptos"/>
                <w:lang w:val="en-US"/>
              </w:rPr>
              <w:instrText>é</w:instrText>
            </w:r>
            <w:r w:rsidR="00350712">
              <w:rPr>
                <w:rFonts w:cstheme="majorHAnsi"/>
                <w:lang w:val="en-US"/>
              </w:rPr>
              <w:instrText xml:space="preserve"> Luis"},{"family":"Navarrete Llopis","given":"Salvador"},{"family":"Pulgar","given":"Viviana"}],"issued":{"date-parts":[["2019",12]]}}}],"schema":"https://github.com/citation-style-language/schema/raw/master/csl-citation.json"} </w:instrText>
            </w:r>
            <w:r w:rsidRPr="00667C6F">
              <w:rPr>
                <w:rFonts w:cstheme="majorHAnsi"/>
                <w:lang w:val="en-US"/>
              </w:rPr>
              <w:fldChar w:fldCharType="separate"/>
            </w:r>
            <w:r w:rsidR="00350712" w:rsidRPr="00350712">
              <w:rPr>
                <w:rFonts w:ascii="Aptos" w:hAnsi="Aptos"/>
              </w:rPr>
              <w:t>[63]</w:t>
            </w:r>
            <w:r w:rsidRPr="00667C6F">
              <w:rPr>
                <w:rFonts w:cstheme="majorHAnsi"/>
                <w:lang w:val="en-US"/>
              </w:rPr>
              <w:fldChar w:fldCharType="end"/>
            </w:r>
          </w:p>
        </w:tc>
        <w:tc>
          <w:tcPr>
            <w:tcW w:w="1009" w:type="pct"/>
            <w:vAlign w:val="center"/>
          </w:tcPr>
          <w:p w14:paraId="31D9E274" w14:textId="77777777" w:rsidR="00667C6F" w:rsidRPr="00667C6F" w:rsidRDefault="00667C6F" w:rsidP="00721291">
            <w:pPr>
              <w:jc w:val="center"/>
              <w:rPr>
                <w:rFonts w:cstheme="majorHAnsi"/>
                <w:lang w:val="en-US"/>
              </w:rPr>
            </w:pPr>
            <w:r w:rsidRPr="00667C6F">
              <w:rPr>
                <w:rFonts w:cstheme="majorHAnsi"/>
                <w:lang w:val="en-US"/>
              </w:rPr>
              <w:t>Prospective Observational Study</w:t>
            </w:r>
          </w:p>
        </w:tc>
        <w:tc>
          <w:tcPr>
            <w:tcW w:w="3177" w:type="pct"/>
            <w:vAlign w:val="center"/>
          </w:tcPr>
          <w:p w14:paraId="0ED14A72" w14:textId="77777777" w:rsidR="00667C6F" w:rsidRPr="00667C6F" w:rsidRDefault="00667C6F" w:rsidP="00721291">
            <w:pPr>
              <w:jc w:val="both"/>
              <w:rPr>
                <w:rFonts w:cstheme="majorHAnsi"/>
                <w:lang w:val="en-US"/>
              </w:rPr>
            </w:pPr>
            <w:r w:rsidRPr="00667C6F">
              <w:rPr>
                <w:rFonts w:cstheme="majorHAnsi"/>
                <w:lang w:val="en-US"/>
              </w:rPr>
              <w:t>Evaluation of weight loss and metabolic improvements, including fasting glycemia and HbA1c levels, in mild obese patients with type 2 diabetes mellitus or insulin resistance undergoing one-anastomosis gastric bypass (OAGB/MGB). Outcomes assessed at 12 months included excess weight loss percentage and diabetes remission rates.</w:t>
            </w:r>
          </w:p>
        </w:tc>
      </w:tr>
      <w:tr w:rsidR="00667C6F" w:rsidRPr="00667C6F" w14:paraId="01A1424A" w14:textId="77777777" w:rsidTr="00667C6F">
        <w:trPr>
          <w:trHeight w:val="567"/>
        </w:trPr>
        <w:tc>
          <w:tcPr>
            <w:tcW w:w="814" w:type="pct"/>
            <w:vAlign w:val="center"/>
          </w:tcPr>
          <w:p w14:paraId="3AF1EECB" w14:textId="4233B348" w:rsidR="00667C6F" w:rsidRPr="00667C6F" w:rsidRDefault="00667C6F" w:rsidP="00667C6F">
            <w:pPr>
              <w:jc w:val="center"/>
              <w:rPr>
                <w:rFonts w:cstheme="majorHAnsi"/>
                <w:lang w:val="en-US"/>
              </w:rPr>
            </w:pPr>
            <w:r w:rsidRPr="00667C6F">
              <w:rPr>
                <w:rFonts w:cstheme="majorHAnsi"/>
                <w:lang w:val="en-US"/>
              </w:rPr>
              <w:t xml:space="preserve">Sonja Chiappetta, 2018 </w:t>
            </w:r>
            <w:r w:rsidRPr="00667C6F">
              <w:rPr>
                <w:rFonts w:cstheme="majorHAnsi"/>
                <w:lang w:val="en-US"/>
              </w:rPr>
              <w:fldChar w:fldCharType="begin"/>
            </w:r>
            <w:r w:rsidR="00350712">
              <w:rPr>
                <w:rFonts w:cstheme="majorHAnsi"/>
                <w:lang w:val="en-US"/>
              </w:rPr>
              <w:instrText xml:space="preserve"> ADDIN ZOTERO_ITEM CSL_CITATION {"citationID":"RSfNklAk","properties":{"formattedCitation":"[64]","plainCitation":"[64]","noteIndex":0},"citationItems":[{"id":1059,"uris":["http://zotero.org/users/local/WGUFupWE/items/YVQHV8GP"],"itemData":{"id":1059,"type":"article-journal","abstract":"BACKGROUND: Obesity and metabolic surgery is known to improve chronic inflammatory status. Whether improvement is related to anatomical changes or weight loss is still to debate.\nOBJECTIVE: The aim of this clinical trial is to compare the different bariatric procedures sleeve gastrectomy (SG), Roux-en-Y gastric bypass (RYGB), and One-anastomosis gastric bypass (OAGB), pertaining to their effects on inflammation markers.\nMETHODS: Patients who underwent SG, RYGB, or OAGB as a primary treatment for severe obesity were included. The data collected preoperatively (T0) and 1, 3, and 6 (T6) months after surgery included gender, weight, comorbidities and toxic habits at baseline, body mass index (BMI), waist circumference, total body weight loss in % (TBWL), leukocyte count in ×</w:instrText>
            </w:r>
            <w:r w:rsidR="00350712">
              <w:rPr>
                <w:rFonts w:ascii="Arial" w:hAnsi="Arial" w:cs="Arial"/>
                <w:lang w:val="en-US"/>
              </w:rPr>
              <w:instrText> </w:instrText>
            </w:r>
            <w:r w:rsidR="00350712">
              <w:rPr>
                <w:rFonts w:cstheme="majorHAnsi"/>
                <w:lang w:val="en-US"/>
              </w:rPr>
              <w:instrText>103/</w:instrText>
            </w:r>
            <w:r w:rsidR="00350712">
              <w:rPr>
                <w:rFonts w:ascii="Aptos" w:hAnsi="Aptos" w:cs="Aptos"/>
                <w:lang w:val="en-US"/>
              </w:rPr>
              <w:instrText>μ</w:instrText>
            </w:r>
            <w:r w:rsidR="00350712">
              <w:rPr>
                <w:rFonts w:cstheme="majorHAnsi"/>
                <w:lang w:val="en-US"/>
              </w:rPr>
              <w:instrText>l, C-reactive protein (CRP) in mg/l, HbA1c in %, aspartate transaminase in U/l, alanine transaminase in U/l, gamma-glutamyltransferase in U/l, bilirubin in mg/dl, cholesterol in mg/dl, and triglycerides in mg/dl.\nRESULTS: Four hundred sixty-eight patients were included. Drop-out rate was 25.8% at T6. Preoperatively the mean value of leukocytes and CRP was 7.4</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03/</w:instrText>
            </w:r>
            <w:r w:rsidR="00350712">
              <w:rPr>
                <w:rFonts w:ascii="Aptos" w:hAnsi="Aptos" w:cs="Aptos"/>
                <w:lang w:val="en-US"/>
              </w:rPr>
              <w:instrText>μ</w:instrText>
            </w:r>
            <w:r w:rsidR="00350712">
              <w:rPr>
                <w:rFonts w:cstheme="majorHAnsi"/>
                <w:lang w:val="en-US"/>
              </w:rPr>
              <w:instrText>l</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2 and 10.5</w:instrText>
            </w:r>
            <w:r w:rsidR="00350712">
              <w:rPr>
                <w:rFonts w:ascii="Aptos" w:hAnsi="Aptos" w:cs="Aptos"/>
                <w:lang w:val="en-US"/>
              </w:rPr>
              <w:instrText> </w:instrText>
            </w:r>
            <w:r w:rsidR="00350712">
              <w:rPr>
                <w:rFonts w:cstheme="majorHAnsi"/>
                <w:lang w:val="en-US"/>
              </w:rPr>
              <w:instrText>mg/l</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8.1. At T6, mean value of leukocytes and CRP was 7.1</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03/</w:instrText>
            </w:r>
            <w:r w:rsidR="00350712">
              <w:rPr>
                <w:rFonts w:ascii="Aptos" w:hAnsi="Aptos" w:cs="Aptos"/>
                <w:lang w:val="en-US"/>
              </w:rPr>
              <w:instrText>μ</w:instrText>
            </w:r>
            <w:r w:rsidR="00350712">
              <w:rPr>
                <w:rFonts w:cstheme="majorHAnsi"/>
                <w:lang w:val="en-US"/>
              </w:rPr>
              <w:instrText>l</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1.9 (p</w:instrText>
            </w:r>
            <w:r w:rsidR="00350712">
              <w:rPr>
                <w:rFonts w:ascii="Arial" w:hAnsi="Arial" w:cs="Arial"/>
                <w:lang w:val="en-US"/>
              </w:rPr>
              <w:instrText> </w:instrText>
            </w:r>
            <w:r w:rsidR="00350712">
              <w:rPr>
                <w:rFonts w:cstheme="majorHAnsi"/>
                <w:lang w:val="en-US"/>
              </w:rPr>
              <w:instrText>=</w:instrText>
            </w:r>
            <w:r w:rsidR="00350712">
              <w:rPr>
                <w:rFonts w:ascii="Arial" w:hAnsi="Arial" w:cs="Arial"/>
                <w:lang w:val="en-US"/>
              </w:rPr>
              <w:instrText> </w:instrText>
            </w:r>
            <w:r w:rsidR="00350712">
              <w:rPr>
                <w:rFonts w:cstheme="majorHAnsi"/>
                <w:lang w:val="en-US"/>
              </w:rPr>
              <w:instrText>0.075) and 7.2</w:instrText>
            </w:r>
            <w:r w:rsidR="00350712">
              <w:rPr>
                <w:rFonts w:ascii="Aptos" w:hAnsi="Aptos" w:cs="Aptos"/>
                <w:lang w:val="en-US"/>
              </w:rPr>
              <w:instrText> </w:instrText>
            </w:r>
            <w:r w:rsidR="00350712">
              <w:rPr>
                <w:rFonts w:cstheme="majorHAnsi"/>
                <w:lang w:val="en-US"/>
              </w:rPr>
              <w:instrText>mg/l</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9.5 (p</w:instrText>
            </w:r>
            <w:r w:rsidR="00350712">
              <w:rPr>
                <w:rFonts w:ascii="Arial" w:hAnsi="Arial" w:cs="Arial"/>
                <w:lang w:val="en-US"/>
              </w:rPr>
              <w:instrText> </w:instrText>
            </w:r>
            <w:r w:rsidR="00350712">
              <w:rPr>
                <w:rFonts w:cstheme="majorHAnsi"/>
                <w:lang w:val="en-US"/>
              </w:rPr>
              <w:instrText>&lt;</w:instrText>
            </w:r>
            <w:r w:rsidR="00350712">
              <w:rPr>
                <w:rFonts w:ascii="Arial" w:hAnsi="Arial" w:cs="Arial"/>
                <w:lang w:val="en-US"/>
              </w:rPr>
              <w:instrText> </w:instrText>
            </w:r>
            <w:r w:rsidR="00350712">
              <w:rPr>
                <w:rFonts w:cstheme="majorHAnsi"/>
                <w:lang w:val="en-US"/>
              </w:rPr>
              <w:instrText>0.001). TBWL % at T6 was 24.2</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7.6 in the SG, 25.8</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5.9 in the RYGB and 25.5</w:instrText>
            </w:r>
            <w:r w:rsidR="00350712">
              <w:rPr>
                <w:rFonts w:ascii="Arial" w:hAnsi="Arial" w:cs="Arial"/>
                <w:lang w:val="en-US"/>
              </w:rPr>
              <w:instrText> </w:instrText>
            </w:r>
            <w:r w:rsidR="00350712">
              <w:rPr>
                <w:rFonts w:ascii="Aptos" w:hAnsi="Aptos" w:cs="Aptos"/>
                <w:lang w:val="en-US"/>
              </w:rPr>
              <w:instrText>±</w:instrText>
            </w:r>
            <w:r w:rsidR="00350712">
              <w:rPr>
                <w:rFonts w:ascii="Arial" w:hAnsi="Arial" w:cs="Arial"/>
                <w:lang w:val="en-US"/>
              </w:rPr>
              <w:instrText> </w:instrText>
            </w:r>
            <w:r w:rsidR="00350712">
              <w:rPr>
                <w:rFonts w:cstheme="majorHAnsi"/>
                <w:lang w:val="en-US"/>
              </w:rPr>
              <w:instrText xml:space="preserve">4.6 in the OAGB group. Comparing SG, RYGB, and OAGB in relation to leukocyte count and CRP no significant difference was seen between the groups.\nCONCLUSION: CRP but not leukocyte count decreased after all three bariatric procedures but without any significance between the three groups. Surgically induced weight loss and not anatomical changes might play an important role for improvement in chronic inflammation.\nTRIAL REGISTRATION: The National Clinical Trials number was NCT02697695 ( https://clinicaltrials.gov/ct2/show/NCT02697695 ).","container-title":"Obesity Surgery","DOI":"10.1007/s11695-018-3320-y","ISSN":"1708-0428","issue":"10","journalAbbreviation":"Obes Surg","language":"eng","note":"PMID: 29876839","page":"3028-3040","source":"PubMed","title":"The Impact of Obesity and Metabolic Surgery on Chronic Inflammation","volume":"28","author":[{"family":"Chiappetta","given":"Sonja"},{"family":"Schaack","given":"Hannah M."},{"family":"Wölnerhannsen","given":"Bettina"},{"family":"Stier","given":"Christine"},{"family":"Squillante","given":"Simone"},{"family":"Weiner","given":"Rudolf A."}],"issued":{"date-parts":[["2018",10]]}}}],"schema":"https://github.com/citation-style-language/schema/raw/master/csl-citation.json"} </w:instrText>
            </w:r>
            <w:r w:rsidRPr="00667C6F">
              <w:rPr>
                <w:rFonts w:cstheme="majorHAnsi"/>
                <w:lang w:val="en-US"/>
              </w:rPr>
              <w:fldChar w:fldCharType="separate"/>
            </w:r>
            <w:r w:rsidR="00350712" w:rsidRPr="00350712">
              <w:rPr>
                <w:rFonts w:ascii="Aptos" w:hAnsi="Aptos"/>
              </w:rPr>
              <w:t>[64]</w:t>
            </w:r>
            <w:r w:rsidRPr="00667C6F">
              <w:rPr>
                <w:rFonts w:cstheme="majorHAnsi"/>
                <w:lang w:val="en-US"/>
              </w:rPr>
              <w:fldChar w:fldCharType="end"/>
            </w:r>
          </w:p>
        </w:tc>
        <w:tc>
          <w:tcPr>
            <w:tcW w:w="1009" w:type="pct"/>
            <w:vAlign w:val="center"/>
          </w:tcPr>
          <w:p w14:paraId="6E62A2C8" w14:textId="77777777" w:rsidR="00667C6F" w:rsidRPr="00667C6F" w:rsidRDefault="00667C6F" w:rsidP="00721291">
            <w:pPr>
              <w:jc w:val="center"/>
              <w:rPr>
                <w:rFonts w:cstheme="majorHAnsi"/>
                <w:lang w:val="en-US"/>
              </w:rPr>
            </w:pPr>
            <w:r w:rsidRPr="00667C6F">
              <w:rPr>
                <w:rFonts w:cstheme="majorHAnsi"/>
                <w:lang w:val="en-US"/>
              </w:rPr>
              <w:t>Retrospective Observational Study</w:t>
            </w:r>
          </w:p>
        </w:tc>
        <w:tc>
          <w:tcPr>
            <w:tcW w:w="3177" w:type="pct"/>
            <w:vAlign w:val="center"/>
          </w:tcPr>
          <w:p w14:paraId="590BC5F8" w14:textId="77777777" w:rsidR="00667C6F" w:rsidRPr="00667C6F" w:rsidRDefault="00667C6F" w:rsidP="00721291">
            <w:pPr>
              <w:jc w:val="both"/>
              <w:rPr>
                <w:rFonts w:cstheme="majorHAnsi"/>
                <w:lang w:val="en-US"/>
              </w:rPr>
            </w:pPr>
            <w:r w:rsidRPr="00667C6F">
              <w:rPr>
                <w:rFonts w:cstheme="majorHAnsi"/>
                <w:lang w:val="en-US"/>
              </w:rPr>
              <w:t>Evaluation of inflammatory marker changes, including C-reactive protein (CRP) and leukocyte count, after sleeve gastrectomy (SG), Roux-en-Y gastric bypass (RYGB), and one-anastomosis gastric bypass (OAGB). Outcomes assessed at 6 months postoperatively included total body weight loss (TBWL%) and changes in CRP and leukocyte levels to compare the impact of different bariatric procedures on chronic inflammation.</w:t>
            </w:r>
          </w:p>
        </w:tc>
      </w:tr>
      <w:tr w:rsidR="00667C6F" w:rsidRPr="00667C6F" w14:paraId="23BF6D0D" w14:textId="77777777" w:rsidTr="00667C6F">
        <w:trPr>
          <w:trHeight w:val="567"/>
        </w:trPr>
        <w:tc>
          <w:tcPr>
            <w:tcW w:w="814" w:type="pct"/>
            <w:vAlign w:val="center"/>
          </w:tcPr>
          <w:p w14:paraId="2278C0EA" w14:textId="192D439E" w:rsidR="00667C6F" w:rsidRPr="00667C6F" w:rsidRDefault="00667C6F" w:rsidP="00721291">
            <w:pPr>
              <w:jc w:val="center"/>
              <w:rPr>
                <w:color w:val="000000"/>
                <w:lang w:val="en-US"/>
              </w:rPr>
            </w:pPr>
            <w:r w:rsidRPr="00667C6F">
              <w:rPr>
                <w:rFonts w:cstheme="majorHAnsi"/>
                <w:lang w:val="en-US"/>
              </w:rPr>
              <w:t xml:space="preserve">Miguel A. </w:t>
            </w:r>
            <w:proofErr w:type="spellStart"/>
            <w:r w:rsidRPr="00667C6F">
              <w:rPr>
                <w:rFonts w:cstheme="majorHAnsi"/>
                <w:lang w:val="en-US"/>
              </w:rPr>
              <w:t>Carbajo</w:t>
            </w:r>
            <w:proofErr w:type="spellEnd"/>
            <w:r w:rsidRPr="00667C6F">
              <w:rPr>
                <w:rFonts w:cstheme="majorHAnsi"/>
                <w:lang w:val="en-US"/>
              </w:rPr>
              <w:t xml:space="preserve">, 2017 </w:t>
            </w:r>
            <w:r w:rsidRPr="00667C6F">
              <w:rPr>
                <w:rFonts w:cstheme="majorHAnsi"/>
                <w:lang w:val="en-US"/>
              </w:rPr>
              <w:fldChar w:fldCharType="begin"/>
            </w:r>
            <w:r w:rsidR="00350712">
              <w:rPr>
                <w:rFonts w:cstheme="majorHAnsi"/>
                <w:lang w:val="en-US"/>
              </w:rPr>
              <w:instrText xml:space="preserve"> ADDIN ZOTERO_ITEM CSL_CITATION {"citationID":"E0D715O4","properties":{"formattedCitation":"[65]","plainCitation":"[65]","noteIndex":0},"citationItems":[{"id":834,"uris":["http://zotero.org/users/local/WGUFupWE/items/PVI3RA7M"],"itemData":{"id":834,"type":"article-journal","abstract":"BACKGROUND: Excellent results have been reported with mini-gastric bypass. We adopted and modified the one-anastomosis gastric bypass (OAGB) concept. Herein is our approach, results, and long-term follow-up (FU).\nMETHODS: Initial 1200 patients submitted to laparoscopic OAGB between 2002 and 2008 were analyzed after a 6-12-year FU. Mean age was 43 years (12-74) and body mass index (BMI) 46 kg/m2 (33-86). There were 697 (58 %) without previous or simultaneous abdominal operations, 273 (23 %) with previous, 203 (17 %) with simultaneous, and 27 (2 %) performed as revisions.\nRESULTS: Mean operating time (min) was as follows: (a) primary procedure, 86 (45-180); (b) with other operations, 112 (95-230); and (c) revisions, 180 (130-240). Intraoperative complications led to 4 (0.3 %) conversions. Complications prompted operations in 16 (1.3 %) and were solved conservatively in 12 (1 %). Long-term complications occurred in 12 (1 %). There were 2 (0.16 %) deaths. Thirty-day and late readmission rates were 0.8 and 1 %. Cumulative FU was 87 and 70 % at 6 and 12 years. The highest mean percent excess weight loss was 88 % (at 2 years), then 77 and 70 %, 6 and 12 years postoperatively. Mean BMI (kg/m2) decreased from 46 to 26.6 and was 28.5 and 29.9 at those time frames. Remission or improvement of comorbidities was achieved in most patients. The quality of life index was satisfactory in all parameters from 6 months onwards.\nCONCLUSIONS: Laparoscopic OAGB is safe and effective. It reduces difficulty, operating time, and early and late complications of Roux-en-Y gastric bypass. Long-term weight loss, resolution of comorbidities, and degree of satisfaction are similar to results obtained with more aggressive and complex techniques. It is currently a robust and powerful alternative in bariatric surgery.","container-title":"Obesity Surgery","DOI":"10.1007/s11695-016-2428-1","ISSN":"1708-0428","issue":"5","journalAbbreviation":"Obes Surg","language":"eng","note":"PMID: 27783366\nPMCID: PMC5403902","page":"1153-1167","source":"PubMed","title":"Laparoscopic One-Anastomosis Gastric Bypass: Technique, Results, and Long-Term Follow-Up in 1200 Patients","title-short":"Laparoscopic One-Anastomosis Gastric Bypass","volume":"27","author":[{"family":"Carbajo","given":"Miguel A."},{"family":"Luque-de-León","given":"Enrique"},{"family":"Jiménez","given":"José M."},{"family":"Ortiz-de-Solórzano","given":"Javier"},{"family":"Pérez-Miranda","given":"Manuel"},{"family":"Castro-Alija","given":"María J."}],"issued":{"date-parts":[["2017",5]]}}}],"schema":"https://github.com/citation-style-language/schema/raw/master/csl-citation.json"} </w:instrText>
            </w:r>
            <w:r w:rsidRPr="00667C6F">
              <w:rPr>
                <w:rFonts w:cstheme="majorHAnsi"/>
                <w:lang w:val="en-US"/>
              </w:rPr>
              <w:fldChar w:fldCharType="separate"/>
            </w:r>
            <w:r w:rsidR="00350712" w:rsidRPr="00350712">
              <w:rPr>
                <w:rFonts w:ascii="Aptos" w:hAnsi="Aptos"/>
              </w:rPr>
              <w:t>[65]</w:t>
            </w:r>
            <w:r w:rsidRPr="00667C6F">
              <w:rPr>
                <w:rFonts w:cstheme="majorHAnsi"/>
                <w:lang w:val="en-US"/>
              </w:rPr>
              <w:fldChar w:fldCharType="end"/>
            </w:r>
          </w:p>
        </w:tc>
        <w:tc>
          <w:tcPr>
            <w:tcW w:w="1009" w:type="pct"/>
            <w:vAlign w:val="center"/>
          </w:tcPr>
          <w:p w14:paraId="0D8D950C" w14:textId="77777777" w:rsidR="00667C6F" w:rsidRPr="00667C6F" w:rsidRDefault="00667C6F" w:rsidP="00721291">
            <w:pPr>
              <w:jc w:val="center"/>
              <w:rPr>
                <w:rFonts w:cstheme="majorHAnsi"/>
                <w:lang w:val="en-US"/>
              </w:rPr>
            </w:pPr>
            <w:r w:rsidRPr="00667C6F">
              <w:rPr>
                <w:rFonts w:cstheme="majorHAnsi"/>
                <w:lang w:val="en-US"/>
              </w:rPr>
              <w:t>Cohort Study</w:t>
            </w:r>
          </w:p>
        </w:tc>
        <w:tc>
          <w:tcPr>
            <w:tcW w:w="3177" w:type="pct"/>
            <w:vAlign w:val="center"/>
          </w:tcPr>
          <w:p w14:paraId="0B9BA9A5" w14:textId="77777777" w:rsidR="00667C6F" w:rsidRPr="00667C6F" w:rsidRDefault="00667C6F" w:rsidP="00721291">
            <w:pPr>
              <w:jc w:val="both"/>
              <w:rPr>
                <w:rFonts w:cstheme="majorHAnsi"/>
                <w:lang w:val="en-US"/>
              </w:rPr>
            </w:pPr>
            <w:r w:rsidRPr="00667C6F">
              <w:rPr>
                <w:rFonts w:cstheme="majorHAnsi"/>
                <w:lang w:val="en-US"/>
              </w:rPr>
              <w:t>Evaluation of the 6-12 year results of the OAGB technique, including operative time, intraoperative and postoperative complications, excess weight loss, changes in BMI, remission or improvement of comorbidities, quality of life, and readmission and mortality rates.</w:t>
            </w:r>
          </w:p>
        </w:tc>
      </w:tr>
      <w:tr w:rsidR="00667C6F" w:rsidRPr="00667C6F" w14:paraId="466C02DA" w14:textId="77777777" w:rsidTr="00667C6F">
        <w:trPr>
          <w:trHeight w:val="567"/>
        </w:trPr>
        <w:tc>
          <w:tcPr>
            <w:tcW w:w="814" w:type="pct"/>
            <w:vAlign w:val="center"/>
          </w:tcPr>
          <w:p w14:paraId="01C75FB9" w14:textId="4F5EF06D" w:rsidR="00667C6F" w:rsidRPr="00667C6F" w:rsidRDefault="00667C6F" w:rsidP="00721291">
            <w:pPr>
              <w:jc w:val="center"/>
              <w:rPr>
                <w:color w:val="000000"/>
                <w:lang w:val="en-US"/>
              </w:rPr>
            </w:pPr>
            <w:r w:rsidRPr="00667C6F">
              <w:rPr>
                <w:rFonts w:cstheme="majorHAnsi"/>
                <w:lang w:val="en-US"/>
              </w:rPr>
              <w:lastRenderedPageBreak/>
              <w:t xml:space="preserve">Miguel </w:t>
            </w:r>
            <w:proofErr w:type="spellStart"/>
            <w:r w:rsidRPr="00667C6F">
              <w:rPr>
                <w:rFonts w:cstheme="majorHAnsi"/>
                <w:lang w:val="en-US"/>
              </w:rPr>
              <w:t>Carbajo</w:t>
            </w:r>
            <w:proofErr w:type="spellEnd"/>
            <w:r w:rsidRPr="00667C6F">
              <w:rPr>
                <w:rFonts w:cstheme="majorHAnsi"/>
                <w:lang w:val="en-US"/>
              </w:rPr>
              <w:t xml:space="preserve">, 2005 </w:t>
            </w:r>
            <w:r w:rsidRPr="00667C6F">
              <w:rPr>
                <w:rFonts w:cstheme="majorHAnsi"/>
                <w:lang w:val="en-US"/>
              </w:rPr>
              <w:fldChar w:fldCharType="begin"/>
            </w:r>
            <w:r w:rsidR="00350712">
              <w:rPr>
                <w:rFonts w:cstheme="majorHAnsi"/>
                <w:lang w:val="en-US"/>
              </w:rPr>
              <w:instrText xml:space="preserve"> ADDIN ZOTERO_ITEM CSL_CITATION {"citationID":"PaVagzXq","properties":{"formattedCitation":"[66]","plainCitation":"[66]","noteIndex":0},"citationItems":[{"id":837,"uris":["http://zotero.org/users/local/WGUFupWE/items/8CYZYDJV"],"itemData":{"id":837,"type":"article-journal","abstract":"BACKGROUND: One-Anastomosis Gastric Bypass (OAGB) by laparoscopy consists of constructing a divided 25-ml (estimated) gastric pouch between the esophago-gastric junction and the crow's foot level, parallel to the lesser curvature, which is anastomosed latero-laterally to a jejunal loop 200 cm distal to the ligament of Treitz.\nMETHODS: The results of our first 209 OAGB patients operated from July 2002 to June 2004 are reported. Mean age was 41 years (14-66), BMI 48 (39-86) and mean excess body weight 66 kg (35-220). In 144 patients, OAGB was the only operation performed, and in 61 patients it was accompanied by other surgery (18 cholecystectomies, 5 incisional hernia repairs, and 38 adhesiolysis), and in 4 patients a restrictive bariatric operation had been performed previously.\nRESULTS: 2 patients (0.9%) were converted to open surgery due to uncontrollable bleeding. 3 patients (1.4%) needed re-operation in the immediate postoperative period. 5 patients (2.3%) needed prolonged hospital stay due to acute pancreatitis in 1 and anastomotic leakage in 4, all resolving with conservative treatment. 2 patients died (0.9%), 1 from fulminant pulmonary thromboembolism and 1 from nosocomial pneumonia. Long-term complications have occurred in only 2 patients who developed clinically significant iron-deficiency anemia. Mean excess weight loss was 75% after 1 year and &gt;80% at 2 years.\nCONCLUSION: OAGB is a simple, safe and effective operation with less perioperative risk than conventional gastric bypass, quicker return to normal activities, and better quality of life.","container-title":"Obesity Surgery","DOI":"10.1381/0960892053576677","ISSN":"0960-8923","issue":"3","journalAbbreviation":"Obes Surg","language":"eng","note":"PMID: 15826476","page":"398-404","source":"PubMed","title":"One-anastomosis gastric bypass by laparoscopy: results of the first 209 patients","title-short":"One-anastomosis gastric bypass by laparoscopy","volume":"15","author":[{"family":"Carbajo","given":"Miguel"},{"family":"García-Caballero","given":"Manuel"},{"family":"Toledano","given":"Miguel"},{"family":"Osorio","given":"Diego"},{"family":"García-Lanza","given":"Cándido"},{"family":"Carmona","given":"José Antonio"}],"issued":{"date-parts":[["2005",3]]}}}],"schema":"https://github.com/citation-style-language/schema/raw/master/csl-citation.json"} </w:instrText>
            </w:r>
            <w:r w:rsidRPr="00667C6F">
              <w:rPr>
                <w:rFonts w:cstheme="majorHAnsi"/>
                <w:lang w:val="en-US"/>
              </w:rPr>
              <w:fldChar w:fldCharType="separate"/>
            </w:r>
            <w:r w:rsidR="00350712" w:rsidRPr="00350712">
              <w:rPr>
                <w:rFonts w:ascii="Aptos" w:hAnsi="Aptos"/>
              </w:rPr>
              <w:t>[66]</w:t>
            </w:r>
            <w:r w:rsidRPr="00667C6F">
              <w:rPr>
                <w:rFonts w:cstheme="majorHAnsi"/>
                <w:lang w:val="en-US"/>
              </w:rPr>
              <w:fldChar w:fldCharType="end"/>
            </w:r>
          </w:p>
        </w:tc>
        <w:tc>
          <w:tcPr>
            <w:tcW w:w="1009" w:type="pct"/>
            <w:vAlign w:val="center"/>
          </w:tcPr>
          <w:p w14:paraId="58AFE112" w14:textId="77777777" w:rsidR="00667C6F" w:rsidRPr="00667C6F" w:rsidRDefault="00667C6F" w:rsidP="00721291">
            <w:pPr>
              <w:jc w:val="center"/>
              <w:rPr>
                <w:rFonts w:cstheme="majorHAnsi"/>
                <w:lang w:val="en-US"/>
              </w:rPr>
            </w:pPr>
            <w:r w:rsidRPr="00667C6F">
              <w:rPr>
                <w:rFonts w:cstheme="majorHAnsi"/>
                <w:lang w:val="en-US"/>
              </w:rPr>
              <w:t>Cohort Study</w:t>
            </w:r>
          </w:p>
        </w:tc>
        <w:tc>
          <w:tcPr>
            <w:tcW w:w="3177" w:type="pct"/>
            <w:vAlign w:val="center"/>
          </w:tcPr>
          <w:p w14:paraId="6E5A5777" w14:textId="77777777" w:rsidR="00667C6F" w:rsidRPr="00667C6F" w:rsidRDefault="00667C6F" w:rsidP="00721291">
            <w:pPr>
              <w:jc w:val="both"/>
              <w:rPr>
                <w:rFonts w:cstheme="majorHAnsi"/>
                <w:lang w:val="en-US"/>
              </w:rPr>
            </w:pPr>
            <w:r w:rsidRPr="00667C6F">
              <w:rPr>
                <w:rFonts w:cstheme="majorHAnsi"/>
                <w:lang w:val="en-US"/>
              </w:rPr>
              <w:t>Evaluation of OAGB outcomes in the first 209 patients, including operative time, intraoperative and postoperative complications such as conversions, reoperations, anastomotic leakage, acute pancreatitis and iron deficiency anemia, excess weight loss at 1 and 2 years, and mortality rates.</w:t>
            </w:r>
          </w:p>
        </w:tc>
      </w:tr>
      <w:tr w:rsidR="00667C6F" w:rsidRPr="00667C6F" w14:paraId="7F48D14D" w14:textId="77777777" w:rsidTr="00667C6F">
        <w:trPr>
          <w:trHeight w:val="567"/>
        </w:trPr>
        <w:tc>
          <w:tcPr>
            <w:tcW w:w="814" w:type="pct"/>
            <w:vAlign w:val="center"/>
          </w:tcPr>
          <w:p w14:paraId="38B634EB" w14:textId="30ECB952" w:rsidR="00667C6F" w:rsidRPr="00667C6F" w:rsidRDefault="00667C6F" w:rsidP="00721291">
            <w:pPr>
              <w:jc w:val="center"/>
              <w:rPr>
                <w:color w:val="000000"/>
                <w:lang w:val="en-US"/>
              </w:rPr>
            </w:pPr>
            <w:r w:rsidRPr="00667C6F">
              <w:rPr>
                <w:rFonts w:cstheme="majorHAnsi"/>
                <w:lang w:val="en-US"/>
              </w:rPr>
              <w:t xml:space="preserve">Robert Rutledge, 2001 </w:t>
            </w:r>
            <w:r w:rsidRPr="00667C6F">
              <w:rPr>
                <w:rFonts w:cstheme="majorHAnsi"/>
                <w:lang w:val="en-US"/>
              </w:rPr>
              <w:fldChar w:fldCharType="begin"/>
            </w:r>
            <w:r w:rsidR="00350712">
              <w:rPr>
                <w:rFonts w:cstheme="majorHAnsi"/>
                <w:lang w:val="en-US"/>
              </w:rPr>
              <w:instrText xml:space="preserve"> ADDIN ZOTERO_ITEM CSL_CITATION {"citationID":"3QADsphd","properties":{"formattedCitation":"[67]","plainCitation":"[67]","noteIndex":0},"citationItems":[{"id":832,"uris":["http://zotero.org/users/local/WGUFupWE/items/A8NDBTQF"],"itemData":{"id":832,"type":"article-journal","abstract":"BACKGROUND: Results of the laparoscopic Mini-Gastric Bypass (MGB) are reported.\nMETHODS: 1,274 MGB patients are continuously monitored as part of an online computer tracking data-base system.\nRESULTS: Mean preoperative weight (+/- Standard Deviation) was 132 +/- 21 kg, BMI 47 +/- 7. Mean excess weight loss was 51% at 6 months, 68% at 12 months and 77% at 2 years. The mean operating-time was 36.9 +/- 33.5 minutes. The shortest time was 19 minutes. Hospital stay was 1.5 +/- 1.6 days. The overall complication rate has been 5.2%. The overall rate of deep vein thrombosis and pulmonary embolism was 0.08% and 0.16% respectively. The leak rate was 1.6%. There was one hospital death, 0.08%. Associated medical illnesses were either completely reversed or markedly improved.\nCONCLUSIONS: The MGB is safe, results in major weight loss, has a short operating-time, and has a short hospital stay. The MGB appears to meet many of the criteria of an \"ideal\" weight loss operation.","container-title":"Obesity Surgery","DOI":"10.1381/096089201321336584","ISSN":"0960-8923","issue":"3","journalAbbreviation":"Obes Surg","language":"eng","note":"PMID: 11433900","page":"276-280","source":"PubMed","title":"The mini-gastric bypass: experience with the first 1,274 cases","title-short":"The mini-gastric bypass","volume":"11","author":[{"family":"Rutledge","given":"R."}],"issued":{"date-parts":[["2001",6]]}}}],"schema":"https://github.com/citation-style-language/schema/raw/master/csl-citation.json"} </w:instrText>
            </w:r>
            <w:r w:rsidRPr="00667C6F">
              <w:rPr>
                <w:rFonts w:cstheme="majorHAnsi"/>
                <w:lang w:val="en-US"/>
              </w:rPr>
              <w:fldChar w:fldCharType="separate"/>
            </w:r>
            <w:r w:rsidR="00350712" w:rsidRPr="00350712">
              <w:rPr>
                <w:rFonts w:ascii="Aptos" w:hAnsi="Aptos"/>
              </w:rPr>
              <w:t>[67]</w:t>
            </w:r>
            <w:r w:rsidRPr="00667C6F">
              <w:rPr>
                <w:rFonts w:cstheme="majorHAnsi"/>
                <w:lang w:val="en-US"/>
              </w:rPr>
              <w:fldChar w:fldCharType="end"/>
            </w:r>
          </w:p>
        </w:tc>
        <w:tc>
          <w:tcPr>
            <w:tcW w:w="1009" w:type="pct"/>
            <w:vAlign w:val="center"/>
          </w:tcPr>
          <w:p w14:paraId="4118FF67" w14:textId="77777777" w:rsidR="00667C6F" w:rsidRPr="00667C6F" w:rsidRDefault="00667C6F" w:rsidP="00721291">
            <w:pPr>
              <w:jc w:val="center"/>
              <w:rPr>
                <w:rFonts w:cstheme="majorHAnsi"/>
                <w:lang w:val="en-US"/>
              </w:rPr>
            </w:pPr>
            <w:r w:rsidRPr="00667C6F">
              <w:rPr>
                <w:rFonts w:cstheme="majorHAnsi"/>
                <w:lang w:val="en-US"/>
              </w:rPr>
              <w:t>Cohort Study</w:t>
            </w:r>
          </w:p>
        </w:tc>
        <w:tc>
          <w:tcPr>
            <w:tcW w:w="3177" w:type="pct"/>
            <w:vAlign w:val="center"/>
          </w:tcPr>
          <w:p w14:paraId="770AD8B3" w14:textId="77777777" w:rsidR="00667C6F" w:rsidRPr="00667C6F" w:rsidRDefault="00667C6F" w:rsidP="00721291">
            <w:pPr>
              <w:jc w:val="both"/>
              <w:rPr>
                <w:rFonts w:cstheme="majorHAnsi"/>
                <w:lang w:val="en-US"/>
              </w:rPr>
            </w:pPr>
            <w:r w:rsidRPr="00667C6F">
              <w:rPr>
                <w:rFonts w:cstheme="majorHAnsi"/>
                <w:lang w:val="en-US"/>
              </w:rPr>
              <w:t>Evaluation of MGB outcomes, including excess weight loss at 6 months, 1 year, and 2 years, operative time, hospital stay, complication rates such as deep vein thrombosis, pulmonary embolism, and leakage, in-hospital mortality, and improvement or resolution of associated medical diseases.</w:t>
            </w:r>
          </w:p>
        </w:tc>
      </w:tr>
    </w:tbl>
    <w:bookmarkEnd w:id="4"/>
    <w:p w14:paraId="509991E4" w14:textId="77777777" w:rsidR="00667C6F" w:rsidRPr="00667C6F" w:rsidRDefault="00667C6F" w:rsidP="00667C6F">
      <w:pPr>
        <w:spacing w:before="120"/>
        <w:jc w:val="both"/>
        <w:rPr>
          <w:rFonts w:cstheme="majorHAnsi"/>
          <w:lang w:val="en-US"/>
        </w:rPr>
      </w:pPr>
      <w:r w:rsidRPr="00667C6F">
        <w:rPr>
          <w:rFonts w:cstheme="majorHAnsi"/>
          <w:b/>
          <w:bCs/>
          <w:lang w:val="en-US"/>
        </w:rPr>
        <w:t>LSG</w:t>
      </w:r>
      <w:r w:rsidRPr="00667C6F">
        <w:rPr>
          <w:rFonts w:cstheme="majorHAnsi"/>
          <w:lang w:val="en-US"/>
        </w:rPr>
        <w:t xml:space="preserve">: Laparoscopic Sleeve Gastrectomy.; </w:t>
      </w:r>
      <w:r w:rsidRPr="00667C6F">
        <w:rPr>
          <w:rFonts w:cstheme="majorHAnsi"/>
          <w:b/>
          <w:bCs/>
          <w:lang w:val="en-US"/>
        </w:rPr>
        <w:t>OAGB</w:t>
      </w:r>
      <w:r w:rsidRPr="00667C6F">
        <w:rPr>
          <w:rFonts w:cstheme="majorHAnsi"/>
          <w:lang w:val="en-US"/>
        </w:rPr>
        <w:t xml:space="preserve">: One-Anastomosis Gastric Bypass.; </w:t>
      </w:r>
      <w:r w:rsidRPr="00667C6F">
        <w:rPr>
          <w:rFonts w:cstheme="majorHAnsi"/>
          <w:b/>
          <w:bCs/>
          <w:lang w:val="en-US"/>
        </w:rPr>
        <w:t>RYGB</w:t>
      </w:r>
      <w:r w:rsidRPr="00667C6F">
        <w:rPr>
          <w:rFonts w:cstheme="majorHAnsi"/>
          <w:lang w:val="en-US"/>
        </w:rPr>
        <w:t xml:space="preserve">: Roux-en-Y Gastric Bypass.; </w:t>
      </w:r>
      <w:r w:rsidRPr="00667C6F">
        <w:rPr>
          <w:rFonts w:cstheme="majorHAnsi"/>
          <w:b/>
          <w:bCs/>
          <w:lang w:val="en-US"/>
        </w:rPr>
        <w:t>MGB</w:t>
      </w:r>
      <w:r w:rsidRPr="00667C6F">
        <w:rPr>
          <w:rFonts w:cstheme="majorHAnsi"/>
          <w:lang w:val="en-US"/>
        </w:rPr>
        <w:t xml:space="preserve">: Mini Gastric Bypass.; </w:t>
      </w:r>
      <w:r w:rsidRPr="00667C6F">
        <w:rPr>
          <w:rFonts w:cstheme="majorHAnsi"/>
          <w:b/>
          <w:bCs/>
          <w:lang w:val="en-US"/>
        </w:rPr>
        <w:t>MASLD</w:t>
      </w:r>
      <w:r w:rsidRPr="00667C6F">
        <w:rPr>
          <w:rFonts w:cstheme="majorHAnsi"/>
          <w:lang w:val="en-US"/>
        </w:rPr>
        <w:t xml:space="preserve">: Metabolic dysfunction-associated </w:t>
      </w:r>
      <w:proofErr w:type="spellStart"/>
      <w:r w:rsidRPr="00667C6F">
        <w:rPr>
          <w:rFonts w:cstheme="majorHAnsi"/>
          <w:lang w:val="en-US"/>
        </w:rPr>
        <w:t>steatotic</w:t>
      </w:r>
      <w:proofErr w:type="spellEnd"/>
      <w:r w:rsidRPr="00667C6F">
        <w:rPr>
          <w:rFonts w:cstheme="majorHAnsi"/>
          <w:lang w:val="en-US"/>
        </w:rPr>
        <w:t xml:space="preserve"> liver disease.; </w:t>
      </w:r>
      <w:r w:rsidRPr="00667C6F">
        <w:rPr>
          <w:rFonts w:cstheme="majorHAnsi"/>
          <w:b/>
          <w:bCs/>
          <w:lang w:val="en-US"/>
        </w:rPr>
        <w:t>EWL%</w:t>
      </w:r>
      <w:r w:rsidRPr="00667C6F">
        <w:rPr>
          <w:rFonts w:cstheme="majorHAnsi"/>
          <w:lang w:val="en-US"/>
        </w:rPr>
        <w:t xml:space="preserve">: Excess Weight Loss percentage.; </w:t>
      </w:r>
      <w:r w:rsidRPr="00667C6F">
        <w:rPr>
          <w:rFonts w:cstheme="majorHAnsi"/>
          <w:b/>
          <w:bCs/>
          <w:lang w:val="en-US"/>
        </w:rPr>
        <w:t>FM%</w:t>
      </w:r>
      <w:r w:rsidRPr="00667C6F">
        <w:rPr>
          <w:rFonts w:cstheme="majorHAnsi"/>
          <w:lang w:val="en-US"/>
        </w:rPr>
        <w:t xml:space="preserve">: Fat Mass percentage.; </w:t>
      </w:r>
      <w:r w:rsidRPr="00667C6F">
        <w:rPr>
          <w:rFonts w:cstheme="majorHAnsi"/>
          <w:b/>
          <w:bCs/>
          <w:lang w:val="en-US"/>
        </w:rPr>
        <w:t>DM</w:t>
      </w:r>
      <w:r w:rsidRPr="00667C6F">
        <w:rPr>
          <w:rFonts w:cstheme="majorHAnsi"/>
          <w:lang w:val="en-US"/>
        </w:rPr>
        <w:t xml:space="preserve">: Diabetes Mellitus.; </w:t>
      </w:r>
      <w:r w:rsidRPr="00667C6F">
        <w:rPr>
          <w:rFonts w:cstheme="majorHAnsi"/>
          <w:b/>
          <w:bCs/>
          <w:lang w:val="en-US"/>
        </w:rPr>
        <w:t>HTN</w:t>
      </w:r>
      <w:r w:rsidRPr="00667C6F">
        <w:rPr>
          <w:rFonts w:cstheme="majorHAnsi"/>
          <w:lang w:val="en-US"/>
        </w:rPr>
        <w:t xml:space="preserve">: Hypertension.; </w:t>
      </w:r>
      <w:r w:rsidRPr="00667C6F">
        <w:rPr>
          <w:rFonts w:cstheme="majorHAnsi"/>
          <w:b/>
          <w:bCs/>
          <w:lang w:val="en-US"/>
        </w:rPr>
        <w:t>OSA</w:t>
      </w:r>
      <w:r w:rsidRPr="00667C6F">
        <w:rPr>
          <w:rFonts w:cstheme="majorHAnsi"/>
          <w:lang w:val="en-US"/>
        </w:rPr>
        <w:t xml:space="preserve">: Obstructive Sleep Apnea.; </w:t>
      </w:r>
      <w:r w:rsidRPr="00667C6F">
        <w:rPr>
          <w:rFonts w:cstheme="majorHAnsi"/>
          <w:b/>
          <w:bCs/>
          <w:lang w:val="en-US"/>
        </w:rPr>
        <w:t>BMI</w:t>
      </w:r>
      <w:r w:rsidRPr="00667C6F">
        <w:rPr>
          <w:rFonts w:cstheme="majorHAnsi"/>
          <w:lang w:val="en-US"/>
        </w:rPr>
        <w:t xml:space="preserve">: Body Mass Index.; </w:t>
      </w:r>
      <w:r w:rsidRPr="00667C6F">
        <w:rPr>
          <w:rFonts w:cstheme="majorHAnsi"/>
          <w:b/>
          <w:bCs/>
          <w:lang w:val="en-US"/>
        </w:rPr>
        <w:t>MACE</w:t>
      </w:r>
      <w:r w:rsidRPr="00667C6F">
        <w:rPr>
          <w:rFonts w:cstheme="majorHAnsi"/>
          <w:lang w:val="en-US"/>
        </w:rPr>
        <w:t xml:space="preserve">: Major Adverse Cardiovascular Events.; </w:t>
      </w:r>
      <w:r w:rsidRPr="00667C6F">
        <w:rPr>
          <w:rFonts w:cstheme="majorHAnsi"/>
          <w:b/>
          <w:bCs/>
          <w:lang w:val="en-US"/>
        </w:rPr>
        <w:t>SADJB-SG</w:t>
      </w:r>
      <w:r w:rsidRPr="00667C6F">
        <w:rPr>
          <w:rFonts w:cstheme="majorHAnsi"/>
          <w:lang w:val="en-US"/>
        </w:rPr>
        <w:t xml:space="preserve">: Single-Anastomosis Duodenal-Jejunal Bypass with Sleeve Gastrectomy.; </w:t>
      </w:r>
      <w:r w:rsidRPr="00667C6F">
        <w:rPr>
          <w:rFonts w:cstheme="majorHAnsi"/>
          <w:b/>
          <w:bCs/>
          <w:lang w:val="en-US"/>
        </w:rPr>
        <w:t>TBWL%</w:t>
      </w:r>
      <w:r w:rsidRPr="00667C6F">
        <w:rPr>
          <w:rFonts w:cstheme="majorHAnsi"/>
          <w:lang w:val="en-US"/>
        </w:rPr>
        <w:t xml:space="preserve">: Total Body Weight Loss percentage.; </w:t>
      </w:r>
      <w:r w:rsidRPr="00667C6F">
        <w:rPr>
          <w:rFonts w:cstheme="majorHAnsi"/>
          <w:b/>
          <w:bCs/>
          <w:lang w:val="en-US"/>
        </w:rPr>
        <w:t>CRP</w:t>
      </w:r>
      <w:r w:rsidRPr="00667C6F">
        <w:rPr>
          <w:rFonts w:cstheme="majorHAnsi"/>
          <w:lang w:val="en-US"/>
        </w:rPr>
        <w:t xml:space="preserve">: C-Reactive Protein.; </w:t>
      </w:r>
      <w:r w:rsidRPr="00667C6F">
        <w:rPr>
          <w:rFonts w:cstheme="majorHAnsi"/>
          <w:b/>
          <w:bCs/>
          <w:lang w:val="en-US"/>
        </w:rPr>
        <w:t>HbA1c</w:t>
      </w:r>
      <w:r w:rsidRPr="00667C6F">
        <w:rPr>
          <w:rFonts w:cstheme="majorHAnsi"/>
          <w:lang w:val="en-US"/>
        </w:rPr>
        <w:t xml:space="preserve">: Glycated Hemoglobin.; </w:t>
      </w:r>
      <w:r w:rsidRPr="00667C6F">
        <w:rPr>
          <w:rFonts w:cstheme="majorHAnsi"/>
          <w:b/>
          <w:bCs/>
          <w:lang w:val="en-US"/>
        </w:rPr>
        <w:t>FM</w:t>
      </w:r>
      <w:r w:rsidRPr="00667C6F">
        <w:rPr>
          <w:rFonts w:cstheme="majorHAnsi"/>
          <w:lang w:val="en-US"/>
        </w:rPr>
        <w:t xml:space="preserve">: Fat Mass.; </w:t>
      </w:r>
      <w:r w:rsidRPr="00667C6F">
        <w:rPr>
          <w:rFonts w:cstheme="majorHAnsi"/>
          <w:b/>
          <w:bCs/>
          <w:lang w:val="en-US"/>
        </w:rPr>
        <w:t>FFM</w:t>
      </w:r>
      <w:r w:rsidRPr="00667C6F">
        <w:rPr>
          <w:rFonts w:cstheme="majorHAnsi"/>
          <w:lang w:val="en-US"/>
        </w:rPr>
        <w:t xml:space="preserve">: Fat-Free Mass.; </w:t>
      </w:r>
      <w:r w:rsidRPr="00667C6F">
        <w:rPr>
          <w:rFonts w:cstheme="majorHAnsi"/>
          <w:b/>
          <w:bCs/>
          <w:lang w:val="en-US"/>
        </w:rPr>
        <w:t>BMR</w:t>
      </w:r>
      <w:r w:rsidRPr="00667C6F">
        <w:rPr>
          <w:rFonts w:cstheme="majorHAnsi"/>
          <w:lang w:val="en-US"/>
        </w:rPr>
        <w:t xml:space="preserve">: Basal Metabolic Rate.; </w:t>
      </w:r>
      <w:r w:rsidRPr="00667C6F">
        <w:rPr>
          <w:rFonts w:cstheme="majorHAnsi"/>
          <w:b/>
          <w:bCs/>
          <w:lang w:val="en-US"/>
        </w:rPr>
        <w:t>GERD</w:t>
      </w:r>
      <w:r w:rsidRPr="00667C6F">
        <w:rPr>
          <w:rFonts w:cstheme="majorHAnsi"/>
          <w:lang w:val="en-US"/>
        </w:rPr>
        <w:t xml:space="preserve">: Gastroesophageal Reflux Disease.; </w:t>
      </w:r>
      <w:r w:rsidRPr="00667C6F">
        <w:rPr>
          <w:rFonts w:cstheme="majorHAnsi"/>
          <w:b/>
          <w:bCs/>
          <w:lang w:val="en-US"/>
        </w:rPr>
        <w:t>UBMIL</w:t>
      </w:r>
      <w:r w:rsidRPr="00667C6F">
        <w:rPr>
          <w:rFonts w:cstheme="majorHAnsi"/>
          <w:lang w:val="en-US"/>
        </w:rPr>
        <w:t xml:space="preserve">: Units of BMI Lost.; </w:t>
      </w:r>
      <w:r w:rsidRPr="00667C6F">
        <w:rPr>
          <w:rFonts w:cstheme="majorHAnsi"/>
          <w:b/>
          <w:bCs/>
          <w:lang w:val="en-US"/>
        </w:rPr>
        <w:t>BPL</w:t>
      </w:r>
      <w:r w:rsidRPr="00667C6F">
        <w:rPr>
          <w:rFonts w:cstheme="majorHAnsi"/>
          <w:lang w:val="en-US"/>
        </w:rPr>
        <w:t xml:space="preserve">: Biliopancreatic Limb.; </w:t>
      </w:r>
      <w:r w:rsidRPr="00667C6F">
        <w:rPr>
          <w:rFonts w:cstheme="majorHAnsi"/>
          <w:b/>
          <w:bCs/>
          <w:lang w:val="en-US"/>
        </w:rPr>
        <w:t>CL</w:t>
      </w:r>
      <w:r w:rsidRPr="00667C6F">
        <w:rPr>
          <w:rFonts w:cstheme="majorHAnsi"/>
          <w:lang w:val="en-US"/>
        </w:rPr>
        <w:t xml:space="preserve">: Common Limb.; </w:t>
      </w:r>
      <w:r w:rsidRPr="00667C6F">
        <w:rPr>
          <w:rFonts w:cstheme="majorHAnsi"/>
          <w:b/>
          <w:bCs/>
          <w:lang w:val="en-US"/>
        </w:rPr>
        <w:t>TBL</w:t>
      </w:r>
      <w:r w:rsidRPr="00667C6F">
        <w:rPr>
          <w:rFonts w:cstheme="majorHAnsi"/>
          <w:lang w:val="en-US"/>
        </w:rPr>
        <w:t xml:space="preserve">: Total Bowel Length.; </w:t>
      </w:r>
      <w:r w:rsidRPr="00667C6F">
        <w:rPr>
          <w:rFonts w:cstheme="majorHAnsi"/>
          <w:b/>
          <w:bCs/>
          <w:lang w:val="en-US"/>
        </w:rPr>
        <w:t>RPI</w:t>
      </w:r>
      <w:r w:rsidRPr="00667C6F">
        <w:rPr>
          <w:rFonts w:cstheme="majorHAnsi"/>
          <w:lang w:val="en-US"/>
        </w:rPr>
        <w:t xml:space="preserve">: Peripheral Insulin Resistance.; </w:t>
      </w:r>
      <w:r w:rsidRPr="00667C6F">
        <w:rPr>
          <w:rFonts w:cstheme="majorHAnsi"/>
          <w:b/>
          <w:bCs/>
          <w:lang w:val="en-US"/>
        </w:rPr>
        <w:t>SG</w:t>
      </w:r>
      <w:r w:rsidRPr="00667C6F">
        <w:rPr>
          <w:rFonts w:cstheme="majorHAnsi"/>
          <w:lang w:val="en-US"/>
        </w:rPr>
        <w:t xml:space="preserve">: Sleeve Gastrectomy.; </w:t>
      </w:r>
      <w:r w:rsidRPr="00667C6F">
        <w:rPr>
          <w:rFonts w:cstheme="majorHAnsi"/>
          <w:b/>
          <w:bCs/>
          <w:lang w:val="en-US"/>
        </w:rPr>
        <w:t>SPSG</w:t>
      </w:r>
      <w:r w:rsidRPr="00667C6F">
        <w:rPr>
          <w:rFonts w:cstheme="majorHAnsi"/>
          <w:lang w:val="en-US"/>
        </w:rPr>
        <w:t>: Single-Port Sleeve Gastrectomy.</w:t>
      </w:r>
    </w:p>
    <w:p w14:paraId="105C1858" w14:textId="55D64518" w:rsidR="00940020" w:rsidRDefault="00940020" w:rsidP="008228CD">
      <w:pPr>
        <w:pStyle w:val="Bibliography"/>
        <w:spacing w:after="0" w:line="360" w:lineRule="auto"/>
        <w:jc w:val="both"/>
        <w:rPr>
          <w:rFonts w:cs="Arial"/>
          <w:b/>
          <w:bCs/>
          <w:lang w:val="en-US"/>
        </w:rPr>
      </w:pPr>
    </w:p>
    <w:p w14:paraId="6B9DB204" w14:textId="77777777" w:rsidR="00350712" w:rsidRDefault="00350712" w:rsidP="00350712">
      <w:pPr>
        <w:rPr>
          <w:lang w:val="en-US"/>
        </w:rPr>
      </w:pPr>
    </w:p>
    <w:p w14:paraId="2BDC633B" w14:textId="77777777" w:rsidR="00350712" w:rsidRDefault="00350712" w:rsidP="00350712">
      <w:pPr>
        <w:rPr>
          <w:lang w:val="en-US"/>
        </w:rPr>
      </w:pPr>
    </w:p>
    <w:p w14:paraId="2896A2B0" w14:textId="77777777" w:rsidR="00350712" w:rsidRDefault="00350712" w:rsidP="00350712">
      <w:pPr>
        <w:rPr>
          <w:lang w:val="en-US"/>
        </w:rPr>
      </w:pPr>
    </w:p>
    <w:p w14:paraId="3816A0A3" w14:textId="77777777" w:rsidR="00350712" w:rsidRDefault="00350712" w:rsidP="00350712">
      <w:pPr>
        <w:rPr>
          <w:lang w:val="en-US"/>
        </w:rPr>
      </w:pPr>
    </w:p>
    <w:p w14:paraId="347EE2A5" w14:textId="77777777" w:rsidR="00350712" w:rsidRDefault="00350712" w:rsidP="00350712">
      <w:pPr>
        <w:rPr>
          <w:lang w:val="en-US"/>
        </w:rPr>
      </w:pPr>
    </w:p>
    <w:p w14:paraId="0A9EAB8D" w14:textId="37A96051" w:rsidR="00350712" w:rsidRDefault="00350712" w:rsidP="00350712">
      <w:pPr>
        <w:rPr>
          <w:b/>
          <w:bCs/>
          <w:lang w:val="en-US"/>
        </w:rPr>
      </w:pPr>
      <w:r>
        <w:rPr>
          <w:b/>
          <w:bCs/>
          <w:lang w:val="en-US"/>
        </w:rPr>
        <w:lastRenderedPageBreak/>
        <w:t>References</w:t>
      </w:r>
    </w:p>
    <w:p w14:paraId="4EDEDAC4" w14:textId="77777777" w:rsidR="00350712" w:rsidRPr="00350712" w:rsidRDefault="00350712" w:rsidP="00350712">
      <w:pPr>
        <w:pStyle w:val="Bibliography"/>
        <w:jc w:val="both"/>
        <w:rPr>
          <w:sz w:val="18"/>
          <w:szCs w:val="18"/>
        </w:rPr>
      </w:pPr>
      <w:r w:rsidRPr="00350712">
        <w:rPr>
          <w:b/>
          <w:bCs/>
          <w:sz w:val="18"/>
          <w:szCs w:val="18"/>
          <w:lang w:val="en-US"/>
        </w:rPr>
        <w:fldChar w:fldCharType="begin"/>
      </w:r>
      <w:r w:rsidRPr="00350712">
        <w:rPr>
          <w:b/>
          <w:bCs/>
          <w:sz w:val="18"/>
          <w:szCs w:val="18"/>
          <w:lang w:val="en-US"/>
        </w:rPr>
        <w:instrText xml:space="preserve"> ADDIN ZOTERO_BIBL {"uncited":[],"omitted":[],"custom":[]} CSL_BIBLIOGRAPHY </w:instrText>
      </w:r>
      <w:r w:rsidRPr="00350712">
        <w:rPr>
          <w:b/>
          <w:bCs/>
          <w:sz w:val="18"/>
          <w:szCs w:val="18"/>
          <w:lang w:val="en-US"/>
        </w:rPr>
        <w:fldChar w:fldCharType="separate"/>
      </w:r>
      <w:r w:rsidRPr="00350712">
        <w:rPr>
          <w:sz w:val="18"/>
          <w:szCs w:val="18"/>
        </w:rPr>
        <w:t>1. Kermansaravi M, Shahsavan M, Hage K, Taskin HE, ShahabiShahmiri S, Poghosyan T, et al. Iron deficiency anemia after one anastomosis gastric bypass: A systematic review and meta-analysis. Surg Endosc. 2025;39:1509–22. https://doi.org/10.1007/s00464-025-11535-5.</w:t>
      </w:r>
    </w:p>
    <w:p w14:paraId="567B5F34" w14:textId="77777777" w:rsidR="00350712" w:rsidRPr="00350712" w:rsidRDefault="00350712" w:rsidP="00350712">
      <w:pPr>
        <w:pStyle w:val="Bibliography"/>
        <w:jc w:val="both"/>
        <w:rPr>
          <w:sz w:val="18"/>
          <w:szCs w:val="18"/>
        </w:rPr>
      </w:pPr>
      <w:r w:rsidRPr="00350712">
        <w:rPr>
          <w:sz w:val="18"/>
          <w:szCs w:val="18"/>
        </w:rPr>
        <w:t>2. Kapellas N, Alkhalil S, Senkal M. Efficacy of One-Anastomosis Gastric Bypass Versus Roux-en-Y Gastric Bypass for Gastroesophageal Reflux Disease: A Systematic Review and Meta-analysis of Randomized Controlled Trials. Obes Surg. 2024;34:4563–72. https://doi.org/10.1007/s11695-024-07571-0.</w:t>
      </w:r>
    </w:p>
    <w:p w14:paraId="56002B1A" w14:textId="77777777" w:rsidR="00350712" w:rsidRPr="00350712" w:rsidRDefault="00350712" w:rsidP="00350712">
      <w:pPr>
        <w:pStyle w:val="Bibliography"/>
        <w:jc w:val="both"/>
        <w:rPr>
          <w:sz w:val="18"/>
          <w:szCs w:val="18"/>
        </w:rPr>
      </w:pPr>
      <w:r w:rsidRPr="00350712">
        <w:rPr>
          <w:sz w:val="18"/>
          <w:szCs w:val="18"/>
        </w:rPr>
        <w:t>3. Ahmed Y, Ataya K, Almubarak A, Almubarak I, Ali M, Yusuf W, et al. One Anastomosis Gastric Bypass Versus Roux</w:t>
      </w:r>
      <w:r w:rsidRPr="00350712">
        <w:rPr>
          <w:rFonts w:ascii="Cambria Math" w:hAnsi="Cambria Math" w:cs="Cambria Math"/>
          <w:sz w:val="18"/>
          <w:szCs w:val="18"/>
        </w:rPr>
        <w:t>‑</w:t>
      </w:r>
      <w:r w:rsidRPr="00350712">
        <w:rPr>
          <w:sz w:val="18"/>
          <w:szCs w:val="18"/>
        </w:rPr>
        <w:t>en</w:t>
      </w:r>
      <w:r w:rsidRPr="00350712">
        <w:rPr>
          <w:rFonts w:ascii="Cambria Math" w:hAnsi="Cambria Math" w:cs="Cambria Math"/>
          <w:sz w:val="18"/>
          <w:szCs w:val="18"/>
        </w:rPr>
        <w:t>‑</w:t>
      </w:r>
      <w:r w:rsidRPr="00350712">
        <w:rPr>
          <w:sz w:val="18"/>
          <w:szCs w:val="18"/>
        </w:rPr>
        <w:t>Y Gastric Bypass for Obesity: An Updated Meta</w:t>
      </w:r>
      <w:r w:rsidRPr="00350712">
        <w:rPr>
          <w:rFonts w:ascii="Cambria Math" w:hAnsi="Cambria Math" w:cs="Cambria Math"/>
          <w:sz w:val="18"/>
          <w:szCs w:val="18"/>
        </w:rPr>
        <w:t>‑</w:t>
      </w:r>
      <w:r w:rsidRPr="00350712">
        <w:rPr>
          <w:sz w:val="18"/>
          <w:szCs w:val="18"/>
        </w:rPr>
        <w:t>analysis and Systematic Review of Randomized Controlled Trials. Obes Surg. 2025;35:1438</w:t>
      </w:r>
      <w:r w:rsidRPr="00350712">
        <w:rPr>
          <w:rFonts w:ascii="Aptos" w:hAnsi="Aptos" w:cs="Aptos"/>
          <w:sz w:val="18"/>
          <w:szCs w:val="18"/>
        </w:rPr>
        <w:t>–</w:t>
      </w:r>
      <w:r w:rsidRPr="00350712">
        <w:rPr>
          <w:sz w:val="18"/>
          <w:szCs w:val="18"/>
        </w:rPr>
        <w:t>46. https://doi.org/10.1007/s11695-025-07776-x.</w:t>
      </w:r>
    </w:p>
    <w:p w14:paraId="5F825CC9" w14:textId="77777777" w:rsidR="00350712" w:rsidRPr="00350712" w:rsidRDefault="00350712" w:rsidP="00350712">
      <w:pPr>
        <w:pStyle w:val="Bibliography"/>
        <w:jc w:val="both"/>
        <w:rPr>
          <w:sz w:val="18"/>
          <w:szCs w:val="18"/>
        </w:rPr>
      </w:pPr>
      <w:r w:rsidRPr="00350712">
        <w:rPr>
          <w:sz w:val="18"/>
          <w:szCs w:val="18"/>
        </w:rPr>
        <w:t>4. Małczak P, Shim SR, Wysocki M, Rymarowicz J, Wierdak M, Pędziwiatr M, et al. Comparison of different revisional surgeries after sleeve gastrectomy: A network meta-analysis. Obes Rev. 2025;26:e13930. https://doi.org/10.1111/obr.13930.</w:t>
      </w:r>
    </w:p>
    <w:p w14:paraId="272E6AC8" w14:textId="77777777" w:rsidR="00350712" w:rsidRPr="00350712" w:rsidRDefault="00350712" w:rsidP="00350712">
      <w:pPr>
        <w:pStyle w:val="Bibliography"/>
        <w:jc w:val="both"/>
        <w:rPr>
          <w:sz w:val="18"/>
          <w:szCs w:val="18"/>
        </w:rPr>
      </w:pPr>
      <w:r w:rsidRPr="00350712">
        <w:rPr>
          <w:sz w:val="18"/>
          <w:szCs w:val="18"/>
        </w:rPr>
        <w:t>5. Santoro G, Alfred J, Rehman A, Sheriff N, Naing H, Tandon A. Revisional bariatric surgery following sleeve gastrectomy: a meta-analysis comparing Roux-en-Y gastric bypass and one anastomosis gastric bypass. Ann R Coll Surg Engl. 2025;107:180–7. https://doi.org/10.1308/rcsann.2024.0054.</w:t>
      </w:r>
    </w:p>
    <w:p w14:paraId="3AC33361" w14:textId="77777777" w:rsidR="00350712" w:rsidRPr="00350712" w:rsidRDefault="00350712" w:rsidP="00350712">
      <w:pPr>
        <w:pStyle w:val="Bibliography"/>
        <w:jc w:val="both"/>
        <w:rPr>
          <w:sz w:val="18"/>
          <w:szCs w:val="18"/>
        </w:rPr>
      </w:pPr>
      <w:r w:rsidRPr="00350712">
        <w:rPr>
          <w:sz w:val="18"/>
          <w:szCs w:val="18"/>
        </w:rPr>
        <w:t>6. Zang X, Lin T, Ma J, Zhang Y, Zhang B, Huang Y, et al. Comparison of Benefits and Risks of Metabolic Surgery for Long-Term (5 Years) Weight Loss and Diabetes Remission in Overweight/Obese Patients With Type 2 Diabetes: A Systematic Review and Network Meta-Analysis of Randomized Trials. Diabetes Metab Res Rev. 2025;41:e70033. https://doi.org/10.1002/dmrr.70033.</w:t>
      </w:r>
    </w:p>
    <w:p w14:paraId="6D96D6F8" w14:textId="77777777" w:rsidR="00350712" w:rsidRPr="00350712" w:rsidRDefault="00350712" w:rsidP="00350712">
      <w:pPr>
        <w:pStyle w:val="Bibliography"/>
        <w:jc w:val="both"/>
        <w:rPr>
          <w:sz w:val="18"/>
          <w:szCs w:val="18"/>
        </w:rPr>
      </w:pPr>
      <w:r w:rsidRPr="00350712">
        <w:rPr>
          <w:sz w:val="18"/>
          <w:szCs w:val="18"/>
        </w:rPr>
        <w:t>7. Salman MA, Salman A, Elewa A, Elsherbiny M, Tourkey M, Chikukuza S, et al. Outcomes of revisional surgery options after inadequate sleeve gastrectomy: A comprehensive network meta-analysis. World J Surg. 2024;48:2040–57. https://doi.org/10.1002/wjs.12293.</w:t>
      </w:r>
    </w:p>
    <w:p w14:paraId="4EC1D3EA" w14:textId="77777777" w:rsidR="00350712" w:rsidRPr="00350712" w:rsidRDefault="00350712" w:rsidP="00350712">
      <w:pPr>
        <w:pStyle w:val="Bibliography"/>
        <w:jc w:val="both"/>
        <w:rPr>
          <w:sz w:val="18"/>
          <w:szCs w:val="18"/>
        </w:rPr>
      </w:pPr>
      <w:r w:rsidRPr="00350712">
        <w:rPr>
          <w:sz w:val="18"/>
          <w:szCs w:val="18"/>
        </w:rPr>
        <w:t>8. Kermansaravi M, Chiappetta S, Kassir R, Bosco A, Giudicelli X, Lainas P, et al. Efficacy of One Anastomosis Gastric Bypass Versus Sleeve Gastrectomy and Roux-en-Y Gastric Bypass for the Treatment of Type 2 Diabetes Mellitus: a Systematic Review and Meta-Analysis of Randomized Clinical Trials. Obes Surg. 2024;34:4555–62. https://doi.org/10.1007/s11695-024-07564-z.</w:t>
      </w:r>
    </w:p>
    <w:p w14:paraId="7CEBA088" w14:textId="77777777" w:rsidR="00350712" w:rsidRPr="00350712" w:rsidRDefault="00350712" w:rsidP="00350712">
      <w:pPr>
        <w:pStyle w:val="Bibliography"/>
        <w:jc w:val="both"/>
        <w:rPr>
          <w:sz w:val="18"/>
          <w:szCs w:val="18"/>
        </w:rPr>
      </w:pPr>
      <w:r w:rsidRPr="00350712">
        <w:rPr>
          <w:sz w:val="18"/>
          <w:szCs w:val="18"/>
        </w:rPr>
        <w:t>9. Onzi TR, Salgado Júnior W, Bastos EL de S, Dantas ACB, Silva LB, Oliveira Neto AA de, et al. EFFICACY AND SAFETY OF ONE ANASTOMOSIS GASTRIC BYPASS IN SURGICAL TREATMENT OF OBESITY: SYSTEMATIC REVIEW AND META-ANALYSIS OF RANDOMIZED CONTROLLED TRIALS. Arq Bras Cir Dig. 2024;37:e1814. https://doi.org/10.1590/0102-6720202400021e1814.</w:t>
      </w:r>
    </w:p>
    <w:p w14:paraId="767A6A27" w14:textId="77777777" w:rsidR="00350712" w:rsidRPr="00350712" w:rsidRDefault="00350712" w:rsidP="00350712">
      <w:pPr>
        <w:pStyle w:val="Bibliography"/>
        <w:jc w:val="both"/>
        <w:rPr>
          <w:sz w:val="18"/>
          <w:szCs w:val="18"/>
        </w:rPr>
      </w:pPr>
      <w:r w:rsidRPr="00350712">
        <w:rPr>
          <w:sz w:val="18"/>
          <w:szCs w:val="18"/>
        </w:rPr>
        <w:t>10. Ahmed Y, Ataya K, Almubarak I, Ali M, Almubarak A, Yusuf W, et al. Laparoscopic Single Anastomosis Duodeno-Ileal Bypass Versus One Anastomosis Gastric Bypass as Revisional Procedures after Sleeve Gastrectomy: Meta-analysis and Systematic Review. Obes Surg. 2024;34:4405–12. https://doi.org/10.1007/s11695-024-07584-9.</w:t>
      </w:r>
    </w:p>
    <w:p w14:paraId="514757F9" w14:textId="77777777" w:rsidR="00350712" w:rsidRPr="00350712" w:rsidRDefault="00350712" w:rsidP="00350712">
      <w:pPr>
        <w:pStyle w:val="Bibliography"/>
        <w:jc w:val="both"/>
        <w:rPr>
          <w:sz w:val="18"/>
          <w:szCs w:val="18"/>
        </w:rPr>
      </w:pPr>
      <w:r w:rsidRPr="00350712">
        <w:rPr>
          <w:sz w:val="18"/>
          <w:szCs w:val="18"/>
        </w:rPr>
        <w:t>11. Davarpanah Jazi AH, Shahabi S, Sheikhbahaei E, Tolone S, Skalli ME, Kabir A, et al. A systematic review and meta-analysis on GERD after OAGB: rate, treatments, and success. Expert Rev Gastroenterol Hepatol. 2023;17:1321–32. https://doi.org/10.1080/17474124.2023.2296992.</w:t>
      </w:r>
    </w:p>
    <w:p w14:paraId="3906C466" w14:textId="77777777" w:rsidR="00350712" w:rsidRPr="00350712" w:rsidRDefault="00350712" w:rsidP="00350712">
      <w:pPr>
        <w:pStyle w:val="Bibliography"/>
        <w:jc w:val="both"/>
        <w:rPr>
          <w:sz w:val="18"/>
          <w:szCs w:val="18"/>
        </w:rPr>
      </w:pPr>
      <w:r w:rsidRPr="00350712">
        <w:rPr>
          <w:sz w:val="18"/>
          <w:szCs w:val="18"/>
        </w:rPr>
        <w:lastRenderedPageBreak/>
        <w:t>12. Ding Z, Jin L, Song Y, Feng C, Shen P, Li H. Comparison of single-anastomosis gastric bypass and sleeve gastrectomy on type 2 diabetes mellitus remission for obese patients: A meta-analysis of randomized controlled trials. Asian J Surg. 2023;46:4152–60. https://doi.org/10.1016/j.asjsur.2023.03.062.</w:t>
      </w:r>
    </w:p>
    <w:p w14:paraId="53A947D5" w14:textId="77777777" w:rsidR="00350712" w:rsidRPr="00350712" w:rsidRDefault="00350712" w:rsidP="00350712">
      <w:pPr>
        <w:pStyle w:val="Bibliography"/>
        <w:jc w:val="both"/>
        <w:rPr>
          <w:sz w:val="18"/>
          <w:szCs w:val="18"/>
        </w:rPr>
      </w:pPr>
      <w:r w:rsidRPr="00350712">
        <w:rPr>
          <w:sz w:val="18"/>
          <w:szCs w:val="18"/>
        </w:rPr>
        <w:t>13. Esparham A, Ahmadyar S, Zandbaf T, Dalili A, Rezapanah A, Rutledge R, et al. Does One-Anastomosis Gastric Bypass Expose Patients to Gastroesophageal Reflux: a Systematic Review and Meta-analysis. Obes Surg. 2023;33:4080–102. https://doi.org/10.1007/s11695-023-06866-y.</w:t>
      </w:r>
    </w:p>
    <w:p w14:paraId="20359ADC" w14:textId="77777777" w:rsidR="00350712" w:rsidRPr="00350712" w:rsidRDefault="00350712" w:rsidP="00350712">
      <w:pPr>
        <w:pStyle w:val="Bibliography"/>
        <w:jc w:val="both"/>
        <w:rPr>
          <w:sz w:val="18"/>
          <w:szCs w:val="18"/>
        </w:rPr>
      </w:pPr>
      <w:r w:rsidRPr="00350712">
        <w:rPr>
          <w:sz w:val="18"/>
          <w:szCs w:val="18"/>
        </w:rPr>
        <w:t>14. Barzin M, Ebadinejad A, Aminian A, Khalaj A, Ghazy F, Koohi F, et al. Does one-anastomosis gastric bypass provide better outcomes than sleeve gastrectomy in patients with BMI greater than 50? A systematic review and meta-analysis. Int J Surg. 2023;109:277–86. https://doi.org/10.1097/JS9.0000000000000203.</w:t>
      </w:r>
    </w:p>
    <w:p w14:paraId="4382B3A7" w14:textId="77777777" w:rsidR="00350712" w:rsidRPr="00350712" w:rsidRDefault="00350712" w:rsidP="00350712">
      <w:pPr>
        <w:pStyle w:val="Bibliography"/>
        <w:jc w:val="both"/>
        <w:rPr>
          <w:sz w:val="18"/>
          <w:szCs w:val="18"/>
        </w:rPr>
      </w:pPr>
      <w:r w:rsidRPr="00350712">
        <w:rPr>
          <w:sz w:val="18"/>
          <w:szCs w:val="18"/>
        </w:rPr>
        <w:t>15. Lee S, Supparamaniam S, Varghese C, Mahawar K. Marginal Ulcers Following One-Anastomosis Gastric Bypass: a Systematic Review and Meta-analysis. Obes Surg. 2023;33:2884–97. https://doi.org/10.1007/s11695-023-06762-5.</w:t>
      </w:r>
    </w:p>
    <w:p w14:paraId="0832DD52" w14:textId="77777777" w:rsidR="00350712" w:rsidRPr="00350712" w:rsidRDefault="00350712" w:rsidP="00350712">
      <w:pPr>
        <w:pStyle w:val="Bibliography"/>
        <w:jc w:val="both"/>
        <w:rPr>
          <w:sz w:val="18"/>
          <w:szCs w:val="18"/>
        </w:rPr>
      </w:pPr>
      <w:r w:rsidRPr="00350712">
        <w:rPr>
          <w:sz w:val="18"/>
          <w:szCs w:val="18"/>
        </w:rPr>
        <w:t>16. Salman MA, Salman A, Assal MM, Elsherbiney M, Tourky M, Elewa A, et al. One Anastomosis Gastric Bypass (OAGB) with a 150-cm Biliopancreatic Limb (BPL) Versus a 200-cm BPL, a Systematic Review and Meta-analysis. Obes Surg. 2023;33:1846–56. https://doi.org/10.1007/s11695-023-06556-9.</w:t>
      </w:r>
    </w:p>
    <w:p w14:paraId="2261497D" w14:textId="77777777" w:rsidR="00350712" w:rsidRPr="00350712" w:rsidRDefault="00350712" w:rsidP="00350712">
      <w:pPr>
        <w:pStyle w:val="Bibliography"/>
        <w:jc w:val="both"/>
        <w:rPr>
          <w:sz w:val="18"/>
          <w:szCs w:val="18"/>
        </w:rPr>
      </w:pPr>
      <w:r w:rsidRPr="00350712">
        <w:rPr>
          <w:sz w:val="18"/>
          <w:szCs w:val="18"/>
        </w:rPr>
        <w:t>17. Ali M, Wang Y, Ji J, Wang W, Wang D. One Anastomosis Gastric Bypass Versus Sleeve Gastrectomy for Obesity: a Systemic Review and Meta-analysis. J Gastrointest Surg. 2023;27:2226–44. https://doi.org/10.1007/s11605-023-05782-x.</w:t>
      </w:r>
    </w:p>
    <w:p w14:paraId="094D0AD1" w14:textId="77777777" w:rsidR="00350712" w:rsidRPr="00350712" w:rsidRDefault="00350712" w:rsidP="00350712">
      <w:pPr>
        <w:pStyle w:val="Bibliography"/>
        <w:jc w:val="both"/>
        <w:rPr>
          <w:sz w:val="18"/>
          <w:szCs w:val="18"/>
        </w:rPr>
      </w:pPr>
      <w:r w:rsidRPr="00350712">
        <w:rPr>
          <w:sz w:val="18"/>
          <w:szCs w:val="18"/>
        </w:rPr>
        <w:t>18. El-Gohary HK, Abdelbaeth A, Sayed HA, Kamal A. Revisional surgeries after failed restrictive bariatric operations: a meta-analysis. The Egyptian Journal of Surgery. 2023;42:302. https://doi.org/10.4103/ejs.ejs_63_23.</w:t>
      </w:r>
    </w:p>
    <w:p w14:paraId="6BA4B590" w14:textId="77777777" w:rsidR="00350712" w:rsidRPr="00350712" w:rsidRDefault="00350712" w:rsidP="00350712">
      <w:pPr>
        <w:pStyle w:val="Bibliography"/>
        <w:jc w:val="both"/>
        <w:rPr>
          <w:sz w:val="18"/>
          <w:szCs w:val="18"/>
        </w:rPr>
      </w:pPr>
      <w:r w:rsidRPr="00350712">
        <w:rPr>
          <w:sz w:val="18"/>
          <w:szCs w:val="18"/>
        </w:rPr>
        <w:t>19. De Luca M, Zese M, Silverii GA, Ragghianti B, Bandini G, Forestieri P, et al. Bariatric Surgery for Patients with Overweight/Obesity. A Comprehensive Grading Methodology and Network Metanalysis of Randomized Controlled Trials on Weight Loss Outcomes and Adverse Events. Obes Surg. 2023;33:4147–58. https://doi.org/10.1007/s11695-023-06909-4.</w:t>
      </w:r>
    </w:p>
    <w:p w14:paraId="28D633A6" w14:textId="77777777" w:rsidR="00350712" w:rsidRPr="00350712" w:rsidRDefault="00350712" w:rsidP="00350712">
      <w:pPr>
        <w:pStyle w:val="Bibliography"/>
        <w:jc w:val="both"/>
        <w:rPr>
          <w:sz w:val="18"/>
          <w:szCs w:val="18"/>
        </w:rPr>
      </w:pPr>
      <w:r w:rsidRPr="00350712">
        <w:rPr>
          <w:sz w:val="18"/>
          <w:szCs w:val="18"/>
        </w:rPr>
        <w:t>20. Tasdighi E, Barzin M, Mahawar KK, Hosseinpanah F, Ebadinejad A, Taraghikhah N, et al. Effect of Biliopancreatic Limb Length on Weight Loss, Postoperative Complications, and Remission of Comorbidities in One Anastomosis Gastric Bypass: a Systematic Review and Meta-analysis. Obes Surg. 2022;32:892–903. https://doi.org/10.1007/s11695-021-05848-2.</w:t>
      </w:r>
    </w:p>
    <w:p w14:paraId="3C883528" w14:textId="77777777" w:rsidR="00350712" w:rsidRPr="00350712" w:rsidRDefault="00350712" w:rsidP="00350712">
      <w:pPr>
        <w:pStyle w:val="Bibliography"/>
        <w:jc w:val="both"/>
        <w:rPr>
          <w:sz w:val="18"/>
          <w:szCs w:val="18"/>
        </w:rPr>
      </w:pPr>
      <w:r w:rsidRPr="00350712">
        <w:rPr>
          <w:sz w:val="18"/>
          <w:szCs w:val="18"/>
        </w:rPr>
        <w:t>21. Li X, Hu X, Fu C, Han L, Xie M, Ouyang S. Efficacy and Safety of One Anastomosis Gastric Bypass Versus Roux-en-Y Gastric Bypass for Obesity: a Meta-analysis and Systematic Review. Obes Surg. 2023;33:611–22. https://doi.org/10.1007/s11695-022-06401-5.</w:t>
      </w:r>
    </w:p>
    <w:p w14:paraId="506C0ECE" w14:textId="77777777" w:rsidR="00350712" w:rsidRPr="00350712" w:rsidRDefault="00350712" w:rsidP="00350712">
      <w:pPr>
        <w:pStyle w:val="Bibliography"/>
        <w:jc w:val="both"/>
        <w:rPr>
          <w:sz w:val="18"/>
          <w:szCs w:val="18"/>
        </w:rPr>
      </w:pPr>
      <w:r w:rsidRPr="00350712">
        <w:rPr>
          <w:sz w:val="18"/>
          <w:szCs w:val="18"/>
        </w:rPr>
        <w:t>22. Li Y, Gu Y, Jin Y, Mao Z. What Is the Efficacy of Short Length of Biliopancreatic Limb in One-Anastomosis Gastric Bypass? A Systematic Review and Meta-analysis of Short-Term Results. Obes Surg. 2022;32:1–9. https://doi.org/10.1007/s11695-022-06048-2.</w:t>
      </w:r>
    </w:p>
    <w:p w14:paraId="5C80D56B" w14:textId="77777777" w:rsidR="00350712" w:rsidRPr="00350712" w:rsidRDefault="00350712" w:rsidP="00350712">
      <w:pPr>
        <w:pStyle w:val="Bibliography"/>
        <w:jc w:val="both"/>
        <w:rPr>
          <w:sz w:val="18"/>
          <w:szCs w:val="18"/>
        </w:rPr>
      </w:pPr>
      <w:r w:rsidRPr="00350712">
        <w:rPr>
          <w:sz w:val="18"/>
          <w:szCs w:val="18"/>
        </w:rPr>
        <w:t>23. Lin C, Yeong TJJ-M, Lim WH, Ng CH, Yau CE, Chin YH, et al. Comparison of mechanistic pathways of bariatric surgery in patients with diabetes mellitus: A Bayesian network meta-analysis. Obesity (Silver Spring). 2022;30:1380–90. https://doi.org/10.1002/oby.23453.</w:t>
      </w:r>
    </w:p>
    <w:p w14:paraId="558848E1" w14:textId="77777777" w:rsidR="00350712" w:rsidRPr="00350712" w:rsidRDefault="00350712" w:rsidP="00350712">
      <w:pPr>
        <w:pStyle w:val="Bibliography"/>
        <w:jc w:val="both"/>
        <w:rPr>
          <w:sz w:val="18"/>
          <w:szCs w:val="18"/>
        </w:rPr>
      </w:pPr>
      <w:r w:rsidRPr="00350712">
        <w:rPr>
          <w:sz w:val="18"/>
          <w:szCs w:val="18"/>
        </w:rPr>
        <w:lastRenderedPageBreak/>
        <w:t>24. Cosentino C, Marchetti C, Monami M, Mannucci E, Cresci B. Efficacy and effects of bariatric surgery in the treatment of obesity: Network meta-analysis of randomized controlled trials. Nutr Metab Cardiovasc Dis. 2021;31:2815–24. https://doi.org/10.1016/j.numecd.2021.06.018.</w:t>
      </w:r>
    </w:p>
    <w:p w14:paraId="6860C5DD" w14:textId="77777777" w:rsidR="00350712" w:rsidRPr="00350712" w:rsidRDefault="00350712" w:rsidP="00350712">
      <w:pPr>
        <w:pStyle w:val="Bibliography"/>
        <w:jc w:val="both"/>
        <w:rPr>
          <w:sz w:val="18"/>
          <w:szCs w:val="18"/>
        </w:rPr>
      </w:pPr>
      <w:r w:rsidRPr="00350712">
        <w:rPr>
          <w:sz w:val="18"/>
          <w:szCs w:val="18"/>
        </w:rPr>
        <w:t>25. Małczak P, Mizera M, Lee Y, Pisarska-Adamczyk M, Wysocki M, Bała MM, et al. Quality of Life After Bariatric Surgery-a Systematic Review with Bayesian Network Meta-analysis. Obes Surg. 2021;31:5213–23. https://doi.org/10.1007/s11695-021-05687-1.</w:t>
      </w:r>
    </w:p>
    <w:p w14:paraId="63939F3A" w14:textId="77777777" w:rsidR="00350712" w:rsidRPr="00350712" w:rsidRDefault="00350712" w:rsidP="00350712">
      <w:pPr>
        <w:pStyle w:val="Bibliography"/>
        <w:jc w:val="both"/>
        <w:rPr>
          <w:sz w:val="18"/>
          <w:szCs w:val="18"/>
        </w:rPr>
      </w:pPr>
      <w:r w:rsidRPr="00350712">
        <w:rPr>
          <w:sz w:val="18"/>
          <w:szCs w:val="18"/>
        </w:rPr>
        <w:t>26. Cresci B, Cosentino C, Monami M, Mannucci E. Metabolic surgery for the treatment of type 2 diabetes: A network meta-analysis of randomized controlled trials. Diabetes Obes Metab. 2020;22:1378–87. https://doi.org/10.1111/dom.14045.</w:t>
      </w:r>
    </w:p>
    <w:p w14:paraId="31505C26" w14:textId="77777777" w:rsidR="00350712" w:rsidRPr="00350712" w:rsidRDefault="00350712" w:rsidP="00350712">
      <w:pPr>
        <w:pStyle w:val="Bibliography"/>
        <w:jc w:val="both"/>
        <w:rPr>
          <w:sz w:val="18"/>
          <w:szCs w:val="18"/>
        </w:rPr>
      </w:pPr>
      <w:r w:rsidRPr="00350712">
        <w:rPr>
          <w:sz w:val="18"/>
          <w:szCs w:val="18"/>
        </w:rPr>
        <w:t>27. Carmona MN, Santos-Sousa H, Lindeza L, Sousa-Pinto B, Nogueiro J, Pereira A, et al. Comparative Effectiveness of Bariatric Surgeries in Patients with Type 2 Diabetes Mellitus and BMI</w:t>
      </w:r>
      <w:r w:rsidRPr="00350712">
        <w:rPr>
          <w:rFonts w:ascii="Arial" w:hAnsi="Arial" w:cs="Arial"/>
          <w:sz w:val="18"/>
          <w:szCs w:val="18"/>
        </w:rPr>
        <w:t> </w:t>
      </w:r>
      <w:r w:rsidRPr="00350712">
        <w:rPr>
          <w:rFonts w:ascii="Aptos" w:hAnsi="Aptos" w:cs="Aptos"/>
          <w:sz w:val="18"/>
          <w:szCs w:val="18"/>
        </w:rPr>
        <w:t>≥</w:t>
      </w:r>
      <w:r w:rsidRPr="00350712">
        <w:rPr>
          <w:rFonts w:ascii="Arial" w:hAnsi="Arial" w:cs="Arial"/>
          <w:sz w:val="18"/>
          <w:szCs w:val="18"/>
        </w:rPr>
        <w:t> </w:t>
      </w:r>
      <w:r w:rsidRPr="00350712">
        <w:rPr>
          <w:sz w:val="18"/>
          <w:szCs w:val="18"/>
        </w:rPr>
        <w:t>25</w:t>
      </w:r>
      <w:r w:rsidRPr="00350712">
        <w:rPr>
          <w:rFonts w:ascii="Aptos" w:hAnsi="Aptos" w:cs="Aptos"/>
          <w:sz w:val="18"/>
          <w:szCs w:val="18"/>
        </w:rPr>
        <w:t> </w:t>
      </w:r>
      <w:r w:rsidRPr="00350712">
        <w:rPr>
          <w:sz w:val="18"/>
          <w:szCs w:val="18"/>
        </w:rPr>
        <w:t>kg/m2: a Systematic Review and Network Meta-Analysis. Obes Surg. 2021;31:5312</w:t>
      </w:r>
      <w:r w:rsidRPr="00350712">
        <w:rPr>
          <w:rFonts w:ascii="Aptos" w:hAnsi="Aptos" w:cs="Aptos"/>
          <w:sz w:val="18"/>
          <w:szCs w:val="18"/>
        </w:rPr>
        <w:t>–</w:t>
      </w:r>
      <w:r w:rsidRPr="00350712">
        <w:rPr>
          <w:sz w:val="18"/>
          <w:szCs w:val="18"/>
        </w:rPr>
        <w:t>21. https://doi.org/10.1007/s11695-021-05725-y.</w:t>
      </w:r>
    </w:p>
    <w:p w14:paraId="72EBDCBE" w14:textId="77777777" w:rsidR="00350712" w:rsidRPr="00350712" w:rsidRDefault="00350712" w:rsidP="00350712">
      <w:pPr>
        <w:pStyle w:val="Bibliography"/>
        <w:jc w:val="both"/>
        <w:rPr>
          <w:sz w:val="18"/>
          <w:szCs w:val="18"/>
        </w:rPr>
      </w:pPr>
      <w:r w:rsidRPr="00350712">
        <w:rPr>
          <w:sz w:val="18"/>
          <w:szCs w:val="18"/>
        </w:rPr>
        <w:t>28. Ding L, Fan Y, Li H, Zhang Y, Qi D, Tang S, et al. Comparative effectiveness of bariatric surgeries in patients with obesity and type 2 diabetes mellitus: A network meta-analysis of randomized controlled trials. Obes Rev. 2020;21:e13030. https://doi.org/10.1111/obr.13030.</w:t>
      </w:r>
    </w:p>
    <w:p w14:paraId="5D80550A" w14:textId="77777777" w:rsidR="00350712" w:rsidRPr="00350712" w:rsidRDefault="00350712" w:rsidP="00350712">
      <w:pPr>
        <w:pStyle w:val="Bibliography"/>
        <w:jc w:val="both"/>
        <w:rPr>
          <w:sz w:val="18"/>
          <w:szCs w:val="18"/>
        </w:rPr>
      </w:pPr>
      <w:r w:rsidRPr="00350712">
        <w:rPr>
          <w:sz w:val="18"/>
          <w:szCs w:val="18"/>
        </w:rPr>
        <w:t>29. Magouliotis DE, Tasiopoulou VS, Tzovaras G. One Anastomosis Gastric Bypass Versus Roux-en-Y Gastric Bypass for Morbid Obesity: an Updated Meta-Analysis. Obes Surg. 2019;29:2721–30. https://doi.org/10.1007/s11695-019-04005-0.</w:t>
      </w:r>
    </w:p>
    <w:p w14:paraId="1F4B4FC1" w14:textId="77777777" w:rsidR="00350712" w:rsidRPr="00350712" w:rsidRDefault="00350712" w:rsidP="00350712">
      <w:pPr>
        <w:pStyle w:val="Bibliography"/>
        <w:jc w:val="both"/>
        <w:rPr>
          <w:sz w:val="18"/>
          <w:szCs w:val="18"/>
        </w:rPr>
      </w:pPr>
      <w:r w:rsidRPr="00350712">
        <w:rPr>
          <w:sz w:val="18"/>
          <w:szCs w:val="18"/>
        </w:rPr>
        <w:t>30. Jia D, Tan H, Faramand A, Fang F. One Anastomosis Gastric Bypass Versus Roux-en-Y Gastric Bypass for Obesity: a Systematic Review and Meta-Analysis of Randomized Clinical Trials. Obes Surg. 2020;30:1211–8. https://doi.org/10.1007/s11695-019-04288-3.</w:t>
      </w:r>
    </w:p>
    <w:p w14:paraId="273F60E7" w14:textId="77777777" w:rsidR="00350712" w:rsidRPr="00350712" w:rsidRDefault="00350712" w:rsidP="00350712">
      <w:pPr>
        <w:pStyle w:val="Bibliography"/>
        <w:jc w:val="both"/>
        <w:rPr>
          <w:sz w:val="18"/>
          <w:szCs w:val="18"/>
        </w:rPr>
      </w:pPr>
      <w:r w:rsidRPr="00350712">
        <w:rPr>
          <w:sz w:val="18"/>
          <w:szCs w:val="18"/>
        </w:rPr>
        <w:t>31. Park CH, Nam S-J, Choi HS, Kim KO, Kim DH, Kim J-W, et al. Comparative Efficacy of Bariatric Surgery in the Treatment of Morbid Obesity and Diabetes Mellitus: a Systematic Review and Network Meta-Analysis. Obes Surg. 2019;29:2180–90. https://doi.org/10.1007/s11695-019-03831-6.</w:t>
      </w:r>
    </w:p>
    <w:p w14:paraId="457543D3" w14:textId="77777777" w:rsidR="00350712" w:rsidRPr="00350712" w:rsidRDefault="00350712" w:rsidP="00350712">
      <w:pPr>
        <w:pStyle w:val="Bibliography"/>
        <w:jc w:val="both"/>
        <w:rPr>
          <w:sz w:val="18"/>
          <w:szCs w:val="18"/>
        </w:rPr>
      </w:pPr>
      <w:r w:rsidRPr="00350712">
        <w:rPr>
          <w:sz w:val="18"/>
          <w:szCs w:val="18"/>
        </w:rPr>
        <w:t>32. Kodama S, Fujihara K, Horikawa C, Harada M, Ishiguro H, Kaneko M, et al. Network meta-analysis of the relative efficacy of bariatric surgeries for diabetes remission. Obes Rev. 2018;19:1621–9. https://doi.org/10.1111/obr.12751.</w:t>
      </w:r>
    </w:p>
    <w:p w14:paraId="3EB7E18D" w14:textId="77777777" w:rsidR="00350712" w:rsidRPr="00350712" w:rsidRDefault="00350712" w:rsidP="00350712">
      <w:pPr>
        <w:pStyle w:val="Bibliography"/>
        <w:jc w:val="both"/>
        <w:rPr>
          <w:sz w:val="18"/>
          <w:szCs w:val="18"/>
        </w:rPr>
      </w:pPr>
      <w:r w:rsidRPr="00350712">
        <w:rPr>
          <w:sz w:val="18"/>
          <w:szCs w:val="18"/>
        </w:rPr>
        <w:t>33. Magouliotis DE, Tasiopoulou VS, Svokos AA, Svokos KA, Sioka E, Zacharoulis D. One-Anastomosis Gastric Bypass Versus Sleeve Gastrectomy for Morbid Obesity: a Systematic Review and Meta-analysis. Obes Surg. 2017;27:2479–87. https://doi.org/10.1007/s11695-017-2807-2.</w:t>
      </w:r>
    </w:p>
    <w:p w14:paraId="2F54A747" w14:textId="77777777" w:rsidR="00350712" w:rsidRPr="00350712" w:rsidRDefault="00350712" w:rsidP="00350712">
      <w:pPr>
        <w:pStyle w:val="Bibliography"/>
        <w:jc w:val="both"/>
        <w:rPr>
          <w:sz w:val="18"/>
          <w:szCs w:val="18"/>
        </w:rPr>
      </w:pPr>
      <w:r w:rsidRPr="00350712">
        <w:rPr>
          <w:sz w:val="18"/>
          <w:szCs w:val="18"/>
        </w:rPr>
        <w:t>34. Kermansaravi M, Shahsavan M, Amr B, Stier C, Parmar C, Chiappetta S. Dumping Syndrome After One Anastomosis Gastric Bypass-A Systematic Review. Obes Surg. 2025;35:2310–20. https://doi.org/10.1007/s11695-025-07860-2.</w:t>
      </w:r>
    </w:p>
    <w:p w14:paraId="5DA22C74" w14:textId="77777777" w:rsidR="00350712" w:rsidRPr="00350712" w:rsidRDefault="00350712" w:rsidP="00350712">
      <w:pPr>
        <w:pStyle w:val="Bibliography"/>
        <w:jc w:val="both"/>
        <w:rPr>
          <w:sz w:val="18"/>
          <w:szCs w:val="18"/>
        </w:rPr>
      </w:pPr>
      <w:r w:rsidRPr="00350712">
        <w:rPr>
          <w:sz w:val="18"/>
          <w:szCs w:val="18"/>
        </w:rPr>
        <w:t>35. Balamurugan G, Leo SJ, Sivagnanam ST, Balaji Prasad S, Ravindra C, Rengan V, et al. Comparison of Efficacy and Safety Between Roux-en-Y Gastric Bypass (RYGB) vs One Anastomosis Gastric Bypass (OAGB) vs Single Anastomosis Duodeno-ileal Bypass with Sleeve Gastrectomy (SADI-S): a Systematic Review of Bariatric and Metabolic Surgery. Obes Surg. 2023;33:2194–209. https://doi.org/10.1007/s11695-023-06602-6.</w:t>
      </w:r>
    </w:p>
    <w:p w14:paraId="319039EE" w14:textId="77777777" w:rsidR="00350712" w:rsidRPr="00350712" w:rsidRDefault="00350712" w:rsidP="00350712">
      <w:pPr>
        <w:pStyle w:val="Bibliography"/>
        <w:jc w:val="both"/>
        <w:rPr>
          <w:sz w:val="18"/>
          <w:szCs w:val="18"/>
        </w:rPr>
      </w:pPr>
      <w:r w:rsidRPr="00350712">
        <w:rPr>
          <w:sz w:val="18"/>
          <w:szCs w:val="18"/>
        </w:rPr>
        <w:t>36. Lee RXN, Rizkallah N, Chiappetta S, Stier C, Pouwels S, Sakran N, et al. Surgical Management of Gastro-oesophageal Reflux Disease After One Anastomosis Gastric Bypass - a Systematic Review. Obes Surg. 2022;32:4057–65. https://doi.org/10.1007/s11695-022-06301-8.</w:t>
      </w:r>
    </w:p>
    <w:p w14:paraId="050B267F" w14:textId="77777777" w:rsidR="00350712" w:rsidRPr="00350712" w:rsidRDefault="00350712" w:rsidP="00350712">
      <w:pPr>
        <w:pStyle w:val="Bibliography"/>
        <w:jc w:val="both"/>
        <w:rPr>
          <w:sz w:val="18"/>
          <w:szCs w:val="18"/>
        </w:rPr>
      </w:pPr>
      <w:r w:rsidRPr="00350712">
        <w:rPr>
          <w:sz w:val="18"/>
          <w:szCs w:val="18"/>
        </w:rPr>
        <w:lastRenderedPageBreak/>
        <w:t>37. Ilyas S, Al-Refai R, Maharjan R, Diaz Bustamante L, Ghattas KN, Khan S. Bariatric Surgery and Type 2 Diabetes Mellitus: Assessing Factors Leading to Remission. A Systematic Review. Cureus. 2020;12:e9973. https://doi.org/10.7759/cureus.9973.</w:t>
      </w:r>
    </w:p>
    <w:p w14:paraId="17D0911C" w14:textId="77777777" w:rsidR="00350712" w:rsidRPr="00350712" w:rsidRDefault="00350712" w:rsidP="00350712">
      <w:pPr>
        <w:pStyle w:val="Bibliography"/>
        <w:jc w:val="both"/>
        <w:rPr>
          <w:sz w:val="18"/>
          <w:szCs w:val="18"/>
        </w:rPr>
      </w:pPr>
      <w:r w:rsidRPr="00350712">
        <w:rPr>
          <w:sz w:val="18"/>
          <w:szCs w:val="18"/>
        </w:rPr>
        <w:t>38. Parmar CD, Bryant C, Luque-de-Leon E, Peraglie C, Prasad A, Rheinwalt K, et al. One Anastomosis Gastric Bypass in Morbidly Obese Patients with BMI ≥</w:t>
      </w:r>
      <w:r w:rsidRPr="00350712">
        <w:rPr>
          <w:rFonts w:ascii="Arial" w:hAnsi="Arial" w:cs="Arial"/>
          <w:sz w:val="18"/>
          <w:szCs w:val="18"/>
        </w:rPr>
        <w:t> </w:t>
      </w:r>
      <w:r w:rsidRPr="00350712">
        <w:rPr>
          <w:sz w:val="18"/>
          <w:szCs w:val="18"/>
        </w:rPr>
        <w:t>50</w:t>
      </w:r>
      <w:r w:rsidRPr="00350712">
        <w:rPr>
          <w:rFonts w:ascii="Aptos" w:hAnsi="Aptos" w:cs="Aptos"/>
          <w:sz w:val="18"/>
          <w:szCs w:val="18"/>
        </w:rPr>
        <w:t> </w:t>
      </w:r>
      <w:r w:rsidRPr="00350712">
        <w:rPr>
          <w:sz w:val="18"/>
          <w:szCs w:val="18"/>
        </w:rPr>
        <w:t>kg/m2: a Systematic Review Comparing It with Roux-En-Y Gastric Bypass and Sleeve Gastrectomy. Obes Surg. 2019;29:3039</w:t>
      </w:r>
      <w:r w:rsidRPr="00350712">
        <w:rPr>
          <w:rFonts w:ascii="Aptos" w:hAnsi="Aptos" w:cs="Aptos"/>
          <w:sz w:val="18"/>
          <w:szCs w:val="18"/>
        </w:rPr>
        <w:t>–</w:t>
      </w:r>
      <w:r w:rsidRPr="00350712">
        <w:rPr>
          <w:sz w:val="18"/>
          <w:szCs w:val="18"/>
        </w:rPr>
        <w:t>46. https://doi.org/10.1007/s11695-019-04034-9.</w:t>
      </w:r>
    </w:p>
    <w:p w14:paraId="375B90C6" w14:textId="77777777" w:rsidR="00350712" w:rsidRPr="00350712" w:rsidRDefault="00350712" w:rsidP="00350712">
      <w:pPr>
        <w:pStyle w:val="Bibliography"/>
        <w:jc w:val="both"/>
        <w:rPr>
          <w:sz w:val="18"/>
          <w:szCs w:val="18"/>
        </w:rPr>
      </w:pPr>
      <w:r w:rsidRPr="00350712">
        <w:rPr>
          <w:sz w:val="18"/>
          <w:szCs w:val="18"/>
        </w:rPr>
        <w:t>39. Parmar CD, Mahawar KK. One Anastomosis (Mini) Gastric Bypass Is Now an Established Bariatric Procedure: a Systematic Review of 12,807 Patients. Obes Surg. 2018;28:2956–67. https://doi.org/10.1007/s11695-018-3382-x.</w:t>
      </w:r>
    </w:p>
    <w:p w14:paraId="4ECDDF36" w14:textId="77777777" w:rsidR="00350712" w:rsidRPr="00350712" w:rsidRDefault="00350712" w:rsidP="00350712">
      <w:pPr>
        <w:pStyle w:val="Bibliography"/>
        <w:jc w:val="both"/>
        <w:rPr>
          <w:sz w:val="18"/>
          <w:szCs w:val="18"/>
        </w:rPr>
      </w:pPr>
      <w:r w:rsidRPr="00350712">
        <w:rPr>
          <w:sz w:val="18"/>
          <w:szCs w:val="18"/>
        </w:rPr>
        <w:t>40. Ospanov O, Zharov N, Yelembayev B, Duysenov G, Volchkova I, Sultanov K, et al. A Three-Arm Randomized Controlled Trial of Primary One-Anastomosis Gastric Bypass: With FundoRing or Nissen Fundoplications vs. without Fundoplication for the Treatment of Obesity and Gastroesophageal Reflux Disease. Medicina. 2024;60:405. https://doi.org/10.3390/medicina60030405.</w:t>
      </w:r>
    </w:p>
    <w:p w14:paraId="4AF8E7F1" w14:textId="77777777" w:rsidR="00350712" w:rsidRPr="00350712" w:rsidRDefault="00350712" w:rsidP="00350712">
      <w:pPr>
        <w:pStyle w:val="Bibliography"/>
        <w:jc w:val="both"/>
        <w:rPr>
          <w:sz w:val="18"/>
          <w:szCs w:val="18"/>
        </w:rPr>
      </w:pPr>
      <w:r w:rsidRPr="00350712">
        <w:rPr>
          <w:sz w:val="18"/>
          <w:szCs w:val="18"/>
        </w:rPr>
        <w:t>41. Kermansaravi M, Shahsavan M, Ebrahimi R, Mousavimaleki A, Gholizadeh B, Valizadeh R, et al. Effect of anti-reflux suture on gastroesophageal reflux symptoms after one anastomosis gastric bypass: a randomized controlled trial. Surg Endosc. 2024;38:2562–70. https://doi.org/10.1007/s00464-024-10792-0.</w:t>
      </w:r>
    </w:p>
    <w:p w14:paraId="49E6F3C6" w14:textId="77777777" w:rsidR="00350712" w:rsidRPr="00350712" w:rsidRDefault="00350712" w:rsidP="00350712">
      <w:pPr>
        <w:pStyle w:val="Bibliography"/>
        <w:jc w:val="both"/>
        <w:rPr>
          <w:sz w:val="18"/>
          <w:szCs w:val="18"/>
        </w:rPr>
      </w:pPr>
      <w:r w:rsidRPr="00350712">
        <w:rPr>
          <w:sz w:val="18"/>
          <w:szCs w:val="18"/>
        </w:rPr>
        <w:t>42. Slagter N, van der Laan L, de Heide LJM, Jutte EH, Kaijser MA, Damen SL, et al. Effect of tailoring biliopancreatic limb length based on total small bowel length versus standard limb length in one anastomosis gastric bypass: 1-year outcomes of the TAILOR randomized clinical superiority trial. Br J Surg. 2024;111:znae219. https://doi.org/10.1093/bjs/znae219.</w:t>
      </w:r>
    </w:p>
    <w:p w14:paraId="3C22C9FF" w14:textId="77777777" w:rsidR="00350712" w:rsidRPr="00350712" w:rsidRDefault="00350712" w:rsidP="00350712">
      <w:pPr>
        <w:pStyle w:val="Bibliography"/>
        <w:jc w:val="both"/>
        <w:rPr>
          <w:sz w:val="18"/>
          <w:szCs w:val="18"/>
        </w:rPr>
      </w:pPr>
      <w:r w:rsidRPr="00350712">
        <w:rPr>
          <w:sz w:val="18"/>
          <w:szCs w:val="18"/>
        </w:rPr>
        <w:t>43. Robert M, Poghosyan T, Maucort-Boulch D, Filippello A, Caiazzo R, Sterkers A, et al. Efficacy and safety of one anastomosis gastric bypass versus Roux-en-Y gastric bypass at 5 years (YOMEGA): a prospective, open-label, non-inferiority, randomised extension study. Lancet Diabetes Endocrinol. 2024;12:267–76. https://doi.org/10.1016/S2213-8587(24)00035-4.</w:t>
      </w:r>
    </w:p>
    <w:p w14:paraId="1DAC1807" w14:textId="77777777" w:rsidR="00350712" w:rsidRPr="00350712" w:rsidRDefault="00350712" w:rsidP="00350712">
      <w:pPr>
        <w:pStyle w:val="Bibliography"/>
        <w:jc w:val="both"/>
        <w:rPr>
          <w:sz w:val="18"/>
          <w:szCs w:val="18"/>
        </w:rPr>
      </w:pPr>
      <w:r w:rsidRPr="00350712">
        <w:rPr>
          <w:sz w:val="18"/>
          <w:szCs w:val="18"/>
        </w:rPr>
        <w:t>44. Delko T, Kraljević M, Lazaridis II, Köstler T, Jomard A, Taheri A, et al. Laparoscopic Roux-Y-gastric bypass versus laparoscopic one-anastomosis gastric bypass for obesity: clinical &amp; metabolic results of a prospective randomized controlled trial. Surg Endosc. 2024;38:3875–86. https://doi.org/10.1007/s00464-024-10907-7.</w:t>
      </w:r>
    </w:p>
    <w:p w14:paraId="6E227698" w14:textId="77777777" w:rsidR="00350712" w:rsidRPr="00350712" w:rsidRDefault="00350712" w:rsidP="00350712">
      <w:pPr>
        <w:pStyle w:val="Bibliography"/>
        <w:jc w:val="both"/>
        <w:rPr>
          <w:sz w:val="18"/>
          <w:szCs w:val="18"/>
        </w:rPr>
      </w:pPr>
      <w:r w:rsidRPr="00350712">
        <w:rPr>
          <w:sz w:val="18"/>
          <w:szCs w:val="18"/>
        </w:rPr>
        <w:t>45. Jain M, Tantia O, Goyal G, Chaudhuri T, Khanna S, Majumdar K, et al. LSG vs OAGB: 7-Year Follow-up Data of a Randomised Control Trial and Comparative Outcome Based on BAROS Score. Obes Surg. 2024;34:1295–305. https://doi.org/10.1007/s11695-024-07114-7.</w:t>
      </w:r>
    </w:p>
    <w:p w14:paraId="3B2C8BF2" w14:textId="77777777" w:rsidR="00350712" w:rsidRPr="00350712" w:rsidRDefault="00350712" w:rsidP="00350712">
      <w:pPr>
        <w:pStyle w:val="Bibliography"/>
        <w:jc w:val="both"/>
        <w:rPr>
          <w:sz w:val="18"/>
          <w:szCs w:val="18"/>
        </w:rPr>
      </w:pPr>
      <w:r w:rsidRPr="00350712">
        <w:rPr>
          <w:sz w:val="18"/>
          <w:szCs w:val="18"/>
        </w:rPr>
        <w:t>46. Salman MA, Abelsalam A, Nashed GA, Yacoub M, Abdalla A. Long Biliopancreatic Limb Roux-En-Y Gastric Bypass Versus One-Anastomosis Gastric Bypass: a Randomized Controlled Study. Obes Surg. 2023;33:1966–73. https://doi.org/10.1007/s11695-023-06631-1.</w:t>
      </w:r>
    </w:p>
    <w:p w14:paraId="37019DF4" w14:textId="77777777" w:rsidR="00350712" w:rsidRPr="00350712" w:rsidRDefault="00350712" w:rsidP="00350712">
      <w:pPr>
        <w:pStyle w:val="Bibliography"/>
        <w:jc w:val="both"/>
        <w:rPr>
          <w:sz w:val="18"/>
          <w:szCs w:val="18"/>
        </w:rPr>
      </w:pPr>
      <w:r w:rsidRPr="00350712">
        <w:rPr>
          <w:sz w:val="18"/>
          <w:szCs w:val="18"/>
        </w:rPr>
        <w:t>47. van Rijswijk A, van Olst N, Meijnikman AS, Acherman YIZ, Bruin SC, van de Laar AW, et al. The effects of laparoscopic Roux-en-Y gastric bypass and one-anastomosis gastric bypass on glycemic control and remission of type 2 diabetes mellitus: study protocol for a multi-center randomized controlled trial (the DIABAR-trial). Trials. 2022;23:900. https://doi.org/10.1186/s13063-022-06762-3.</w:t>
      </w:r>
    </w:p>
    <w:p w14:paraId="541567B7" w14:textId="77777777" w:rsidR="00350712" w:rsidRPr="00350712" w:rsidRDefault="00350712" w:rsidP="00350712">
      <w:pPr>
        <w:pStyle w:val="Bibliography"/>
        <w:jc w:val="both"/>
        <w:rPr>
          <w:sz w:val="18"/>
          <w:szCs w:val="18"/>
        </w:rPr>
      </w:pPr>
      <w:r w:rsidRPr="00350712">
        <w:rPr>
          <w:sz w:val="18"/>
          <w:szCs w:val="18"/>
        </w:rPr>
        <w:lastRenderedPageBreak/>
        <w:t>48. Eskandaros MS, Abbass A, Zaid MH, Darwish AA. Laparoscopic One Anastomosis Gastric Bypass Versus Laparoscopic Roux-en-Y Gastric Bypass Effects on Pre-existing Mild-to-Moderate Gastroesophageal Reflux Disease in Patients with Obesity: a Randomized Controlled Study. Obes Surg. 2021;31:4673–81. https://doi.org/10.1007/s11695-021-05667-5.</w:t>
      </w:r>
    </w:p>
    <w:p w14:paraId="5438BBA9" w14:textId="77777777" w:rsidR="00350712" w:rsidRPr="00350712" w:rsidRDefault="00350712" w:rsidP="00350712">
      <w:pPr>
        <w:pStyle w:val="Bibliography"/>
        <w:jc w:val="both"/>
        <w:rPr>
          <w:sz w:val="18"/>
          <w:szCs w:val="18"/>
        </w:rPr>
      </w:pPr>
      <w:r w:rsidRPr="00350712">
        <w:rPr>
          <w:sz w:val="18"/>
          <w:szCs w:val="18"/>
        </w:rPr>
        <w:t>49. Level L, Rojas A, Piñango S, Avariano Y. One anastomosis gastric bypass vs. Roux-en-Y gastric bypass: a 5-year follow-up prospective randomized trial. Langenbecks Arch Surg. 2021;406:171–9. https://doi.org/10.1007/s00423-020-01949-1.</w:t>
      </w:r>
    </w:p>
    <w:p w14:paraId="1F84169E" w14:textId="77777777" w:rsidR="00350712" w:rsidRPr="00350712" w:rsidRDefault="00350712" w:rsidP="00350712">
      <w:pPr>
        <w:pStyle w:val="Bibliography"/>
        <w:jc w:val="both"/>
        <w:rPr>
          <w:sz w:val="18"/>
          <w:szCs w:val="18"/>
        </w:rPr>
      </w:pPr>
      <w:r w:rsidRPr="00350712">
        <w:rPr>
          <w:sz w:val="18"/>
          <w:szCs w:val="18"/>
        </w:rPr>
        <w:t>50. Robert M, Espalieu P, Pelascini E, Caiazzo R, Sterkers A, Khamphommala L, et al. Efficacy and safety of one anastomosis gastric bypass versus Roux-en-Y gastric bypass for obesity (YOMEGA): a multicentre, randomised, open-label, non-inferiority trial. Lancet. 2019;393:1299–309. https://doi.org/10.1016/S0140-6736(19)30475-1.</w:t>
      </w:r>
    </w:p>
    <w:p w14:paraId="2964652B" w14:textId="77777777" w:rsidR="00350712" w:rsidRPr="00350712" w:rsidRDefault="00350712" w:rsidP="00350712">
      <w:pPr>
        <w:pStyle w:val="Bibliography"/>
        <w:jc w:val="both"/>
        <w:rPr>
          <w:sz w:val="18"/>
          <w:szCs w:val="18"/>
        </w:rPr>
      </w:pPr>
      <w:r w:rsidRPr="00350712">
        <w:rPr>
          <w:sz w:val="18"/>
          <w:szCs w:val="18"/>
        </w:rPr>
        <w:t>51. Saarinen T, Pietiläinen KH, Loimaala A, Ihalainen T, Sammalkorpi H, Penttilä A, et al. Bile Reflux is a Common Finding in the Gastric Pouch After One Anastomosis Gastric Bypass. Obes Surg. 2020;30:875–81. https://doi.org/10.1007/s11695-019-04353-x.</w:t>
      </w:r>
    </w:p>
    <w:p w14:paraId="0B89FE30" w14:textId="77777777" w:rsidR="00350712" w:rsidRPr="00350712" w:rsidRDefault="00350712" w:rsidP="00350712">
      <w:pPr>
        <w:pStyle w:val="Bibliography"/>
        <w:jc w:val="both"/>
        <w:rPr>
          <w:sz w:val="18"/>
          <w:szCs w:val="18"/>
        </w:rPr>
      </w:pPr>
      <w:r w:rsidRPr="00350712">
        <w:rPr>
          <w:sz w:val="18"/>
          <w:szCs w:val="18"/>
        </w:rPr>
        <w:t>52. Gorini S, Camajani E, Franchi A, Cava E, Gentileschi P, Bellia A, et al. Enhancing nutritional health and patient satisfaction five years after metabolic bariatric surgery with targeted supplementation. J Transl Med. 2025;23:216. https://doi.org/10.1186/s12967-025-06224-9.</w:t>
      </w:r>
    </w:p>
    <w:p w14:paraId="47E92990" w14:textId="77777777" w:rsidR="00350712" w:rsidRPr="00350712" w:rsidRDefault="00350712" w:rsidP="00350712">
      <w:pPr>
        <w:pStyle w:val="Bibliography"/>
        <w:jc w:val="both"/>
        <w:rPr>
          <w:sz w:val="18"/>
          <w:szCs w:val="18"/>
        </w:rPr>
      </w:pPr>
      <w:r w:rsidRPr="00350712">
        <w:rPr>
          <w:sz w:val="18"/>
          <w:szCs w:val="18"/>
        </w:rPr>
        <w:t>53. Sadeghi S, Hosseinpanah F, Khalaj A, Mahdavi M, Valizadeh M, Taheri H, et al. The journey of MASLD: Tracking resolution, relapse, and predictive factors after sleeve gastrectomy and one-anastomosis gastric bypass, a propensity score-matched cohort study. Diabetes Res Clin Pract. 2025;219:111969. https://doi.org/10.1016/j.diabres.2024.111969.</w:t>
      </w:r>
    </w:p>
    <w:p w14:paraId="56EC6702" w14:textId="77777777" w:rsidR="00350712" w:rsidRPr="00350712" w:rsidRDefault="00350712" w:rsidP="00350712">
      <w:pPr>
        <w:pStyle w:val="Bibliography"/>
        <w:jc w:val="both"/>
        <w:rPr>
          <w:sz w:val="18"/>
          <w:szCs w:val="18"/>
        </w:rPr>
      </w:pPr>
      <w:r w:rsidRPr="00350712">
        <w:rPr>
          <w:sz w:val="18"/>
          <w:szCs w:val="18"/>
        </w:rPr>
        <w:t>54. Makkapati S, Harsha MS, Palaniappan R. Long-Term Outcome of One-Anastomosis Gastric Bypass: 10-Year Follow-Up of a Single Institution Series. Obes Surg. 2025;35:216–23. https://doi.org/10.1007/s11695-024-07624-4.</w:t>
      </w:r>
    </w:p>
    <w:p w14:paraId="46388E92" w14:textId="77777777" w:rsidR="00350712" w:rsidRPr="00350712" w:rsidRDefault="00350712" w:rsidP="00350712">
      <w:pPr>
        <w:pStyle w:val="Bibliography"/>
        <w:jc w:val="both"/>
        <w:rPr>
          <w:sz w:val="18"/>
          <w:szCs w:val="18"/>
        </w:rPr>
      </w:pPr>
      <w:r w:rsidRPr="00350712">
        <w:rPr>
          <w:sz w:val="18"/>
          <w:szCs w:val="18"/>
        </w:rPr>
        <w:t>55. Pan H-M, Lee W-J, Ser K-H, Soong T-C, Lee M-H, Lin C-H, et al. Impact of metabolic bariatric surgery on outcomes and the 10-year risk of major adverse cardiovascular events during a 7-year period: a retrospective cohort study. Int J Surg. 2024;110:5563–73. https://doi.org/10.1097/JS9.0000000000001631.</w:t>
      </w:r>
    </w:p>
    <w:p w14:paraId="02C23E86" w14:textId="77777777" w:rsidR="00350712" w:rsidRPr="00350712" w:rsidRDefault="00350712" w:rsidP="00350712">
      <w:pPr>
        <w:pStyle w:val="Bibliography"/>
        <w:jc w:val="both"/>
        <w:rPr>
          <w:sz w:val="18"/>
          <w:szCs w:val="18"/>
        </w:rPr>
      </w:pPr>
      <w:r w:rsidRPr="00350712">
        <w:rPr>
          <w:sz w:val="18"/>
          <w:szCs w:val="18"/>
        </w:rPr>
        <w:t>56. Sadeghi S, Hosseinpanah F, Khalaj A, Ebadinejad A, Mahdavi M, Valizadeh M, et al. Remission and relapse of diabetes after sleeve gastrectomy and one-anastomosis gastric bypass: The Tehran Obesity Treatment Study. Diabetes Obes Metab. 2024;26:6007–15. https://doi.org/10.1111/dom.15974.</w:t>
      </w:r>
    </w:p>
    <w:p w14:paraId="70E55918" w14:textId="77777777" w:rsidR="00350712" w:rsidRPr="00350712" w:rsidRDefault="00350712" w:rsidP="00350712">
      <w:pPr>
        <w:pStyle w:val="Bibliography"/>
        <w:jc w:val="both"/>
        <w:rPr>
          <w:sz w:val="18"/>
          <w:szCs w:val="18"/>
        </w:rPr>
      </w:pPr>
      <w:r w:rsidRPr="00350712">
        <w:rPr>
          <w:sz w:val="18"/>
          <w:szCs w:val="18"/>
        </w:rPr>
        <w:t>57. Borjas G, Sánchez N, Urdaneta A, Maldonado A, Ramos E, Ferrigni C, et al. Magnetic device in reduced port and single port bariatric surgery: First 170 cases experience. Cir Esp (Engl Ed). 2022;100:614–21. https://doi.org/10.1016/j.cireng.2022.08.016.</w:t>
      </w:r>
    </w:p>
    <w:p w14:paraId="2997D353" w14:textId="77777777" w:rsidR="00350712" w:rsidRPr="00350712" w:rsidRDefault="00350712" w:rsidP="00350712">
      <w:pPr>
        <w:pStyle w:val="Bibliography"/>
        <w:jc w:val="both"/>
        <w:rPr>
          <w:sz w:val="18"/>
          <w:szCs w:val="18"/>
        </w:rPr>
      </w:pPr>
      <w:r w:rsidRPr="00350712">
        <w:rPr>
          <w:sz w:val="18"/>
          <w:szCs w:val="18"/>
        </w:rPr>
        <w:t>58. Bourbour F, Kabir A, Pazouki A, Mokhber S, Kord-Varkaneh H, Găman M-A, et al. Trends in Serum Vitamin D Levels within 12 Months after One Anastomosis Gastric Bypass (OAGB). Obes Surg. 2021;31:3956–65. https://doi.org/10.1007/s11695-021-05434-6.</w:t>
      </w:r>
    </w:p>
    <w:p w14:paraId="4092ED65" w14:textId="77777777" w:rsidR="00350712" w:rsidRPr="00350712" w:rsidRDefault="00350712" w:rsidP="00350712">
      <w:pPr>
        <w:pStyle w:val="Bibliography"/>
        <w:jc w:val="both"/>
        <w:rPr>
          <w:sz w:val="18"/>
          <w:szCs w:val="18"/>
        </w:rPr>
      </w:pPr>
      <w:r w:rsidRPr="00350712">
        <w:rPr>
          <w:sz w:val="18"/>
          <w:szCs w:val="18"/>
        </w:rPr>
        <w:t>59. Slagter N, Hopman J, Altenburg AG, de Heide LJM, Jutte EH, Kaijser MA, et al. Applying an Anti-reflux Suture in the One Anastomosis Gastric Bypass to Prevent Biliary Reflux: a Long-Term Observational Study. Obes Surg. 2021;31:2144–52. https://doi.org/10.1007/s11695-021-05238-8.</w:t>
      </w:r>
    </w:p>
    <w:p w14:paraId="5FAA1827" w14:textId="77777777" w:rsidR="00350712" w:rsidRPr="00350712" w:rsidRDefault="00350712" w:rsidP="00350712">
      <w:pPr>
        <w:pStyle w:val="Bibliography"/>
        <w:jc w:val="both"/>
        <w:rPr>
          <w:sz w:val="18"/>
          <w:szCs w:val="18"/>
        </w:rPr>
      </w:pPr>
      <w:r w:rsidRPr="00350712">
        <w:rPr>
          <w:sz w:val="18"/>
          <w:szCs w:val="18"/>
        </w:rPr>
        <w:lastRenderedPageBreak/>
        <w:t>60. Jimenez J-M, Ruiz-Tovar J, López M, Marc-Hernandez A, Carbajo M-A, Cao M-J, et al. Assessment of body composition in obese patients undergoing one anastomosis gastric bypass: cross-sectional study. Sci Rep. 2020;10:18884. https://doi.org/10.1038/s41598-020-75589-2.</w:t>
      </w:r>
    </w:p>
    <w:p w14:paraId="1B6D6F8E" w14:textId="77777777" w:rsidR="00350712" w:rsidRPr="00350712" w:rsidRDefault="00350712" w:rsidP="00350712">
      <w:pPr>
        <w:pStyle w:val="Bibliography"/>
        <w:jc w:val="both"/>
        <w:rPr>
          <w:sz w:val="18"/>
          <w:szCs w:val="18"/>
        </w:rPr>
      </w:pPr>
      <w:r w:rsidRPr="00350712">
        <w:rPr>
          <w:sz w:val="18"/>
          <w:szCs w:val="18"/>
        </w:rPr>
        <w:t>61. Marc-Hernández A, Ruiz-Tovar J, Jimenez JM, Carbajo MA, Lopez M, Cao MJ, et al. Short-Term Changes on Body Composition and Bone Mass After One-Anastomosis Gastric Bypass: a Prospective Observational Study. Obes Surg. 2020;30:3514–21. https://doi.org/10.1007/s11695-020-04603-3.</w:t>
      </w:r>
    </w:p>
    <w:p w14:paraId="505D56D4" w14:textId="77777777" w:rsidR="00350712" w:rsidRPr="00350712" w:rsidRDefault="00350712" w:rsidP="00350712">
      <w:pPr>
        <w:pStyle w:val="Bibliography"/>
        <w:jc w:val="both"/>
        <w:rPr>
          <w:sz w:val="18"/>
          <w:szCs w:val="18"/>
        </w:rPr>
      </w:pPr>
      <w:r w:rsidRPr="00350712">
        <w:rPr>
          <w:sz w:val="18"/>
          <w:szCs w:val="18"/>
        </w:rPr>
        <w:t>62. Ruiz-Tovar J, Carbajo MA, Jimenez JM, Luque-de-Leon E, Ortiz-de-Solorzano J, Castro MJ. Are There Ideal Small Bowel Limb Lengths for One-Anastomosis Gastric Bypass (OAGB) to Obtain Optimal Weight Loss and Remission of Comorbidities with Minimal Nutritional Deficiencies? World J Surg. 2020;44:855–62. https://doi.org/10.1007/s00268-019-05243-0.</w:t>
      </w:r>
    </w:p>
    <w:p w14:paraId="27D8DE5B" w14:textId="77777777" w:rsidR="00350712" w:rsidRPr="00350712" w:rsidRDefault="00350712" w:rsidP="00350712">
      <w:pPr>
        <w:pStyle w:val="Bibliography"/>
        <w:jc w:val="both"/>
        <w:rPr>
          <w:sz w:val="18"/>
          <w:szCs w:val="18"/>
        </w:rPr>
      </w:pPr>
      <w:r w:rsidRPr="00350712">
        <w:rPr>
          <w:sz w:val="18"/>
          <w:szCs w:val="18"/>
        </w:rPr>
        <w:t>63. Navarrete Aulestia S, Leyba JL, Navarrete Llopis S, Pulgar V. One Anastomosis Gastric Bypass/Minigastric Bypass in Patients with BMI</w:t>
      </w:r>
      <w:r w:rsidRPr="00350712">
        <w:rPr>
          <w:rFonts w:ascii="Arial" w:hAnsi="Arial" w:cs="Arial"/>
          <w:sz w:val="18"/>
          <w:szCs w:val="18"/>
        </w:rPr>
        <w:t> </w:t>
      </w:r>
      <w:r w:rsidRPr="00350712">
        <w:rPr>
          <w:sz w:val="18"/>
          <w:szCs w:val="18"/>
        </w:rPr>
        <w:t>&lt;</w:t>
      </w:r>
      <w:r w:rsidRPr="00350712">
        <w:rPr>
          <w:rFonts w:ascii="Arial" w:hAnsi="Arial" w:cs="Arial"/>
          <w:sz w:val="18"/>
          <w:szCs w:val="18"/>
        </w:rPr>
        <w:t> </w:t>
      </w:r>
      <w:r w:rsidRPr="00350712">
        <w:rPr>
          <w:sz w:val="18"/>
          <w:szCs w:val="18"/>
        </w:rPr>
        <w:t>35 kg/m2 and Type 2 Diabetes Mellitus: Preliminary Report. Obes Surg. 2019;29:3987</w:t>
      </w:r>
      <w:r w:rsidRPr="00350712">
        <w:rPr>
          <w:rFonts w:ascii="Aptos" w:hAnsi="Aptos" w:cs="Aptos"/>
          <w:sz w:val="18"/>
          <w:szCs w:val="18"/>
        </w:rPr>
        <w:t>–</w:t>
      </w:r>
      <w:r w:rsidRPr="00350712">
        <w:rPr>
          <w:sz w:val="18"/>
          <w:szCs w:val="18"/>
        </w:rPr>
        <w:t>91. https://doi.org/10.1007/s11695-019-04071-4.</w:t>
      </w:r>
    </w:p>
    <w:p w14:paraId="45D70CA5" w14:textId="77777777" w:rsidR="00350712" w:rsidRPr="00350712" w:rsidRDefault="00350712" w:rsidP="00350712">
      <w:pPr>
        <w:pStyle w:val="Bibliography"/>
        <w:jc w:val="both"/>
        <w:rPr>
          <w:sz w:val="18"/>
          <w:szCs w:val="18"/>
        </w:rPr>
      </w:pPr>
      <w:r w:rsidRPr="00350712">
        <w:rPr>
          <w:sz w:val="18"/>
          <w:szCs w:val="18"/>
        </w:rPr>
        <w:t>64. Chiappetta S, Schaack HM, Wölnerhannsen B, Stier C, Squillante S, Weiner RA. The Impact of Obesity and Metabolic Surgery on Chronic Inflammation. Obes Surg. 2018;28:3028–40. https://doi.org/10.1007/s11695-018-3320-y.</w:t>
      </w:r>
    </w:p>
    <w:p w14:paraId="660CE9A2" w14:textId="77777777" w:rsidR="00350712" w:rsidRPr="00350712" w:rsidRDefault="00350712" w:rsidP="00350712">
      <w:pPr>
        <w:pStyle w:val="Bibliography"/>
        <w:jc w:val="both"/>
        <w:rPr>
          <w:sz w:val="18"/>
          <w:szCs w:val="18"/>
        </w:rPr>
      </w:pPr>
      <w:r w:rsidRPr="00350712">
        <w:rPr>
          <w:sz w:val="18"/>
          <w:szCs w:val="18"/>
        </w:rPr>
        <w:t>65. Carbajo MA, Luque-de-León E, Jiménez JM, Ortiz-de-Solórzano J, Pérez-Miranda M, Castro-Alija MJ. Laparoscopic One-Anastomosis Gastric Bypass: Technique, Results, and Long-Term Follow-Up in 1200 Patients. Obes Surg. 2017;27:1153–67. https://doi.org/10.1007/s11695-016-2428-1.</w:t>
      </w:r>
    </w:p>
    <w:p w14:paraId="186BE7F0" w14:textId="77777777" w:rsidR="00350712" w:rsidRPr="00350712" w:rsidRDefault="00350712" w:rsidP="00350712">
      <w:pPr>
        <w:pStyle w:val="Bibliography"/>
        <w:jc w:val="both"/>
        <w:rPr>
          <w:sz w:val="18"/>
          <w:szCs w:val="18"/>
        </w:rPr>
      </w:pPr>
      <w:r w:rsidRPr="00350712">
        <w:rPr>
          <w:sz w:val="18"/>
          <w:szCs w:val="18"/>
        </w:rPr>
        <w:t>66. Carbajo M, García-Caballero M, Toledano M, Osorio D, García-Lanza C, Carmona JA. One-anastomosis gastric bypass by laparoscopy: results of the first 209 patients. Obes Surg. 2005;15:398–404. https://doi.org/10.1381/0960892053576677.</w:t>
      </w:r>
    </w:p>
    <w:p w14:paraId="7EAD8DDE" w14:textId="77777777" w:rsidR="00350712" w:rsidRPr="00350712" w:rsidRDefault="00350712" w:rsidP="00350712">
      <w:pPr>
        <w:pStyle w:val="Bibliography"/>
        <w:jc w:val="both"/>
        <w:rPr>
          <w:sz w:val="18"/>
          <w:szCs w:val="18"/>
        </w:rPr>
      </w:pPr>
      <w:r w:rsidRPr="00350712">
        <w:rPr>
          <w:sz w:val="18"/>
          <w:szCs w:val="18"/>
        </w:rPr>
        <w:t>67. Rutledge R. The mini-gastric bypass: experience with the first 1,274 cases. Obes Surg. 2001;11:276–80. https://doi.org/10.1381/096089201321336584.</w:t>
      </w:r>
    </w:p>
    <w:p w14:paraId="09DFDC82" w14:textId="22D88CE0" w:rsidR="00350712" w:rsidRPr="00350712" w:rsidRDefault="00350712" w:rsidP="00350712">
      <w:pPr>
        <w:jc w:val="both"/>
        <w:rPr>
          <w:b/>
          <w:bCs/>
          <w:lang w:val="en-US"/>
        </w:rPr>
      </w:pPr>
      <w:r w:rsidRPr="00350712">
        <w:rPr>
          <w:b/>
          <w:bCs/>
          <w:sz w:val="18"/>
          <w:szCs w:val="18"/>
          <w:lang w:val="en-US"/>
        </w:rPr>
        <w:fldChar w:fldCharType="end"/>
      </w:r>
    </w:p>
    <w:sectPr w:rsidR="00350712" w:rsidRPr="00350712" w:rsidSect="00E44181">
      <w:footerReference w:type="default" r:id="rId8"/>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64715" w14:textId="77777777" w:rsidR="00EF1641" w:rsidRDefault="00EF1641" w:rsidP="00FA5602">
      <w:pPr>
        <w:spacing w:after="0" w:line="240" w:lineRule="auto"/>
      </w:pPr>
      <w:r>
        <w:separator/>
      </w:r>
    </w:p>
  </w:endnote>
  <w:endnote w:type="continuationSeparator" w:id="0">
    <w:p w14:paraId="4A730193" w14:textId="77777777" w:rsidR="00EF1641" w:rsidRDefault="00EF1641" w:rsidP="00FA5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6410331"/>
      <w:docPartObj>
        <w:docPartGallery w:val="Page Numbers (Bottom of Page)"/>
        <w:docPartUnique/>
      </w:docPartObj>
    </w:sdtPr>
    <w:sdtContent>
      <w:p w14:paraId="739D060E" w14:textId="4182C878" w:rsidR="00FA5602" w:rsidRDefault="00FA5602">
        <w:pPr>
          <w:pStyle w:val="Footer"/>
          <w:jc w:val="right"/>
        </w:pPr>
        <w:r>
          <w:fldChar w:fldCharType="begin"/>
        </w:r>
        <w:r>
          <w:instrText>PAGE   \* MERGEFORMAT</w:instrText>
        </w:r>
        <w:r>
          <w:fldChar w:fldCharType="separate"/>
        </w:r>
        <w:r>
          <w:rPr>
            <w:lang w:val="es-ES"/>
          </w:rPr>
          <w:t>2</w:t>
        </w:r>
        <w:r>
          <w:fldChar w:fldCharType="end"/>
        </w:r>
      </w:p>
    </w:sdtContent>
  </w:sdt>
  <w:p w14:paraId="16CF3E74" w14:textId="77777777" w:rsidR="00FA5602" w:rsidRDefault="00FA56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63A68" w14:textId="77777777" w:rsidR="00EF1641" w:rsidRDefault="00EF1641" w:rsidP="00FA5602">
      <w:pPr>
        <w:spacing w:after="0" w:line="240" w:lineRule="auto"/>
      </w:pPr>
      <w:r>
        <w:separator/>
      </w:r>
    </w:p>
  </w:footnote>
  <w:footnote w:type="continuationSeparator" w:id="0">
    <w:p w14:paraId="6A3C90F9" w14:textId="77777777" w:rsidR="00EF1641" w:rsidRDefault="00EF1641" w:rsidP="00FA56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10A71"/>
    <w:multiLevelType w:val="hybridMultilevel"/>
    <w:tmpl w:val="D1E854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A432002"/>
    <w:multiLevelType w:val="hybridMultilevel"/>
    <w:tmpl w:val="D1E854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F331786"/>
    <w:multiLevelType w:val="hybridMultilevel"/>
    <w:tmpl w:val="448AD018"/>
    <w:lvl w:ilvl="0" w:tplc="774C3EF8">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40652965">
    <w:abstractNumId w:val="1"/>
  </w:num>
  <w:num w:numId="2" w16cid:durableId="1217745450">
    <w:abstractNumId w:val="0"/>
  </w:num>
  <w:num w:numId="3" w16cid:durableId="3403576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FA6"/>
    <w:rsid w:val="00021A7F"/>
    <w:rsid w:val="00023A81"/>
    <w:rsid w:val="00095A8B"/>
    <w:rsid w:val="000E73AA"/>
    <w:rsid w:val="00130E6D"/>
    <w:rsid w:val="002959AE"/>
    <w:rsid w:val="002E5FC8"/>
    <w:rsid w:val="002E6FA6"/>
    <w:rsid w:val="00347971"/>
    <w:rsid w:val="00350712"/>
    <w:rsid w:val="003A6A17"/>
    <w:rsid w:val="003B739A"/>
    <w:rsid w:val="003F6DB3"/>
    <w:rsid w:val="00463863"/>
    <w:rsid w:val="00477FC7"/>
    <w:rsid w:val="004A77B1"/>
    <w:rsid w:val="004D62E3"/>
    <w:rsid w:val="0057797C"/>
    <w:rsid w:val="00604A38"/>
    <w:rsid w:val="00664BE3"/>
    <w:rsid w:val="00667C6F"/>
    <w:rsid w:val="00684D69"/>
    <w:rsid w:val="006D58D6"/>
    <w:rsid w:val="007E2012"/>
    <w:rsid w:val="008228CD"/>
    <w:rsid w:val="00855855"/>
    <w:rsid w:val="00881862"/>
    <w:rsid w:val="00904DD4"/>
    <w:rsid w:val="009063F9"/>
    <w:rsid w:val="00940020"/>
    <w:rsid w:val="00A96FDB"/>
    <w:rsid w:val="00AC6071"/>
    <w:rsid w:val="00AF0C8E"/>
    <w:rsid w:val="00B358C2"/>
    <w:rsid w:val="00BA7119"/>
    <w:rsid w:val="00C75847"/>
    <w:rsid w:val="00DC1D6A"/>
    <w:rsid w:val="00DC3634"/>
    <w:rsid w:val="00E20E43"/>
    <w:rsid w:val="00E44181"/>
    <w:rsid w:val="00E91F60"/>
    <w:rsid w:val="00EF1641"/>
    <w:rsid w:val="00F20D8F"/>
    <w:rsid w:val="00FA560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E8D1"/>
  <w15:chartTrackingRefBased/>
  <w15:docId w15:val="{9DA6A706-9A94-43E7-9DC1-360F5A44B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C6F"/>
  </w:style>
  <w:style w:type="paragraph" w:styleId="Heading1">
    <w:name w:val="heading 1"/>
    <w:basedOn w:val="Normal"/>
    <w:next w:val="Normal"/>
    <w:link w:val="Heading1Char"/>
    <w:uiPriority w:val="9"/>
    <w:qFormat/>
    <w:rsid w:val="002E6F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E6F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E6F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6F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6F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6F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6F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6F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6F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F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E6F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E6F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6F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6F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6F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F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F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FA6"/>
    <w:rPr>
      <w:rFonts w:eastAsiaTheme="majorEastAsia" w:cstheme="majorBidi"/>
      <w:color w:val="272727" w:themeColor="text1" w:themeTint="D8"/>
    </w:rPr>
  </w:style>
  <w:style w:type="paragraph" w:styleId="Title">
    <w:name w:val="Title"/>
    <w:basedOn w:val="Normal"/>
    <w:next w:val="Normal"/>
    <w:link w:val="TitleChar"/>
    <w:uiPriority w:val="10"/>
    <w:qFormat/>
    <w:rsid w:val="002E6F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F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F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F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FA6"/>
    <w:pPr>
      <w:spacing w:before="160"/>
      <w:jc w:val="center"/>
    </w:pPr>
    <w:rPr>
      <w:i/>
      <w:iCs/>
      <w:color w:val="404040" w:themeColor="text1" w:themeTint="BF"/>
    </w:rPr>
  </w:style>
  <w:style w:type="character" w:customStyle="1" w:styleId="QuoteChar">
    <w:name w:val="Quote Char"/>
    <w:basedOn w:val="DefaultParagraphFont"/>
    <w:link w:val="Quote"/>
    <w:uiPriority w:val="29"/>
    <w:rsid w:val="002E6FA6"/>
    <w:rPr>
      <w:i/>
      <w:iCs/>
      <w:color w:val="404040" w:themeColor="text1" w:themeTint="BF"/>
    </w:rPr>
  </w:style>
  <w:style w:type="paragraph" w:styleId="ListParagraph">
    <w:name w:val="List Paragraph"/>
    <w:basedOn w:val="Normal"/>
    <w:uiPriority w:val="34"/>
    <w:qFormat/>
    <w:rsid w:val="002E6FA6"/>
    <w:pPr>
      <w:ind w:left="720"/>
      <w:contextualSpacing/>
    </w:pPr>
  </w:style>
  <w:style w:type="character" w:styleId="IntenseEmphasis">
    <w:name w:val="Intense Emphasis"/>
    <w:basedOn w:val="DefaultParagraphFont"/>
    <w:uiPriority w:val="21"/>
    <w:qFormat/>
    <w:rsid w:val="002E6FA6"/>
    <w:rPr>
      <w:i/>
      <w:iCs/>
      <w:color w:val="0F4761" w:themeColor="accent1" w:themeShade="BF"/>
    </w:rPr>
  </w:style>
  <w:style w:type="paragraph" w:styleId="IntenseQuote">
    <w:name w:val="Intense Quote"/>
    <w:basedOn w:val="Normal"/>
    <w:next w:val="Normal"/>
    <w:link w:val="IntenseQuoteChar"/>
    <w:uiPriority w:val="30"/>
    <w:qFormat/>
    <w:rsid w:val="002E6F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6FA6"/>
    <w:rPr>
      <w:i/>
      <w:iCs/>
      <w:color w:val="0F4761" w:themeColor="accent1" w:themeShade="BF"/>
    </w:rPr>
  </w:style>
  <w:style w:type="character" w:styleId="IntenseReference">
    <w:name w:val="Intense Reference"/>
    <w:basedOn w:val="DefaultParagraphFont"/>
    <w:uiPriority w:val="32"/>
    <w:qFormat/>
    <w:rsid w:val="002E6FA6"/>
    <w:rPr>
      <w:b/>
      <w:bCs/>
      <w:smallCaps/>
      <w:color w:val="0F4761" w:themeColor="accent1" w:themeShade="BF"/>
      <w:spacing w:val="5"/>
    </w:rPr>
  </w:style>
  <w:style w:type="table" w:styleId="TableGrid">
    <w:name w:val="Table Grid"/>
    <w:basedOn w:val="TableNormal"/>
    <w:uiPriority w:val="39"/>
    <w:rsid w:val="00855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0020"/>
    <w:pPr>
      <w:spacing w:after="240" w:line="240" w:lineRule="auto"/>
    </w:pPr>
  </w:style>
  <w:style w:type="character" w:styleId="PlaceholderText">
    <w:name w:val="Placeholder Text"/>
    <w:basedOn w:val="DefaultParagraphFont"/>
    <w:uiPriority w:val="99"/>
    <w:semiHidden/>
    <w:rsid w:val="00AF0C8E"/>
    <w:rPr>
      <w:color w:val="666666"/>
    </w:rPr>
  </w:style>
  <w:style w:type="character" w:styleId="SubtleEmphasis">
    <w:name w:val="Subtle Emphasis"/>
    <w:basedOn w:val="DefaultParagraphFont"/>
    <w:uiPriority w:val="19"/>
    <w:qFormat/>
    <w:rsid w:val="00E20E43"/>
    <w:rPr>
      <w:i/>
      <w:iCs/>
      <w:color w:val="404040" w:themeColor="text1" w:themeTint="BF"/>
    </w:rPr>
  </w:style>
  <w:style w:type="paragraph" w:styleId="TOCHeading">
    <w:name w:val="TOC Heading"/>
    <w:basedOn w:val="Heading1"/>
    <w:next w:val="Normal"/>
    <w:uiPriority w:val="39"/>
    <w:unhideWhenUsed/>
    <w:qFormat/>
    <w:rsid w:val="008228CD"/>
    <w:pPr>
      <w:spacing w:before="240" w:after="0" w:line="259" w:lineRule="auto"/>
      <w:outlineLvl w:val="9"/>
    </w:pPr>
    <w:rPr>
      <w:kern w:val="0"/>
      <w:sz w:val="32"/>
      <w:szCs w:val="32"/>
      <w:lang w:eastAsia="es-MX"/>
      <w14:ligatures w14:val="none"/>
    </w:rPr>
  </w:style>
  <w:style w:type="paragraph" w:styleId="TOC2">
    <w:name w:val="toc 2"/>
    <w:basedOn w:val="Normal"/>
    <w:next w:val="Normal"/>
    <w:autoRedefine/>
    <w:uiPriority w:val="39"/>
    <w:unhideWhenUsed/>
    <w:rsid w:val="008228CD"/>
    <w:pPr>
      <w:spacing w:after="100"/>
      <w:ind w:left="240"/>
    </w:pPr>
  </w:style>
  <w:style w:type="character" w:styleId="Hyperlink">
    <w:name w:val="Hyperlink"/>
    <w:basedOn w:val="DefaultParagraphFont"/>
    <w:uiPriority w:val="99"/>
    <w:unhideWhenUsed/>
    <w:rsid w:val="008228CD"/>
    <w:rPr>
      <w:color w:val="467886" w:themeColor="hyperlink"/>
      <w:u w:val="single"/>
    </w:rPr>
  </w:style>
  <w:style w:type="paragraph" w:styleId="Header">
    <w:name w:val="header"/>
    <w:basedOn w:val="Normal"/>
    <w:link w:val="HeaderChar"/>
    <w:uiPriority w:val="99"/>
    <w:unhideWhenUsed/>
    <w:rsid w:val="00FA5602"/>
    <w:pPr>
      <w:tabs>
        <w:tab w:val="center" w:pos="4419"/>
        <w:tab w:val="right" w:pos="8838"/>
      </w:tabs>
      <w:spacing w:after="0" w:line="240" w:lineRule="auto"/>
    </w:pPr>
  </w:style>
  <w:style w:type="character" w:customStyle="1" w:styleId="HeaderChar">
    <w:name w:val="Header Char"/>
    <w:basedOn w:val="DefaultParagraphFont"/>
    <w:link w:val="Header"/>
    <w:uiPriority w:val="99"/>
    <w:rsid w:val="00FA5602"/>
  </w:style>
  <w:style w:type="paragraph" w:styleId="Footer">
    <w:name w:val="footer"/>
    <w:basedOn w:val="Normal"/>
    <w:link w:val="FooterChar"/>
    <w:uiPriority w:val="99"/>
    <w:unhideWhenUsed/>
    <w:rsid w:val="00FA5602"/>
    <w:pPr>
      <w:tabs>
        <w:tab w:val="center" w:pos="4419"/>
        <w:tab w:val="right" w:pos="8838"/>
      </w:tabs>
      <w:spacing w:after="0" w:line="240" w:lineRule="auto"/>
    </w:pPr>
  </w:style>
  <w:style w:type="character" w:customStyle="1" w:styleId="FooterChar">
    <w:name w:val="Footer Char"/>
    <w:basedOn w:val="DefaultParagraphFont"/>
    <w:link w:val="Footer"/>
    <w:uiPriority w:val="99"/>
    <w:rsid w:val="00FA5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A0D15-AE99-4602-8186-D1FA824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6065</Words>
  <Characters>198362</Characters>
  <Application>Microsoft Office Word</Application>
  <DocSecurity>0</DocSecurity>
  <Lines>1653</Lines>
  <Paragraphs>46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3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VARA DIAZ JORGE ALBERTO</dc:creator>
  <cp:keywords/>
  <dc:description/>
  <cp:lastModifiedBy>Mancilla Galindo, J. (Javier)</cp:lastModifiedBy>
  <cp:revision>6</cp:revision>
  <dcterms:created xsi:type="dcterms:W3CDTF">2025-07-29T01:07:00Z</dcterms:created>
  <dcterms:modified xsi:type="dcterms:W3CDTF">2025-08-18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DnkhKB9"/&gt;&lt;style id="http://www.zotero.org/styles/bmc-surgery" hasBibliography="1" bibliographyStyleHasBeenSet="1"/&gt;&lt;prefs&gt;&lt;pref name="fieldType" value="Field"/&gt;&lt;pref name="delayCitationUpdates"</vt:lpwstr>
  </property>
  <property fmtid="{D5CDD505-2E9C-101B-9397-08002B2CF9AE}" pid="3" name="ZOTERO_PREF_2">
    <vt:lpwstr> value="true"/&gt;&lt;pref name="dontAskDelayCitationUpdates" value="true"/&gt;&lt;/prefs&gt;&lt;/data&gt;</vt:lpwstr>
  </property>
</Properties>
</file>